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-126" w:tblpY="-449"/>
        <w:tblW w:w="10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8"/>
      </w:tblGrid>
      <w:tr w:rsidR="00A5752E" w:rsidRPr="00E9761E" w14:paraId="4CB72127" w14:textId="77777777" w:rsidTr="00753991">
        <w:tc>
          <w:tcPr>
            <w:tcW w:w="10998" w:type="dxa"/>
            <w:shd w:val="clear" w:color="auto" w:fill="auto"/>
            <w:vAlign w:val="center"/>
          </w:tcPr>
          <w:p w14:paraId="336324B5" w14:textId="77777777" w:rsidR="00A5752E" w:rsidRPr="00FB7061" w:rsidRDefault="00A5752E" w:rsidP="00A5752E">
            <w:pPr>
              <w:pStyle w:val="Heading1"/>
              <w:spacing w:before="0" w:after="0"/>
              <w:rPr>
                <w:sz w:val="24"/>
                <w:szCs w:val="24"/>
              </w:rPr>
            </w:pPr>
            <w:bookmarkStart w:id="0" w:name="_GoBack"/>
            <w:bookmarkEnd w:id="0"/>
          </w:p>
          <w:p w14:paraId="7D8404BF" w14:textId="77777777" w:rsidR="00A5752E" w:rsidRPr="00E9761E" w:rsidRDefault="00A5752E" w:rsidP="00A5752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9761E">
              <w:rPr>
                <w:rFonts w:ascii="Arial" w:hAnsi="Arial" w:cs="Arial"/>
                <w:b/>
              </w:rPr>
              <w:t xml:space="preserve">PARTICIPANT TREATMENT </w:t>
            </w:r>
            <w:r>
              <w:rPr>
                <w:rFonts w:ascii="Arial" w:hAnsi="Arial" w:cs="Arial"/>
                <w:b/>
              </w:rPr>
              <w:t>DATA COLLECTION FORM</w:t>
            </w:r>
          </w:p>
        </w:tc>
      </w:tr>
      <w:tr w:rsidR="00A5752E" w:rsidRPr="00E9761E" w14:paraId="6D8AEB2E" w14:textId="77777777" w:rsidTr="00753991">
        <w:trPr>
          <w:trHeight w:val="90"/>
        </w:trPr>
        <w:tc>
          <w:tcPr>
            <w:tcW w:w="10998" w:type="dxa"/>
            <w:shd w:val="clear" w:color="auto" w:fill="auto"/>
          </w:tcPr>
          <w:p w14:paraId="287FA21F" w14:textId="77777777" w:rsidR="00A5752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 </w:t>
            </w:r>
            <w:r>
              <w:rPr>
                <w:rFonts w:ascii="Arial" w:hAnsi="Arial"/>
                <w:b/>
                <w:sz w:val="20"/>
              </w:rPr>
              <w:t xml:space="preserve">                                                                    </w:t>
            </w:r>
          </w:p>
          <w:p w14:paraId="437B47A4" w14:textId="77777777" w:rsidR="00A5752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SITE NAME: ___________________________</w:t>
            </w:r>
          </w:p>
          <w:p w14:paraId="6B784A3F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360EDD1E" wp14:editId="73459A51">
                      <wp:simplePos x="0" y="0"/>
                      <wp:positionH relativeFrom="column">
                        <wp:posOffset>2748915</wp:posOffset>
                      </wp:positionH>
                      <wp:positionV relativeFrom="paragraph">
                        <wp:posOffset>156845</wp:posOffset>
                      </wp:positionV>
                      <wp:extent cx="1057275" cy="235585"/>
                      <wp:effectExtent l="10795" t="13335" r="8255" b="8255"/>
                      <wp:wrapNone/>
                      <wp:docPr id="67" name="Group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57275" cy="235585"/>
                                <a:chOff x="3634" y="1293"/>
                                <a:chExt cx="1665" cy="371"/>
                              </a:xfrm>
                            </wpg:grpSpPr>
                            <wps:wsp>
                              <wps:cNvPr id="68" name="Rectangle 2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579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9" name="Rectangle 2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34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0" name="Rectangle 20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939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1" name="Rectangle 2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94" y="1293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7EFBE45" id="Group 204" o:spid="_x0000_s1026" style="position:absolute;margin-left:216.45pt;margin-top:12.35pt;width:83.25pt;height:18.55pt;z-index:251669504" coordorigin="3634,1293" coordsize="1665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Ytw7wIAAKYNAAAOAAAAZHJzL2Uyb0RvYy54bWzsV21r2zAQ/j7YfxD6vvotTmpTp5S+Mei2&#10;sm4/QLFlW0yWPEmJ0/36nSQnTdPAoGOFQfzBSD7pdPfcc+fT2fm642hFlWZSFDg6CTGiopQVE02B&#10;v3+7+XCKkTZEVIRLQQv8SDU+n79/dzb0OY1lK3lFFQIlQudDX+DWmD4PAl22tCP6RPZUgLCWqiMG&#10;pqoJKkUG0N7xIA7DaTBIVfVKllRr+HrlhXju9Nc1Lc2XutbUIF5gsM24t3LvhX0H8zOSN4r0LStH&#10;M8grrOgIE3DoVtUVMQQtFXuhqmOlklrW5qSUXSDrmpXU+QDeROGeN7dKLnvnS5MPTb+FCaDdw+nV&#10;asvPq3uFWFXg6QwjQTqIkTsWxeHEojP0TQ6LblX/0N8r7yIM72T5Q4M42JfbeeMXo8XwSVagkCyN&#10;dOisa9VZFeA3WrsgPG6DQNcGlfAxCtNZPEsxKkEWJ2l6mvoolS2E0m5LpskEI5BGcZZsZNeb7dPp&#10;uDeZRVYYkNwf60wdTbN+AeH0E6b67zB9aElPXai0hWuDKbDfY/oVmEhEw+kTrm7hBlTtEUVCXraw&#10;jl4oJYeWkgrs8m5Yg0Gz32AnGuLxR4gn6Szbw2oDdDKFhLAg7wNF8l5pc0tlh+ygwAqMd/Ejqztt&#10;PKabJTacWnJW3TDO3UQ1i0uu0IpAyt24ZwzDs2VcoKHAWRqnTvMzmd5VEbrnkIqOGagdnHUFPt0u&#10;IrlF7VpUYCbJDWHcj4EGXDi+euQ8AxayegQUlfSFAQoZDFqpfmE0QFEosP65JIpixD8KiEQWTSa2&#10;irgJQBvDRO1KFrsSIkpQVWCDkR9eGl95lr1iTQsnRc53IS8gQWrmkLWR9VaNxgJJ34qtwJSXbI0t&#10;9M/IBwH/R2w9kNlHtto8P7IVMmUk4VhbZ5B7L9nq/hVvxNZJlhxrq62zx9q604Ie7gSgFznAVte9&#10;vBFbkyzb75qOtfX/q62ui4XLgMu68eJibxu7c9c5PF2v5r8BAAD//wMAUEsDBBQABgAIAAAAIQBJ&#10;FpqA4QAAAAkBAAAPAAAAZHJzL2Rvd25yZXYueG1sTI9BT4NAEIXvJv6HzZh4swuU1oIMTdOop6aJ&#10;rYnxNoUpkLK7hN0C/feuJz1O3pf3vsnWk2rFwL1tjEYIZwEI1oUpG10hfB7fnlYgrCNdUms0I9zY&#10;wjq/v8soLc2oP3g4uEr4Em1TQqid61IpbVGzIjszHWufnU2vyPmzr2TZ0+jLVSujIFhKRY32CzV1&#10;vK25uByuCuF9pHEzD1+H3eW8vX0fF/uvXciIjw/T5gWE48n9wfCr79Uh904nc9WlFS1CPI8SjyJE&#10;8TMIDyySJAZxQliGK5B5Jv9/kP8AAAD//wMAUEsBAi0AFAAGAAgAAAAhALaDOJL+AAAA4QEAABMA&#10;AAAAAAAAAAAAAAAAAAAAAFtDb250ZW50X1R5cGVzXS54bWxQSwECLQAUAAYACAAAACEAOP0h/9YA&#10;AACUAQAACwAAAAAAAAAAAAAAAAAvAQAAX3JlbHMvLnJlbHNQSwECLQAUAAYACAAAACEAE6GLcO8C&#10;AACmDQAADgAAAAAAAAAAAAAAAAAuAgAAZHJzL2Uyb0RvYy54bWxQSwECLQAUAAYACAAAACEASRaa&#10;gOEAAAAJAQAADwAAAAAAAAAAAAAAAABJBQAAZHJzL2Rvd25yZXYueG1sUEsFBgAAAAAEAAQA8wAA&#10;AFcGAAAAAA==&#10;">
                      <v:rect id="Rectangle 204" o:spid="_x0000_s1027" style="position:absolute;left:4579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        <v:rect id="Rectangle 202" o:spid="_x0000_s1028" style="position:absolute;left:3634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OXfsEA&#10;AADbAAAADwAAAGRycy9kb3ducmV2LnhtbESPQYvCMBSE74L/ITzBm6YqiFajiIuLe9R68fZsnm21&#10;eSlN1Lq/3giCx2FmvmHmy8aU4k61KywrGPQjEMSp1QVnCg7JpjcB4TyyxtIyKXiSg+Wi3ZpjrO2D&#10;d3Tf+0wECLsYFeTeV7GULs3JoOvbijh4Z1sb9EHWmdQ1PgLclHIYRWNpsOCwkGNF65zS6/5mFJyK&#10;4QH/d8lvZKabkf9rksvt+KNUt9OsZiA8Nf4b/rS3WsF4Cu8v4QfIx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Tl37BAAAA2wAAAA8AAAAAAAAAAAAAAAAAmAIAAGRycy9kb3du&#10;cmV2LnhtbFBLBQYAAAAABAAEAPUAAACGAwAAAAA=&#10;"/>
                      <v:rect id="Rectangle 205" o:spid="_x0000_s1029" style="position:absolute;left:4939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CoPsEA&#10;AADbAAAADwAAAGRycy9kb3ducmV2LnhtbERPPW/CMBDdK/EfrENiKw5UopBiEKIKKiOEhe0aX5OU&#10;+BzZDqT8ejxUYnx638t1bxpxJedrywom4wQEcWF1zaWCU569zkH4gKyxsUwK/sjDejV4WWKq7Y0P&#10;dD2GUsQQ9ikqqEJoUyl9UZFBP7YtceR+rDMYInSl1A5vMdw0cpokM2mw5thQYUvbiorLsTMKvuvp&#10;Ce+HfJeYRfYW9n3+250/lRoN+80HiEB9eIr/3V9awXt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wqD7BAAAA2wAAAA8AAAAAAAAAAAAAAAAAmAIAAGRycy9kb3du&#10;cmV2LnhtbFBLBQYAAAAABAAEAPUAAACGAwAAAAA=&#10;"/>
                      <v:rect id="Rectangle 203" o:spid="_x0000_s1030" style="position:absolute;left:3994;top:1293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wNpcQA&#10;AADbAAAADwAAAGRycy9kb3ducmV2LnhtbESPQWvCQBSE74X+h+UVems2WtA2ZpWiWPSoyaW3Z/Y1&#10;SZt9G7JrkvrrXUHocZiZb5h0NZpG9NS52rKCSRSDIC6srrlUkGfblzcQziNrbCyTgj9ysFo+PqSY&#10;aDvwgfqjL0WAsEtQQeV9m0jpiooMusi2xMH7tp1BH2RXSt3hEOCmkdM4nkmDNYeFCltaV1T8Hs9G&#10;wame5ng5ZJ+xed+++v2Y/Zy/Nko9P40fCxCeRv8fvrd3WsF8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8DaXEAAAA2w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 w:hAnsi="Arial"/>
                <w:b/>
                <w:sz w:val="20"/>
              </w:rPr>
              <w:t xml:space="preserve">                                                       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 Hour       </w:t>
            </w:r>
            <w:r>
              <w:rPr>
                <w:rFonts w:ascii="Arial" w:hAnsi="Arial"/>
                <w:b/>
                <w:sz w:val="20"/>
              </w:rPr>
              <w:t xml:space="preserve"> </w:t>
            </w:r>
            <w:r w:rsidRPr="00E9761E">
              <w:rPr>
                <w:rFonts w:ascii="Arial" w:hAnsi="Arial"/>
                <w:b/>
                <w:sz w:val="20"/>
              </w:rPr>
              <w:t xml:space="preserve">Minute  </w:t>
            </w:r>
          </w:p>
          <w:p w14:paraId="00C553C4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          </w:t>
            </w:r>
            <w:r w:rsidRPr="00E9761E">
              <w:rPr>
                <w:rFonts w:ascii="Arial" w:hAnsi="Arial"/>
                <w:b/>
                <w:sz w:val="20"/>
              </w:rPr>
              <w:t>Patient arriva</w:t>
            </w:r>
            <w:r>
              <w:rPr>
                <w:rFonts w:ascii="Arial" w:hAnsi="Arial"/>
                <w:b/>
                <w:sz w:val="20"/>
              </w:rPr>
              <w:t xml:space="preserve">l time (reported)     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    :                           </w:t>
            </w:r>
            <w:r w:rsidRPr="00E9761E">
              <w:rPr>
                <w:rFonts w:ascii="Arial" w:hAnsi="Arial"/>
                <w:b/>
                <w:sz w:val="20"/>
              </w:rPr>
              <w:tab/>
            </w:r>
          </w:p>
          <w:p w14:paraId="2D2B49DD" w14:textId="77777777" w:rsidR="00A5752E" w:rsidRPr="00E9761E" w:rsidRDefault="00A5752E" w:rsidP="00A5752E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  <w:r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   </w:t>
            </w:r>
          </w:p>
          <w:p w14:paraId="70BD7DF2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  <w:u w:val="single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503E0E22" wp14:editId="77B1202A">
                      <wp:simplePos x="0" y="0"/>
                      <wp:positionH relativeFrom="column">
                        <wp:posOffset>2767330</wp:posOffset>
                      </wp:positionH>
                      <wp:positionV relativeFrom="paragraph">
                        <wp:posOffset>165100</wp:posOffset>
                      </wp:positionV>
                      <wp:extent cx="1057275" cy="235585"/>
                      <wp:effectExtent l="10160" t="5715" r="8890" b="6350"/>
                      <wp:wrapNone/>
                      <wp:docPr id="187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57275" cy="235585"/>
                                <a:chOff x="3674" y="2987"/>
                                <a:chExt cx="1665" cy="371"/>
                              </a:xfrm>
                            </wpg:grpSpPr>
                            <wps:wsp>
                              <wps:cNvPr id="190" name="Rectangle 1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19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4" name="Rectangle 1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74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5" name="Rectangle 1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979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6" name="Rectangle 1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34" y="29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ACD3CE" id="Group 171" o:spid="_x0000_s1026" style="position:absolute;margin-left:217.9pt;margin-top:13pt;width:83.25pt;height:18.55pt;z-index:251686912" coordorigin="3674,2987" coordsize="1665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jNp8gIAAKgNAAAOAAAAZHJzL2Uyb0RvYy54bWzsV11v2yAUfZ+0/4B4Xx0nsZNYdaqqX5rU&#10;bdW6/QCCsY2GwQMSp/v1vYCTpmmkSZ1aaVL8YIEvXO4993AMp2frRqAV04YrmeP4ZIARk1QVXFY5&#10;/vnj+tMUI2OJLIhQkuX4gRl8Nv/44bRrMzZUtRIF0wicSJN1bY5ra9ssigytWUPMiWqZBGOpdEMs&#10;dHUVFZp04L0R0XAwSKNO6aLVijJj4OtlMOK591+WjNpvZWmYRSLHEJv1b+3fC/eO5qckqzRpa077&#10;MMgromgIl7Do1tUlsQQtNX/hquFUK6NKe0JVE6my5JT5HCCbeLCXzY1Wy9bnUmVd1W5hAmj3cHq1&#10;W/p1dacRL6B20wlGkjRQJL8uiiexg6drqwxG3ej2vr3TIUdo3ir6y4A52re7fhUGo0X3RRXgkCyt&#10;8vCsS904F5A4WvsqPGyrwNYWUfgYD5LJcJJgRME2HCXJNAllojXU0k0bpZMxRs46g6B9CWl9tZme&#10;pv3cUUggIllY1ofah+byAsaZJ1DNv4F6X5OW+VoZB9cG1BmQLoD6HbhIZCUYipNhANaP3KBqAqRI&#10;qosaxrFzrVVXM1JAYL4QEP7OBNcxUJC/YjxO49keWBukRylE51DeR4pkrTb2hqkGuUaONQTvC0hW&#10;t8a6sj8NcfU0SvDimgvhO7paXAiNVgQ23bV/XL4w5dkwIVGX41kyTLznZzaz62Lgn0MuGm5BPQRv&#10;cjzdDiKZQ+1KFp4YlnAR2rC+kJ6wAblAgYUqHgBFrYI0gJRBo1b6D0YdyEKOze8l0Qwj8VlCJWbx&#10;eOx0xHfGQFTo6F3LYtdCJAVXObYYheaFDdqzbDWvalgp9rlLdQ47pOQeWVfZEFUfLLD0neiawrZ6&#10;ydZeBnbIB5V8I7Ye2NpHtrp9fmQr7JReAXtxdTr/kq3+n/5MKt+OrePZ5KitTmeP2rpzCD18FEjT&#10;Q2wdvedJYDDaPzYdtfX/01Z/jIXrgN91/dXF3Td2+/7k8HTBmj8CAAD//wMAUEsDBBQABgAIAAAA&#10;IQDdi8Cw4AAAAAkBAAAPAAAAZHJzL2Rvd25yZXYueG1sTI/NasMwEITvhb6D2EJvjfzTmOJYDiG0&#10;PYVCk0LJTbE2tom1MpZiO2/f7am9zTLD7DfFeradGHHwrSMF8SICgVQ501Kt4Ovw9vQCwgdNRneO&#10;UMENPazL+7tC58ZN9InjPtSCS8jnWkETQp9L6asGrfYL1yOxd3aD1YHPoZZm0BOX204mUZRJq1vi&#10;D43ucdtgddlfrYL3SU+bNH4dd5fz9nY8LD++dzEq9fgwb1YgAs7hLwy/+IwOJTOd3JWMF52C53TJ&#10;6EFBkvEmDmRRkoI4sUhjkGUh/y8ofwAAAP//AwBQSwECLQAUAAYACAAAACEAtoM4kv4AAADhAQAA&#10;EwAAAAAAAAAAAAAAAAAAAAAAW0NvbnRlbnRfVHlwZXNdLnhtbFBLAQItABQABgAIAAAAIQA4/SH/&#10;1gAAAJQBAAALAAAAAAAAAAAAAAAAAC8BAABfcmVscy8ucmVsc1BLAQItABQABgAIAAAAIQDrtjNp&#10;8gIAAKgNAAAOAAAAAAAAAAAAAAAAAC4CAABkcnMvZTJvRG9jLnhtbFBLAQItABQABgAIAAAAIQDd&#10;i8Cw4AAAAAkBAAAPAAAAAAAAAAAAAAAAAEwFAABkcnMvZG93bnJldi54bWxQSwUGAAAAAAQABADz&#10;AAAAWQYAAAAA&#10;">
                      <v:rect id="Rectangle 152" o:spid="_x0000_s1027" style="position:absolute;left:4619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XqFcQA&#10;AADcAAAADwAAAGRycy9kb3ducmV2LnhtbESPQW/CMAyF75P4D5GRuI0UkNDoCAiBQHCEctnNa7y2&#10;W+NUTYDCr8cHpN1svef3Ps+XnavVldpQeTYwGiagiHNvKy4MnLPt+weoEJEt1p7JwJ0CLBe9tzmm&#10;1t/4SNdTLJSEcEjRQBljk2od8pIchqFviEX78a3DKGtbaNviTcJdrcdJMtUOK5aGEhtal5T/nS7O&#10;wHc1PuPjmO0SN9tO4qHLfi9fG2MG/W71CSpSF//Nr+u9FfyZ4MszMoFeP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6l6hXEAAAA3AAAAA8AAAAAAAAAAAAAAAAAmAIAAGRycy9k&#10;b3ducmV2LnhtbFBLBQYAAAAABAAEAPUAAACJAwAAAAA=&#10;"/>
                      <v:rect id="Rectangle 151" o:spid="_x0000_s1028" style="position:absolute;left:3674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I44MQA&#10;AADbAAAADwAAAGRycy9kb3ducmV2LnhtbESPQWvCQBSE70L/w/IKvZlNrYi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2SOODEAAAA2wAAAA8AAAAAAAAAAAAAAAAAmAIAAGRycy9k&#10;b3ducmV2LnhtbFBLBQYAAAAABAAEAPUAAACJAwAAAAA=&#10;"/>
                      <v:rect id="Rectangle 150" o:spid="_x0000_s1029" style="position:absolute;left:4979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      <v:rect id="Rectangle 153" o:spid="_x0000_s1030" style="position:absolute;left:4034;top:29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    </v:group>
                  </w:pict>
                </mc:Fallback>
              </mc:AlternateContent>
            </w:r>
            <w:r w:rsidRPr="00E9761E">
              <w:rPr>
                <w:rFonts w:ascii="Arial" w:hAnsi="Arial"/>
                <w:b/>
                <w:sz w:val="20"/>
              </w:rPr>
              <w:t xml:space="preserve">                                                      </w:t>
            </w:r>
            <w:r>
              <w:rPr>
                <w:rFonts w:ascii="Arial" w:hAnsi="Arial"/>
                <w:b/>
                <w:sz w:val="20"/>
              </w:rPr>
              <w:t xml:space="preserve">                         </w:t>
            </w:r>
            <w:r w:rsidRPr="00E9761E">
              <w:rPr>
                <w:rFonts w:ascii="Arial" w:hAnsi="Arial"/>
                <w:b/>
                <w:sz w:val="20"/>
              </w:rPr>
              <w:t>Hour       Minute</w:t>
            </w:r>
          </w:p>
          <w:p w14:paraId="3095B061" w14:textId="77777777" w:rsidR="00A5752E" w:rsidRDefault="00A5752E" w:rsidP="00A5752E">
            <w:pPr>
              <w:spacing w:after="0" w:line="240" w:lineRule="auto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 xml:space="preserve">          </w:t>
            </w:r>
            <w:r w:rsidRPr="00E9761E">
              <w:rPr>
                <w:rFonts w:ascii="Arial" w:hAnsi="Arial"/>
                <w:b/>
                <w:sz w:val="20"/>
              </w:rPr>
              <w:t>Pretreatment start time:</w:t>
            </w:r>
            <w:r w:rsidRPr="00E9761E">
              <w:rPr>
                <w:rFonts w:ascii="Arial" w:hAnsi="Arial"/>
                <w:b/>
                <w:sz w:val="20"/>
              </w:rPr>
              <w:tab/>
              <w:t xml:space="preserve">      </w:t>
            </w:r>
            <w:r>
              <w:rPr>
                <w:rFonts w:ascii="Arial" w:hAnsi="Arial"/>
                <w:b/>
                <w:sz w:val="20"/>
              </w:rPr>
              <w:t xml:space="preserve">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            :</w:t>
            </w:r>
          </w:p>
          <w:p w14:paraId="799C340E" w14:textId="77777777" w:rsidR="00A5752E" w:rsidRPr="00840FA3" w:rsidRDefault="00A5752E" w:rsidP="00A5752E">
            <w:pPr>
              <w:spacing w:after="0" w:line="360" w:lineRule="auto"/>
              <w:rPr>
                <w:rFonts w:ascii="Arial" w:hAnsi="Arial"/>
                <w:b/>
                <w:sz w:val="16"/>
                <w:szCs w:val="16"/>
              </w:rPr>
            </w:pPr>
          </w:p>
          <w:p w14:paraId="7885ED7A" w14:textId="77777777" w:rsidR="00A5752E" w:rsidRPr="00E9761E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 </w:t>
            </w:r>
            <w:r w:rsidRPr="00840FA3">
              <w:rPr>
                <w:rFonts w:ascii="Arial" w:hAnsi="Arial" w:cs="Arial"/>
                <w:b/>
                <w:sz w:val="20"/>
                <w:szCs w:val="20"/>
              </w:rPr>
              <w:t>Day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</w:t>
            </w:r>
            <w:r w:rsidRPr="00840FA3">
              <w:rPr>
                <w:rFonts w:ascii="Arial" w:hAnsi="Arial" w:cs="Arial"/>
                <w:b/>
                <w:sz w:val="20"/>
                <w:szCs w:val="20"/>
              </w:rPr>
              <w:t>Month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 w:rsidRPr="00840FA3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  <w:p w14:paraId="44F44CD8" w14:textId="77777777" w:rsidR="00A5752E" w:rsidRPr="00840FA3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30944" behindDoc="0" locked="0" layoutInCell="1" allowOverlap="1" wp14:anchorId="612BE816" wp14:editId="6C738582">
                      <wp:simplePos x="0" y="0"/>
                      <wp:positionH relativeFrom="column">
                        <wp:posOffset>2769235</wp:posOffset>
                      </wp:positionH>
                      <wp:positionV relativeFrom="paragraph">
                        <wp:posOffset>31750</wp:posOffset>
                      </wp:positionV>
                      <wp:extent cx="2254250" cy="235585"/>
                      <wp:effectExtent l="12065" t="6350" r="10160" b="5715"/>
                      <wp:wrapNone/>
                      <wp:docPr id="178" name="Group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54250" cy="235585"/>
                                <a:chOff x="3140" y="3651"/>
                                <a:chExt cx="3550" cy="371"/>
                              </a:xfrm>
                            </wpg:grpSpPr>
                            <wps:wsp>
                              <wps:cNvPr id="179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7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0" name="Rectangle 2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34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1" name="Rectangle 2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67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2" name="Rectangle 2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00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3" name="Rectangle 2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330" y="3651"/>
                                  <a:ext cx="360" cy="3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4" name="Rectangle 2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6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5" name="Rectangle 2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3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6" name="Rectangle 2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140" y="3651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327D97E" id="Group 170" o:spid="_x0000_s1026" style="position:absolute;margin-left:218.05pt;margin-top:2.5pt;width:177.5pt;height:18.55pt;z-index:251730944" coordorigin="3140,3651" coordsize="3550,3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LGrRAMAAGcYAAAOAAAAZHJzL2Uyb0RvYy54bWzsWdtu2zAMfR+wfxD0vjq+JjXqFEVvGNBt&#10;xbp9gGLLF8yWPEmJ0319KSn3pGjRYQGGOg+GFEoUeXjMUMzZ+byp0YwKWXGWYPdkgBFlKc8qViT4&#10;54+bTyOMpCIsIzVnNMGPVOLz8ccPZ10bU4+XvM6oQKCEybhrE1wq1caOI9OSNkSe8JYyEOZcNETB&#10;VBROJkgH2pva8QaDyOm4yFrBUyolfHtlhXhs9Oc5TdW3PJdUoTrBYJsyT2GeE/10xmckLgRpyypd&#10;mEHeYEVDKgaHrlRdEUXQVFR7qpoqFVzyXJ2kvHF4nlcpNT6AN+5gx5tbwaet8aWIu6JdwQTQ7uD0&#10;ZrXp19m9QFUGsRtCqBhpIEjmXOQODTxdW8Sw6la0D+29sD7C8I6nvySg5+zK9bywi9Gk+8IzUEim&#10;iht45rlotApwHM1NFB5XUaBzhVL40vPCwAshWCnIPD8MR6ENU1pCLPU23w1ADFI/Ct2l7HqxHTYs&#10;9vpDI3RIbI81pi5M0wQBxsk1qPLvQH0oSUtNrKSGawXq6RLU78BFwoqaIs81dmkDYOUSVWkhRYxf&#10;lrCOXgjBu5KSDAyzfmxt0BMJAXkRYz+AOG6DtUTaj55BisStkOqW8gbpQYIFGG8CSGZ3Uumwr5fo&#10;eEpeV9lNVddmIorJZS3QjMBLd2M+OkiwZWtZzVCX4NPQC43mLZncVDEwn0MqmkpB9qirJsGj1SIS&#10;a9SuWWbebUWq2o7h/JoZwlrkLAUmPHsEFAW3qQFSGQxKLv5g1EFaSLD8PSWCYlR/ZhCJUzfQ3FNm&#10;EoRDDyZiUzLZlBCWgqoEK4zs8FLZ3DNtRVWUcJJrfGf8At6QvDLI6shaqxbGAkuPRdcRuGNzwCZd&#10;PY39FvsglP+IrqG/927v0xV4awm1zCc9Xd8nXd1DdPWPSdfoFdm1p2ufXTPI9SPvEF2DI9I1gl/J&#10;F4uBnq49XQ1d/UN0NcX4kYqByPd7uuo6tq9dNy75z1y1RsEhukZHzK5BoC9UW/fS/dp151K6vkf1&#10;V633ddUKD9F1eEy6uq/Irj1d+2LAFAPRIboetZG13/Xrs6tuAf5fjSzThYVutilqFp133S7fnJvG&#10;1/r/gfETAAAA//8DAFBLAwQUAAYACAAAACEAn0wvz94AAAAIAQAADwAAAGRycy9kb3ducmV2Lnht&#10;bEyPzU7CQBSF9ya+w+SauJPpgCDWTgkh6oqYCCaG3dC5tA2dO01naMvbe13p8uQ7OT/ZanSN6LEL&#10;tScNapKAQCq8ranU8LV/e1iCCNGQNY0n1HDFAKv89iYzqfUDfWK/i6XgEAqp0VDF2KZShqJCZ8LE&#10;t0jMTr5zJrLsSmk7M3C4a+Q0SRbSmZq4oTItbioszruL0/A+mGE9U6/99nzaXA/7+cf3VqHW93fj&#10;+gVExDH+meF3Pk+HnDcd/YVsEI2Gx9lCsVXDnC8xf3pWrI8Mpgpknsn/B/IfAAAA//8DAFBLAQIt&#10;ABQABgAIAAAAIQC2gziS/gAAAOEBAAATAAAAAAAAAAAAAAAAAAAAAABbQ29udGVudF9UeXBlc10u&#10;eG1sUEsBAi0AFAAGAAgAAAAhADj9If/WAAAAlAEAAAsAAAAAAAAAAAAAAAAALwEAAF9yZWxzLy5y&#10;ZWxzUEsBAi0AFAAGAAgAAAAhAMCMsatEAwAAZxgAAA4AAAAAAAAAAAAAAAAALgIAAGRycy9lMm9E&#10;b2MueG1sUEsBAi0AFAAGAAgAAAAhAJ9ML8/eAAAACAEAAA8AAAAAAAAAAAAAAAAAngUAAGRycy9k&#10;b3ducmV2LnhtbFBLBQYAAAAABAAEAPMAAACpBgAAAAA=&#10;">
                      <v:rect id="Rectangle 211" o:spid="_x0000_s1027" style="position:absolute;left:347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OlcsMA&#10;AADcAAAADwAAAGRycy9kb3ducmV2LnhtbERPTWvCQBC9F/wPywi9NRst2Ca6iigWPWpy6W2aHZO0&#10;2dmQXZO0v74rFHqbx/uc1WY0jeipc7VlBbMoBkFcWF1zqSDPDk+vIJxH1thYJgXf5GCznjysMNV2&#10;4DP1F1+KEMIuRQWV920qpSsqMugi2xIH7mo7gz7ArpS6wyGEm0bO43ghDdYcGipsaVdR8XW5GQUf&#10;9TzHn3P2Fpvk8OxPY/Z5e98r9Tgdt0sQnkb/L/5zH3WY/5LA/Z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5OlcsMAAADcAAAADwAAAAAAAAAAAAAAAACYAgAAZHJzL2Rv&#10;d25yZXYueG1sUEsFBgAAAAAEAAQA9QAAAIgDAAAAAA==&#10;"/>
                      <v:rect id="Rectangle 212" o:spid="_x0000_s1028" style="position:absolute;left:534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x8yMQA&#10;AADcAAAADwAAAGRycy9kb3ducmV2LnhtbESPQW/CMAyF70j7D5EncYN0ICHoCGgaAsER2gs3r/Ha&#10;bo1TNQEKvx4fJu1m6z2/93m57l2jrtSF2rOBt3ECirjwtubSQJ5tR3NQISJbbDyTgTsFWK9eBktM&#10;rb/xka6nWCoJ4ZCigSrGNtU6FBU5DGPfEov27TuHUdau1LbDm4S7Rk+SZKYd1iwNFbb0WVHxe7o4&#10;A1/1JMfHMdslbrGdxkOf/VzOG2OGr/3HO6hIffw3/13vreDPBV+ekQn06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t8fMjEAAAA3AAAAA8AAAAAAAAAAAAAAAAAmAIAAGRycy9k&#10;b3ducmV2LnhtbFBLBQYAAAAABAAEAPUAAACJAwAAAAA=&#10;"/>
                      <v:rect id="Rectangle 213" o:spid="_x0000_s1029" style="position:absolute;left:567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DZU8AA&#10;AADcAAAADwAAAGRycy9kb3ducmV2LnhtbERPTYvCMBC9C/6HMII3TVUQtxpFFMU9ar14G5uxrTaT&#10;0kSt++uNIOxtHu9zZovGlOJBtSssKxj0IxDEqdUFZwqOyaY3AeE8ssbSMil4kYPFvN2aYaztk/f0&#10;OPhMhBB2MSrIva9iKV2ak0HXtxVx4C62NugDrDOpa3yGcFPKYRSNpcGCQ0OOFa1ySm+Hu1FwLoZH&#10;/Nsn28j8bEb+t0mu99NaqW6nWU5BeGr8v/jr3ukwfzKAzzPhAj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DDZU8AAAADcAAAADwAAAAAAAAAAAAAAAACYAgAAZHJzL2Rvd25y&#10;ZXYueG1sUEsFBgAAAAAEAAQA9QAAAIUDAAAAAA==&#10;"/>
                      <v:rect id="Rectangle 214" o:spid="_x0000_s1030" style="position:absolute;left:600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JHJMEA&#10;AADcAAAADwAAAGRycy9kb3ducmV2LnhtbERPTYvCMBC9C/6HMII3Ta2waDWKKIp71HrxNjZjW20m&#10;pYla99dvFha8zeN9znzZmko8qXGlZQWjYQSCOLO65FzBKd0OJiCcR9ZYWSYFb3KwXHQ7c0y0ffGB&#10;nkefixDCLkEFhfd1IqXLCjLohrYmDtzVNgZ9gE0udYOvEG4qGUfRlzRYcmgosKZ1Qdn9+DAKLmV8&#10;wp9DuovMdDv23216e5w3SvV77WoGwlPrP+J/916H+ZMY/p4JF8jF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TiRyTBAAAA3AAAAA8AAAAAAAAAAAAAAAAAmAIAAGRycy9kb3du&#10;cmV2LnhtbFBLBQYAAAAABAAEAPUAAACGAwAAAAA=&#10;"/>
                      <v:rect id="Rectangle 215" o:spid="_x0000_s1031" style="position:absolute;left:6330;top:3651;width:36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7iv8MA&#10;AADcAAAADwAAAGRycy9kb3ducmV2LnhtbERPTWvCQBC9F/oflil4qxsTKJpmE6RFqUeNF29jdpqk&#10;zc6G7BpTf323UPA2j/c5WTGZTow0uNaygsU8AkFcWd1yreBYbp6XIJxH1thZJgU/5KDIHx8yTLW9&#10;8p7Gg69FCGGXooLG+z6V0lUNGXRz2xMH7tMOBn2AQy31gNcQbjoZR9GLNNhyaGiwp7eGqu/DxSg4&#10;t/ERb/tyG5nVJvG7qfy6nN6Vmj1N61cQniZ/F/+7P3SYv0zg75lwgcx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7iv8MAAADcAAAADwAAAAAAAAAAAAAAAACYAgAAZHJzL2Rv&#10;d25yZXYueG1sUEsFBgAAAAAEAAQA9QAAAIgDAAAAAA==&#10;"/>
                      <v:rect id="Rectangle 216" o:spid="_x0000_s1032" style="position:absolute;left:446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d6y8EA&#10;AADcAAAADwAAAGRycy9kb3ducmV2LnhtbERPTYvCMBC9C/6HMII3TXVFtBpFXJT1qPXibWzGttpM&#10;ShO16683wsLe5vE+Z75sTCkeVLvCsoJBPwJBnFpdcKbgmGx6ExDOI2ssLZOCX3KwXLRbc4y1ffKe&#10;HgefiRDCLkYFufdVLKVLczLo+rYiDtzF1gZ9gHUmdY3PEG5KOYyisTRYcGjIsaJ1TuntcDcKzsXw&#10;iK99so3MdPPld01yvZ++lep2mtUMhKfG/4v/3D86zJ+M4PNMuEA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HesvBAAAA3AAAAA8AAAAAAAAAAAAAAAAAmAIAAGRycy9kb3du&#10;cmV2LnhtbFBLBQYAAAAABAAEAPUAAACGAwAAAAA=&#10;"/>
                      <v:rect id="Rectangle 217" o:spid="_x0000_s1033" style="position:absolute;left:413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fUMEA&#10;AADcAAAADwAAAGRycy9kb3ducmV2LnhtbERPTYvCMBC9C/6HMII3TXVRtBpFXJT1qPXibWzGttpM&#10;ShO16683wsLe5vE+Z75sTCkeVLvCsoJBPwJBnFpdcKbgmGx6ExDOI2ssLZOCX3KwXLRbc4y1ffKe&#10;HgefiRDCLkYFufdVLKVLczLo+rYiDtzF1gZ9gHUmdY3PEG5KOYyisTRYcGjIsaJ1TuntcDcKzsXw&#10;iK99so3MdPPld01yvZ++lep2mtUMhKfG/4v/3D86zJ+M4PNMuEAu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sL31DBAAAA3AAAAA8AAAAAAAAAAAAAAAAAmAIAAGRycy9kb3du&#10;cmV2LnhtbFBLBQYAAAAABAAEAPUAAACGAwAAAAA=&#10;"/>
                      <v:rect id="Rectangle 211" o:spid="_x0000_s1034" style="position:absolute;left:3140;top:3651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lBJ8IA&#10;AADcAAAADwAAAGRycy9kb3ducmV2LnhtbERPTWvCQBC9C/6HZQRvutGCaMxGpMWiR42X3qbZMUmb&#10;nQ3ZNUn7691Cwds83ucku8HUoqPWVZYVLOYRCOLc6ooLBdfsMFuDcB5ZY22ZFPyQg106HiUYa9vz&#10;mbqLL0QIYRejgtL7JpbS5SUZdHPbEAfuZluDPsC2kLrFPoSbWi6jaCUNVhwaSmzotaT8+3I3Cj6r&#10;5RV/z9l7ZDaHF38asq/7x5tS08mw34LwNPin+N991GH+egV/z4QLZPo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2UEnwgAAANwAAAAPAAAAAAAAAAAAAAAAAJgCAABkcnMvZG93&#10;bnJldi54bWxQSwUGAAAAAAQABAD1AAAAhwMAAAAA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B34C71E" w14:textId="77777777" w:rsidR="00A5752E" w:rsidRPr="00E9761E" w:rsidRDefault="00A5752E" w:rsidP="00A5752E">
            <w:pPr>
              <w:tabs>
                <w:tab w:val="left" w:pos="3945"/>
                <w:tab w:val="left" w:pos="5025"/>
                <w:tab w:val="left" w:pos="7944"/>
              </w:tabs>
              <w:spacing w:after="0"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Treatment Date: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     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</w:rPr>
              <w:t>/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14:paraId="62C7C321" w14:textId="77777777" w:rsidR="00A5752E" w:rsidRPr="00E9761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Provider name:  ____________________________________________________________</w:t>
            </w:r>
            <w:r>
              <w:rPr>
                <w:rFonts w:ascii="Arial" w:hAnsi="Arial" w:cs="Arial"/>
                <w:sz w:val="20"/>
                <w:szCs w:val="20"/>
              </w:rPr>
              <w:t>_____________</w:t>
            </w:r>
          </w:p>
          <w:p w14:paraId="2495C54C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6D5AD30" wp14:editId="6E61BFB6">
                      <wp:simplePos x="0" y="0"/>
                      <wp:positionH relativeFrom="margin">
                        <wp:posOffset>3867150</wp:posOffset>
                      </wp:positionH>
                      <wp:positionV relativeFrom="paragraph">
                        <wp:posOffset>83820</wp:posOffset>
                      </wp:positionV>
                      <wp:extent cx="228600" cy="177165"/>
                      <wp:effectExtent l="0" t="0" r="0" b="0"/>
                      <wp:wrapNone/>
                      <wp:docPr id="177" name="Rectangle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8BC49" id="Rectangle 220" o:spid="_x0000_s1026" style="position:absolute;margin-left:304.5pt;margin-top:6.6pt;width:18pt;height:13.9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ALOAIQIAAD8EAAAOAAAAZHJzL2Uyb0RvYy54bWysU9tuEzEQfUfiHyy/k70ol3aVTVWlBCEV&#10;WlH4AMfrzVp4PWbsZBO+nrGTpinwhPCD5fGMj8+cmZnf7HvDdgq9BlvzYpRzpqyERttNzb99Xb27&#10;4swHYRthwKqaH5TnN4u3b+aDq1QJHZhGISMQ66vB1bwLwVVZ5mWneuFH4JQlZwvYi0AmbrIGxUDo&#10;vcnKPJ9mA2DjEKTynm7vjk6+SPhtq2R4aFuvAjM1J24h7Zj2ddyzxVxUGxSu0/JEQ/wDi15oS5+e&#10;oe5EEGyL+g+oXksED20YSegzaFstVcqBsiny37J56oRTKRcSx7uzTP7/wcrPu0dkuqHazWacWdFT&#10;kb6QbMJujGJlmSQanK8o8sk9YkzSu3uQ3z2zsOwoTt0iwtAp0RCxIkqavXoQDU9P2Xr4BA3hi22A&#10;pNa+xT4Ckg5sn4pyOBdF7QOTdFmWV9OcSifJRRyL6ST9IKrnxw59+KCgZ/FQcyTyCVzs7n2IZET1&#10;HJLIg9HNShuTDNyslwbZTlB/rNI6ofvLMGPZUPPrSTlJyK98/hIiT+tvEL0O1OhG9zW/OgeJKqr2&#10;3japDYPQ5ngmysaeZIzKxXb21RqaA6mIcOximjo6dIA/ORuog2vuf2wFKs7MR0uVuC7G49jyyRhP&#10;ZlRKhpee9aVHWElQNQ+cHY/LcByTrUO96einIuVu4Zaq1+qk7AurE1nq0iT4aaLiGFzaKepl7he/&#10;AAAA//8DAFBLAwQUAAYACAAAACEAU2HWWt4AAAAJAQAADwAAAGRycy9kb3ducmV2LnhtbEyPQU+D&#10;QBCF7yb+h82YeLMLtBJLWRqjqYnHll68DewIVHaXsEuL/nrHUz3Oey9vvpdvZ9OLM42+c1ZBvIhA&#10;kK2d7myj4FjuHp5A+IBWY+8sKfgmD9vi9ibHTLuL3dP5EBrBJdZnqKANYcik9HVLBv3CDWTZ+3Sj&#10;wcDn2Eg94oXLTS+TKEqlwc7yhxYHemmp/jpMRkHVJUf82ZdvkVnvluF9Lk/Tx6tS93fz8wZEoDlc&#10;w/CHz+hQMFPlJqu96BWk0Zq3BDaWCQgOpKtHFioFqzgGWeTy/4LiFwAA//8DAFBLAQItABQABgAI&#10;AAAAIQC2gziS/gAAAOEBAAATAAAAAAAAAAAAAAAAAAAAAABbQ29udGVudF9UeXBlc10ueG1sUEsB&#10;Ai0AFAAGAAgAAAAhADj9If/WAAAAlAEAAAsAAAAAAAAAAAAAAAAALwEAAF9yZWxzLy5yZWxzUEsB&#10;Ai0AFAAGAAgAAAAhAHUAs4AhAgAAPwQAAA4AAAAAAAAAAAAAAAAALgIAAGRycy9lMm9Eb2MueG1s&#10;UEsBAi0AFAAGAAgAAAAhAFNh1lr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048894" wp14:editId="43F85920">
                      <wp:simplePos x="0" y="0"/>
                      <wp:positionH relativeFrom="margin">
                        <wp:posOffset>3083560</wp:posOffset>
                      </wp:positionH>
                      <wp:positionV relativeFrom="paragraph">
                        <wp:posOffset>92075</wp:posOffset>
                      </wp:positionV>
                      <wp:extent cx="228600" cy="177165"/>
                      <wp:effectExtent l="0" t="0" r="0" b="0"/>
                      <wp:wrapNone/>
                      <wp:docPr id="176" name="Rectangle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71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A3EEB2" id="Rectangle 219" o:spid="_x0000_s1026" style="position:absolute;margin-left:242.8pt;margin-top:7.25pt;width:18pt;height:13.9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qU1IgIAAD8EAAAOAAAAZHJzL2Uyb0RvYy54bWysU9uO0zAQfUfiHyy/01zUyzZqulp1KUJa&#10;YMXCB7iOk1j4xthtWr6esdMtXeAJ4QfL4xkfnzkzs7o9akUOAry0pqbFJKdEGG4babqafv2yfXND&#10;iQ/MNExZI2p6Ep7erl+/Wg2uEqXtrWoEEAQxvhpcTfsQXJVlnvdCMz+xThh0thY0C2hClzXABkTX&#10;KivzfJ4NFhoHlgvv8fZ+dNJ1wm9bwcOntvUiEFVT5BbSDmnfxT1br1jVAXO95Gca7B9YaCYNfnqB&#10;umeBkT3IP6C05GC9bcOEW53ZtpVcpBwwmyL/LZunnjmRckFxvLvI5P8fLP94eAQiG6zdYk6JYRqL&#10;9BllY6ZTgpTFMko0OF9h5JN7hJikdw+Wf/PE2E2PceIOwA69YA0SK2J89uJBNDw+Jbvhg20Qn+2D&#10;TWodW9AREHUgx1SU06Uo4hgIx8uyvJnnWDqOrmKxKOaz9AOrnh878OGdsJrEQ00BySdwdnjwIZJh&#10;1XNIIm+VbLZSqWRAt9soIAeG/bFN64zur8OUIUNNl7NylpBf+Pw1RJ7W3yC0DNjoSuqa3lyCWBVV&#10;e2ua1IaBSTWekbIyZxmjcmMFdrY5oYpgxy7GqcNDb+EHJQN2cE399z0DQYl6b7ASy2I6jS2fjOls&#10;UaIB157dtYcZjlA1DZSMx00Yx2TvQHY9/lSk3I29w+q1MikbKzuyOpPFLk2CnycqjsG1naJ+zf36&#10;JwAAAP//AwBQSwMEFAAGAAgAAAAhAG8auFXdAAAACQEAAA8AAABkcnMvZG93bnJldi54bWxMj8FO&#10;g0AQhu8mvsNmTLzZpQhNpSyN0dTEY0sv3gZ2BCq7S9ilRZ/e8VSPM9+ff77Jt7PpxZlG3zmrYLmI&#10;QJCtne5so+BY7h7WIHxAq7F3lhR8k4dtcXuTY6bdxe7pfAiN4BLrM1TQhjBkUvq6JYN+4QayzD7d&#10;aDDwODZSj3jhctPLOIpW0mBn+UKLA720VH8dJqOg6uIj/uzLt8g87R7D+1yepo9Xpe7v5ucNiEBz&#10;uIbhT5/VoWCnyk1We9ErSNbpiqMMkhQEB9J4yYuKSZyALHL5/4PiFwAA//8DAFBLAQItABQABgAI&#10;AAAAIQC2gziS/gAAAOEBAAATAAAAAAAAAAAAAAAAAAAAAABbQ29udGVudF9UeXBlc10ueG1sUEsB&#10;Ai0AFAAGAAgAAAAhADj9If/WAAAAlAEAAAsAAAAAAAAAAAAAAAAALwEAAF9yZWxzLy5yZWxzUEsB&#10;Ai0AFAAGAAgAAAAhACSmpTUiAgAAPwQAAA4AAAAAAAAAAAAAAAAALgIAAGRycy9lMm9Eb2MueG1s&#10;UEsBAi0AFAAGAAgAAAAhAG8auFXdAAAACQ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98005C8" wp14:editId="2F6A8560">
                      <wp:simplePos x="0" y="0"/>
                      <wp:positionH relativeFrom="margin">
                        <wp:posOffset>1880870</wp:posOffset>
                      </wp:positionH>
                      <wp:positionV relativeFrom="paragraph">
                        <wp:posOffset>92710</wp:posOffset>
                      </wp:positionV>
                      <wp:extent cx="228600" cy="176530"/>
                      <wp:effectExtent l="0" t="0" r="0" b="0"/>
                      <wp:wrapNone/>
                      <wp:docPr id="175" name="Rectangle 2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765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39A055" id="Rectangle 218" o:spid="_x0000_s1026" style="position:absolute;margin-left:148.1pt;margin-top:7.3pt;width:18pt;height:13.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qyVIwIAAD8EAAAOAAAAZHJzL2Uyb0RvYy54bWysU9uO0zAQfUfiHyy/01xou92o6WrVpQhp&#10;gRULH+A6TmLhG2O3afn6HTvd0gWeEHmwPJnx8Zlzxsubg1ZkL8BLa2paTHJKhOG2kaar6bevmzcL&#10;SnxgpmHKGlHTo/D0ZvX61XJwlShtb1UjgCCI8dXgatqH4Kos87wXmvmJdcJgsrWgWcAQuqwBNiC6&#10;VlmZ5/NssNA4sFx4j3/vxiRdJfy2FTx8blsvAlE1RW4hrZDWbVyz1ZJVHTDXS36iwf6BhWbS4KVn&#10;qDsWGNmB/ANKSw7W2zZMuNWZbVvJReoBuyny37p57JkTqRcUx7uzTP7/wfJP+wcgskHvrmaUGKbR&#10;pC8oGzOdEqQsFlGiwfkKKx/dA8Qmvbu3/Lsnxq57rBO3AHboBWuQWBHrsxcHYuDxKNkOH22D+GwX&#10;bFLr0IKOgKgDOSRTjmdTxCEQjj/LcjHP0TqOqeJqPnubTMtY9XzYgQ/vhdUkbmoKSD6Bs/29D5EM&#10;q55LEnmrZLORSqUAuu1aAdkznI9N+hJ/7PGyTBky1PR6Vs4S8oucv4TI0/c3CC0DDrqSuqaLcxGr&#10;omrvTJPGMDCpxj1SVuYkY1RudGBrmyOqCHacYnx1uOkt/KRkwAmuqf+xYyAoUR8MOnFdTKdx5FMw&#10;nV2VGMBlZnuZYYYjVE0DJeN2HcZnsnMgux5vKlLvxt6ie61MykZnR1YnsjilSfDTi4rP4DJOVb/e&#10;/eoJAAD//wMAUEsDBBQABgAIAAAAIQB2p0f83QAAAAkBAAAPAAAAZHJzL2Rvd25yZXYueG1sTI/B&#10;ToNAEIbvJr7DZky82cWFEIssjdHUxGNLL94GWIGWnSXs0qJP73iyx5n/yz/f5JvFDuJsJt870vC4&#10;ikAYql3TU6vhUG4fnkD4gNTg4Mho+DYeNsXtTY5Z4y60M+d9aAWXkM9QQxfCmEnp685Y9Cs3GuLs&#10;y00WA49TK5sJL1xuB6miKJUWe+ILHY7mtTP1aT9bDVWvDvizK98ju97G4WMpj/Pnm9b3d8vLM4hg&#10;lvAPw58+q0PBTpWbqfFi0KDWqWKUgyQFwUAcK15UGhKVgCxyef1B8QsAAP//AwBQSwECLQAUAAYA&#10;CAAAACEAtoM4kv4AAADhAQAAEwAAAAAAAAAAAAAAAAAAAAAAW0NvbnRlbnRfVHlwZXNdLnhtbFBL&#10;AQItABQABgAIAAAAIQA4/SH/1gAAAJQBAAALAAAAAAAAAAAAAAAAAC8BAABfcmVscy8ucmVsc1BL&#10;AQItABQABgAIAAAAIQBFxqyVIwIAAD8EAAAOAAAAAAAAAAAAAAAAAC4CAABkcnMvZTJvRG9jLnht&#10;bFBLAQItABQABgAIAAAAIQB2p0f83QAAAAk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</w:p>
          <w:p w14:paraId="20BEB533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1b. </w:t>
            </w:r>
            <w:r w:rsidRPr="00E9761E">
              <w:rPr>
                <w:rFonts w:ascii="Arial" w:hAnsi="Arial"/>
                <w:sz w:val="20"/>
                <w:szCs w:val="20"/>
              </w:rPr>
              <w:t>Provider designation:               Clinical Officer           Nurse            Ot</w:t>
            </w:r>
            <w:r>
              <w:rPr>
                <w:rFonts w:ascii="Arial" w:hAnsi="Arial"/>
                <w:sz w:val="20"/>
                <w:szCs w:val="20"/>
              </w:rPr>
              <w:t>her, Please specify _________________</w:t>
            </w:r>
          </w:p>
          <w:p w14:paraId="4F3A2F08" w14:textId="77777777" w:rsidR="00A5752E" w:rsidRPr="006E72A7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10"/>
                <w:szCs w:val="16"/>
              </w:rPr>
            </w:pPr>
          </w:p>
          <w:p w14:paraId="062B2704" w14:textId="77777777" w:rsidR="00A5752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  <w:r>
              <w:rPr>
                <w:rFonts w:ascii="Arial" w:hAnsi="Arial"/>
                <w:sz w:val="20"/>
                <w:szCs w:val="20"/>
              </w:rPr>
              <w:t>1c</w:t>
            </w:r>
            <w:r w:rsidRPr="00E9761E"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/>
                <w:sz w:val="20"/>
                <w:szCs w:val="20"/>
              </w:rPr>
              <w:t>In</w:t>
            </w:r>
            <w:r>
              <w:rPr>
                <w:rFonts w:ascii="Arial" w:hAnsi="Arial"/>
                <w:sz w:val="20"/>
                <w:szCs w:val="20"/>
              </w:rPr>
              <w:t xml:space="preserve"> which </w:t>
            </w:r>
            <w:r w:rsidRPr="00E9761E">
              <w:rPr>
                <w:rFonts w:ascii="Arial" w:hAnsi="Arial"/>
                <w:sz w:val="20"/>
                <w:szCs w:val="20"/>
              </w:rPr>
              <w:t>community</w:t>
            </w:r>
            <w:r>
              <w:rPr>
                <w:rFonts w:ascii="Arial" w:hAnsi="Arial"/>
                <w:sz w:val="20"/>
                <w:szCs w:val="20"/>
              </w:rPr>
              <w:t xml:space="preserve"> were you tested?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_____________________</w:t>
            </w:r>
          </w:p>
          <w:p w14:paraId="40848784" w14:textId="77777777" w:rsidR="00A5752E" w:rsidRPr="006E72A7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10"/>
                <w:szCs w:val="16"/>
              </w:rPr>
            </w:pPr>
          </w:p>
          <w:p w14:paraId="374F9C3C" w14:textId="77777777" w:rsidR="00A5752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spacing w:line="276" w:lineRule="auto"/>
              <w:ind w:left="630" w:hanging="27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hat is the name of your village?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/>
                <w:sz w:val="20"/>
                <w:szCs w:val="20"/>
              </w:rPr>
              <w:t>________________________________</w:t>
            </w:r>
            <w:r>
              <w:rPr>
                <w:rFonts w:ascii="Arial" w:hAnsi="Arial"/>
                <w:sz w:val="20"/>
                <w:szCs w:val="20"/>
              </w:rPr>
              <w:t>_____</w:t>
            </w:r>
          </w:p>
          <w:p w14:paraId="04297601" w14:textId="77777777" w:rsidR="00A5752E" w:rsidRPr="006E72A7" w:rsidRDefault="00A5752E" w:rsidP="00A5752E">
            <w:pPr>
              <w:pStyle w:val="ColorfulList-Accent11"/>
              <w:keepLines/>
              <w:spacing w:line="276" w:lineRule="auto"/>
              <w:rPr>
                <w:rFonts w:ascii="Arial" w:hAnsi="Arial"/>
                <w:sz w:val="10"/>
                <w:szCs w:val="20"/>
              </w:rPr>
            </w:pPr>
          </w:p>
          <w:p w14:paraId="45A0AD6D" w14:textId="77777777" w:rsidR="00A5752E" w:rsidRPr="00C24EF6" w:rsidRDefault="00A5752E" w:rsidP="00A5752E">
            <w:pPr>
              <w:pStyle w:val="ColorfulList-Accent11"/>
              <w:keepLines/>
              <w:spacing w:line="276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723776" behindDoc="0" locked="0" layoutInCell="1" allowOverlap="1" wp14:anchorId="248B84CD" wp14:editId="1772668B">
                      <wp:simplePos x="0" y="0"/>
                      <wp:positionH relativeFrom="column">
                        <wp:posOffset>2657475</wp:posOffset>
                      </wp:positionH>
                      <wp:positionV relativeFrom="paragraph">
                        <wp:posOffset>145415</wp:posOffset>
                      </wp:positionV>
                      <wp:extent cx="3924300" cy="314960"/>
                      <wp:effectExtent l="5080" t="6350" r="13970" b="12065"/>
                      <wp:wrapNone/>
                      <wp:docPr id="163" name="Group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24300" cy="314960"/>
                                <a:chOff x="3450" y="5788"/>
                                <a:chExt cx="7725" cy="496"/>
                              </a:xfrm>
                            </wpg:grpSpPr>
                            <wps:wsp>
                              <wps:cNvPr id="164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50" y="5788"/>
                                  <a:ext cx="2418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5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76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0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20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C257A1B" id="Group 196" o:spid="_x0000_s1026" style="position:absolute;margin-left:209.25pt;margin-top:11.45pt;width:309pt;height:24.8pt;z-index:251723776" coordorigin="3450,5788" coordsize="7725,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BvB0gIAAPwKAAAOAAAAZHJzL2Uyb0RvYy54bWzsVm1v2yAQ/j5p/wHxfXWc2Hmx6lRV3zSp&#10;26p1+wEEYxsNAwMSp/v1OyBJ07TbpE6qNK3+YHE+OO6e5+HM8cm6E2jFjOVKljg9GmDEJFUVl02J&#10;v365fDfFyDoiKyKUZCW+YxafzN++Oe51wYaqVaJiBkEQaYtel7h1ThdJYmnLOmKPlGYSnLUyHXFg&#10;miapDOkheieS4WAwTnplKm0UZdbC1/PoxPMQv64ZdZ/q2jKHRIkhNxfeJrwX/p3Mj0nRGKJbTjdp&#10;kGdk0REuYdNdqHPiCFoa/ihUx6lRVtXuiKouUXXNKQs1QDXp4KCaK6OWOtTSFH2jdzABtAc4PTss&#10;/bi6MYhXwN14hJEkHZAU9kXpbOzh6XVTwKwro2/1jYk1wvBa0W8W3Mmh39tNnIwW/QdVQUCydCrA&#10;s65N50NA4WgdWLjbscDWDlH4OJoNs9EAyKLgG6XZbLyhibbApV82ynJwgzefTKeRQtpebJZPJsM8&#10;roWV3pmQIm4bUt2k5usCxdl7UO3fgXrbEs0CV9bDtQM124L6GbRIZCMYmo0irmHiFlQbEUVSnbUw&#10;jZ0ao/qWkQrySkMZPmGIHBd4wwIff4T4Cay2QA+zFE6nR/kQKVJoY90VUx3ygxIbSD4QSFbX1kVQ&#10;t1M8n1YJXl1yIYJhmsWZMGhF4NBdhmfDw4NpQqK+xLMc6Pp9iEF4ngrRcQfdQ/CuxNPdJFJ42C5k&#10;BWmSwhEu4hh0IGQQbIQuSmChqjuA0ajYGqCVwaBV5gdGPbSFEtvvS2IYRuK9BCpmaZb5PhKMLJ8M&#10;wTD7nsW+h0gKoUrsMIrDMxd7z1Ib3rSwUxpql+oUTkjNA7Ke2pjVJllQ6YvJFY5O7AF7cs1eUK75&#10;dDI+ONo7uY7zXxzsV7n+p3KdwOl7JNf8BeU6zX0DePAnepVr+DH9W901XA3gihVuC5vroL/D7duh&#10;G99fWuc/AQAA//8DAFBLAwQUAAYACAAAACEAcaM8P+EAAAAKAQAADwAAAGRycy9kb3ducmV2Lnht&#10;bEyPwU7DMAyG70i8Q2QkbixtR8codadpAk4TEhsS4uY1XlutSaoma7u3JzvB0fan39+frybdioF7&#10;11iDEM8iEGxKqxpTIXzt3x6WIJwno6i1hhEu7GBV3N7klCk7mk8edr4SIcS4jBBq77tMSlfWrMnN&#10;bMcm3I621+TD2FdS9TSGcN3KJIoWUlNjwoeaOt7UXJ52Z43wPtK4nsevw/Z03Fx+9unH9zZmxPu7&#10;af0CwvPk/2C46gd1KILTwZ6NcqJFeIyXaUARkuQZxBWI5ouwOSA8JSnIIpf/KxS/AAAA//8DAFBL&#10;AQItABQABgAIAAAAIQC2gziS/gAAAOEBAAATAAAAAAAAAAAAAAAAAAAAAABbQ29udGVudF9UeXBl&#10;c10ueG1sUEsBAi0AFAAGAAgAAAAhADj9If/WAAAAlAEAAAsAAAAAAAAAAAAAAAAALwEAAF9yZWxz&#10;Ly5yZWxzUEsBAi0AFAAGAAgAAAAhALugG8HSAgAA/AoAAA4AAAAAAAAAAAAAAAAALgIAAGRycy9l&#10;Mm9Eb2MueG1sUEsBAi0AFAAGAAgAAAAhAHGjPD/hAAAACgEAAA8AAAAAAAAAAAAAAAAALAUAAGRy&#10;cy9kb3ducmV2LnhtbFBLBQYAAAAABAAEAPMAAAA6BgAAAAA=&#10;">
                      <v:rect id="Rectangle 93" o:spid="_x0000_s1027" style="position:absolute;left:3450;top:5788;width:2418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ucMcMA&#10;AADcAAAADwAAAGRycy9kb3ducmV2LnhtbERPTWvCQBC9C/0PyxR6M5taERuzSmlJsUdNLr2N2WmS&#10;NjsbsmuM/vquIHibx/ucdDOaVgzUu8aygucoBkFcWt1wpaDIs+kShPPIGlvLpOBMDjbrh0mKibYn&#10;3tGw95UIIewSVFB73yVSurImgy6yHXHgfmxv0AfYV1L3eArhppWzOF5Igw2Hhho7eq+p/NsfjYJD&#10;Myvwsss/Y/OavfivMf89fn8o9fQ4vq1AeBr9XXxzb3WYv5jD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EucMcMAAADcAAAADwAAAAAAAAAAAAAAAACYAgAAZHJzL2Rv&#10;d25yZXYueG1sUEsFBgAAAAAEAAQA9QAAAIgDAAAAAA==&#10;"/>
                      <v:rect id="Rectangle 94" o:spid="_x0000_s1028" style="position:absolute;left:5876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c5qsMA&#10;AADcAAAADwAAAGRycy9kb3ducmV2LnhtbERPTWvCQBC9C/0PyxR6M5taFBuzSmlJsUdNLr2N2WmS&#10;NjsbsmuM/vquIHibx/ucdDOaVgzUu8aygucoBkFcWt1wpaDIs+kShPPIGlvLpOBMDjbrh0mKibYn&#10;3tGw95UIIewSVFB73yVSurImgy6yHXHgfmxv0AfYV1L3eArhppWzOF5Igw2Hhho7eq+p/NsfjYJD&#10;Myvwsss/Y/OavfivMf89fn8o9fQ4vq1AeBr9XXxzb3WYv5jD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wc5qsMAAADcAAAADwAAAAAAAAAAAAAAAACYAgAAZHJzL2Rv&#10;d25yZXYueG1sUEsFBgAAAAAEAAQA9QAAAIgDAAAAAA==&#10;"/>
                      <v:rect id="Rectangle 95" o:spid="_x0000_s1029" style="position:absolute;left:8520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kM78QA&#10;AADcAAAADwAAAGRycy9kb3ducmV2LnhtbESPQW/CMAyF70j8h8hIu0EKSGN0BIRATOwI5cLNa7y2&#10;o3GqJkDZr58PSLvZes/vfV6sOlerG7Wh8mxgPEpAEefeVlwYOGW74RuoEJEt1p7JwIMCrJb93gJT&#10;6+98oNsxFkpCOKRooIyxSbUOeUkOw8g3xKJ9+9ZhlLUttG3xLuGu1pMkedUOK5aGEhvalJRfjldn&#10;4KuanPD3kH0kbr6bxs8u+7met8a8DLr1O6hIXfw3P6/3VvBngi/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6pDO/EAAAA3AAAAA8AAAAAAAAAAAAAAAAAmAIAAGRycy9k&#10;b3ducmV2LnhtbFBLBQYAAAAABAAEAPUAAACJAwAAAAA=&#10;"/>
                    </v:group>
                  </w:pict>
                </mc:Fallback>
              </mc:AlternateContent>
            </w:r>
            <w:r>
              <w:rPr>
                <w:rFonts w:ascii="Arial" w:hAnsi="Arial"/>
                <w:sz w:val="20"/>
                <w:szCs w:val="20"/>
              </w:rPr>
              <w:t xml:space="preserve">                                                                       </w:t>
            </w:r>
            <w:r w:rsidRPr="00C24EF6">
              <w:rPr>
                <w:rFonts w:ascii="Arial" w:hAnsi="Arial"/>
                <w:b/>
                <w:sz w:val="20"/>
                <w:szCs w:val="20"/>
              </w:rPr>
              <w:t>First Name             Middle Name                  Surname</w:t>
            </w:r>
          </w:p>
          <w:p w14:paraId="4029F6C1" w14:textId="77777777" w:rsidR="00A5752E" w:rsidRPr="00E9761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hat is the name of your compound?</w:t>
            </w:r>
          </w:p>
          <w:p w14:paraId="24EC20E2" w14:textId="77777777" w:rsidR="00A5752E" w:rsidRPr="006E72A7" w:rsidRDefault="00A5752E" w:rsidP="00A5752E">
            <w:pPr>
              <w:spacing w:after="0"/>
              <w:rPr>
                <w:rFonts w:ascii="Arial" w:hAnsi="Arial"/>
                <w:sz w:val="1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</w:t>
            </w:r>
          </w:p>
          <w:p w14:paraId="11B63E9E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178CF5F0" w14:textId="77777777" w:rsidR="00A5752E" w:rsidRPr="00C24EF6" w:rsidRDefault="00A5752E" w:rsidP="00A5752E">
            <w:pPr>
              <w:spacing w:after="0" w:line="240" w:lineRule="auto"/>
              <w:ind w:left="360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noProof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                         </w:t>
            </w:r>
            <w:r>
              <w:rPr>
                <w:rFonts w:ascii="Arial" w:hAnsi="Arial"/>
                <w:sz w:val="20"/>
                <w:szCs w:val="20"/>
              </w:rPr>
              <w:t xml:space="preserve">                     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 w:rsidRPr="00C24EF6">
              <w:rPr>
                <w:rFonts w:ascii="Arial" w:hAnsi="Arial"/>
                <w:b/>
                <w:sz w:val="20"/>
                <w:szCs w:val="20"/>
              </w:rPr>
              <w:t>First name             Middle Name                 Surname</w:t>
            </w:r>
          </w:p>
          <w:p w14:paraId="15C3B70E" w14:textId="77777777" w:rsidR="00A5752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g">
                  <w:drawing>
                    <wp:anchor distT="0" distB="0" distL="114300" distR="114300" simplePos="0" relativeHeight="251724800" behindDoc="0" locked="0" layoutInCell="1" allowOverlap="1" wp14:anchorId="1AD4B392" wp14:editId="6CF9B00B">
                      <wp:simplePos x="0" y="0"/>
                      <wp:positionH relativeFrom="column">
                        <wp:posOffset>2663825</wp:posOffset>
                      </wp:positionH>
                      <wp:positionV relativeFrom="paragraph">
                        <wp:posOffset>10160</wp:posOffset>
                      </wp:positionV>
                      <wp:extent cx="3924300" cy="314960"/>
                      <wp:effectExtent l="8255" t="13970" r="10795" b="13970"/>
                      <wp:wrapNone/>
                      <wp:docPr id="159" name="Group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924300" cy="314960"/>
                                <a:chOff x="3450" y="5788"/>
                                <a:chExt cx="7725" cy="496"/>
                              </a:xfrm>
                            </wpg:grpSpPr>
                            <wps:wsp>
                              <wps:cNvPr id="160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50" y="5788"/>
                                  <a:ext cx="2418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1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76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2" name="Rectangle 9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520" y="5788"/>
                                  <a:ext cx="2655" cy="4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82AEBC8" id="Group 200" o:spid="_x0000_s1026" style="position:absolute;margin-left:209.75pt;margin-top:.8pt;width:309pt;height:24.8pt;z-index:251724800" coordorigin="3450,5788" coordsize="7725,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hiYzAIAAPwKAAAOAAAAZHJzL2Uyb0RvYy54bWzsVm1v2yAQ/j5p/wHxfXXs2Hmx6lRV3zSp&#10;26p1+wEEYxsNgwckTvfre4CTtlm2SZ1UaVr9weJ8cNw9z8OZ45NNK9CaacOVLHB8NMKISapKLusC&#10;f/1y+W6GkbFElkQoyQp8xww+Wbx9c9x3OUtUo0TJNIIg0uR9V+DG2i6PIkMb1hJzpDomwVkp3RIL&#10;pq6jUpMeorciSkajSdQrXXZaUWYMfD0PTrzw8auKUfupqgyzSBQYcrP+rf176d7R4pjktSZdw+mQ&#10;BnlGFi3hEjbdhTonlqCV5j+FajnVyqjKHlHVRqqqOGW+BqgmHu1Vc6XVqvO11HlfdzuYANo9nJ4d&#10;ln5c32jES+Aum2MkSQsk+X0RwOvg6bs6h1lXurvtbnSoEYbXin4z4I72/c6uw2S07D+oEgKSlVUe&#10;nk2lWxcCCkcbz8LdjgW2sYjCx/E8ScewN6LgG8fpfDLQRBvg0i0bpxm4wZtNZ7NAIW0uhuXTaZKF&#10;tbDSOSOSh219qkNqri5QnHkA1fwdqLcN6Zjnyji4tqBC7gOon0GLRNaCofk44OonbkE1AVEk1VkD&#10;09ip1qpvGCkhr9iX4RKGyGGBMwzw8UeID2C1BTpJYzidDuV9pEjeaWOvmGqRGxRYQ/KeQLK+NjaA&#10;up3i+DRK8PKSC+ENXS/PhEZrAofu0j8DD0+mCYn6As8zoOv3IUb+ORSi5Ra6h+BtgWe7SSR3sF3I&#10;EtIkuSVchDHoQEgv2ABdkMBSlXcAo1ahNUArg0Gj9A+MemgLBTbfV0QzjMR7CVTM4zR1fcQbaTZN&#10;wNCPPcvHHiIphCqwxSgMz2zoPatO87qBnWJfu1SncEIq7pF11IashmRBpS8m1/iAXNMXlGs2m072&#10;jvZOrpPsFwf7Va7/q1yTA3LNXlCus8w1gCd/ole5+h/Tv9Vd/dUArlj+tjBcB90d7rHtu/HDpXVx&#10;DwAA//8DAFBLAwQUAAYACAAAACEA4+lXWN8AAAAJAQAADwAAAGRycy9kb3ducmV2LnhtbEyPwU7C&#10;QBCG7ya+w2ZMvMm2YBFrt4QQ9URIBBPibegObUN3tukubXl7l5MeZ74//3yTLUfTiJ46V1tWEE8i&#10;EMSF1TWXCr73H08LEM4ja2wsk4IrOVjm93cZptoO/EX9zpcilLBLUUHlfZtK6YqKDLqJbYkDO9nO&#10;oA9jV0rd4RDKTSOnUTSXBmsOFypsaV1Rcd5djILPAYfVLH7vN+fT+vqzT7aHTUxKPT6MqzcQnkb/&#10;F4abflCHPDgd7YW1E42C5/g1CdEA5iBuPJq9hMVRQRJPQeaZ/P9B/gsAAP//AwBQSwECLQAUAAYA&#10;CAAAACEAtoM4kv4AAADhAQAAEwAAAAAAAAAAAAAAAAAAAAAAW0NvbnRlbnRfVHlwZXNdLnhtbFBL&#10;AQItABQABgAIAAAAIQA4/SH/1gAAAJQBAAALAAAAAAAAAAAAAAAAAC8BAABfcmVscy8ucmVsc1BL&#10;AQItABQABgAIAAAAIQDp1hiYzAIAAPwKAAAOAAAAAAAAAAAAAAAAAC4CAABkcnMvZTJvRG9jLnht&#10;bFBLAQItABQABgAIAAAAIQDj6VdY3wAAAAkBAAAPAAAAAAAAAAAAAAAAACYFAABkcnMvZG93bnJl&#10;di54bWxQSwUGAAAAAAQABADzAAAAMgYAAAAA&#10;">
                      <v:rect id="Rectangle 93" o:spid="_x0000_s1027" style="position:absolute;left:3450;top:5788;width:2418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CaMsUA&#10;AADcAAAADwAAAGRycy9kb3ducmV2LnhtbESPQW/CMAyF70j7D5En7QbpmIS2jrRCQ6BxhPaym9d4&#10;bUfjVE2Ajl+PD0i72XrP731e5qPr1JmG0Ho28DxLQBFX3rZcGyiLzfQVVIjIFjvPZOCPAuTZw2SJ&#10;qfUX3tP5EGslIRxSNNDE2Kdah6ohh2Hme2LRfvzgMMo61NoOeJFw1+l5kiy0w5alocGePhqqjoeT&#10;M/Ddzku87ott4t42L3E3Fr+nr7UxT4/j6h1UpDH+m+/Xn1bwF4Ivz8gEOrs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cJoyxQAAANwAAAAPAAAAAAAAAAAAAAAAAJgCAABkcnMv&#10;ZG93bnJldi54bWxQSwUGAAAAAAQABAD1AAAAigMAAAAA&#10;"/>
                      <v:rect id="Rectangle 94" o:spid="_x0000_s1028" style="position:absolute;left:5876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w/qcAA&#10;AADcAAAADwAAAGRycy9kb3ducmV2LnhtbERPTYvCMBC9C/6HMII3TVUQrUYRFxf3qPXibWzGttpM&#10;ShO17q83guBtHu9z5svGlOJOtSssKxj0IxDEqdUFZwoOyaY3AeE8ssbSMil4koPlot2aY6ztg3d0&#10;3/tMhBB2MSrIva9iKV2ak0HXtxVx4M62NugDrDOpa3yEcFPKYRSNpcGCQ0OOFa1zSq/7m1FwKoYH&#10;/N8lv5GZbkb+r0kut+OPUt1Os5qB8NT4r/jj3uowfzyA9zPhArl4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Dw/qcAAAADcAAAADwAAAAAAAAAAAAAAAACYAgAAZHJzL2Rvd25y&#10;ZXYueG1sUEsFBgAAAAAEAAQA9QAAAIUDAAAAAA==&#10;"/>
                      <v:rect id="Rectangle 95" o:spid="_x0000_s1029" style="position:absolute;left:8520;top:5788;width:2655;height:4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6h3sMA&#10;AADcAAAADwAAAGRycy9kb3ducmV2LnhtbERPTWvCQBC9F/wPyxR6q5umENroKkVR2mNMLr2N2TGJ&#10;zc6G7Jqk/fWuUPA2j/c5y/VkWjFQ7xrLCl7mEQji0uqGKwVFvnt+A+E8ssbWMin4JQfr1exhiam2&#10;I2c0HHwlQgi7FBXU3neplK6syaCb2444cCfbG/QB9pXUPY4h3LQyjqJEGmw4NNTY0aam8udwMQqO&#10;TVzgX5bvI/O+e/VfU36+fG+VenqcPhYgPE3+Lv53f+owP4nh9ky4QK6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O6h3sMAAADcAAAADwAAAAAAAAAAAAAAAACYAgAAZHJzL2Rv&#10;d25yZXYueG1sUEsFBgAAAAAEAAQA9QAAAIgDAAAAAA==&#10;"/>
                    </v:group>
                  </w:pict>
                </mc:Fallback>
              </mc:AlternateContent>
            </w:r>
            <w:r>
              <w:rPr>
                <w:rFonts w:ascii="Arial" w:hAnsi="Arial"/>
                <w:sz w:val="20"/>
                <w:szCs w:val="20"/>
              </w:rPr>
              <w:t>What is your name?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105256C6" w14:textId="77777777" w:rsidR="00A5752E" w:rsidRPr="006E72A7" w:rsidRDefault="00A5752E" w:rsidP="00A5752E">
            <w:pPr>
              <w:pStyle w:val="ColorfulList-Accent11"/>
              <w:keepLines/>
              <w:ind w:left="360"/>
              <w:rPr>
                <w:rFonts w:ascii="Arial" w:hAnsi="Arial"/>
                <w:sz w:val="14"/>
                <w:szCs w:val="20"/>
              </w:rPr>
            </w:pPr>
          </w:p>
          <w:p w14:paraId="41D7B6BB" w14:textId="77777777" w:rsidR="00A5752E" w:rsidRPr="00E9761E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14:paraId="0B8A04BF" w14:textId="77777777" w:rsidR="00A5752E" w:rsidRPr="00E9761E" w:rsidRDefault="00A5752E" w:rsidP="00A5752E">
            <w:pPr>
              <w:pStyle w:val="ColorfulList-Accent11"/>
              <w:keepLines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84864" behindDoc="0" locked="0" layoutInCell="1" allowOverlap="1" wp14:anchorId="41E38531" wp14:editId="5079718E">
                      <wp:simplePos x="0" y="0"/>
                      <wp:positionH relativeFrom="column">
                        <wp:posOffset>2621915</wp:posOffset>
                      </wp:positionH>
                      <wp:positionV relativeFrom="paragraph">
                        <wp:posOffset>178435</wp:posOffset>
                      </wp:positionV>
                      <wp:extent cx="2237740" cy="241300"/>
                      <wp:effectExtent l="7620" t="6350" r="12065" b="9525"/>
                      <wp:wrapNone/>
                      <wp:docPr id="150" name="Group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237740" cy="241300"/>
                                <a:chOff x="4401" y="9378"/>
                                <a:chExt cx="3524" cy="380"/>
                              </a:xfrm>
                            </wpg:grpSpPr>
                            <wps:wsp>
                              <wps:cNvPr id="151" name="Rectangle 18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01" y="9380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2" name="Rectangle 1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61" y="9380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3" name="Rectangle 1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10" y="93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4" name="Rectangle 1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61" y="9387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5" name="Rectangle 1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205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6" name="Rectangle 1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65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7" name="Rectangle 18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856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8" name="Rectangle 1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496" y="9378"/>
                                  <a:ext cx="360" cy="3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ADE4632" id="Group 172" o:spid="_x0000_s1026" style="position:absolute;margin-left:206.45pt;margin-top:14.05pt;width:176.2pt;height:19pt;z-index:251684864" coordorigin="4401,9378" coordsize="3524,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3NhUAMAAGcYAAAOAAAAZHJzL2Uyb0RvYy54bWzsWVtv2yAUfp+0/4B4Xx3fYseqU1W9aVK3&#10;Vev2A4iNL5oNHpC43a/fAZxL00STOi3SJOfBAgOHw3c+fxzI+cVT26AVFbLmLMXu2QQjyjKe16xM&#10;8fdvtx9ijKQiLCcNZzTFz1Tii/n7d+d9l1CPV7zJqUBghMmk71JcKdUljiOzirZEnvGOMmgsuGiJ&#10;gqoonVyQHqy3jeNNJlOn5yLvBM+olPD22jbiubFfFDRTX4pCUoWaFINvyjyFeS7005mfk6QUpKvq&#10;bHCDvMGLltQMJt2YuiaKoKWoX5lq60xwyQt1lvHW4UVRZ9SsAVbjTvZWcyf4sjNrKZO+7DYwAbR7&#10;OL3ZbPZ59SBQnUPsQsCHkRaCZOZFbuRpePquTKDXnegeuwdh1wjFe579kNDs7Lfremk7o0X/iedg&#10;kCwVN/A8FaLVJmDh6MlE4XkTBfqkUAYvPc+PogCcyaDNC1x/MoQpqyCWelgQTFyMoHXmR7ENYVbd&#10;DMP90AvsWD82Ax2S2GmNq4Nrel3AOLkFVf4dqI8V6aiJldRwbUAFRy2oX4GLhJUNRW7sW2BNzzWq&#10;0kKKGL+qoB+9FIL3FSU5OObq/uD+zgBdkRCQP2K8A5bFgyRrpP3pgLIf2RnWSJGkE1LdUd4iXUix&#10;AOdNAMnqXirtzLaLjqfkTZ3f1k1jKqJcXDUCrQh8dLfmZ/zf69Yw1EMIQy80lo+bmJjfIRNtrUA9&#10;mrpNcbzpRBKN2g3LwU2SKFI3tgwuN2yAUSNnKbDg+TOgKLiVBpAyKFRc/MKoB1lIsfy5JIJi1Hxk&#10;EImZC3iCjphKEEYeVMRuy2K3hbAMTKVYYWSLV8pqz7ITdVnBTK5ZO+OX8IUUtUFWR9Z6NTgLLD0Z&#10;Xb1DdA1OSddouv62R7qOdB329WPq6h+ia3hCuoaxCwpgtqI40vOO6mr3pVFdQdmHHXuTDEBi8joZ&#10;mJ6SrsFWXUe6jsmAPTUdU9fwEF0NbV6kopDX/aPcFdIr8OFFoj/mrmPueuSoNT1EV3M+PBVdw+lI&#10;V33sGo9aO3dSx9Q1OkTX2QmTgWkcwiczqutI190r1GN0hYvcV7nrzFywnUhdp8FspOv/r67mFhZu&#10;s80uMdy86+vy3bpJzLf/D8x/AwAA//8DAFBLAwQUAAYACAAAACEACUbtxuEAAAAJAQAADwAAAGRy&#10;cy9kb3ducmV2LnhtbEyPQUvDQBCF74L/YRnBm91samON2ZRS1FMp2AribZpMk9DsbMhuk/Tfu570&#10;OLyP977JVpNpxUC9ayxrULMIBHFhy4YrDZ+Ht4clCOeRS2wtk4YrOVjltzcZpqUd+YOGva9EKGGX&#10;ooba+y6V0hU1GXQz2xGH7GR7gz6cfSXLHsdQbloZR1EiDTYcFmrsaFNTcd5fjIb3Ecf1XL0O2/Np&#10;c/0+LHZfW0Va399N6xcQnib/B8OvflCHPDgd7YVLJ1oNjyp+DqiGeKlABOApWcxBHDUkiQKZZ/L/&#10;B/kPAAAA//8DAFBLAQItABQABgAIAAAAIQC2gziS/gAAAOEBAAATAAAAAAAAAAAAAAAAAAAAAABb&#10;Q29udGVudF9UeXBlc10ueG1sUEsBAi0AFAAGAAgAAAAhADj9If/WAAAAlAEAAAsAAAAAAAAAAAAA&#10;AAAALwEAAF9yZWxzLy5yZWxzUEsBAi0AFAAGAAgAAAAhAFhPc2FQAwAAZxgAAA4AAAAAAAAAAAAA&#10;AAAALgIAAGRycy9lMm9Eb2MueG1sUEsBAi0AFAAGAAgAAAAhAAlG7cbhAAAACQEAAA8AAAAAAAAA&#10;AAAAAAAAqgUAAGRycy9kb3ducmV2LnhtbFBLBQYAAAAABAAEAPMAAAC4BgAAAAA=&#10;">
                      <v:rect id="Rectangle 183" o:spid="_x0000_s1027" style="position:absolute;left:4401;top:9380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D1FMMA&#10;AADcAAAADwAAAGRycy9kb3ducmV2LnhtbERPTWvCQBC9F/oflin01my0KG3MKkWx6FGTS29jdpqk&#10;zc6G7Jqk/npXEHqbx/ucdDWaRvTUudqygkkUgyAurK65VJBn25c3EM4ja2wsk4I/crBaPj6kmGg7&#10;8IH6oy9FCGGXoILK+zaR0hUVGXSRbYkD9207gz7ArpS6wyGEm0ZO43guDdYcGipsaV1R8Xs8GwWn&#10;eprj5ZB9xuZ9++r3Y/Zz/too9fw0fixAeBr9v/ju3ukwfzaB2zPhArm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D1FMMAAADcAAAADwAAAAAAAAAAAAAAAACYAgAAZHJzL2Rv&#10;d25yZXYueG1sUEsFBgAAAAAEAAQA9QAAAIgDAAAAAA==&#10;"/>
                      <v:rect id="Rectangle 184" o:spid="_x0000_s1028" style="position:absolute;left:4761;top:9380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JrY8MA&#10;AADcAAAADwAAAGRycy9kb3ducmV2LnhtbERPTWvCQBC9F/wPyxR6azZNsdToKqJY7NEkl97G7Jik&#10;zc6G7GpSf71bKHibx/ucxWo0rbhQ7xrLCl6iGARxaXXDlYIi3z2/g3AeWWNrmRT8koPVcvKwwFTb&#10;gQ90yXwlQgi7FBXU3neplK6syaCLbEccuJPtDfoA+0rqHocQblqZxPGbNNhwaKixo01N5U92NgqO&#10;TVLg9ZB/xGa2e/WfY/59/toq9fQ4rucgPI3+Lv5373WYP03g75lwgV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oJrY8MAAADcAAAADwAAAAAAAAAAAAAAAACYAgAAZHJzL2Rv&#10;d25yZXYueG1sUEsFBgAAAAAEAAQA9QAAAIgDAAAAAA==&#10;"/>
                      <v:rect id="Rectangle 185" o:spid="_x0000_s1029" style="position:absolute;left:5810;top:93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7O+MMA&#10;AADcAAAADwAAAGRycy9kb3ducmV2LnhtbERPS2vCQBC+C/0PyxR6000VxUZXKS0petTk0tuYnSZp&#10;s7Mhu3m0v74rCN7m43vOdj+aWvTUusqygudZBII4t7riQkGWJtM1COeRNdaWScEvOdjvHiZbjLUd&#10;+ET92RcihLCLUUHpfRNL6fKSDLqZbYgD92Vbgz7AtpC6xSGEm1rOo2glDVYcGkps6K2k/OfcGQWX&#10;ap7h3yn9iMxLsvDHMf3uPt+VenocXzcgPI3+Lr65DzrMXy7g+ky4QO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c7O+MMAAADcAAAADwAAAAAAAAAAAAAAAACYAgAAZHJzL2Rv&#10;d25yZXYueG1sUEsFBgAAAAAEAAQA9QAAAIgDAAAAAA==&#10;"/>
                      <v:rect id="Rectangle 186" o:spid="_x0000_s1030" style="position:absolute;left:5461;top:9387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dWjMMA&#10;AADcAAAADwAAAGRycy9kb3ducmV2LnhtbERPTU/CQBC9k/AfNkPCDbYiGi1sCcGU6BHKxdvQHdtq&#10;d7bpbmnx17MkJt7m5X3OejOYWlyodZVlBQ/zCARxbnXFhYJTls5eQDiPrLG2TAqu5GCTjEdrjLXt&#10;+UCXoy9ECGEXo4LS+yaW0uUlGXRz2xAH7su2Bn2AbSF1i30IN7VcRNGzNFhxaCixoV1J+c+xMwrO&#10;1eKEv4dsH5nX9NF/DNl39/mm1HQybFcgPA3+X/znftdh/tMS7s+EC2Ry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idWjMMAAADcAAAADwAAAAAAAAAAAAAAAACYAgAAZHJzL2Rv&#10;d25yZXYueG1sUEsFBgAAAAAEAAQA9QAAAIgDAAAAAA==&#10;"/>
                      <v:rect id="Rectangle 187" o:spid="_x0000_s1031" style="position:absolute;left:7205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vzF8MA&#10;AADcAAAADwAAAGRycy9kb3ducmV2LnhtbERPTWvCQBC9C/0PyxR6MxsjShuzhlKx2KMml97G7DRJ&#10;zc6G7Kqxv75bEHqbx/ucLB9NJy40uNayglkUgyCurG65VlAW2+kzCOeRNXaWScGNHOTrh0mGqbZX&#10;3tPl4GsRQtilqKDxvk+ldFVDBl1ke+LAfdnBoA9wqKUe8BrCTSeTOF5Kgy2HhgZ7emuoOh3ORsGx&#10;TUr82RfvsXnZzv3HWHyfPzdKPT2OrysQnkb/L767dzrMXyzg75lwgV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WvzF8MAAADcAAAADwAAAAAAAAAAAAAAAACYAgAAZHJzL2Rv&#10;d25yZXYueG1sUEsFBgAAAAAEAAQA9QAAAIgDAAAAAA==&#10;"/>
                      <v:rect id="Rectangle 188" o:spid="_x0000_s1032" style="position:absolute;left:7565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ltYMMA&#10;AADcAAAADwAAAGRycy9kb3ducmV2LnhtbERPTWvCQBC9C/0PyxR6M5taFBuzSmlJsUdNLr2N2WmS&#10;NjsbsmuM/vquIHibx/ucdDOaVgzUu8aygucoBkFcWt1wpaDIs+kShPPIGlvLpOBMDjbrh0mKibYn&#10;3tGw95UIIewSVFB73yVSurImgy6yHXHgfmxv0AfYV1L3eArhppWzOF5Igw2Hhho7eq+p/NsfjYJD&#10;Myvwsss/Y/OavfivMf89fn8o9fQ4vq1AeBr9XXxzb3WYP1/A9ZlwgV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bltYMMAAADcAAAADwAAAAAAAAAAAAAAAACYAgAAZHJzL2Rv&#10;d25yZXYueG1sUEsFBgAAAAAEAAQA9QAAAIgDAAAAAA==&#10;"/>
                      <v:rect id="Rectangle 189" o:spid="_x0000_s1033" style="position:absolute;left:6856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XI+8MA&#10;AADcAAAADwAAAGRycy9kb3ducmV2LnhtbERPS2vCQBC+C/6HZQRvuqnFPqIbEUukPWq89DZmp0na&#10;7GzIbkzsr3eFQm/z8T1nvRlMLS7Uusqygod5BII4t7riQsEpS2cvIJxH1lhbJgVXcrBJxqM1xtr2&#10;fKDL0RcihLCLUUHpfRNL6fKSDLq5bYgD92Vbgz7AtpC6xT6Em1ououhJGqw4NJTY0K6k/OfYGQXn&#10;anHC30O2j8xr+ug/huy7+3xTajoZtisQngb/L/5zv+swf/kM92fCBTK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vXI+8MAAADcAAAADwAAAAAAAAAAAAAAAACYAgAAZHJzL2Rv&#10;d25yZXYueG1sUEsFBgAAAAAEAAQA9QAAAIgDAAAAAA==&#10;"/>
                      <v:rect id="Rectangle 190" o:spid="_x0000_s1034" style="position:absolute;left:6496;top:9378;width:360;height:3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2pcicQA&#10;AADcAAAADwAAAGRycy9kb3ducmV2LnhtbESPQW/CMAyF70j8h8hIu0EKaGh0BIRATOwI5cLNa7y2&#10;o3GqJkDZr58PSLvZes/vfV6sOlerG7Wh8mxgPEpAEefeVlwYOGW74RuoEJEt1p7JwIMCrJb93gJT&#10;6+98oNsxFkpCOKRooIyxSbUOeUkOw8g3xKJ9+9ZhlLUttG3xLuGu1pMkmWmHFUtDiQ1tSsovx6sz&#10;8FVNTvh7yD4SN99N42eX/VzPW2NeBt36HVSkLv6bn9d7K/ivQivPyAR6+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qXInEAAAA3AAAAA8AAAAAAAAAAAAAAAAAmAIAAGRycy9k&#10;b3ducmV2LnhtbFBLBQYAAAAABAAEAPUAAACJAwAAAAA=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Day    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Month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Year</w:t>
            </w:r>
          </w:p>
          <w:p w14:paraId="48E4BA93" w14:textId="77777777" w:rsidR="00A5752E" w:rsidRPr="00E9761E" w:rsidRDefault="00A5752E" w:rsidP="00A5752E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What </w:t>
            </w:r>
            <w:r>
              <w:rPr>
                <w:rFonts w:ascii="Arial" w:hAnsi="Arial"/>
                <w:sz w:val="20"/>
                <w:szCs w:val="20"/>
              </w:rPr>
              <w:t>is your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date of birth</w:t>
            </w:r>
            <w:r w:rsidRPr="00DC2CE1">
              <w:rPr>
                <w:rFonts w:ascii="Arial" w:hAnsi="Arial"/>
                <w:sz w:val="20"/>
                <w:szCs w:val="20"/>
              </w:rPr>
              <w:t>?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</w:t>
            </w:r>
            <w:r w:rsidRPr="00E9761E">
              <w:rPr>
                <w:rFonts w:ascii="Arial" w:hAnsi="Arial" w:cs="Arial"/>
              </w:rPr>
              <w:t xml:space="preserve">/               </w:t>
            </w:r>
            <w:r>
              <w:rPr>
                <w:rFonts w:ascii="Arial" w:hAnsi="Arial" w:cs="Arial"/>
              </w:rPr>
              <w:t xml:space="preserve"> </w:t>
            </w:r>
            <w:r w:rsidRPr="00E9761E">
              <w:rPr>
                <w:rFonts w:ascii="Arial" w:hAnsi="Arial" w:cs="Arial"/>
              </w:rPr>
              <w:t>/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14:paraId="09D6732C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                             </w:t>
            </w:r>
            <w:r w:rsidRPr="00E9761E">
              <w:rPr>
                <w:rFonts w:ascii="Arial" w:hAnsi="Arial" w:cs="Arial"/>
              </w:rPr>
              <w:t xml:space="preserve">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                </w:t>
            </w:r>
          </w:p>
          <w:p w14:paraId="030D0354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5b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. </w:t>
            </w:r>
            <w:r>
              <w:rPr>
                <w:rFonts w:ascii="Arial" w:hAnsi="Arial"/>
                <w:sz w:val="20"/>
                <w:szCs w:val="20"/>
              </w:rPr>
              <w:t>What is your a</w:t>
            </w:r>
            <w:r w:rsidRPr="00E9761E">
              <w:rPr>
                <w:rFonts w:ascii="Arial" w:hAnsi="Arial"/>
                <w:sz w:val="20"/>
                <w:szCs w:val="20"/>
              </w:rPr>
              <w:t>ge in years</w:t>
            </w:r>
            <w:r>
              <w:rPr>
                <w:rFonts w:ascii="Arial" w:hAnsi="Arial"/>
                <w:sz w:val="20"/>
                <w:szCs w:val="20"/>
              </w:rPr>
              <w:t>?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____________</w:t>
            </w:r>
            <w:r>
              <w:rPr>
                <w:rFonts w:ascii="Arial" w:hAnsi="Arial"/>
                <w:sz w:val="20"/>
                <w:szCs w:val="20"/>
              </w:rPr>
              <w:t>_____________________________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254564AA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14:paraId="72339B9C" w14:textId="77777777" w:rsidR="00A5752E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If available, st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ick Barcode from brochure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here.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If not available write Barcode from notification SMS or </w:t>
            </w:r>
          </w:p>
          <w:p w14:paraId="40E595F3" w14:textId="77777777" w:rsidR="00A5752E" w:rsidRPr="00E9761E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E063CBC" wp14:editId="3054E492">
                      <wp:simplePos x="0" y="0"/>
                      <wp:positionH relativeFrom="margin">
                        <wp:posOffset>2332355</wp:posOffset>
                      </wp:positionH>
                      <wp:positionV relativeFrom="paragraph">
                        <wp:posOffset>144145</wp:posOffset>
                      </wp:positionV>
                      <wp:extent cx="1771650" cy="552450"/>
                      <wp:effectExtent l="0" t="0" r="0" b="0"/>
                      <wp:wrapNone/>
                      <wp:docPr id="149" name="Rectangle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1650" cy="552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headEnd/>
                                <a:tailEnd/>
                              </a:ln>
                              <a:effectLst/>
                              <a:extLst/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01DA0B" id="Rectangle 33" o:spid="_x0000_s1026" style="position:absolute;margin-left:183.65pt;margin-top:11.35pt;width:139.5pt;height:43.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6ocTwIAAKAEAAAOAAAAZHJzL2Uyb0RvYy54bWysVF9v0zAQf0fiO1h+Z2m6dmVR02nqKEIa&#10;MLHxAa6Ok1g4PmO7Tcun39lpS8d4QuTBuvP9+93vfJnf7DrNttJ5habk+cWIM2kEVso0Jf/+tHr3&#10;njMfwFSg0ciS76XnN4u3b+a9LeQYW9SVdIySGF/0tuRtCLbIMi9a2YG/QCsNGWt0HQRSXZNVDnrK&#10;3ulsPBpdZT26yjoU0nu6vRuMfJHy17UU4WtdexmYLjlhC+l06VzHM1vMoWgc2FaJAwz4BxQdKENF&#10;T6nuIADbOPUqVaeEQ491uBDYZVjXSsjUA3WTj/7o5rEFK1MvRI63J5r8/0srvmwfHFMVzW5yzZmB&#10;job0jWgD02jJLi8jQ731BTk+2gcXe/T2HsUPzwwuW3KTt85h30qoCFce/bMXAVHxFMrW/WesKD1s&#10;AiaydrXrYkKige3STPanmchdYIIu89ksv5rS6ATZptPxhORYAopjtHU+fJTYsSiU3BH4lB229z4M&#10;rkeXhB61qlZK66Ts/VI7tgV6HvSqKuw50+ADXZZ8lb5DNX8epg3rSz6eTkYRGNC7rTUEEjtLTHrT&#10;cAa6oYUQwSUsL6L9q6JP1O1Z4VH6/lY4NnIHvh0Qp6zRDYpI/wdTJTmA0oNMLGkTzTKtwsAHabtw&#10;oOY4m2HGa6z2NCeHw5rQWpPQovvFWU8rQp393ICThPSToVlf55NJ3KmkTKazMSnu3LI+t4ARlKrk&#10;1OggLsOwhxvrVNNSpTxRZfCW3ket0ugivgHV4VXRGqThH1Y27tm5nrx+/1gWzwAAAP//AwBQSwME&#10;FAAGAAgAAAAhAHICaY3iAAAACgEAAA8AAABkcnMvZG93bnJldi54bWxMj01Pg0AQhu8m/ofNmHgx&#10;dhEMVGRpjB9J04OJ1USPU1hZhJ0l7JZif73jSY8z8+Sd5y1Ws+3FpEffOlJwtYhAaKpc3VKj4O31&#10;6XIJwgekGntHWsG39rAqT08KzGt3oBc9bUMjOIR8jgpMCEMupa+MtugXbtDEt083Wgw8jo2sRzxw&#10;uO1lHEWptNgSfzA46Hujq267twrW08fDcvNojuvjc0cXXx2+Jw0qdX42392CCHoOfzD86rM6lOy0&#10;c3uqvegVJGmWMKogjjMQDKTXKS92TEY3GciykP8rlD8AAAD//wMAUEsBAi0AFAAGAAgAAAAhALaD&#10;OJL+AAAA4QEAABMAAAAAAAAAAAAAAAAAAAAAAFtDb250ZW50X1R5cGVzXS54bWxQSwECLQAUAAYA&#10;CAAAACEAOP0h/9YAAACUAQAACwAAAAAAAAAAAAAAAAAvAQAAX3JlbHMvLnJlbHNQSwECLQAUAAYA&#10;CAAAACEA7wOqHE8CAACgBAAADgAAAAAAAAAAAAAAAAAuAgAAZHJzL2Uyb0RvYy54bWxQSwECLQAU&#10;AAYACAAAACEAcgJpjeIAAAAKAQAADwAAAAAAAAAAAAAAAACpBAAAZHJzL2Rvd25yZXYueG1sUEsF&#10;BgAAAAAEAAQA8wAAALgFAAAAAA==&#10;" fillcolor="window" strokecolor="windowText" strokeweight="2pt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participant list</w:t>
            </w:r>
          </w:p>
          <w:p w14:paraId="42B662DE" w14:textId="77777777" w:rsidR="00A5752E" w:rsidRPr="00E9761E" w:rsidRDefault="00A5752E" w:rsidP="00A5752E">
            <w:pPr>
              <w:tabs>
                <w:tab w:val="left" w:pos="1692"/>
              </w:tabs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14:paraId="69FBC573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                 </w:t>
            </w:r>
          </w:p>
          <w:p w14:paraId="7AD2AEB5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                          </w:t>
            </w:r>
            <w:r w:rsidRPr="00E9761E">
              <w:rPr>
                <w:rFonts w:ascii="Arial" w:hAnsi="Arial"/>
                <w:sz w:val="20"/>
                <w:szCs w:val="20"/>
              </w:rPr>
              <w:t>BARCODE</w:t>
            </w:r>
          </w:p>
          <w:p w14:paraId="7F853F19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</w:p>
          <w:p w14:paraId="35D2B145" w14:textId="77777777" w:rsidR="00A5752E" w:rsidRPr="00E9761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3D17A93" wp14:editId="56582275">
                      <wp:simplePos x="0" y="0"/>
                      <wp:positionH relativeFrom="margin">
                        <wp:posOffset>4274185</wp:posOffset>
                      </wp:positionH>
                      <wp:positionV relativeFrom="paragraph">
                        <wp:posOffset>59690</wp:posOffset>
                      </wp:positionV>
                      <wp:extent cx="177800" cy="125095"/>
                      <wp:effectExtent l="0" t="0" r="12700" b="27305"/>
                      <wp:wrapNone/>
                      <wp:docPr id="146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5337DB" id="Rectangle 231" o:spid="_x0000_s1026" style="position:absolute;margin-left:336.55pt;margin-top:4.7pt;width:14pt;height:9.8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auXIgIAAD8EAAAOAAAAZHJzL2Uyb0RvYy54bWysU9uO0zAQfUfiHyy/01xod7dR09WqSxHS&#10;AisWPsB1nMTCN8Zu0/L1O3ba0gWeEH6wZjLjkzNnZha3e63IToCX1tS0mOSUCMNtI01X029f129u&#10;KPGBmYYpa0RND8LT2+XrV4vBVaK0vVWNAIIgxleDq2kfgquyzPNeaOYn1gmDwdaCZgFd6LIG2IDo&#10;WmVlnl9lg4XGgeXCe/x6PwbpMuG3reDhc9t6EYiqKXIL6YZ0b+KdLRes6oC5XvIjDfYPLDSTBn96&#10;hrpngZEtyD+gtORgvW3DhFud2baVXKQasJoi/62ap545kWpBcbw7y+T/Hyz/tHsEIhvs3fSKEsM0&#10;NukLysZMpwQp3xZRosH5CjOf3CPEIr17sPy7J8aueswTdwB26AVrkFjKz148iI7Hp2QzfLQN4rNt&#10;sEmtfQs6AqIOZJ+acjg3RewD4fixuL6+ybF1HENFOcvns8goY9XpsQMf3gurSTRqCkg+gbPdgw9j&#10;6iklkbdKNmupVHKg26wUkB3D+Vinc0T3l2nKkKGm81k5S8gvYv4SIk/nbxBaBhx0JXVNsRw8MYlV&#10;UbV3pkl2YFKNNlanDBZ5Um7swMY2B1QR7DjFuHVo9BZ+UjLgBNfU/9gyEJSoDwY7MS+m0zjyyZnO&#10;rkt04DKyuYwwwxGqpoGS0VyFcU22DmTX45+KVLuxd9i9ViZlI7+R1ZEsTmnqzXGj4hpc+inr194v&#10;nwEAAP//AwBQSwMEFAAGAAgAAAAhAP/6hI3dAAAACAEAAA8AAABkcnMvZG93bnJldi54bWxMj0FP&#10;g0AUhO8m/ofNM/Fmd6GmFcrSGE1NPLb04m2BJ1DZt4RdWvTX+zzV42QmM99k29n24oyj7xxpiBYK&#10;BFLl6o4aDcdi9/AEwgdDtekdoYZv9LDNb28yk9buQns8H0IjuIR8ajS0IQyplL5q0Rq/cAMSe59u&#10;tCawHBtZj+bC5baXsVIraU1HvNCaAV9arL4Ok9VQdvHR/OyLN2WT3TK8z8Vp+njV+v5uft6ACDiH&#10;axj+8BkdcmYq3US1F72G1XoZcVRD8giC/bWKWJca4iQCmWfy/4H8FwAA//8DAFBLAQItABQABgAI&#10;AAAAIQC2gziS/gAAAOEBAAATAAAAAAAAAAAAAAAAAAAAAABbQ29udGVudF9UeXBlc10ueG1sUEsB&#10;Ai0AFAAGAAgAAAAhADj9If/WAAAAlAEAAAsAAAAAAAAAAAAAAAAALwEAAF9yZWxzLy5yZWxzUEsB&#10;Ai0AFAAGAAgAAAAhAJshq5ciAgAAPwQAAA4AAAAAAAAAAAAAAAAALgIAAGRycy9lMm9Eb2MueG1s&#10;UEsBAi0AFAAGAAgAAAAhAP/6hI3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E2EC02B" wp14:editId="328EE70C">
                      <wp:simplePos x="0" y="0"/>
                      <wp:positionH relativeFrom="margin">
                        <wp:posOffset>5601335</wp:posOffset>
                      </wp:positionH>
                      <wp:positionV relativeFrom="paragraph">
                        <wp:posOffset>61595</wp:posOffset>
                      </wp:positionV>
                      <wp:extent cx="177800" cy="125095"/>
                      <wp:effectExtent l="0" t="0" r="12700" b="27305"/>
                      <wp:wrapNone/>
                      <wp:docPr id="147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8B402F" id="Rectangle 229" o:spid="_x0000_s1026" style="position:absolute;margin-left:441.05pt;margin-top:4.85pt;width:14pt;height:9.8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q1kIw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3XTOmYGe&#10;ivSZZAOz05KV5SJKNDhfUeSje8CYpHd3VnzzzNh1R3HyBtEOnYSGiBUxPnvxIBqenrLt8NE2hA/7&#10;YJNaxxb7CEg6sGMqytO5KPIYmKDLYj6/yql0glxFOcsXs/QDVM+PHfrwXtqexUPNkcgncDjc+RDJ&#10;QPUckshbrZqN0joZuNuuNbIDUH9s0jqh+8swbdhQ88WsnCXkFz5/CZGn9TeIXgVqdK36mlM6tGIQ&#10;VFG1d6ZJ5wBKj2eirM1JxqjcWIGtbZ5IRbRjF9PU0aGz+IOzgTq45v77HlBypj8YqsSimE5jyydj&#10;OpuXZOClZ3vpASMIquaBs/G4DuOY7B2qXUc/FSl3Y2+oeq1KysbKjqxOZKlLk+CniYpjcGmnqF9z&#10;v/oJAAD//wMAUEsDBBQABgAIAAAAIQAhT8x93QAAAAgBAAAPAAAAZHJzL2Rvd25yZXYueG1sTI9B&#10;T4NAFITvJv6HzTPxZhfQKFAejdHUxGNLL94e7ApU9i1hlxb99a6nepzMZOabYrOYQZz05HrLCPEq&#10;AqG5sarnFuFQbe9SEM4TKxosa4Rv7WBTXl8VlCt75p0+7X0rQgm7nBA678dcStd02pBb2VFz8D7t&#10;ZMgHObVSTXQO5WaQSRQ9SkM9h4WORv3S6eZrPxuEuk8O9LOr3iKTbe/9+1Id549XxNub5XkNwuvF&#10;X8Lwhx/QoQxMtZ1ZOTEgpGkShyhC9gQi+FkcBV0jJNkDyLKQ/w+UvwAAAP//AwBQSwECLQAUAAYA&#10;CAAAACEAtoM4kv4AAADhAQAAEwAAAAAAAAAAAAAAAAAAAAAAW0NvbnRlbnRfVHlwZXNdLnhtbFBL&#10;AQItABQABgAIAAAAIQA4/SH/1gAAAJQBAAALAAAAAAAAAAAAAAAAAC8BAABfcmVscy8ucmVsc1BL&#10;AQItABQABgAIAAAAIQDfAq1kIwIAAD8EAAAOAAAAAAAAAAAAAAAAAC4CAABkcnMvZTJvRG9jLnht&#10;bFBLAQItABQABgAIAAAAIQAhT8x93QAAAAg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711488" behindDoc="0" locked="0" layoutInCell="1" allowOverlap="1" wp14:anchorId="2F427E65" wp14:editId="24F7A3A9">
                      <wp:simplePos x="0" y="0"/>
                      <wp:positionH relativeFrom="column">
                        <wp:posOffset>5994400</wp:posOffset>
                      </wp:positionH>
                      <wp:positionV relativeFrom="paragraph">
                        <wp:posOffset>147955</wp:posOffset>
                      </wp:positionV>
                      <wp:extent cx="175895" cy="0"/>
                      <wp:effectExtent l="0" t="76200" r="14605" b="95250"/>
                      <wp:wrapNone/>
                      <wp:docPr id="148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F8B24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302" o:spid="_x0000_s1026" type="#_x0000_t32" style="position:absolute;margin-left:472pt;margin-top:11.65pt;width:13.85pt;height:0;z-index:2517114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lK4NgIAAGAEAAAOAAAAZHJzL2Uyb0RvYy54bWysVMtu2zAQvBfoPxC8O5IcObWFyEEg2b2k&#10;bYCkH0CTlEWU4hIkY9ko+u9d0o8m7aUoqgO1FPcxOzvU7d1+0GQnnVdgalpc5ZRIw0Eos63p1+f1&#10;ZE6JD8wIpsHImh6kp3fL9+9uR1vJKfSghXQEkxhfjbamfQi2yjLPezkwfwVWGjzswA0s4NZtM+HY&#10;iNkHnU3z/CYbwQnrgEvv8Wt7PKTLlL/rJA9fus7LQHRNEVtIq0vrJq7Z8pZVW8dsr/gJBvsHFANT&#10;BoteUrUsMPLi1B+pBsUdeOjCFYchg65TXKYesJsi/62bp55ZmXpBcry90OT/X1r+effoiBI4uxJH&#10;ZdiAQ7p/CZBqk+t8Gikara/QszGPLjbJ9+bJPgD/5omBpmdmK5P788FidBEjsjchceMtFtqMn0Cg&#10;D8MKia9954aYEpkg+zSWw2Usch8Ix4/Fh9l8MaOEn48yVp3jrPPho4SBRKOmPjimtn1owBicPbgi&#10;VWG7Bx8iKladA2JRA2uldZKANmSs6WI2naUAD1qJeBjdvNtuGu3IjkURpSe1iCev3Ry8GJGS9ZKJ&#10;1ckOTGm0SUjcBKeQLS1prDZIQYmWeG+idYSnTayInSPgk3XU0fdFvljNV/NyUk5vVpMyb9vJ/bop&#10;Jzdr5Ke9bpumLX5E8EVZ9UoIaSL+s6aL8u80c7pdRzVeVH0hKnubPTGKYM/vBDqNPk77qJsNiMOj&#10;i91FFaCMk/PpysV78nqfvH79GJY/AQAA//8DAFBLAwQUAAYACAAAACEAIU5s9uEAAAAJAQAADwAA&#10;AGRycy9kb3ducmV2LnhtbEyPzU7DMBCE70h9B2uReqNOf5SSEKcCKkQuINEixNGNl9hqvI5it015&#10;elxxgOPsjGa/KVaDbdkRe28cCZhOEmBItVOGGgHv26ebW2A+SFKydYQCzuhhVY6uCpkrd6I3PG5C&#10;w2IJ+VwK0CF0Oee+1miln7gOKXpfrrcyRNk3XPXyFMtty2dJknIrDcUPWnb4qLHebw5WQFh/nnX6&#10;UT9k5nX7/JKa76qq1kKMr4f7O2ABh/AXhgt+RIcyMu3cgZRnrYBssYhbgoDZfA4sBrLldAls93vg&#10;ZcH/Lyh/AAAA//8DAFBLAQItABQABgAIAAAAIQC2gziS/gAAAOEBAAATAAAAAAAAAAAAAAAAAAAA&#10;AABbQ29udGVudF9UeXBlc10ueG1sUEsBAi0AFAAGAAgAAAAhADj9If/WAAAAlAEAAAsAAAAAAAAA&#10;AAAAAAAALwEAAF9yZWxzLy5yZWxzUEsBAi0AFAAGAAgAAAAhAMFGUrg2AgAAYAQAAA4AAAAAAAAA&#10;AAAAAAAALgIAAGRycy9lMm9Eb2MueG1sUEsBAi0AFAAGAAgAAAAhACFObPbhAAAACQEAAA8AAAAA&#10;AAAAAAAAAAAAkAQAAGRycy9kb3ducmV2LnhtbFBLBQYAAAAABAAEAPMAAACe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721728" behindDoc="0" locked="0" layoutInCell="1" allowOverlap="1" wp14:anchorId="4B4E625C" wp14:editId="192046B4">
                      <wp:simplePos x="0" y="0"/>
                      <wp:positionH relativeFrom="column">
                        <wp:posOffset>4727575</wp:posOffset>
                      </wp:positionH>
                      <wp:positionV relativeFrom="paragraph">
                        <wp:posOffset>148590</wp:posOffset>
                      </wp:positionV>
                      <wp:extent cx="175895" cy="0"/>
                      <wp:effectExtent l="0" t="76200" r="14605" b="95250"/>
                      <wp:wrapNone/>
                      <wp:docPr id="145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9F6BD" id="AutoShape 302" o:spid="_x0000_s1026" type="#_x0000_t32" style="position:absolute;margin-left:372.25pt;margin-top:11.7pt;width:13.85pt;height:0;z-index:25172172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+irNgIAAGAEAAAOAAAAZHJzL2Uyb0RvYy54bWysVMtu2zAQvBfoPxC8O5IcObWFyEEg2b2k&#10;bYCkH0CTlEWU4hIkY9ko+u9d0o8m7aUoqgO1FPcxOzvU7d1+0GQnnVdgalpc5ZRIw0Eos63p1+f1&#10;ZE6JD8wIpsHImh6kp3fL9+9uR1vJKfSghXQEkxhfjbamfQi2yjLPezkwfwVWGjzswA0s4NZtM+HY&#10;iNkHnU3z/CYbwQnrgEvv8Wt7PKTLlL/rJA9fus7LQHRNEVtIq0vrJq7Z8pZVW8dsr/gJBvsHFANT&#10;BoteUrUsMPLi1B+pBsUdeOjCFYchg65TXKYesJsi/62bp55ZmXpBcry90OT/X1r+effoiBI4u3JG&#10;iWEDDun+JUCqTa7zaaRotL5Cz8Y8utgk35sn+wD8mycGmp6ZrUzuzweL0UWMyN6ExI23WGgzfgKB&#10;PgwrJL72nRtiSmSC7NNYDpexyH0gHD8WH2bzBYLj56OMVec463z4KGEg0aipD46pbR8aMAZnD65I&#10;VdjuwYeIilXngFjUwFppnSSgDRlruphNZynAg1YiHkY377abRjuyY1FE6Ukt4slrNwcvRqRkvWRi&#10;dbIDUxptEhI3wSlkS0saqw1SUKIl3ptoHeFpEyti5wj4ZB119H2RL1bz1byclNOb1aTM23Zyv27K&#10;yc0a+Wmv26Zpix8RfFFWvRJCmoj/rOmi/DvNnG7XUY0XVV+Iyt5mT4wi2PM7gU6jj9M+6mYD4vDo&#10;YndRBSjj5Hy6cvGevN4nr18/huVPAAAA//8DAFBLAwQUAAYACAAAACEATnYAj+AAAAAJAQAADwAA&#10;AGRycy9kb3ducmV2LnhtbEyPwU7DMAyG70i8Q2QkbiyllHaUphMwIXoBiW1CHLPGNBGNUzXZ1vH0&#10;BHGAo+1Pv7+/Wky2Z3scvXEk4HKWAENqnTLUCdisHy/mwHyQpGTvCAUc0cOiPj2pZKncgV5xvwod&#10;iyHkSylAhzCUnPtWo5V+5gakePtwo5UhjmPH1SgPMdz2PE2SnFtpKH7QcsAHje3namcFhOX7Uedv&#10;7f2NeVk/Pefmq2mapRDnZ9PdLbCAU/iD4Uc/qkMdnbZuR8qzXkCRZdcRFZBeZcAiUBRpCmz7u+B1&#10;xf83qL8BAAD//wMAUEsBAi0AFAAGAAgAAAAhALaDOJL+AAAA4QEAABMAAAAAAAAAAAAAAAAAAAAA&#10;AFtDb250ZW50X1R5cGVzXS54bWxQSwECLQAUAAYACAAAACEAOP0h/9YAAACUAQAACwAAAAAAAAAA&#10;AAAAAAAvAQAAX3JlbHMvLnJlbHNQSwECLQAUAAYACAAAACEAJSPoqzYCAABgBAAADgAAAAAAAAAA&#10;AAAAAAAuAgAAZHJzL2Uyb0RvYy54bWxQSwECLQAUAAYACAAAACEATnYAj+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/>
                <w:sz w:val="20"/>
                <w:szCs w:val="20"/>
              </w:rPr>
              <w:t>Have you p</w:t>
            </w:r>
            <w:r w:rsidRPr="00E9761E">
              <w:rPr>
                <w:rFonts w:ascii="Arial" w:hAnsi="Arial"/>
                <w:sz w:val="20"/>
                <w:szCs w:val="20"/>
              </w:rPr>
              <w:t>revious</w:t>
            </w:r>
            <w:r>
              <w:rPr>
                <w:rFonts w:ascii="Arial" w:hAnsi="Arial"/>
                <w:sz w:val="20"/>
                <w:szCs w:val="20"/>
              </w:rPr>
              <w:t>ly been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treat</w:t>
            </w:r>
            <w:r>
              <w:rPr>
                <w:rFonts w:ascii="Arial" w:hAnsi="Arial"/>
                <w:sz w:val="20"/>
                <w:szCs w:val="20"/>
              </w:rPr>
              <w:t>ed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for cervical cancer or </w:t>
            </w:r>
            <w:r>
              <w:rPr>
                <w:rFonts w:ascii="Arial" w:hAnsi="Arial"/>
                <w:sz w:val="20"/>
                <w:szCs w:val="20"/>
              </w:rPr>
              <w:t>p</w:t>
            </w:r>
            <w:r w:rsidRPr="00E9761E">
              <w:rPr>
                <w:rFonts w:ascii="Arial" w:hAnsi="Arial"/>
                <w:sz w:val="20"/>
                <w:szCs w:val="20"/>
              </w:rPr>
              <w:t>recancer</w:t>
            </w:r>
            <w:r>
              <w:rPr>
                <w:rFonts w:ascii="Arial" w:hAnsi="Arial"/>
                <w:sz w:val="20"/>
                <w:szCs w:val="20"/>
              </w:rPr>
              <w:t xml:space="preserve">?:        Yes      </w:t>
            </w:r>
            <w:r>
              <w:rPr>
                <w:rFonts w:ascii="Arial" w:hAnsi="Arial"/>
                <w:b/>
                <w:sz w:val="20"/>
                <w:szCs w:val="20"/>
              </w:rPr>
              <w:t>Go to Q6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b</w:t>
            </w:r>
            <w:r>
              <w:rPr>
                <w:rFonts w:ascii="Arial" w:hAnsi="Arial"/>
                <w:sz w:val="20"/>
                <w:szCs w:val="20"/>
              </w:rPr>
              <w:t xml:space="preserve">        No      </w:t>
            </w:r>
            <w:r>
              <w:rPr>
                <w:rFonts w:ascii="Arial" w:hAnsi="Arial"/>
                <w:b/>
                <w:sz w:val="20"/>
                <w:szCs w:val="20"/>
              </w:rPr>
              <w:t>Go toQ7</w:t>
            </w:r>
          </w:p>
          <w:p w14:paraId="6EE78266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64534B8" wp14:editId="28043BB4">
                      <wp:simplePos x="0" y="0"/>
                      <wp:positionH relativeFrom="margin">
                        <wp:posOffset>5586730</wp:posOffset>
                      </wp:positionH>
                      <wp:positionV relativeFrom="paragraph">
                        <wp:posOffset>124460</wp:posOffset>
                      </wp:positionV>
                      <wp:extent cx="177800" cy="125095"/>
                      <wp:effectExtent l="0" t="0" r="0" b="8255"/>
                      <wp:wrapNone/>
                      <wp:docPr id="144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FAB05B" id="Rectangle 229" o:spid="_x0000_s1026" style="position:absolute;margin-left:439.9pt;margin-top:9.8pt;width:14pt;height:9.85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ox/IwIAAD8EAAAOAAAAZHJzL2Uyb0RvYy54bWysU9tuEzEQfUfiHyy/k70oIc0qm6pKCUIq&#10;tKLwAY7Xm7XweszYyaZ8PWNvGlLgCeEHy+MZH585M7O8PvaGHRR6DbbmxSTnTFkJjba7mn/9snlz&#10;xZkPwjbCgFU1f1KeX69ev1oOrlIldGAahYxArK8GV/MuBFdlmZed6oWfgFOWnC1gLwKZuMsaFAOh&#10;9yYr8/xtNgA2DkEq7+n2dnTyVcJvWyXDfdt6FZipOXELace0b+OerZai2qFwnZYnGuIfWPRCW/r0&#10;DHUrgmB71H9A9VoieGjDREKfQdtqqVIOlE2R/5bNYyecSrmQON6dZfL/D1Z+Ojwg0w3VbjrlzIqe&#10;ivSZZBN2ZxQry0WUaHC+oshH94AxSe/uQH7zzMK6ozh1gwhDp0RDxIoYn714EA1PT9l2+AgN4Yt9&#10;gKTWscU+ApIO7JiK8nQuijoGJumymM+vciqdJFdRzvLFLP0gqufHDn14r6Bn8VBzJPIJXBzufIhk&#10;RPUcksiD0c1GG5MM3G3XBtlBUH9s0jqh+8swY9lQ88WsnCXkFz5/CZGn9TeIXgdqdKP7mlM6tGKQ&#10;qKJq72yTzkFoM56JsrEnGaNyYwW20DyRighjF9PU0aED/MHZQB1cc/99L1BxZj5YqsSCKhpbPhnT&#10;2bwkAy8920uPsJKgah44G4/rMI7J3qHedfRTkXK3cEPVa3VSNlZ2ZHUiS12aBD9NVByDSztF/Zr7&#10;1U8AAAD//wMAUEsDBBQABgAIAAAAIQDaeJqA3gAAAAkBAAAPAAAAZHJzL2Rvd25yZXYueG1sTI/B&#10;TsMwEETvSPyDtUjcqEMjtXUap0KgInFs0ws3J94mgXgdxU4b+HqWExxnZzTzNt/NrhcXHEPnScPj&#10;IgGBVHvbUaPhVO4fNiBCNGRN7wk1fGGAXXF7k5vM+isd8HKMjeASCpnR0MY4ZFKGukVnwsIPSOyd&#10;/ehMZDk20o7myuWul8skWUlnOuKF1gz43GL9eZychqpbnsz3oXxNnNqn8W0uP6b3F63v7+anLYiI&#10;c/wLwy8+o0PBTJWfyAbRa9isFaNHNtQKBAdUsuZDpSFVKcgil/8/KH4AAAD//wMAUEsBAi0AFAAG&#10;AAgAAAAhALaDOJL+AAAA4QEAABMAAAAAAAAAAAAAAAAAAAAAAFtDb250ZW50X1R5cGVzXS54bWxQ&#10;SwECLQAUAAYACAAAACEAOP0h/9YAAACUAQAACwAAAAAAAAAAAAAAAAAvAQAAX3JlbHMvLnJlbHNQ&#10;SwECLQAUAAYACAAAACEAe56MfyMCAAA/BAAADgAAAAAAAAAAAAAAAAAuAgAAZHJzL2Uyb0RvYy54&#10;bWxQSwECLQAUAAYACAAAACEA2niagN4AAAAJAQAADwAAAAAAAAAAAAAAAAB9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45733F75" wp14:editId="715647E3">
                      <wp:simplePos x="0" y="0"/>
                      <wp:positionH relativeFrom="margin">
                        <wp:posOffset>4345305</wp:posOffset>
                      </wp:positionH>
                      <wp:positionV relativeFrom="paragraph">
                        <wp:posOffset>123190</wp:posOffset>
                      </wp:positionV>
                      <wp:extent cx="177800" cy="125095"/>
                      <wp:effectExtent l="0" t="0" r="0" b="8255"/>
                      <wp:wrapNone/>
                      <wp:docPr id="143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0179D0" id="Rectangle 231" o:spid="_x0000_s1026" style="position:absolute;margin-left:342.15pt;margin-top:9.7pt;width:14pt;height:9.85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Mm6IgIAAD8EAAAOAAAAZHJzL2Uyb0RvYy54bWysU9uO0zAQfUfiHyy/01y2ZbdR09WqSxHS&#10;AisWPsB1nMTCN8Zu0/L1O3ba0gWeEH6wZjLjkzNnZha3e63IToCX1tS0mOSUCMNtI01X029f129u&#10;KPGBmYYpa0RND8LT2+XrV4vBVaK0vVWNAIIgxleDq2kfgquyzPNeaOYn1gmDwdaCZgFd6LIG2IDo&#10;WmVlnr/NBguNA8uF9/j1fgzSZcJvW8HD57b1IhBVU+QW0g3p3sQ7Wy5Y1QFzveRHGuwfWGgmDf70&#10;DHXPAiNbkH9AacnBetuGCbc6s20ruUg1YDVF/ls1Tz1zItWC4nh3lsn/P1j+afcIRDbYu+kVJYZp&#10;bNIXlI2ZTglSXhVRosH5CjOf3CPEIr17sPy7J8aueswTdwB26AVrkFjKz148iI7Hp2QzfLQN4rNt&#10;sEmtfQs6AqIOZJ+acjg3RewD4fixuL6+ybF1HENFOcvns8goY9XpsQMf3gurSTRqCkg+gbPdgw9j&#10;6iklkbdKNmupVHKg26wUkB3D+Vinc0T3l2nKkKGm81k5S8gvYv4SIk/nbxBaBhx0JXVNsRw8MYlV&#10;UbV3pkl2YFKNNlanDBZ5Um7swMY2B1QR7DjFuHVo9BZ+UjLgBNfU/9gyEJSoDwY7MS+m0zjyyZnO&#10;rkt04DKyuYwwwxGqpoGS0VyFcU22DmTX45+KVLuxd9i9ViZlI7+R1ZEsTmnqzXGj4hpc+inr194v&#10;nwEAAP//AwBQSwMEFAAGAAgAAAAhAI2P5LTeAAAACQEAAA8AAABkcnMvZG93bnJldi54bWxMj01P&#10;wzAMhu9I/IfISNxY+jGNtTSdEGhIHLfuws1tTFtokqpJt8Kvx5zgaL+PXj8udosZxJkm3zurIF5F&#10;IMg2Tve2VXCq9ndbED6g1Tg4Swq+yMOuvL4qMNfuYg90PoZWcIn1OSroQhhzKX3TkUG/ciNZzt7d&#10;ZDDwOLVST3jhcjPIJIo20mBv+UKHIz111HweZ6Og7pMTfh+ql8hk+zS8LtXH/Pas1O3N8vgAItAS&#10;/mD41Wd1KNmpdrPVXgwKNtt1yigH2RoEA/dxwotaQZrFIMtC/v+g/AEAAP//AwBQSwECLQAUAAYA&#10;CAAAACEAtoM4kv4AAADhAQAAEwAAAAAAAAAAAAAAAAAAAAAAW0NvbnRlbnRfVHlwZXNdLnhtbFBL&#10;AQItABQABgAIAAAAIQA4/SH/1gAAAJQBAAALAAAAAAAAAAAAAAAAAC8BAABfcmVscy8ucmVsc1BL&#10;AQItABQABgAIAAAAIQB3hMm6IgIAAD8EAAAOAAAAAAAAAAAAAAAAAC4CAABkcnMvZTJvRG9jLnht&#10;bFBLAQItABQABgAIAAAAIQCNj+S0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610CE3F" wp14:editId="1DC50741">
                      <wp:simplePos x="0" y="0"/>
                      <wp:positionH relativeFrom="margin">
                        <wp:posOffset>3655060</wp:posOffset>
                      </wp:positionH>
                      <wp:positionV relativeFrom="paragraph">
                        <wp:posOffset>126365</wp:posOffset>
                      </wp:positionV>
                      <wp:extent cx="177800" cy="125095"/>
                      <wp:effectExtent l="0" t="0" r="0" b="8255"/>
                      <wp:wrapNone/>
                      <wp:docPr id="142" name="Rectangle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CC8A67" id="Rectangle 229" o:spid="_x0000_s1026" style="position:absolute;margin-left:287.8pt;margin-top:9.95pt;width:14pt;height:9.85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89JIwIAAD8EAAAOAAAAZHJzL2Uyb0RvYy54bWysU9tuEzEQfUfiHyy/k70oIc0qm6pKCUIq&#10;tKLwAROvN2vhtc3YyaZ8PWNvGlLgCeEHy+MZH585M7O8PvaaHSR6ZU3Ni0nOmTTCNsrsav71y+bN&#10;FWc+gGlAWyNr/iQ9v169frUcXCVL21ndSGQEYnw1uJp3Ibgqy7zoZA9+Yp005Gwt9hDIxF3WIAyE&#10;3uuszPO32WCxcWiF9J5ub0cnXyX8tpUi3Letl4HpmhO3kHZM+zbu2WoJ1Q7BdUqcaMA/sOhBGfr0&#10;DHULAdge1R9QvRJovW3DRNg+s22rhEw5UDZF/ls2jx04mXIhcbw7y+T/H6z4dHhAphqq3bTkzEBP&#10;RfpMsoHZacnKchElGpyvKPLRPWBM0rs7K755Zuy6ozh5g2iHTkJDxIoYn714EA1PT9l2+Ggbwod9&#10;sEmtY4t9BCQd2DEV5elcFHkMTNBlMZ9f5VQ6Qa6inOWLWfoBqufHDn14L23P4qHmSOQTOBzufIhk&#10;oHoOSeStVs1GaZ0M3G3XGtkBqD82aZ3Q/WWYNmyo+WJWzhLyC5+/hMjT+htErwI1ulZ9zSkdWjEI&#10;qqjaO9OkcwClxzNR1uYkY1RurMDWNk+kItqxi2nq6NBZ/MHZQB1cc/99Dyg50x8MVWJRTKex5ZMx&#10;nc1LMvDSs730gBEEVfPA2Xhch3FM9g7VrqOfipS7sTdUvVYlZWNlR1YnstSlSfDTRMUxuLRT1K+5&#10;X/0EAAD//wMAUEsDBBQABgAIAAAAIQB0dnME3QAAAAkBAAAPAAAAZHJzL2Rvd25yZXYueG1sTI/B&#10;TsMwDIbvSLxDZCRuLGHVCi1NJwQaEsetu3BzG9MWmqRq0q3w9JgTHO3/0+/PxXaxgzjRFHrvNNyu&#10;FAhyjTe9azUcq93NPYgQ0RkcvCMNXxRgW15eFJgbf3Z7Oh1iK7jEhRw1dDGOuZSh6chiWPmRHGfv&#10;frIYeZxaaSY8c7kd5FqpVFrsHV/ocKSnjprPw2w11P36iN/76kXZbJfE16X6mN+etb6+Wh4fQERa&#10;4h8Mv/qsDiU71X52JohBw+ZukzLKQZaBYCBVCS9qDUmWgiwL+f+D8gcAAP//AwBQSwECLQAUAAYA&#10;CAAAACEAtoM4kv4AAADhAQAAEwAAAAAAAAAAAAAAAAAAAAAAW0NvbnRlbnRfVHlwZXNdLnhtbFBL&#10;AQItABQABgAIAAAAIQA4/SH/1gAAAJQBAAALAAAAAAAAAAAAAAAAAC8BAABfcmVscy8ucmVsc1BL&#10;AQItABQABgAIAAAAIQAzp89JIwIAAD8EAAAOAAAAAAAAAAAAAAAAAC4CAABkcnMvZTJvRG9jLnht&#10;bFBLAQItABQABgAIAAAAIQB0dnME3QAAAAk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2AB3FD37" wp14:editId="5605EE16">
                      <wp:simplePos x="0" y="0"/>
                      <wp:positionH relativeFrom="margin">
                        <wp:posOffset>2546985</wp:posOffset>
                      </wp:positionH>
                      <wp:positionV relativeFrom="paragraph">
                        <wp:posOffset>124460</wp:posOffset>
                      </wp:positionV>
                      <wp:extent cx="177800" cy="125095"/>
                      <wp:effectExtent l="0" t="0" r="0" b="8255"/>
                      <wp:wrapNone/>
                      <wp:docPr id="141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965C32" id="Rectangle 231" o:spid="_x0000_s1026" style="position:absolute;margin-left:200.55pt;margin-top:9.8pt;width:14pt;height:9.85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SceIQIAAD8EAAAOAAAAZHJzL2Uyb0RvYy54bWysU9uO0zAQfUfiHyy/01xo6TZqulp1KUJa&#10;YMXCB7iOk1j4xthtWr6esdOWLvCE8IM1kxmfnDkzs7w9aEX2Ary0pqbFJKdEGG4babqafv2yeXVD&#10;iQ/MNExZI2p6FJ7erl6+WA6uEqXtrWoEEAQxvhpcTfsQXJVlnvdCMz+xThgMthY0C+hClzXABkTX&#10;Kivz/E02WGgcWC68x6/3Y5CuEn7bCh4+ta0XgaiaIreQbkj3Nt7ZasmqDpjrJT/RYP/AQjNp8KcX&#10;qHsWGNmB/ANKSw7W2zZMuNWZbVvJRaoBqyny36p56pkTqRYUx7uLTP7/wfKP+0cgssHeTQtKDNPY&#10;pM8oGzOdEqR8XUSJBucrzHxyjxCL9O7B8m+eGLvuMU/cAdihF6xBYik/e/YgOh6fku3wwTaIz3bB&#10;JrUOLegIiDqQQ2rK8dIUcQiE48diPr/JsXUcQ0U5yxezyChj1fmxAx/eCatJNGoKSD6Bs/2DD2Pq&#10;OSWRt0o2G6lUcqDbrhWQPcP52KRzQvfXacqQoaaLWTlLyM9i/hoiT+dvEFoGHHQldU2xHDwxiVVR&#10;tbemSXZgUo02VqcMFnlWbuzA1jZHVBHsOMW4dWj0Fn5QMuAE19R/3zEQlKj3BjuxKKbTOPLJmc7m&#10;JTpwHdleR5jhCFXTQMlorsO4JjsHsuvxT0Wq3dg77F4rk7KR38jqRBanNPXmtFFxDa79lPVr71c/&#10;AQAA//8DAFBLAwQUAAYACAAAACEAhYRRjN4AAAAJAQAADwAAAGRycy9kb3ducmV2LnhtbEyPTU/D&#10;MAyG75P4D5GRuG3pxzTR0nRCoCFx3LoLN7cxbaFJqibdCr8ec4Kj/T56/bjYL2YQF5p876yCeBOB&#10;INs43dtWwbk6rO9B+IBW4+AsKfgiD/vyZlVgrt3VHulyCq3gEutzVNCFMOZS+qYjg37jRrKcvbvJ&#10;YOBxaqWe8MrlZpBJFO2kwd7yhQ5Heuqo+TzNRkHdJ2f8PlYvkckOaXhdqo/57Vmpu9vl8QFEoCX8&#10;wfCrz+pQslPtZqu9GBRsozhmlINsB4KBbZLxolaQZinIspD/Pyh/AAAA//8DAFBLAQItABQABgAI&#10;AAAAIQC2gziS/gAAAOEBAAATAAAAAAAAAAAAAAAAAAAAAABbQ29udGVudF9UeXBlc10ueG1sUEsB&#10;Ai0AFAAGAAgAAAAhADj9If/WAAAAlAEAAAsAAAAAAAAAAAAAAAAALwEAAF9yZWxzLy5yZWxzUEsB&#10;Ai0AFAAGAAgAAAAhAHCRJx4hAgAAPwQAAA4AAAAAAAAAAAAAAAAALgIAAGRycy9lMm9Eb2MueG1s&#10;UEsBAi0AFAAGAAgAAAAhAIWEUYz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42827732" w14:textId="77777777" w:rsidR="00A5752E" w:rsidRDefault="00A5752E" w:rsidP="00A5752E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C8BAA4B" wp14:editId="5510D317">
                      <wp:simplePos x="0" y="0"/>
                      <wp:positionH relativeFrom="margin">
                        <wp:posOffset>2546985</wp:posOffset>
                      </wp:positionH>
                      <wp:positionV relativeFrom="paragraph">
                        <wp:posOffset>219075</wp:posOffset>
                      </wp:positionV>
                      <wp:extent cx="177800" cy="125095"/>
                      <wp:effectExtent l="0" t="0" r="0" b="8255"/>
                      <wp:wrapNone/>
                      <wp:docPr id="140" name="Rectangle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8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766EB" id="Rectangle 231" o:spid="_x0000_s1026" style="position:absolute;margin-left:200.55pt;margin-top:17.25pt;width:14pt;height:9.85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OihIAIAAD8EAAAOAAAAZHJzL2Uyb0RvYy54bWysU9uO0zAQfUfiHyy/01xo6TZqulp1KUJa&#10;YMXCB7iOk1j4xthtWr6esdOWLvCE8IM1kxmfnDkzs7w9aEX2Ary0pqbFJKdEGG4babqafv2yeXVD&#10;iQ/MNExZI2p6FJ7erl6+WA6uEqXtrWoEEAQxvhpcTfsQXJVlnvdCMz+xThgMthY0C+hClzXABkTX&#10;Kivz/E02WGgcWC68x6/3Y5CuEn7bCh4+ta0XgaiaIreQbkj3Nt7ZasmqDpjrJT/RYP/AQjNp8KcX&#10;qHsWGNmB/ANKSw7W2zZMuNWZbVvJRaoBqyny36p56pkTqRYUx7uLTP7/wfKP+0cgssHeTVEfwzQ2&#10;6TPKxkynBClfF1GiwfkKM5/cI8QivXuw/Jsnxq57zBN3AHboBWuQWMrPnj2IjsenZDt8sA3is12w&#10;Sa1DCzoCog7kkJpyvDRFHALh+LGYz29ypMYxVJSzfDGLjDJWnR878OGdsJpEo6aA5BM42z/4MKae&#10;UxJ5q2SzkUolB7rtWgHZM5yPTTondH+dpgwZarqYlbOE/CzmryHydP4GoWXAQVdS1xTLwROTWBVV&#10;e2uaZAcm1WhjdcpgkWflxg5sbXNEFcGOU4xbh0Zv4QclA05wTf33HQNBiXpvsBOLYhpbGpIznc1L&#10;dOA6sr2OMMMRqqaBktFch3FNdg5k1+OfilS7sXfYvVYmZSO/kdWJLE5p6s1po+IaXPsp69fer34C&#10;AAD//wMAUEsDBBQABgAIAAAAIQATbVqN3wAAAAkBAAAPAAAAZHJzL2Rvd25yZXYueG1sTI/BToNA&#10;EIbvJr7DZky82V0oNZYyNEZTE48tvXhbYAUqO0vYpUWf3vFkjzPz5Z/vz7az7cXZjL5zhBAtFAhD&#10;las7ahCOxe7hCYQPmmrdOzII38bDNr+9yXRauwvtzfkQGsEh5FON0IYwpFL6qjVW+4UbDPHt041W&#10;Bx7HRtajvnC47WWs1KO0uiP+0OrBvLSm+jpMFqHs4qP+2Rdvyq53y/A+F6fp4xXx/m5+3oAIZg7/&#10;MPzpszrk7FS6iWoveoRERRGjCMtkBYKBJF7zokRYJTHIPJPXDfJfAAAA//8DAFBLAQItABQABgAI&#10;AAAAIQC2gziS/gAAAOEBAAATAAAAAAAAAAAAAAAAAAAAAABbQ29udGVudF9UeXBlc10ueG1sUEsB&#10;Ai0AFAAGAAgAAAAhADj9If/WAAAAlAEAAAsAAAAAAAAAAAAAAAAALwEAAF9yZWxzLy5yZWxzUEsB&#10;Ai0AFAAGAAgAAAAhANMY6KEgAgAAPwQAAA4AAAAAAAAAAAAAAAAALgIAAGRycy9lMm9Eb2MueG1s&#10;UEsBAi0AFAAGAAgAAAAhABNtWo3fAAAACQEAAA8AAAAAAAAAAAAAAAAAeg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/>
                <w:sz w:val="20"/>
                <w:szCs w:val="20"/>
              </w:rPr>
              <w:t xml:space="preserve">      6b. </w:t>
            </w:r>
            <w:r w:rsidRPr="00E9761E">
              <w:rPr>
                <w:rFonts w:ascii="Arial" w:hAnsi="Arial"/>
                <w:sz w:val="20"/>
                <w:szCs w:val="20"/>
              </w:rPr>
              <w:t>Please describe previous treatment:</w:t>
            </w:r>
            <w:r>
              <w:rPr>
                <w:rFonts w:ascii="Arial" w:hAnsi="Arial"/>
                <w:sz w:val="20"/>
                <w:szCs w:val="20"/>
              </w:rPr>
              <w:t xml:space="preserve">          Cryotherapy           LEEP          Chemotherapy            Radiation</w:t>
            </w:r>
          </w:p>
          <w:p w14:paraId="2223819F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                                                                                Other (specify) ________________________________________</w:t>
            </w:r>
          </w:p>
          <w:p w14:paraId="47307D0A" w14:textId="77777777" w:rsidR="00A5752E" w:rsidRPr="00E9761E" w:rsidRDefault="00A5752E" w:rsidP="00A5752E">
            <w:pPr>
              <w:pStyle w:val="ColorfulList-Accent11"/>
              <w:keepLines/>
              <w:numPr>
                <w:ilvl w:val="0"/>
                <w:numId w:val="1"/>
              </w:numPr>
              <w:spacing w:before="120"/>
              <w:ind w:left="630" w:hanging="27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17EFD04" wp14:editId="7FBD25E4">
                      <wp:simplePos x="0" y="0"/>
                      <wp:positionH relativeFrom="margin">
                        <wp:posOffset>2070735</wp:posOffset>
                      </wp:positionH>
                      <wp:positionV relativeFrom="paragraph">
                        <wp:posOffset>216535</wp:posOffset>
                      </wp:positionV>
                      <wp:extent cx="153035" cy="125095"/>
                      <wp:effectExtent l="0" t="0" r="18415" b="27305"/>
                      <wp:wrapNone/>
                      <wp:docPr id="136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A9447A" id="Rectangle 237" o:spid="_x0000_s1026" style="position:absolute;margin-left:163.05pt;margin-top:17.05pt;width:12.05pt;height:9.8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MyVIgIAAD8EAAAOAAAAZHJzL2Uyb0RvYy54bWysU9tuEzEQfUfiHyy/k70k2zarbKoqJQip&#10;QEXhAxyvN2vhG2Mnm/D1jL1pSIEnhB8sj2d8fObMzOL2oBXZC/DSmoYWk5wSYbhtpdk29OuX9Zsb&#10;SnxgpmXKGtHQo/D0dvn61WJwtShtb1UrgCCI8fXgGtqH4Oos87wXmvmJdcKgs7OgWUATtlkLbEB0&#10;rbIyz6+ywULrwHLhPd7ej066TPhdJ3j41HVeBKIaitxC2iHtm7hnywWrt8BcL/mJBvsHFppJg5+e&#10;oe5ZYGQH8g8oLTlYb7sw4VZntuskFykHzKbIf8vmqWdOpFxQHO/OMvn/B8s/7h+ByBZrN72ixDCN&#10;RfqMsjGzVYKU0+so0eB8jZFP7hFikt49WP7NE2NXPcaJOwA79IK1SKyI8dmLB9Hw+JRshg+2RXy2&#10;CzapdehAR0DUgRxSUY7noohDIBwvi2qaTytKOLqKssrnVfqB1c+PHfjwTlhN4qGhgOQTONs/+BDJ&#10;sPo5JJG3SrZrqVQyYLtZKSB7hv2xTuuE7i/DlCFDQ+dVWSXkFz5/CZGn9TcILQM2upK6oTfnIFZH&#10;1d6aNrVhYFKNZ6SszEnGqNxYgY1tj6gi2LGLcerw0Fv4QcmAHdxQ/33HQFCi3husxLyYzWLLJ2NW&#10;XZdowKVnc+lhhiNUQwMl43EVxjHZOZDbHn8qUu7G3mH1OpmUjZUdWZ3IYpcmwU8TFcfg0k5Rv+Z+&#10;+RMAAP//AwBQSwMEFAAGAAgAAAAhAOrEHDfeAAAACQEAAA8AAABkcnMvZG93bnJldi54bWxMj8FO&#10;wzAMhu9IvENkJG4sWcumUZpOCDQkjlt34ZY2pi00TtWkW+HpMadxsi1/+v05386uFyccQ+dJw3Kh&#10;QCDV3nbUaDiWu7sNiBANWdN7Qg3fGGBbXF/lJrP+THs8HWIjOIRCZjS0MQ6ZlKFu0Zmw8AMS7z78&#10;6EzkcWykHc2Zw10vE6XW0pmO+EJrBnxusf46TE5D1SVH87MvX5V72KXxbS4/p/cXrW9v5qdHEBHn&#10;eIHhT5/VoWCnyk9kg+g1pMl6ySg391wZSFcqAVFpWKUbkEUu/39Q/AIAAP//AwBQSwECLQAUAAYA&#10;CAAAACEAtoM4kv4AAADhAQAAEwAAAAAAAAAAAAAAAAAAAAAAW0NvbnRlbnRfVHlwZXNdLnhtbFBL&#10;AQItABQABgAIAAAAIQA4/SH/1gAAAJQBAAALAAAAAAAAAAAAAAAAAC8BAABfcmVscy8ucmVsc1BL&#10;AQItABQABgAIAAAAIQBaVMyVIgIAAD8EAAAOAAAAAAAAAAAAAAAAAC4CAABkcnMvZTJvRG9jLnht&#10;bFBLAQItABQABgAIAAAAIQDqxBw3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66398D0" wp14:editId="05EA21AF">
                      <wp:simplePos x="0" y="0"/>
                      <wp:positionH relativeFrom="margin">
                        <wp:posOffset>2065655</wp:posOffset>
                      </wp:positionH>
                      <wp:positionV relativeFrom="paragraph">
                        <wp:posOffset>65405</wp:posOffset>
                      </wp:positionV>
                      <wp:extent cx="153035" cy="125095"/>
                      <wp:effectExtent l="0" t="0" r="18415" b="27305"/>
                      <wp:wrapNone/>
                      <wp:docPr id="138" name="Rectangle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0CF591" id="Rectangle 233" o:spid="_x0000_s1026" style="position:absolute;margin-left:162.65pt;margin-top:5.15pt;width:12.05pt;height:9.8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84YIgIAAD8EAAAOAAAAZHJzL2Uyb0RvYy54bWysU9uO0zAQfUfiHyy/01zawDZqulp1KUJa&#10;YMXCB7iOk1j4xthtunw9Y6dbusATwg+WxzM+PnNmZnV91IocBHhpTUOLWU6JMNy20vQN/fpl++qK&#10;Eh+YaZmyRjT0UXh6vX75YjW6WpR2sKoVQBDE+Hp0DR1CcHWWeT4IzfzMOmHQ2VnQLKAJfdYCGxFd&#10;q6zM89fZaKF1YLnwHm9vJyddJ/yuEzx86jovAlENRW4h7ZD2Xdyz9YrVPTA3SH6iwf6BhWbS4Kdn&#10;qFsWGNmD/ANKSw7W2y7MuNWZ7TrJRcoBsyny37J5GJgTKRcUx7uzTP7/wfKPh3sgssXazbFUhmks&#10;0meUjZleCVLO51Gi0fkaIx/cPcQkvbuz/Jsnxm4GjBM3AHYcBGuRWBHjs2cPouHxKdmNH2yL+Gwf&#10;bFLr2IGOgKgDOaaiPJ6LIo6BcLwsqnk+ryjh6CrKKl9W6QdWPz124MM7YTWJh4YCkk/g7HDnQyTD&#10;6qeQRN4q2W6lUsmAfrdRQA4M+2Ob1gndX4YpQ8aGLquySsjPfP4SIk/rbxBaBmx0JXVDr85BrI6q&#10;vTVtasPApJrOSFmZk4xRuakCO9s+oopgpy7GqcPDYOEHJSN2cEP99z0DQYl6b7ASy2KxiC2fjEX1&#10;pkQDLj27Sw8zHKEaGiiZjpswjcnegewH/KlIuRt7g9XrZFI2VnZidSKLXZoEP01UHINLO0X9mvv1&#10;TwAAAP//AwBQSwMEFAAGAAgAAAAhAHUKVYDeAAAACQEAAA8AAABkcnMvZG93bnJldi54bWxMj0FP&#10;wzAMhe9I/IfISNxYQjsQ65pOCDQkjlt34eY2pu1okqpJt8Kvx5zYybbe0/P38s1se3GiMXTeabhf&#10;KBDkam8612g4lNu7JxAhojPYe0cavinApri+yjEz/ux2dNrHRnCICxlqaGMcMilD3ZLFsPADOdY+&#10;/Wgx8jk20ox45nDby0SpR2mxc/yhxYFeWqq/9pPVUHXJAX925Zuyq20a3+fyOH28an17Mz+vQUSa&#10;478Z/vAZHQpmqvzkTBC9hjR5SNnKguLJhnS5WoKoeFEKZJHLywbFLwAAAP//AwBQSwECLQAUAAYA&#10;CAAAACEAtoM4kv4AAADhAQAAEwAAAAAAAAAAAAAAAAAAAAAAW0NvbnRlbnRfVHlwZXNdLnhtbFBL&#10;AQItABQABgAIAAAAIQA4/SH/1gAAAJQBAAALAAAAAAAAAAAAAAAAAC8BAABfcmVscy8ucmVsc1BL&#10;AQItABQABgAIAAAAIQAlJ84YIgIAAD8EAAAOAAAAAAAAAAAAAAAAAC4CAABkcnMvZTJvRG9jLnht&#10;bFBLAQItABQABgAIAAAAIQB1ClWA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03296" behindDoc="0" locked="0" layoutInCell="1" allowOverlap="1" wp14:anchorId="021AD9F2" wp14:editId="5B27C233">
                      <wp:simplePos x="0" y="0"/>
                      <wp:positionH relativeFrom="column">
                        <wp:posOffset>2564130</wp:posOffset>
                      </wp:positionH>
                      <wp:positionV relativeFrom="paragraph">
                        <wp:posOffset>158114</wp:posOffset>
                      </wp:positionV>
                      <wp:extent cx="221615" cy="0"/>
                      <wp:effectExtent l="0" t="76200" r="6985" b="76200"/>
                      <wp:wrapNone/>
                      <wp:docPr id="139" name="AutoShap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16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D542F" id="AutoShape 235" o:spid="_x0000_s1026" type="#_x0000_t32" style="position:absolute;margin-left:201.9pt;margin-top:12.45pt;width:17.45pt;height:0;z-index:25170329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wBoNgIAAGAEAAAOAAAAZHJzL2Uyb0RvYy54bWysVNuO2yAQfa/Uf0C8J77k0sSKs1rZSV+2&#10;baTdfgABbKNiQEDiRFX/vQO5dLd9qar6AQ+e25mZM149nHqJjtw6oVWJs3GKEVdUM6HaEn992Y4W&#10;GDlPFCNSK17iM3f4Yf3+3WowBc91pyXjFkEQ5YrBlLjz3hRJ4mjHe+LG2nAFykbbnni42jZhlgwQ&#10;vZdJnqbzZNCWGaspdw6+1hclXsf4TcOp/9I0jnskSwzYfDxtPPfhTNYrUrSWmE7QKwzyDyh6IhQk&#10;vYeqiSfoYMUfoXpBrXa68WOq+0Q3jaA81gDVZOlv1Tx3xPBYCzTHmXub3P8LSz8fdxYJBrObLDFS&#10;pIchPR68jrlRPpmFFg3GFWBZqZ0NRdKTejZPmn5zSOmqI6rl0fzlbMA7Cx7JG5dwcQYS7YdPmoEN&#10;gQyxX6fG9iEkdAKd4ljO97Hwk0cUPuZ5Ns9mGNGbKiHFzc9Y5z9y3aMglNh5S0Tb+UorBbPXNotZ&#10;yPHJ+YCKFDeHkFTprZAyUkAqNJR4Octn0cFpKVhQBjNn230lLTqSQKL4xBJB89rM6oNiMVjHCdtc&#10;ZU+EBBn52BtvBXRLchyy9ZxhJDnsTZAu8KQKGaFyAHyVLjz6vkyXm8VmMR1N8/lmNE3revS4raaj&#10;+Tb7MKsndVXV2Y8APpsWnWCMq4D/xuls+necuW7XhY13Vt8blbyNHjsKYG/vCDqOPkz7wpu9Zued&#10;DdUFFgCNo/F15cKevL5Hq18/hvVPAAAA//8DAFBLAwQUAAYACAAAACEAcY1/6eEAAAAJAQAADwAA&#10;AGRycy9kb3ducmV2LnhtbEyPwU7DMBBE70j8g7WVuFGnbRTaNE4FVIhcikSLEEc33sYW8TqK3Tbl&#10;6zHiAMedHc28KVaDbdkJe28cCZiME2BItVOGGgFvu6fbOTAfJCnZOkIBF/SwKq+vCpkrd6ZXPG1D&#10;w2II+VwK0CF0Oee+1milH7sOKf4OrrcyxLNvuOrlOYbblk+TJONWGooNWnb4qLH+3B6tgLD+uOjs&#10;vX5YmJfd8yYzX1VVrYW4GQ33S2ABh/Bnhh/8iA5lZNq7IynPWgFpMovoQcA0XQCLhnQ2vwO2/xV4&#10;WfD/C8pvAAAA//8DAFBLAQItABQABgAIAAAAIQC2gziS/gAAAOEBAAATAAAAAAAAAAAAAAAAAAAA&#10;AABbQ29udGVudF9UeXBlc10ueG1sUEsBAi0AFAAGAAgAAAAhADj9If/WAAAAlAEAAAsAAAAAAAAA&#10;AAAAAAAALwEAAF9yZWxzLy5yZWxzUEsBAi0AFAAGAAgAAAAhADVzAGg2AgAAYAQAAA4AAAAAAAAA&#10;AAAAAAAALgIAAGRycy9lMm9Eb2MueG1sUEsBAi0AFAAGAAgAAAAhAHGNf+nhAAAACQEAAA8AAAAA&#10;AAAAAAAAAAAAkAQAAGRycy9kb3ducmV2LnhtbFBLBQYAAAAABAAEAPMAAACeBQAAAAA=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Are you currently pregnant?      </w:t>
            </w:r>
            <w:r>
              <w:rPr>
                <w:rFonts w:ascii="Arial" w:hAnsi="Arial"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Yes         </w:t>
            </w:r>
            <w:r w:rsidRPr="00DC2CE1">
              <w:rPr>
                <w:rFonts w:ascii="Arial" w:hAnsi="Arial"/>
                <w:b/>
                <w:sz w:val="20"/>
                <w:szCs w:val="20"/>
              </w:rPr>
              <w:t>DO NOT PROCEED WITH TREATMENT</w:t>
            </w:r>
            <w:r>
              <w:rPr>
                <w:rFonts w:ascii="Arial" w:hAnsi="Arial"/>
                <w:sz w:val="20"/>
                <w:szCs w:val="20"/>
              </w:rPr>
              <w:t xml:space="preserve">,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GO TO Q22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        </w:t>
            </w:r>
          </w:p>
          <w:p w14:paraId="2A39BF07" w14:textId="77777777" w:rsidR="00A5752E" w:rsidRDefault="00A5752E" w:rsidP="00A5752E">
            <w:pPr>
              <w:pStyle w:val="ColorfulList-Accent11"/>
              <w:keepLines/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95104" behindDoc="0" locked="0" layoutInCell="1" allowOverlap="1" wp14:anchorId="1F51FB98" wp14:editId="272DB144">
                      <wp:simplePos x="0" y="0"/>
                      <wp:positionH relativeFrom="column">
                        <wp:posOffset>2567305</wp:posOffset>
                      </wp:positionH>
                      <wp:positionV relativeFrom="paragraph">
                        <wp:posOffset>71755</wp:posOffset>
                      </wp:positionV>
                      <wp:extent cx="221615" cy="0"/>
                      <wp:effectExtent l="0" t="76200" r="26035" b="95250"/>
                      <wp:wrapThrough wrapText="bothSides">
                        <wp:wrapPolygon edited="0">
                          <wp:start x="11140" y="-1"/>
                          <wp:lineTo x="9284" y="-1"/>
                          <wp:lineTo x="9284" y="-1"/>
                          <wp:lineTo x="11140" y="-1"/>
                          <wp:lineTo x="20424" y="-1"/>
                          <wp:lineTo x="22281" y="-1"/>
                          <wp:lineTo x="20424" y="-1"/>
                          <wp:lineTo x="18567" y="-1"/>
                          <wp:lineTo x="11140" y="-1"/>
                        </wp:wrapPolygon>
                      </wp:wrapThrough>
                      <wp:docPr id="137" name="AutoShape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16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69770D" id="AutoShape 235" o:spid="_x0000_s1026" type="#_x0000_t32" style="position:absolute;margin-left:202.15pt;margin-top:5.65pt;width:17.45pt;height:0;z-index:25169510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ibQNgIAAGAEAAAOAAAAZHJzL2Uyb0RvYy54bWysVMlu2zAQvRfoPxC8O1q8xBYsB4Fk95I2&#10;BpJ+AE1SElGKJEjaslH03zuklybtpSiqAzXUbG9m3mj5cOwlOnDrhFYlzu5SjLiimgnVlvjr62Y0&#10;x8h5ohiRWvESn7jDD6uPH5aDKXiuOy0ZtwiCKFcMpsSd96ZIEkc73hN3pw1XoGy07YmHq20TZskA&#10;0XuZ5Gk6SwZtmbGacufga31W4lWM3zSc+uemcdwjWWLA5uNp47kLZ7JakqK1xHSCXmCQf0DRE6Eg&#10;6S1UTTxBeyv+CNULarXTjb+juk900wjKYw1QTZb+Vs1LRwyPtUBznLm1yf2/sPTLYWuRYDC78T1G&#10;ivQwpMe91zE3ysfT0KLBuAIsK7W1oUh6VC/mSdNvDilddUS1PJq/ngx4Z8EjeecSLs5Aot3wWTOw&#10;IZAh9uvY2D6EhE6gYxzL6TYWfvSIwsc8z2bZFCN6VSWkuPoZ6/wnrnsUhBI7b4loO19ppWD22mYx&#10;Czk8OR9QkeLqEJIqvRFSRgpIhYYSL6b5NDo4LQULymDmbLurpEUHEkgUn1giaN6aWb1XLAbrOGHr&#10;i+yJkCAjH3vjrYBuSY5Dtp4zjCSHvQnSGZ5UISNUDoAv0plH3xfpYj1fzyejST5bjyZpXY8eN9Vk&#10;NNtk99N6XFdVnf0I4LNJ0QnGuAr4r5zOJn/Hmct2ndl4Y/WtUcn76LGjAPb6jqDj6MO0z7zZaXba&#10;2lBdYAHQOBpfVi7sydt7tPr1Y1j9BAAA//8DAFBLAwQUAAYACAAAACEA8061wOAAAAAJAQAADwAA&#10;AGRycy9kb3ducmV2LnhtbEyPQUvDQBCF74L/YRnBm920DcHGbIpaxFwUbEU8brNjspidDdltm/rr&#10;O9KDnoaZ93jzvWI5uk7scQjWk4LpJAGBVHtjqVHwvnm6uQURoiajO0+o4IgBluXlRaFz4w/0hvt1&#10;bASHUMi1gjbGPpcy1C06HSa+R2Ltyw9OR16HRppBHzjcdXKWJJl02hJ/aHWPjy3W3+udUxBXn8c2&#10;+6gfFvZ18/yS2Z+qqlZKXV+N93cgIo7xzwy/+IwOJTNt/Y5MEJ2CNEnnbGVhypMN6XwxA7E9H2RZ&#10;yP8NyhMAAAD//wMAUEsBAi0AFAAGAAgAAAAhALaDOJL+AAAA4QEAABMAAAAAAAAAAAAAAAAAAAAA&#10;AFtDb250ZW50X1R5cGVzXS54bWxQSwECLQAUAAYACAAAACEAOP0h/9YAAACUAQAACwAAAAAAAAAA&#10;AAAAAAAvAQAAX3JlbHMvLnJlbHNQSwECLQAUAAYACAAAACEAmZIm0DYCAABgBAAADgAAAAAAAAAA&#10;AAAAAAAuAgAAZHJzL2Uyb0RvYy54bWxQSwECLQAUAAYACAAAACEA8061wOAAAAAJAQAADwAAAAAA&#10;AAAAAAAAAACQBAAAZHJzL2Rvd25yZXYueG1sUEsFBgAAAAAEAAQA8wAAAJ0FAAAAAA==&#10;">
                      <v:stroke endarrow="block"/>
                      <w10:wrap type="through"/>
                    </v:shape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     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No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Go to Q</w:t>
            </w:r>
            <w:r>
              <w:rPr>
                <w:rFonts w:ascii="Arial" w:hAnsi="Arial" w:cs="Arial"/>
                <w:b/>
                <w:sz w:val="20"/>
                <w:szCs w:val="20"/>
              </w:rPr>
              <w:t>7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  <w:p w14:paraId="04623395" w14:textId="77777777" w:rsidR="00A5752E" w:rsidRDefault="00A5752E" w:rsidP="00A5752E">
            <w:pPr>
              <w:pStyle w:val="ColorfulList-Accent11"/>
              <w:keepLines/>
              <w:spacing w:before="12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04320" behindDoc="0" locked="0" layoutInCell="1" allowOverlap="1" wp14:anchorId="1EF63647" wp14:editId="668CFA96">
                      <wp:simplePos x="0" y="0"/>
                      <wp:positionH relativeFrom="column">
                        <wp:posOffset>3004820</wp:posOffset>
                      </wp:positionH>
                      <wp:positionV relativeFrom="paragraph">
                        <wp:posOffset>68580</wp:posOffset>
                      </wp:positionV>
                      <wp:extent cx="220980" cy="0"/>
                      <wp:effectExtent l="0" t="76200" r="26670" b="95250"/>
                      <wp:wrapNone/>
                      <wp:docPr id="135" name="AutoShape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6B7C36" id="AutoShape 238" o:spid="_x0000_s1026" type="#_x0000_t32" style="position:absolute;margin-left:236.6pt;margin-top:5.4pt;width:17.4pt;height:0;z-index:2517043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ByrNgIAAGAEAAAOAAAAZHJzL2Uyb0RvYy54bWysVNuO2yAQfa/Uf0C8J77k0sSKs1rZSV+2&#10;baTdfgABbKNiQEDiRFX/vQO5dLd9qar6AQ+e25mZM149nHqJjtw6oVWJs3GKEVdUM6HaEn992Y4W&#10;GDlPFCNSK17iM3f4Yf3+3WowBc91pyXjFkEQ5YrBlLjz3hRJ4mjHe+LG2nAFykbbnni42jZhlgwQ&#10;vZdJnqbzZNCWGaspdw6+1hclXsf4TcOp/9I0jnskSwzYfDxtPPfhTNYrUrSWmE7QKwzyDyh6IhQk&#10;vYeqiSfoYMUfoXpBrXa68WOq+0Q3jaA81gDVZOlv1Tx3xPBYCzTHmXub3P8LSz8fdxYJBrObzDBS&#10;pIchPR68jrlRPlmEFg3GFWBZqZ0NRdKTejZPmn5zSOmqI6rl0fzlbMA7Cx7JG5dwcQYS7YdPmoEN&#10;gQyxX6fG9iEkdAKd4ljO97Hwk0cUPuZ5ulzA8OhNlZDi5mes8x+57lEQSuy8JaLtfKWVgtlrm8Us&#10;5PjkfEBFiptDSKr0VkgZKSAVGkq8nOWz6OC0FCwog5mz7b6SFh1JIFF8YomgeW1m9UGxGKzjhG2u&#10;sidCgox87I23ArolOQ7Zes4wkhz2JkgXeFKFjFA5AL5KFx59X6bLzWKzmI6m+XwzmqZ1PXrcVtPR&#10;fJt9mNWTuqrq7EcAn02LTjDGVcB/43Q2/TvOXLfrwsY7q++NSt5Gjx0FsLd3BB1HH6Z94c1es/PO&#10;huoCC4DG0fi6cmFPXt+j1a8fw/onAAAA//8DAFBLAwQUAAYACAAAACEAEVl1jN8AAAAJAQAADwAA&#10;AGRycy9kb3ducmV2LnhtbEyPwU7DMBBE70j8g7VI3KhNgVBCnAqoELmARIsQRzde4oh4HcVum/L1&#10;XcQBjjvzNDtTzEffiS0OsQ2k4XyiQCDVwbbUaHhbPZ7NQMRkyJouEGrYY4R5eXxUmNyGHb3idpka&#10;wSEUc6PBpdTnUsbaoTdxEnok9j7D4E3ic2ikHcyOw30np0pl0puW+IMzPT44rL+WG68hLT72Lnuv&#10;72/al9XTc9Z+V1W10Pr0ZLy7BZFwTH8w/NTn6lByp3XYkI2i03B5fTFllA3FExi4UjMet/4VZFnI&#10;/wvKAwAAAP//AwBQSwECLQAUAAYACAAAACEAtoM4kv4AAADhAQAAEwAAAAAAAAAAAAAAAAAAAAAA&#10;W0NvbnRlbnRfVHlwZXNdLnhtbFBLAQItABQABgAIAAAAIQA4/SH/1gAAAJQBAAALAAAAAAAAAAAA&#10;AAAAAC8BAABfcmVscy8ucmVsc1BLAQItABQABgAIAAAAIQCOfByrNgIAAGAEAAAOAAAAAAAAAAAA&#10;AAAAAC4CAABkcnMvZTJvRG9jLnhtbFBLAQItABQABgAIAAAAIQARWXWM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976408E" wp14:editId="58976F49">
                      <wp:simplePos x="0" y="0"/>
                      <wp:positionH relativeFrom="margin">
                        <wp:posOffset>2070735</wp:posOffset>
                      </wp:positionH>
                      <wp:positionV relativeFrom="paragraph">
                        <wp:posOffset>4445</wp:posOffset>
                      </wp:positionV>
                      <wp:extent cx="153035" cy="125095"/>
                      <wp:effectExtent l="0" t="0" r="18415" b="27305"/>
                      <wp:wrapNone/>
                      <wp:docPr id="134" name="Rectangle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303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E9679E" id="Rectangle 237" o:spid="_x0000_s1026" style="position:absolute;margin-left:163.05pt;margin-top:.35pt;width:12.05pt;height:9.8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IxIgIAAD8EAAAOAAAAZHJzL2Uyb0RvYy54bWysU9tuEzEQfUfiHyy/k70kS5tVNlWVEoRU&#10;oKLwAY7Xm7XwjbGTTfj6jr1pSIEnhB8sj2d8fObMzOLmoBXZC/DSmoYWk5wSYbhtpdk29NvX9Ztr&#10;SnxgpmXKGtHQo/D0Zvn61WJwtShtb1UrgCCI8fXgGtqH4Oos87wXmvmJdcKgs7OgWUATtlkLbEB0&#10;rbIyz99mg4XWgeXCe7y9G510mfC7TvDwueu8CEQ1FLmFtEPaN3HPlgtWb4G5XvITDfYPLDSTBj89&#10;Q92xwMgO5B9QWnKw3nZhwq3ObNdJLlIOmE2R/5bNY8+cSLmgON6dZfL/D5Z/2j8AkS3WbjqjxDCN&#10;RfqCsjGzVYKU06so0eB8jZGP7gFikt7dW/7dE2NXPcaJWwA79IK1SKyI8dmLB9Hw+JRsho+2RXy2&#10;CzapdehAR0DUgRxSUY7noohDIBwvi2qaTytKOLqKssrnVfqB1c+PHfjwXlhN4qGhgOQTONvf+xDJ&#10;sPo5JJG3SrZrqVQyYLtZKSB7hv2xTuuE7i/DlCFDQ+dVWSXkFz5/CZGn9TcILQM2upK6odfnIFZH&#10;1d6ZNrVhYFKNZ6SszEnGqNxYgY1tj6gi2LGLcerw0Fv4ScmAHdxQ/2PHQFCiPhisxLyYzWLLJ2NW&#10;XZVowKVnc+lhhiNUQwMl43EVxjHZOZDbHn8qUu7G3mL1OpmUjZUdWZ3IYpcmwU8TFcfg0k5Rv+Z+&#10;+QQAAP//AwBQSwMEFAAGAAgAAAAhADQKFP/cAAAABwEAAA8AAABkcnMvZG93bnJldi54bWxMjsFO&#10;wzAQRO9I/IO1SNyo3QRKG7KpEKhIHNv0wm0TL0kgtqPYaQNfjznBcTSjNy/fzqYXJx595yzCcqFA&#10;sK2d7myDcCx3N2sQPpDV1DvLCF/sYVtcXuSUaXe2ez4dQiMixPqMENoQhkxKX7dsyC/cwDZ27240&#10;FGIcG6lHOke46WWi1Eoa6mx8aGngp5brz8NkEKouOdL3vnxRZrNLw+tcfkxvz4jXV/PjA4jAc/gb&#10;w69+VIciOlVustqLHiFNVss4RbgHEev0TiUgKoRE3YIscvnfv/gBAAD//wMAUEsBAi0AFAAGAAgA&#10;AAAhALaDOJL+AAAA4QEAABMAAAAAAAAAAAAAAAAAAAAAAFtDb250ZW50X1R5cGVzXS54bWxQSwEC&#10;LQAUAAYACAAAACEAOP0h/9YAAACUAQAACwAAAAAAAAAAAAAAAAAvAQAAX3JlbHMvLnJlbHNQSwEC&#10;LQAUAAYACAAAACEAXUEiMSICAAA/BAAADgAAAAAAAAAAAAAAAAAuAgAAZHJzL2Uyb0RvYy54bWxQ&#10;SwECLQAUAAYACAAAACEANAoU/9wAAAAH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</w:t>
            </w:r>
            <w:r w:rsidRPr="00DC2CE1">
              <w:rPr>
                <w:rFonts w:ascii="Arial" w:hAnsi="Arial"/>
                <w:sz w:val="20"/>
                <w:szCs w:val="20"/>
              </w:rPr>
              <w:t>Don't know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Go to Q7b</w:t>
            </w:r>
          </w:p>
          <w:p w14:paraId="46618BE8" w14:textId="77777777" w:rsidR="00A5752E" w:rsidRPr="00730CAC" w:rsidRDefault="00A5752E" w:rsidP="00A5752E">
            <w:pPr>
              <w:pStyle w:val="ColorfulList-Accent11"/>
              <w:keepLines/>
              <w:spacing w:before="120"/>
              <w:rPr>
                <w:rFonts w:ascii="Arial" w:hAnsi="Arial" w:cs="Arial"/>
                <w:b/>
                <w:sz w:val="16"/>
                <w:szCs w:val="16"/>
              </w:rPr>
            </w:pPr>
            <w:r w:rsidRPr="00730CAC">
              <w:rPr>
                <w:rFonts w:ascii="Arial" w:hAnsi="Arial"/>
                <w:b/>
                <w:sz w:val="16"/>
                <w:szCs w:val="16"/>
              </w:rPr>
              <w:t xml:space="preserve">                                                             </w:t>
            </w:r>
            <w:r w:rsidRPr="00730CAC">
              <w:rPr>
                <w:rFonts w:ascii="Arial" w:hAnsi="Arial" w:cs="Arial"/>
                <w:b/>
                <w:sz w:val="16"/>
                <w:szCs w:val="16"/>
              </w:rPr>
              <w:t xml:space="preserve">                                                    </w:t>
            </w:r>
          </w:p>
          <w:p w14:paraId="274126A3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7</w:t>
            </w:r>
            <w:r w:rsidRPr="0035730B">
              <w:rPr>
                <w:rFonts w:ascii="Arial" w:hAnsi="Arial"/>
                <w:sz w:val="20"/>
                <w:szCs w:val="20"/>
              </w:rPr>
              <w:t>b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. </w:t>
            </w:r>
            <w:r w:rsidRPr="00E9761E">
              <w:rPr>
                <w:rFonts w:ascii="Arial" w:hAnsi="Arial"/>
                <w:sz w:val="20"/>
                <w:szCs w:val="20"/>
              </w:rPr>
              <w:t>When (roughly in weeks) was your last menstrual period?</w:t>
            </w:r>
          </w:p>
          <w:p w14:paraId="09740F83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4952C58" wp14:editId="29D30A3B">
                      <wp:simplePos x="0" y="0"/>
                      <wp:positionH relativeFrom="margin">
                        <wp:posOffset>3889375</wp:posOffset>
                      </wp:positionH>
                      <wp:positionV relativeFrom="paragraph">
                        <wp:posOffset>8890</wp:posOffset>
                      </wp:positionV>
                      <wp:extent cx="182245" cy="172720"/>
                      <wp:effectExtent l="0" t="0" r="27305" b="17780"/>
                      <wp:wrapNone/>
                      <wp:docPr id="133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5A9B4E" id="Rectangle 252" o:spid="_x0000_s1026" style="position:absolute;margin-left:306.25pt;margin-top:.7pt;width:14.35pt;height:13.6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5Z/kIwIAAD8EAAAOAAAAZHJzL2Uyb0RvYy54bWysU1Fv0zAQfkfiP1h+p2mylnVR02nqKEIa&#10;MDH4AVfHSSwc25zdpuPX7+x0pQOeEH6wfL7z5+++u1teH3rN9hK9sqbi+WTKmTTC1sq0Ff/2dfNm&#10;wZkPYGrQ1siKP0rPr1evXy0HV8rCdlbXEhmBGF8OruJdCK7MMi862YOfWCcNORuLPQQysc1qhIHQ&#10;e50V0+nbbLBYO7RCek+3t6OTrxJ+00gRPjeNl4HpihO3kHZM+zbu2WoJZYvgOiWONOAfWPSgDH16&#10;grqFAGyH6g+oXgm03jZhImyf2aZRQqYcKJt8+ls2Dx04mXIhcbw7yeT/H6z4tL9Hpmqq3cUFZwZ6&#10;KtIXkg1MqyUr5kWUaHC+pMgHd48xSe/urPjumbHrjuLkDaIdOgk1EctjfPbiQTQ8PWXb4aOtCR92&#10;wSa1Dg32EZB0YIdUlMdTUeQhMEGX+aIoZnPOBLnyy+KySEXLoHx+7NCH99L2LB4qjkQ+gcP+zodI&#10;BsrnkETealVvlNbJwHa71sj2QP2xSSvxpxzPw7RhQ8Wv5sU8Ib/w+XOIaVp/g+hVoEbXqq/44hQE&#10;ZVTtnalTGwZQejwTZW2OMkblxgpsbf1IKqIdu5imjg6dxZ+cDdTBFfc/doCSM/3BUCWu8tkstnwy&#10;ZvMoHMNzz/bcA0YQVMUDZ+NxHcYx2TlUbUc/5Sl3Y2+oeo1KysbKjqyOZKlLk+DHiYpjcG6nqF9z&#10;v3oCAAD//wMAUEsDBBQABgAIAAAAIQBzU2E03QAAAAgBAAAPAAAAZHJzL2Rvd25yZXYueG1sTI/B&#10;TsMwEETvSPyDtUjcqBNTohLiVAhUJI5teuG2iZckENtR7LSBr2c5wXH1RjNvi+1iB3GiKfTeaUhX&#10;CQhyjTe9azUcq93NBkSI6AwO3pGGLwqwLS8vCsyNP7s9nQ6xFVziQo4auhjHXMrQdGQxrPxIjtm7&#10;nyxGPqdWmgnPXG4HqZIkkxZ7xwsdjvTUUfN5mK2GuldH/N5XL4m9393G16X6mN+etb6+Wh4fQERa&#10;4l8YfvVZHUp2qv3sTBCDhixVdxxlsAbBPFunCkStQW0ykGUh/z9Q/gAAAP//AwBQSwECLQAUAAYA&#10;CAAAACEAtoM4kv4AAADhAQAAEwAAAAAAAAAAAAAAAAAAAAAAW0NvbnRlbnRfVHlwZXNdLnhtbFBL&#10;AQItABQABgAIAAAAIQA4/SH/1gAAAJQBAAALAAAAAAAAAAAAAAAAAC8BAABfcmVscy8ucmVsc1BL&#10;AQItABQABgAIAAAAIQA85Z/kIwIAAD8EAAAOAAAAAAAAAAAAAAAAAC4CAABkcnMvZTJvRG9jLnht&#10;bFBLAQItABQABgAIAAAAIQBzU2E03QAAAAg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03C403E" wp14:editId="427956F3">
                      <wp:simplePos x="0" y="0"/>
                      <wp:positionH relativeFrom="margin">
                        <wp:posOffset>3890010</wp:posOffset>
                      </wp:positionH>
                      <wp:positionV relativeFrom="paragraph">
                        <wp:posOffset>163830</wp:posOffset>
                      </wp:positionV>
                      <wp:extent cx="182245" cy="172720"/>
                      <wp:effectExtent l="0" t="0" r="8255" b="0"/>
                      <wp:wrapNone/>
                      <wp:docPr id="132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3E0782" id="Rectangle 252" o:spid="_x0000_s1026" style="position:absolute;margin-left:306.3pt;margin-top:12.9pt;width:14.35pt;height:13.6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FBbIwIAAD8EAAAOAAAAZHJzL2Uyb0RvYy54bWysU8GO0zAQvSPxD5bvNE1o2W7UdLXqUoS0&#10;wIqFD5g6TmLh2GbsNi1fz9jpli5wQvhgeTzj5zdvZpY3h16zvUSvrKl4PplyJo2wtTJtxb9+2bxa&#10;cOYDmBq0NbLiR+n5zerli+XgSlnYzupaIiMQ48vBVbwLwZVZ5kUne/AT66QhZ2Oxh0AmtlmNMBB6&#10;r7NiOn2TDRZrh1ZI7+n2bnTyVcJvGinCp6bxMjBdceIW0o5p38Y9Wy2hbBFcp8SJBvwDix6UoU/P&#10;UHcQgO1Q/QHVK4HW2yZMhO0z2zRKyJQDZZNPf8vmsQMnUy4kjndnmfz/gxUf9w/IVE21e11wZqCn&#10;In0m2cC0WrJiXkSJBudLinx0DxiT9O7eim+eGbvuKE7eItqhk1ATsTzGZ88eRMPTU7YdPtia8GEX&#10;bFLr0GAfAUkHdkhFOZ6LIg+BCbrMF0Uxm3MmyJVfFVdFKloG5dNjhz68k7Zn8VBxJPIJHPb3PkQy&#10;UD6FJPJWq3qjtE4Gttu1RrYH6o9NWok/5XgZpg0bKn49L+YJ+ZnPX0JM0/obRK8CNbpWfcUX5yAo&#10;o2pvTZ3aMIDS45koa3OSMSo3VmBr6yOpiHbsYpo6OnQWf3A2UAdX3H/fAUrO9HtDlbjOZ7PY8smY&#10;zaNwDC8920sPGEFQFQ+cjcd1GMdk51C1Hf2Up9yNvaXqNSopGys7sjqRpS5Ngp8mKo7BpZ2ifs39&#10;6icAAAD//wMAUEsDBBQABgAIAAAAIQChiG213gAAAAkBAAAPAAAAZHJzL2Rvd25yZXYueG1sTI9B&#10;T4NAEIXvJv6HzZh4s7uAJRYZGqOpiceWXrwtMAWU3SXs0qK/3vGkx8l8ee97+XYxgzjT5HtnEaKV&#10;AkG2dk1vW4Rjubt7AOGDto0enCWEL/KwLa6vcp017mL3dD6EVnCI9ZlG6EIYMyl93ZHRfuVGsvw7&#10;ucnowOfUymbSFw43g4yVSqXRveWGTo/03FH9eZgNQtXHR/29L1+V2eyS8LaUH/P7C+LtzfL0CCLQ&#10;Ev5g+NVndSjYqXKzbbwYENIoThlFiNc8gYH0PkpAVAjrRIEscvl/QfEDAAD//wMAUEsBAi0AFAAG&#10;AAgAAAAhALaDOJL+AAAA4QEAABMAAAAAAAAAAAAAAAAAAAAAAFtDb250ZW50X1R5cGVzXS54bWxQ&#10;SwECLQAUAAYACAAAACEAOP0h/9YAAACUAQAACwAAAAAAAAAAAAAAAAAvAQAAX3JlbHMvLnJlbHNQ&#10;SwECLQAUAAYACAAAACEAn2xQWyMCAAA/BAAADgAAAAAAAAAAAAAAAAAuAgAAZHJzL2Uyb0RvYy54&#10;bWxQSwECLQAUAAYACAAAACEAoYhttd4AAAAJAQAADwAAAAAAAAAAAAAAAAB9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41184" behindDoc="0" locked="0" layoutInCell="1" allowOverlap="1" wp14:anchorId="44098C9B" wp14:editId="3D63F877">
                      <wp:simplePos x="0" y="0"/>
                      <wp:positionH relativeFrom="column">
                        <wp:posOffset>4824730</wp:posOffset>
                      </wp:positionH>
                      <wp:positionV relativeFrom="paragraph">
                        <wp:posOffset>66039</wp:posOffset>
                      </wp:positionV>
                      <wp:extent cx="322580" cy="0"/>
                      <wp:effectExtent l="0" t="76200" r="1270" b="76200"/>
                      <wp:wrapNone/>
                      <wp:docPr id="131" name="AutoShap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2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A323D4" id="AutoShape 254" o:spid="_x0000_s1026" type="#_x0000_t32" style="position:absolute;margin-left:379.9pt;margin-top:5.2pt;width:25.4pt;height:0;z-index:25174118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LtPNgIAAGAEAAAOAAAAZHJzL2Uyb0RvYy54bWysVNuO2jAQfa/Uf7D8DrkQKESE1SqBvmxb&#10;pN1+gLEdYtWxLdsQUNV/79hcutu+VFXz4IwztzMzZ7J8OPUSHbl1QqsKZ+MUI66oZkLtK/z1ZTOa&#10;Y+Q8UYxIrXiFz9zhh9X7d8vBlDzXnZaMWwRBlCsHU+HOe1MmiaMd74kba8MVKFtte+LhavcJs2SA&#10;6L1M8jSdJYO2zFhNuXPwtbko8SrGb1tO/Ze2ddwjWWHA5uNp47kLZ7JaknJviekEvcIg/4CiJ0JB&#10;0nuohniCDlb8EaoX1GqnWz+muk902wrKYw1QTZb+Vs1zRwyPtUBznLm3yf2/sPTzcWuRYDC7SYaR&#10;Ij0M6fHgdcyN8mkRWjQYV4JlrbY2FElP6tk8afrNIaXrjqg9j+YvZwPeWfBI3riEizOQaDd80gxs&#10;CGSI/Tq1tg8hoRPoFMdyvo+Fnzyi8HGS59M5DI/eVAkpb37GOv+R6x4FocLOWyL2na+1UjB7bbOY&#10;hRyfnA+oSHlzCEmV3ggpIwWkQkOFF9N8Gh2cloIFZTBzdr+rpUVHEkgUn1giaF6bWX1QLAbrOGHr&#10;q+yJkCAjH3vjrYBuSY5Dtp4zjCSHvQnSBZ5UISNUDoCv0oVH3xfpYj1fz4tRkc/WoyJtmtHjpi5G&#10;s032YdpMmrpush8BfFaUnWCMq4D/xums+DvOXLfrwsY7q++NSt5Gjx0FsLd3BB1HH6Z94c1Os/PW&#10;huoCC4DG0fi6cmFPXt+j1a8fw+onAAAA//8DAFBLAwQUAAYACAAAACEAjyXrGd8AAAAJAQAADwAA&#10;AGRycy9kb3ducmV2LnhtbEyPwU7DMBBE70j8g7VI3KhTBKENcSqgQuRSJFqEOLrxElvE6yh225Sv&#10;ZxEHOM7OaOZtuRh9J/Y4RBdIwXSSgUBqgnHUKnjdPF7MQMSkyeguECo4YoRFdXpS6sKEA73gfp1a&#10;wSUUC63AptQXUsbGotdxEnok9j7C4HViObTSDPrA5b6Tl1mWS68d8YLVPT5YbD7XO68gLd+PNn9r&#10;7ufuefO0yt1XXddLpc7PxrtbEAnH9BeGH3xGh4qZtmFHJopOwc31nNETG9kVCA7MplkOYvt7kFUp&#10;/39QfQMAAP//AwBQSwECLQAUAAYACAAAACEAtoM4kv4AAADhAQAAEwAAAAAAAAAAAAAAAAAAAAAA&#10;W0NvbnRlbnRfVHlwZXNdLnhtbFBLAQItABQABgAIAAAAIQA4/SH/1gAAAJQBAAALAAAAAAAAAAAA&#10;AAAAAC8BAABfcmVscy8ucmVsc1BLAQItABQABgAIAAAAIQC1+LtPNgIAAGAEAAAOAAAAAAAAAAAA&#10;AAAAAC4CAABkcnMvZTJvRG9jLnhtbFBLAQItABQABgAIAAAAIQCPJesZ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78720" behindDoc="0" locked="0" layoutInCell="1" allowOverlap="1" wp14:anchorId="3F3FC51F" wp14:editId="0C7A1294">
                      <wp:simplePos x="0" y="0"/>
                      <wp:positionH relativeFrom="column">
                        <wp:posOffset>1903095</wp:posOffset>
                      </wp:positionH>
                      <wp:positionV relativeFrom="paragraph">
                        <wp:posOffset>56514</wp:posOffset>
                      </wp:positionV>
                      <wp:extent cx="322580" cy="0"/>
                      <wp:effectExtent l="0" t="76200" r="1270" b="76200"/>
                      <wp:wrapNone/>
                      <wp:docPr id="119" name="AutoShape 2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25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A133E6" id="AutoShape 254" o:spid="_x0000_s1026" type="#_x0000_t32" style="position:absolute;margin-left:149.85pt;margin-top:4.45pt;width:25.4pt;height:0;z-index:25167872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M2dNgIAAGAEAAAOAAAAZHJzL2Uyb0RvYy54bWysVNuO2yAQfa/Uf0C8J76ss02sOKuVnfRl&#10;20ba7QcQwDYqBgQkTlT13zuQS3fbl6qqH/DguZ2ZOePlw3GQ6MCtE1pVOJumGHFFNROqq/DXl81k&#10;jpHzRDEiteIVPnGHH1bv3y1HU/Jc91oybhEEUa4cTYV7702ZJI72fCBuqg1XoGy1HYiHq+0SZskI&#10;0QeZ5Gl6n4zaMmM15c7B1+asxKsYv2059V/a1nGPZIUBm4+njecunMlqScrOEtMLeoFB/gHFQISC&#10;pLdQDfEE7a34I9QgqNVOt35K9ZDothWUxxqgmiz9rZrnnhgea4HmOHNrk/t/Yennw9YiwWB22QIj&#10;RQYY0uPe65gb5bMitGg0rgTLWm1tKJIe1bN50vSbQ0rXPVEdj+YvJwPeWfBI3riEizOQaDd+0gxs&#10;CGSI/Tq2dgghoRPoGMdyuo2FHz2i8PEuz2dzGB69qhJSXv2Mdf4j1wMKQoWdt0R0va+1UjB7bbOY&#10;hRyenA+oSHl1CEmV3ggpIwWkQmOFF7N8Fh2cloIFZTBzttvV0qIDCSSKTywRNK/NrN4rFoP1nLD1&#10;RfZESJCRj73xVkC3JMch28AZRpLD3gTpDE+qkBEqB8AX6cyj74t0sZ6v58WkyO/XkyJtmsnjpi4m&#10;95vsw6y5a+q6yX4E8FlR9oIxrgL+K6ez4u84c9muMxtvrL41KnkbPXYUwF7fEXQcfZj2mTc7zU5b&#10;G6oLLAAaR+PLyoU9eX2PVr9+DKufAAAA//8DAFBLAwQUAAYACAAAACEA/8Y3Yd4AAAAHAQAADwAA&#10;AGRycy9kb3ducmV2LnhtbEyOUU/CMBSF3034D80l8U06MQw21xGVGPeiCWCMj2W9ro3r7bIWGP56&#10;qy/weHJOvvMVy8G27IC9N44E3E4SYEi1U4YaAe/b55sFMB8kKdk6QgEn9LAsR1eFzJU70hoPm9Cw&#10;CCGfSwE6hC7n3NcarfQT1yHF7sv1VoYY+4arXh4j3LZ8miQpt9JQfNCywyeN9fdmbwWE1edJpx/1&#10;Y2beti+vqfmpqmolxPV4eLgHFnAI5zH86Ud1KKPTzu1JedYKmGbZPE4FLDJgsb+bJTNgu//My4Jf&#10;+pe/AAAA//8DAFBLAQItABQABgAIAAAAIQC2gziS/gAAAOEBAAATAAAAAAAAAAAAAAAAAAAAAABb&#10;Q29udGVudF9UeXBlc10ueG1sUEsBAi0AFAAGAAgAAAAhADj9If/WAAAAlAEAAAsAAAAAAAAAAAAA&#10;AAAALwEAAF9yZWxzLy5yZWxzUEsBAi0AFAAGAAgAAAAhADOMzZ02AgAAYAQAAA4AAAAAAAAAAAAA&#10;AAAALgIAAGRycy9lMm9Eb2MueG1sUEsBAi0AFAAGAAgAAAAhAP/GN2HeAAAABw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22762D9" wp14:editId="7C0809AD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3175</wp:posOffset>
                      </wp:positionV>
                      <wp:extent cx="182245" cy="172720"/>
                      <wp:effectExtent l="0" t="0" r="8255" b="0"/>
                      <wp:wrapNone/>
                      <wp:docPr id="118" name="Rectangle 2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CCF859" id="Rectangle 252" o:spid="_x0000_s1026" style="position:absolute;margin-left:21.25pt;margin-top:.25pt;width:14.35pt;height:13.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FWfIgIAAD8EAAAOAAAAZHJzL2Uyb0RvYy54bWysU8GO0zAQvSPxD5bvNE3Ust2o6WrVpQhp&#10;YVcsfIDrOImF4zFjt2n5esZOt3SBEyIHy5MZP795b7y8OfSG7RV6Dbbi+WTKmbISam3bin/9snmz&#10;4MwHYWthwKqKH5XnN6vXr5aDK1UBHZhaISMQ68vBVbwLwZVZ5mWneuEn4JSlZAPYi0AhtlmNYiD0&#10;3mTFdPo2GwBrhyCV9/T3bkzyVcJvGiXDQ9N4FZipOHELacW0buOarZaibFG4TssTDfEPLHqhLV16&#10;hroTQbAd6j+gei0RPDRhIqHPoGm0VKkH6iaf/tbNUyecSr2QON6dZfL/D1Z+2j8i0zV5l5NVVvRk&#10;0meSTdjWKFbMiyjR4HxJlU/uEWOT3t2D/OaZhXVHdeoWEYZOiZqI5bE+e3EgBp6Osu3wEWrCF7sA&#10;Sa1Dg30EJB3YIZlyPJuiDoFJ+pkvimI250xSKr8qropkWibK58MOfXivoGdxU3Ek8glc7O99iGRE&#10;+VySyIPR9UYbkwJst2uDbC9oPjbpS/ypx8syY9lQ8et5MU/IL3L+EmKavr9B9DrQoBvdV3xxLhJl&#10;VO2drdMYBqHNuCfKxp5kjMqNDmyhPpKKCOMU06ujTQf4g7OBJrji/vtOoOLMfLDkxHU+m8WRT8Fs&#10;HoVjeJnZXmaElQRV8cDZuF2H8ZnsHOq2o5vy1LuFW3Kv0UnZ6OzI6kSWpjQJfnpR8Rlcxqnq17tf&#10;/QQAAP//AwBQSwMEFAAGAAgAAAAhAG6ww1rcAAAABQEAAA8AAABkcnMvZG93bnJldi54bWxMjs1O&#10;wzAQhO9IvIO1SNyoU/MTGrKpEKhIHNv0wm0Tu0kgtqPYaQNPz3Iql5FGM5r58vVse3E0Y+i8Q1gu&#10;EhDG1V53rkHYl5ubRxAhktPUe2cQvk2AdXF5kVOm/cltzXEXG8EjLmSE0MY4ZFKGujWWwsIPxnF2&#10;8KOlyHZspB7pxOO2lypJHqSlzvFDS4N5aU39tZssQtWpPf1sy7fErja38X0uP6ePV8Trq/n5CUQ0&#10;czyX4Q+f0aFgpspPTgfRI9ype24isHKaLhWICkGlKcgil//pi18AAAD//wMAUEsBAi0AFAAGAAgA&#10;AAAhALaDOJL+AAAA4QEAABMAAAAAAAAAAAAAAAAAAAAAAFtDb250ZW50X1R5cGVzXS54bWxQSwEC&#10;LQAUAAYACAAAACEAOP0h/9YAAACUAQAACwAAAAAAAAAAAAAAAAAvAQAAX3JlbHMvLnJlbHNQSwEC&#10;LQAUAAYACAAAACEA8VxVnyICAAA/BAAADgAAAAAAAAAAAAAAAAAuAgAAZHJzL2Uyb0RvYy54bWxQ&#10;SwECLQAUAAYACAAAACEAbrDDWtwAAAAF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B6832CC" wp14:editId="4771AD2D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157480</wp:posOffset>
                      </wp:positionV>
                      <wp:extent cx="182245" cy="172720"/>
                      <wp:effectExtent l="0" t="0" r="8255" b="0"/>
                      <wp:wrapNone/>
                      <wp:docPr id="116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549B88" id="Rectangle 253" o:spid="_x0000_s1026" style="position:absolute;margin-left:21.25pt;margin-top:12.4pt;width:14.35pt;height:13.6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mdGIwIAAD8EAAAOAAAAZHJzL2Uyb0RvYy54bWysU1Fv0zAQfkfiP1h+p2lCu3VR02nqKEIa&#10;MDH4Aa7jJBaOz5zdpuPX7+x0pQOeEH6wfL7z5+++u1teH3rD9gq9BlvxfDLlTFkJtbZtxb993bxZ&#10;cOaDsLUwYFXFH5Xn16vXr5aDK1UBHZhaISMQ68vBVbwLwZVZ5mWneuEn4JQlZwPYi0AmtlmNYiD0&#10;3mTFdHqRDYC1Q5DKe7q9HZ18lfCbRsnwuWm8CsxUnLiFtGPat3HPVktRtihcp+WRhvgHFr3Qlj49&#10;Qd2KINgO9R9QvZYIHpowkdBn0DRaqpQDZZNPf8vmoRNOpVxIHO9OMvn/Bys/7e+R6Zpql19wZkVP&#10;RfpCsgnbGsWK+dso0eB8SZEP7h5jkt7dgfzumYV1R3HqBhGGTomaiOUxPnvxIBqenrLt8BFqwhe7&#10;AEmtQ4N9BCQd2CEV5fFUFHUITNJlviiK2ZwzSa78srgsUtEyUT4/dujDewU9i4eKI5FP4GJ/50Mk&#10;I8rnkEQejK432phkYLtdG2R7Qf2xSSvxpxzPw4xlQ8Wv5sU8Ib/w+XOIaVp/g+h1oEY3uq/44hQk&#10;yqjaO1unNgxCm/FMlI09yhiVGyuwhfqRVEQYu5imjg4d4E/OBurgivsfO4GKM/PBUiWu8tkstnwy&#10;ZvMoHMNzz/bcI6wkqIoHzsbjOoxjsnOo245+ylPuFm6oeo1OysbKjqyOZKlLk+DHiYpjcG6nqF9z&#10;v3oCAAD//wMAUEsDBBQABgAIAAAAIQC6nsez3QAAAAcBAAAPAAAAZHJzL2Rvd25yZXYueG1sTI/N&#10;TsMwEITvSLyDtUjcqF3T8hOyqRCoSBzb9MLNiZckEK+j2GkDT485wXE0o5lv8s3senGkMXSeEZYL&#10;BYK49rbjBuFQbq/uQIRo2JreMyF8UYBNcX6Wm8z6E+/ouI+NSCUcMoPQxjhkUoa6JWfCwg/EyXv3&#10;ozMxybGRdjSnVO56qZW6kc50nBZaM9BTS/XnfnIIVacP5ntXvih3v72Or3P5Mb09I15ezI8PICLN&#10;8S8Mv/gJHYrEVPmJbRA9wkqvUxJBr9KD5N8uNYgKYa0VyCKX//mLHwAAAP//AwBQSwECLQAUAAYA&#10;CAAAACEAtoM4kv4AAADhAQAAEwAAAAAAAAAAAAAAAAAAAAAAW0NvbnRlbnRfVHlwZXNdLnhtbFBL&#10;AQItABQABgAIAAAAIQA4/SH/1gAAAJQBAAALAAAAAAAAAAAAAAAAAC8BAABfcmVscy8ucmVsc1BL&#10;AQItABQABgAIAAAAIQBcvmdGIwIAAD8EAAAOAAAAAAAAAAAAAAAAAC4CAABkcnMvZTJvRG9jLnht&#10;bFBLAQItABQABgAIAAAAIQC6nsez3QAAAAcBAAAPAAAAAAAAAAAAAAAAAH0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Less than 4 weeks ago             </w:t>
            </w:r>
            <w:r>
              <w:rPr>
                <w:rFonts w:ascii="Arial" w:hAnsi="Arial"/>
                <w:b/>
                <w:sz w:val="20"/>
                <w:szCs w:val="20"/>
              </w:rPr>
              <w:t>P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roceed to treatment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       </w:t>
            </w:r>
            <w:r w:rsidRPr="00B84E36">
              <w:rPr>
                <w:rFonts w:ascii="Arial" w:hAnsi="Arial"/>
                <w:sz w:val="20"/>
                <w:szCs w:val="20"/>
              </w:rPr>
              <w:t>Menopause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  proceed to treatment.</w:t>
            </w:r>
          </w:p>
          <w:p w14:paraId="4483D554" w14:textId="77777777" w:rsidR="00A5752E" w:rsidRPr="00E9761E" w:rsidRDefault="00A5752E" w:rsidP="00A5752E">
            <w:pPr>
              <w:spacing w:after="0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79744" behindDoc="0" locked="0" layoutInCell="1" allowOverlap="1" wp14:anchorId="6F0D74DB" wp14:editId="7248E9C5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85089</wp:posOffset>
                      </wp:positionV>
                      <wp:extent cx="363220" cy="0"/>
                      <wp:effectExtent l="0" t="76200" r="0" b="76200"/>
                      <wp:wrapNone/>
                      <wp:docPr id="130" name="AutoShap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32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63984F" id="AutoShape 255" o:spid="_x0000_s1026" type="#_x0000_t32" style="position:absolute;margin-left:147.5pt;margin-top:6.7pt;width:28.6pt;height:0;z-index:25167974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sI1NQIAAGAEAAAOAAAAZHJzL2Uyb0RvYy54bWysVMuO2yAU3VfqPyD2iR95NLHijEZ20s20&#10;jTTTDyCAbVQMCEicqOq/90IenWk3VVUv8MXcx7nnHrx6OPUSHbl1QqsSZ+MUI66oZkK1Jf76sh0t&#10;MHKeKEakVrzEZ+7ww/r9u9VgCp7rTkvGLYIkyhWDKXHnvSmSxNGO98SNteEKDhtte+Jha9uEWTJA&#10;9l4meZrOk0FbZqym3Dn4Wl8O8TrmbxpO/ZemcdwjWWLA5uNq47oPa7JekaK1xHSCXmGQf0DRE6Gg&#10;6D1VTTxBByv+SNULarXTjR9T3Se6aQTlsQfoJkt/6+a5I4bHXoAcZ+40uf+Xln4+7iwSDGY3AX4U&#10;6WFIjwevY22Uz2aBosG4AjwrtbOhSXpSz+ZJ028OKV11RLU8ur+cDURnISJ5ExI2zkCh/fBJM/Ah&#10;UCHydWpsH1ICE+gUx3K+j4WfPKLwcTKf5DmAo7ejhBS3OGOd/8h1j4JRYuctEW3nK60UzF7bLFYh&#10;xyfnAypS3AJCUaW3QsooAanQUOLlLJ/FAKelYOEwuDnb7itp0ZEEEcUntggnr92sPigWk3WcsM3V&#10;9kRIsJGP3HgrgC3JcajWc4aR5HBvgnWBJ1WoCJ0D4Kt10dH3ZbrcLDaL6WiazzejaVrXo8dtNR3N&#10;t9mHWT2pq6rOfgTw2bToBGNcBfw3TWfTv9PM9XZd1HhX9Z2o5G32yCiAvb0j6Dj6MO2LbvaanXc2&#10;dBdUADKOztcrF+7J6330+vVjWP8EAAD//wMAUEsDBBQABgAIAAAAIQAwOLir4AAAAAkBAAAPAAAA&#10;ZHJzL2Rvd25yZXYueG1sTI/BTsMwEETvSPyDtUjcqENKIxriVECFyAUkWoQ4uvGSWMTrKHbbtF/P&#10;Ig7luDOj2TfFYnSd2OEQrCcF15MEBFLtjaVGwfv66eoWRIiajO48oYIDBliU52eFzo3f0xvuVrER&#10;XEIh1wraGPtcylC36HSY+B6JvS8/OB35HBppBr3nctfJNEky6bQl/tDqHh9brL9XW6cgLj8PbfZR&#10;P8zt6/r5JbPHqqqWSl1ejPd3ICKO8RSGX3xGh5KZNn5LJohOQTqf8ZbIxvQGBAemszQFsfkTZFnI&#10;/wvKHwAAAP//AwBQSwECLQAUAAYACAAAACEAtoM4kv4AAADhAQAAEwAAAAAAAAAAAAAAAAAAAAAA&#10;W0NvbnRlbnRfVHlwZXNdLnhtbFBLAQItABQABgAIAAAAIQA4/SH/1gAAAJQBAAALAAAAAAAAAAAA&#10;AAAAAC8BAABfcmVscy8ucmVsc1BLAQItABQABgAIAAAAIQCqysI1NQIAAGAEAAAOAAAAAAAAAAAA&#10;AAAAAC4CAABkcnMvZTJvRG9jLnhtbFBLAQItABQABgAIAAAAIQAwOLir4AAAAAkBAAAPAAAAAAAA&#10;AAAAAAAAAI8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23D2047" wp14:editId="2E0C2B6C">
                      <wp:simplePos x="0" y="0"/>
                      <wp:positionH relativeFrom="margin">
                        <wp:posOffset>269875</wp:posOffset>
                      </wp:positionH>
                      <wp:positionV relativeFrom="paragraph">
                        <wp:posOffset>145415</wp:posOffset>
                      </wp:positionV>
                      <wp:extent cx="182245" cy="172720"/>
                      <wp:effectExtent l="0" t="0" r="8255" b="0"/>
                      <wp:wrapNone/>
                      <wp:docPr id="262" name="Rectangle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245" cy="172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F51F2B" id="Rectangle 253" o:spid="_x0000_s1026" style="position:absolute;margin-left:21.25pt;margin-top:11.45pt;width:14.35pt;height:13.6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EnQIwIAAD8EAAAOAAAAZHJzL2Uyb0RvYy54bWysU1Fv0zAQfkfiP1h+p2lCu3VR02nqKEIa&#10;MDH4Aa7jJBaOz5zdpuPX7+x0pQOeEH6wfL7z5+++u1teH3rD9gq9BlvxfDLlTFkJtbZtxb993bxZ&#10;cOaDsLUwYFXFH5Xn16vXr5aDK1UBHZhaISMQ68vBVbwLwZVZ5mWneuEn4JQlZwPYi0AmtlmNYiD0&#10;3mTFdHqRDYC1Q5DKe7q9HZ18lfCbRsnwuWm8CsxUnLiFtGPat3HPVktRtihcp+WRhvgHFr3Qlj49&#10;Qd2KINgO9R9QvZYIHpowkdBn0DRaqpQDZZNPf8vmoRNOpVxIHO9OMvn/Bys/7e+R6brixUXBmRU9&#10;FekLySZsaxQr5m+jRIPzJUU+uHuMSXp3B/K7ZxbWHcWpG0QYOiVqIpbH+OzFg2h4esq2w0eoCV/s&#10;AiS1Dg32EZB0YIdUlMdTUdQhMEmX+aIoZnPOJLnyy+KySEXLRPn82KEP7xX0LB4qjkQ+gYv9nQ+R&#10;jCifQxJ5MLreaGOSge12bZDtBfXHJq3En3I8DzOWDRW/mhfzhPzC588hpmn9DaLXgRrd6L7ii1OQ&#10;KKNq72yd2jAIbcYzUTb2KGNUbqzAFupHUhFh7GKaOjp0gD85G6iDK+5/7AQqzswHS5W4ymez2PLJ&#10;mM2jcAzPPdtzj7CSoCoeOBuP6zCOyc6hbjv6KU+5W7ih6jU6KRsrO7I6kqUuTYIfJyqOwbmdon7N&#10;/eoJAAD//wMAUEsDBBQABgAIAAAAIQBaiLWo3AAAAAcBAAAPAAAAZHJzL2Rvd25yZXYueG1sTI7B&#10;TsMwEETvSPyDtUjcqBNDgabZVAhUJI5teuHmxNskEK+j2GkDX485wXE0ozcv38y2FycafecYIV0k&#10;IIhrZzpuEA7l9uYRhA+aje4dE8IXedgUlxe5zow7845O+9CICGGfaYQ2hCGT0tctWe0XbiCO3dGN&#10;VocYx0aaUZ8j3PZSJcm9tLrj+NDqgZ5bqj/3k0WoOnXQ37vyNbGr7W14m8uP6f0F8fpqflqDCDSH&#10;vzH86kd1KKJT5SY2XvQId2oZlwhKrUDE/iFVICqEZZKCLHL537/4AQAA//8DAFBLAQItABQABgAI&#10;AAAAIQC2gziS/gAAAOEBAAATAAAAAAAAAAAAAAAAAAAAAABbQ29udGVudF9UeXBlc10ueG1sUEsB&#10;Ai0AFAAGAAgAAAAhADj9If/WAAAAlAEAAAsAAAAAAAAAAAAAAAAALwEAAF9yZWxzLy5yZWxzUEsB&#10;Ai0AFAAGAAgAAAAhAPCYSdAjAgAAPwQAAA4AAAAAAAAAAAAAAAAALgIAAGRycy9lMm9Eb2MueG1s&#10;UEsBAi0AFAAGAAgAAAAhAFqItajcAAAABwEAAA8AAAAAAAAAAAAAAAAAfQ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ab/>
              <w:t xml:space="preserve">  More than 4 weeks ago 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Conduct pregnancy test           </w:t>
            </w:r>
            <w:r w:rsidRPr="00B84E36">
              <w:rPr>
                <w:rFonts w:ascii="Arial" w:hAnsi="Arial"/>
                <w:sz w:val="20"/>
                <w:szCs w:val="20"/>
              </w:rPr>
              <w:t>Other, specify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_____________________</w:t>
            </w:r>
          </w:p>
          <w:p w14:paraId="109BCEF6" w14:textId="77777777" w:rsidR="00A5752E" w:rsidRPr="00E9761E" w:rsidRDefault="00A5752E" w:rsidP="00A5752E">
            <w:pPr>
              <w:tabs>
                <w:tab w:val="left" w:pos="3570"/>
              </w:tabs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</w:rPr>
              <mc:AlternateContent>
                <mc:Choice Requires="wps">
                  <w:drawing>
                    <wp:anchor distT="4294967294" distB="4294967294" distL="114300" distR="114300" simplePos="0" relativeHeight="251740160" behindDoc="0" locked="0" layoutInCell="1" allowOverlap="1" wp14:anchorId="23EA89CE" wp14:editId="77B566D2">
                      <wp:simplePos x="0" y="0"/>
                      <wp:positionH relativeFrom="column">
                        <wp:posOffset>1866900</wp:posOffset>
                      </wp:positionH>
                      <wp:positionV relativeFrom="paragraph">
                        <wp:posOffset>78740</wp:posOffset>
                      </wp:positionV>
                      <wp:extent cx="363220" cy="0"/>
                      <wp:effectExtent l="0" t="76200" r="17780" b="95250"/>
                      <wp:wrapNone/>
                      <wp:docPr id="117" name="AutoShape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322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0213A" id="AutoShape 255" o:spid="_x0000_s1026" type="#_x0000_t32" style="position:absolute;margin-left:147pt;margin-top:6.2pt;width:28.6pt;height:0;z-index:2517401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cmPNgIAAGAEAAAOAAAAZHJzL2Uyb0RvYy54bWysVMlu2zAQvRfoPxC8O1q8xBYsB4Fk95I2&#10;BpJ+AE1SElGKJEjaslH03zuklybtpSiqAzXUbG9m3mj5cOwlOnDrhFYlzu5SjLiimgnVlvjr62Y0&#10;x8h5ohiRWvESn7jDD6uPH5aDKXiuOy0ZtwiCKFcMpsSd96ZIEkc73hN3pw1XoGy07YmHq20TZskA&#10;0XuZ5Gk6SwZtmbGacufga31W4lWM3zSc+uemcdwjWWLA5uNp47kLZ7JakqK1xHSCXmCQf0DRE6Eg&#10;6S1UTTxBeyv+CNULarXTjb+juk900wjKYw1QTZb+Vs1LRwyPtUBznLm1yf2/sPTLYWuRYDC77B4j&#10;RXoY0uPe65gb5dNpaNFgXAGWldraUCQ9qhfzpOk3h5SuOqJaHs1fTwa8s+CRvHMJF2cg0W74rBnY&#10;EMgQ+3VsbB9CQifQMY7ldBsLP3pE4eN4Ns5zGB69qhJSXP2Mdf4T1z0KQomdt0S0na+0UjB7bbOY&#10;hRyenA+oSHF1CEmV3ggpIwWkQkOJF9N8Gh2cloIFZTBztt1V0qIDCSSKTywRNG/NrN4rFoN1nLD1&#10;RfZESJCRj73xVkC3JMchW88ZRpLD3gTpDE+qkBEqB8AX6cyj74t0sZ6v55PRJJ+tR5O0rkePm2oy&#10;mm2y+2k9rquqzn4E8Nmk6ARjXAX8V05nk7/jzGW7zmy8sfrWqOR99NhRAHt9R9Bx9GHaZ97sNDtt&#10;bagusABoHI0vKxf25O09Wv36Max+AgAA//8DAFBLAwQUAAYACAAAACEAAjtn7+AAAAAJAQAADwAA&#10;AGRycy9kb3ducmV2LnhtbEyPwU7DMBBE70j8g7VI3KjTUKI2xKmACpELSG0R4ujGSxwRr6PYbVO+&#10;nkUc4Lgzo9k3xXJ0nTjgEFpPCqaTBARS7U1LjYLX7ePVHESImozuPKGCEwZYludnhc6NP9IaD5vY&#10;CC6hkGsFNsY+lzLUFp0OE98jsffhB6cjn0MjzaCPXO46mSZJJp1uiT9Y3eODxfpzs3cK4ur9ZLO3&#10;+n7RvmyfnrP2q6qqlVKXF+PdLYiIY/wLww8+o0PJTDu/JxNEpyBdzHhLZCOdgeDA9c00BbH7FWRZ&#10;yP8Lym8AAAD//wMAUEsBAi0AFAAGAAgAAAAhALaDOJL+AAAA4QEAABMAAAAAAAAAAAAAAAAAAAAA&#10;AFtDb250ZW50X1R5cGVzXS54bWxQSwECLQAUAAYACAAAACEAOP0h/9YAAACUAQAACwAAAAAAAAAA&#10;AAAAAAAvAQAAX3JlbHMvLnJlbHNQSwECLQAUAAYACAAAACEAhyHJjzYCAABgBAAADgAAAAAAAAAA&#10;AAAAAAAuAgAAZHJzL2Uyb0RvYy54bWxQSwECLQAUAAYACAAAACEAAjtn7+AAAAAJAQAADwAAAAAA&#10;AAAAAAAAAACQ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</w:t>
            </w:r>
            <w:r w:rsidRPr="00E9761E">
              <w:rPr>
                <w:rFonts w:ascii="Arial" w:hAnsi="Arial"/>
                <w:sz w:val="20"/>
                <w:szCs w:val="20"/>
              </w:rPr>
              <w:t>Don’t Know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Conduct pregnancy test</w:t>
            </w:r>
          </w:p>
          <w:p w14:paraId="445F65DE" w14:textId="77777777" w:rsidR="00A5752E" w:rsidRPr="00730CAC" w:rsidRDefault="00A5752E" w:rsidP="00A5752E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</w:p>
          <w:p w14:paraId="1AD3DFD3" w14:textId="77777777" w:rsidR="00A5752E" w:rsidRDefault="00A5752E" w:rsidP="00A5752E">
            <w:pPr>
              <w:tabs>
                <w:tab w:val="left" w:pos="7500"/>
              </w:tabs>
              <w:spacing w:after="0"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5366EF8" wp14:editId="144BCA22">
                      <wp:simplePos x="0" y="0"/>
                      <wp:positionH relativeFrom="margin">
                        <wp:posOffset>2107565</wp:posOffset>
                      </wp:positionH>
                      <wp:positionV relativeFrom="paragraph">
                        <wp:posOffset>188595</wp:posOffset>
                      </wp:positionV>
                      <wp:extent cx="137160" cy="125095"/>
                      <wp:effectExtent l="0" t="0" r="0" b="8255"/>
                      <wp:wrapNone/>
                      <wp:docPr id="129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716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1CC88D" id="Rectangle 258" o:spid="_x0000_s1026" style="position:absolute;margin-left:165.95pt;margin-top:14.85pt;width:10.8pt;height:9.8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lVrIg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LB25YISwzQW&#10;6QvKxkynBCln8yjR4HyFkY/uAWKS3t1b/t0TY9c9xolbADv0gjVIrIjx2YsH0fD4lGyHj7ZBfLYL&#10;Nql1aEFHQNSBHFJRjueiiEMgHC+Lt9fFFZaOo6soZ/liln5g1fNjBz68F1aTeKgpIPkEzvb3PkQy&#10;rHoOSeStks1GKpUM6LZrBWTPsD82aZ3Q/WWYMmSo6WJWzhLyC5+/hMjT+huElgEbXUld0/k5iFVR&#10;tXemSW0YmFTjGSkrc5IxKjdWYGubI6oIduxinDo89BZ+UjJgB9fU/9gxEJSoDwYrsSim09jyyZjO&#10;rks04NKzvfQwwxGqpoGS8bgO45jsHMiux5+KlLuxt1i9ViZlY2VHViey2KVJ8NNExTG4tFPUr7lf&#10;PQEAAP//AwBQSwMEFAAGAAgAAAAhAOjbpZDfAAAACQEAAA8AAABkcnMvZG93bnJldi54bWxMj0FP&#10;g0AQhe8m/ofNmHizS6HVggyN0dTEY0svvQ3sCCi7S9ilRX+960mPk/flvW/y7ax7cebRddYgLBcR&#10;CDa1VZ1pEI7l7m4DwnkyinprGOGLHWyL66ucMmUvZs/ng29EKDEuI4TW+yGT0tUta3ILO7AJ2bsd&#10;Nflwjo1UI11Cue5lHEX3UlNnwkJLAz+3XH8eJo1QdfGRvvfla6TTXeLf5vJjOr0g3t7MT48gPM/+&#10;D4Zf/aAORXCq7GSUEz1CkizTgCLE6QOIACTrZA2iQlilK5BFLv9/UPwAAAD//wMAUEsBAi0AFAAG&#10;AAgAAAAhALaDOJL+AAAA4QEAABMAAAAAAAAAAAAAAAAAAAAAAFtDb250ZW50X1R5cGVzXS54bWxQ&#10;SwECLQAUAAYACAAAACEAOP0h/9YAAACUAQAACwAAAAAAAAAAAAAAAAAvAQAAX3JlbHMvLnJlbHNQ&#10;SwECLQAUAAYACAAAACEA80pVayICAAA/BAAADgAAAAAAAAAAAAAAAAAuAgAAZHJzL2Uyb0RvYy54&#10;bWxQSwECLQAUAAYACAAAACEA6NulkN8AAAAJAQAADwAAAAAAAAAAAAAAAAB8BAAAZHJzL2Rvd25y&#10;ZXYueG1sUEsFBgAAAAAEAAQA8wAAAIg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A962A02" wp14:editId="2DD65649">
                      <wp:simplePos x="0" y="0"/>
                      <wp:positionH relativeFrom="margin">
                        <wp:posOffset>2109470</wp:posOffset>
                      </wp:positionH>
                      <wp:positionV relativeFrom="paragraph">
                        <wp:posOffset>1270</wp:posOffset>
                      </wp:positionV>
                      <wp:extent cx="141605" cy="125095"/>
                      <wp:effectExtent l="0" t="0" r="0" b="8255"/>
                      <wp:wrapThrough wrapText="bothSides">
                        <wp:wrapPolygon edited="0">
                          <wp:start x="0" y="0"/>
                          <wp:lineTo x="0" y="23025"/>
                          <wp:lineTo x="20341" y="23025"/>
                          <wp:lineTo x="20341" y="0"/>
                          <wp:lineTo x="0" y="0"/>
                        </wp:wrapPolygon>
                      </wp:wrapThrough>
                      <wp:docPr id="108" name="Rectangle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1605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304239" id="Rectangle 258" o:spid="_x0000_s1026" style="position:absolute;margin-left:166.1pt;margin-top:.1pt;width:11.15pt;height:9.85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+NkIQIAAD8EAAAOAAAAZHJzL2Uyb0RvYy54bWysU9tuEzEQfUfiHyy/k70oW5pVNlWVEoRU&#10;aEXhAxyvd9fCN8ZONuHrGXvTkAJPCD9YHs/4+MyZmeXNQSuyF+ClNQ0tZjklwnDbStM39OuXzZtr&#10;SnxgpmXKGtHQo/D0ZvX61XJ0tSjtYFUrgCCI8fXoGjqE4Oos83wQmvmZdcKgs7OgWUAT+qwFNiK6&#10;VlmZ51fZaKF1YLnwHm/vJiddJfyuEzw8dJ0XgaiGIreQdkj7Nu7ZasnqHpgbJD/RYP/AQjNp8NMz&#10;1B0LjOxA/gGlJQfrbRdm3OrMdp3kIuWA2RT5b9k8DcyJlAuK491ZJv//YPmn/SMQ2WLtciyVYRqL&#10;9BllY6ZXgpTVdZRodL7GyCf3CDFJ7+4t/+aJsesB48QtgB0HwVokVsT47MWDaHh8SrbjR9siPtsF&#10;m9Q6dKAjIOpADqkox3NRxCEQjpfFvLjKK0o4uoqyyhdV+oHVz48d+PBeWE3ioaGA5BM429/7EMmw&#10;+jkkkbdKthupVDKg364VkD3D/tikdUL3l2HKkLGhi6qsEvILn7+EyNP6G4SWARtdSd3Q63MQq6Nq&#10;70yb2jAwqaYzUlbmJGNUbqrA1rZHVBHs1MU4dXgYLPygZMQObqj/vmMgKFEfDFZiUcznseWTMa/e&#10;lmjApWd76WGGI1RDAyXTcR2mMdk5kP2APxUpd2NvsXqdTMrGyk6sTmSxS5Pgp4mKY3Bpp6hfc7/6&#10;CQAA//8DAFBLAwQUAAYACAAAACEAUKWS59wAAAAHAQAADwAAAGRycy9kb3ducmV2LnhtbEyOQU+D&#10;QBCF7yb+h82YeLOLYI0gS2M0NfHY0ou3AUZA2VnCLi366x1P9jLJy/vy5ss3ix3UkSbfOzZwu4pA&#10;Edeu6bk1cCi3Nw+gfEBucHBMBr7Jw6a4vMgxa9yJd3Tch1bJCPsMDXQhjJnWvu7Iol+5kVi6DzdZ&#10;DBKnVjcTnmTcDjqOonttsWf50OFIzx3VX/vZGqj6+IA/u/I1suk2CW9L+Tm/vxhzfbU8PYIKtIR/&#10;GP70RR0KcarczI1Xg4EkiWNBDciVOlnfrUFVwqUp6CLX5/7FLwAAAP//AwBQSwECLQAUAAYACAAA&#10;ACEAtoM4kv4AAADhAQAAEwAAAAAAAAAAAAAAAAAAAAAAW0NvbnRlbnRfVHlwZXNdLnhtbFBLAQIt&#10;ABQABgAIAAAAIQA4/SH/1gAAAJQBAAALAAAAAAAAAAAAAAAAAC8BAABfcmVscy8ucmVsc1BLAQIt&#10;ABQABgAIAAAAIQCIc+NkIQIAAD8EAAAOAAAAAAAAAAAAAAAAAC4CAABkcnMvZTJvRG9jLnhtbFBL&#10;AQItABQABgAIAAAAIQBQpZLn3AAAAAcBAAAPAAAAAAAAAAAAAAAAAHsEAABkcnMvZG93bnJldi54&#10;bWxQSwUGAAAAAAQABADzAAAAhAUAAAAA&#10;">
                      <w10:wrap type="through"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2B8F3E8" wp14:editId="5C71C666">
                      <wp:simplePos x="0" y="0"/>
                      <wp:positionH relativeFrom="column">
                        <wp:posOffset>2919095</wp:posOffset>
                      </wp:positionH>
                      <wp:positionV relativeFrom="paragraph">
                        <wp:posOffset>74295</wp:posOffset>
                      </wp:positionV>
                      <wp:extent cx="228600" cy="0"/>
                      <wp:effectExtent l="0" t="76200" r="0" b="76200"/>
                      <wp:wrapNone/>
                      <wp:docPr id="260" name="AutoShape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700BBB" id="AutoShape 257" o:spid="_x0000_s1026" type="#_x0000_t32" style="position:absolute;margin-left:229.85pt;margin-top:5.85pt;width:18pt;height:0;flip:y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95APAIAAGoEAAAOAAAAZHJzL2Uyb0RvYy54bWysVE2P2jAQvVfqf7B8h3wUWIgIq1UCvWxb&#10;pN32bmyHWHVsyzYEVPW/d+wAu9teqqo5OOPMzJs34+cs70+dREdundCqxNk4xYgrqplQ+xJ/fd6M&#10;5hg5TxQjUite4jN3+H71/t2yNwXPdasl4xYBiHJFb0rcem+KJHG05R1xY224AmejbUc8bO0+YZb0&#10;gN7JJE/TWdJry4zVlDsHX+vBiVcRv2k49V+axnGPZImBm4+rjesurMlqSYq9JaYV9EKD/AOLjggF&#10;RW9QNfEEHaz4A6oT1GqnGz+mukt00wjKYw/QTZb+1s1TSwyPvcBwnLmNyf0/WPr5uLVIsBLnM5iP&#10;Ih0c0sPB61gb5dO7MKLeuAIiK7W1oUl6Uk/mUdPvDildtUTteQx/PhvIzkJG8iYlbJyBQrv+k2YQ&#10;Q6BCnNepsR1qpDDfQmIAh5mgUzyg8+2A+MkjCh/zfD5LgSa9uhJSBISQZ6zzH7nuUDBK7LwlYt/6&#10;SisFKtB2QCfHR+cDv5eEkKz0RkgZxSAV6ku8mObTSMdpKVhwhjBn97tKWnQkQU7xic2C53WY1QfF&#10;IljLCVtfbE+EBBv5OCVvBcxNchyqdZxhJDncoGAN9KQKFaFzIHyxBkX9WKSL9Xw9n4wm+Ww9mqR1&#10;PXrYVJPRbJPdTesPdVXV2c9APpsUrWCMq8D/qu5s8nfqudyzQZc3fd8GlbxFjxMFstd3JB1FEM59&#10;UNBOs/PWhu6CHkDQMfhy+cKNeb2PUS+/iNUvAAAA//8DAFBLAwQUAAYACAAAACEAXousPN4AAAAJ&#10;AQAADwAAAGRycy9kb3ducmV2LnhtbEyPT0/CQBDF7yZ8h82QeDGyhVCF2i0xKnIyxAL3pTu2Dd3Z&#10;prtA++0d40FP8+e9vPlNuuptIy7Y+dqRgukkAoFUOFNTqWC/W98vQPigyejGESoY0MMqG92kOjHu&#10;Sp94yUMpOIR8ohVUIbSJlL6o0Go/cS0Sa1+uszrw2JXSdPrK4baRsyh6kFbXxBcq3eJLhcUpP1sF&#10;r/k2Xh/u9v1sKDYf+fvitKXhTanbcf/8BCJgH/7M8IPP6JAx09GdyXjRKJjHy0e2sjDlyob5Mubm&#10;+LuQWSr/f5B9AwAA//8DAFBLAQItABQABgAIAAAAIQC2gziS/gAAAOEBAAATAAAAAAAAAAAAAAAA&#10;AAAAAABbQ29udGVudF9UeXBlc10ueG1sUEsBAi0AFAAGAAgAAAAhADj9If/WAAAAlAEAAAsAAAAA&#10;AAAAAAAAAAAALwEAAF9yZWxzLy5yZWxzUEsBAi0AFAAGAAgAAAAhAP5r3kA8AgAAagQAAA4AAAAA&#10;AAAAAAAAAAAALgIAAGRycy9lMm9Eb2MueG1sUEsBAi0AFAAGAAgAAAAhAF6LrDzeAAAACQEAAA8A&#10;AAAAAAAAAAAAAAAAlgQAAGRycy9kb3ducmV2LnhtbFBLBQYAAAAABAAEAPMAAAChBQAAAAA=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</w:t>
            </w:r>
            <w:r>
              <w:rPr>
                <w:rFonts w:ascii="Arial" w:hAnsi="Arial"/>
                <w:sz w:val="20"/>
                <w:szCs w:val="20"/>
              </w:rPr>
              <w:t xml:space="preserve"> 7c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. </w:t>
            </w:r>
            <w:r>
              <w:rPr>
                <w:rFonts w:ascii="Arial" w:hAnsi="Arial"/>
                <w:sz w:val="20"/>
                <w:szCs w:val="20"/>
              </w:rPr>
              <w:t>U</w:t>
            </w:r>
            <w:r w:rsidRPr="00E9761E">
              <w:rPr>
                <w:rFonts w:ascii="Arial" w:hAnsi="Arial"/>
                <w:sz w:val="20"/>
                <w:szCs w:val="20"/>
              </w:rPr>
              <w:t>rine pregnancy test</w:t>
            </w:r>
            <w:r>
              <w:rPr>
                <w:rFonts w:ascii="Arial" w:hAnsi="Arial"/>
                <w:sz w:val="20"/>
                <w:szCs w:val="20"/>
              </w:rPr>
              <w:t xml:space="preserve"> result: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>
              <w:rPr>
                <w:rFonts w:ascii="Arial" w:hAnsi="Arial"/>
                <w:sz w:val="20"/>
                <w:szCs w:val="20"/>
              </w:rPr>
              <w:t xml:space="preserve">      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Negative       </w:t>
            </w:r>
            <w:r>
              <w:rPr>
                <w:rFonts w:ascii="Arial" w:hAnsi="Arial"/>
                <w:sz w:val="20"/>
                <w:szCs w:val="20"/>
              </w:rPr>
              <w:t xml:space="preserve">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Proceed to treatment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.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noProof/>
                <w:sz w:val="18"/>
                <w:szCs w:val="20"/>
              </w:rPr>
              <w:t xml:space="preserve">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 </w:t>
            </w:r>
          </w:p>
          <w:p w14:paraId="4D3E63E3" w14:textId="77777777" w:rsidR="00A5752E" w:rsidRPr="00E9761E" w:rsidRDefault="00A5752E" w:rsidP="00A5752E">
            <w:pPr>
              <w:tabs>
                <w:tab w:val="left" w:pos="7500"/>
              </w:tabs>
              <w:spacing w:after="0" w:line="360" w:lineRule="auto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83840" behindDoc="0" locked="0" layoutInCell="1" allowOverlap="1" wp14:anchorId="13D51CF6" wp14:editId="71C4BE0A">
                      <wp:simplePos x="0" y="0"/>
                      <wp:positionH relativeFrom="column">
                        <wp:posOffset>2921635</wp:posOffset>
                      </wp:positionH>
                      <wp:positionV relativeFrom="paragraph">
                        <wp:posOffset>78104</wp:posOffset>
                      </wp:positionV>
                      <wp:extent cx="228600" cy="0"/>
                      <wp:effectExtent l="0" t="76200" r="0" b="76200"/>
                      <wp:wrapNone/>
                      <wp:docPr id="109" name="AutoShape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86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D250BD" id="AutoShape 260" o:spid="_x0000_s1026" type="#_x0000_t32" style="position:absolute;margin-left:230.05pt;margin-top:6.15pt;width:18pt;height:0;z-index:25168384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aecNgIAAGAEAAAOAAAAZHJzL2Uyb0RvYy54bWysVNuO2yAQfa/Uf0C8Z32pkyZWnNXKTvqy&#10;7Uba7QcQwDYqBgQkTlT13zuQS3fbl6qqH/DguZ05M+Pl/XGQ6MCtE1pVOLtLMeKKaiZUV+GvL5vJ&#10;HCPniWJEasUrfOIO36/ev1uOpuS57rVk3CIIolw5mgr33psySRzt+UDcnTZcgbLVdiAerrZLmCUj&#10;RB9kkqfpLBm1ZcZqyp2Dr81ZiVcxftty6p/a1nGPZIUBm4+njecunMlqScrOEtMLeoFB/gHFQISC&#10;pLdQDfEE7a34I9QgqNVOt/6O6iHRbSsojzVANVn6WzXPPTE81gLkOHOjyf2/sPTLYWuRYNC7dIGR&#10;IgM06WHvdcyN8lmkaDSuBMtabW0okh7Vs3nU9JtDStc9UR2P5i8nA95ZIDV54xIuzkCi3fhZM7Ah&#10;kCHydWztEEICE+gY23K6tYUfPaLwMc/nsxSaR6+qhJRXP2Od/8T1gIJQYectEV3va60U9F7bLGYh&#10;h0fnAypSXh1CUqU3Qso4AlKhscKLaT6NDk5LwYIymDnb7Wpp0YGEIYpPLBE0r82s3isWg/WcsPVF&#10;9kRIkJGP3HgrgC3Jccg2cIaR5LA3QTrDkypkhMoB8EU6z9H3RbpYz9fzYlLks/WkSJtm8rCpi8ls&#10;k32cNh+aum6yHwF8VpS9YIyrgP8601nxdzNz2a7zNN6m+kZU8jZ6ZBTAXt8RdGx96HZYQlfuNDtt&#10;bagu3GCMo/Fl5cKevL5Hq18/htVPAAAA//8DAFBLAwQUAAYACAAAACEA1/nDi94AAAAJAQAADwAA&#10;AGRycy9kb3ducmV2LnhtbEyPwU7DMBBE70j8g7VI3KjTUkU0xKmACpELlWgR4ujGS2wRr6PYbVO+&#10;nkUc4LgzT7Mz5XL0nTjgEF0gBdNJBgKpCcZRq+B1+3h1AyImTUZ3gVDBCSMsq/OzUhcmHOkFD5vU&#10;Cg6hWGgFNqW+kDI2Fr2Ok9AjsfcRBq8Tn0MrzaCPHO47OcuyXHrtiD9Y3eODxeZzs/cK0ur9ZPO3&#10;5n7h1tun59x91XW9UuryYry7BZFwTH8w/NTn6lBxp13Yk4miUzDPsymjbMyuQTAwX+Qs7H4FWZXy&#10;/4LqGwAA//8DAFBLAQItABQABgAIAAAAIQC2gziS/gAAAOEBAAATAAAAAAAAAAAAAAAAAAAAAABb&#10;Q29udGVudF9UeXBlc10ueG1sUEsBAi0AFAAGAAgAAAAhADj9If/WAAAAlAEAAAsAAAAAAAAAAAAA&#10;AAAALwEAAF9yZWxzLy5yZWxzUEsBAi0AFAAGAAgAAAAhAH8Zp5w2AgAAYAQAAA4AAAAAAAAAAAAA&#10;AAAALgIAAGRycy9lMm9Eb2MueG1sUEsBAi0AFAAGAAgAAAAhANf5w4veAAAACQ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  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Positive  </w:t>
            </w:r>
            <w:r>
              <w:rPr>
                <w:rFonts w:ascii="Arial" w:hAnsi="Arial"/>
                <w:sz w:val="20"/>
                <w:szCs w:val="20"/>
              </w:rPr>
              <w:t xml:space="preserve">  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DO NOT PROCEED WITH TREATMENT, GO TO Q22                                                                                                        </w:t>
            </w:r>
          </w:p>
        </w:tc>
      </w:tr>
      <w:tr w:rsidR="00A5752E" w:rsidRPr="00E9761E" w14:paraId="2AE39113" w14:textId="77777777" w:rsidTr="00753991">
        <w:trPr>
          <w:trHeight w:val="602"/>
        </w:trPr>
        <w:tc>
          <w:tcPr>
            <w:tcW w:w="10998" w:type="dxa"/>
            <w:shd w:val="clear" w:color="auto" w:fill="auto"/>
          </w:tcPr>
          <w:p w14:paraId="056D3D40" w14:textId="77777777" w:rsidR="00A5752E" w:rsidRPr="00E9761E" w:rsidRDefault="00A5752E" w:rsidP="00A5752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4AD36557" w14:textId="77777777" w:rsidR="00A5752E" w:rsidRPr="00123D9C" w:rsidRDefault="00A5752E" w:rsidP="00A5752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E9761E">
              <w:rPr>
                <w:rFonts w:ascii="Arial" w:hAnsi="Arial" w:cs="Arial"/>
                <w:b/>
              </w:rPr>
              <w:t>PARTICIPANT TREATMENT</w:t>
            </w:r>
          </w:p>
        </w:tc>
      </w:tr>
      <w:tr w:rsidR="00A5752E" w:rsidRPr="00E9761E" w14:paraId="205058D6" w14:textId="77777777" w:rsidTr="00753991">
        <w:tc>
          <w:tcPr>
            <w:tcW w:w="10998" w:type="dxa"/>
            <w:shd w:val="clear" w:color="auto" w:fill="auto"/>
          </w:tcPr>
          <w:p w14:paraId="774150E7" w14:textId="77777777" w:rsidR="00A5752E" w:rsidRPr="00E9761E" w:rsidRDefault="00A5752E" w:rsidP="00A5752E">
            <w:pPr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</w:t>
            </w:r>
          </w:p>
          <w:p w14:paraId="1FC9A74E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20704" behindDoc="0" locked="0" layoutInCell="1" allowOverlap="1" wp14:anchorId="23BB7A13" wp14:editId="6A46E8DE">
                      <wp:simplePos x="0" y="0"/>
                      <wp:positionH relativeFrom="column">
                        <wp:posOffset>1947545</wp:posOffset>
                      </wp:positionH>
                      <wp:positionV relativeFrom="paragraph">
                        <wp:posOffset>182245</wp:posOffset>
                      </wp:positionV>
                      <wp:extent cx="1136650" cy="198120"/>
                      <wp:effectExtent l="9525" t="10795" r="6350" b="10160"/>
                      <wp:wrapNone/>
                      <wp:docPr id="60" name="Group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6650" cy="198120"/>
                                <a:chOff x="3660" y="2027"/>
                                <a:chExt cx="1790" cy="312"/>
                              </a:xfrm>
                            </wpg:grpSpPr>
                            <wps:wsp>
                              <wps:cNvPr id="61" name="Rectangle 2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660" y="2027"/>
                                  <a:ext cx="360" cy="3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2" name="Rectangle 2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20" y="2027"/>
                                  <a:ext cx="360" cy="31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63" name="Rectangle 2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090" y="2031"/>
                                  <a:ext cx="360" cy="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8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30" y="2031"/>
                                  <a:ext cx="360" cy="29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541D5A7" id="Group 180" o:spid="_x0000_s1026" style="position:absolute;margin-left:153.35pt;margin-top:14.35pt;width:89.5pt;height:15.6pt;z-index:251720704" coordorigin="3660,2027" coordsize="1790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VjQ9gIAAKYNAAAOAAAAZHJzL2Uyb0RvYy54bWzsV9tu2zAMfR+wfxD0vvqSu1GnKHrDgF2K&#10;dfsARZZtYbLkSUqc7utHSU6apAEGdFiBYfGDIZkURR4e0dT5xboRaMW04UrmODmLMWKSqoLLKsff&#10;vt6+m2JkLJEFEUqyHD8ygy/mb9+cd23GUlUrUTCNwIg0WdfmuLa2zaLI0Jo1xJyplkkQlko3xMJU&#10;V1GhSQfWGxGlcTyOOqWLVivKjIGv10GI595+WTJqP5elYRaJHINv1r+1fy/cO5qfk6zSpK057d0g&#10;L/CiIVzCpltT18QStNT8mamGU62MKu0ZVU2kypJT5mOAaJL4IJo7rZatj6XKuqrdwgTQHuD0YrP0&#10;0+peI17keAzwSNJAjvy2KJl6dLq2ykDpTrcP7b0OIcLwg6LfDYAXHcrdvArKaNF9VAUYJEurPDrr&#10;UjfOBMSN1j4Jj9sksLVFFD4myWA8HoEzFGTJbJqkfZZoDal0y0AOYpCmcToJGaT1zWb5ZNavHSSp&#10;E0YkC9t6V3vXHD+AcOYJU/NnmD7UpGU+VcbBtcE02WD6BZhIZCUYSmdj55bbHxQ3oJqAKJLqqgY9&#10;dqm16mpGCvAr8WHsLXATA/n4LcRHsNoAPXAoOpAPgSJZq429Y6pBbpBjDc77/JHVB2MDphsVl06j&#10;BC9uuRB+oqvFldBoReDI3fqnT8OempCoy/FslI685T2Z2TUR++eYiYZbqB2CNzmebpVI5lC7kQW4&#10;STJLuAhjoIGQnq8BuZCBhSoeAUWtQmGAQgaDWumfGHVQFHJsfiyJZhiJ9xIyMUuGQwDN+slwNAFq&#10;Ir0rWexKiKRgKscWozC8sqHyLFvNqxp2SnzsUl3CASm5R9ZlNnjVOwskfS22psfY6k/YHvkg4X+J&#10;rcPYIbp3sk9sdef8xFY4KT0JN7V1cIyt01esraPY/Wo8Wwe+RpPsGVvTmfdo+xM61db/s7YmKTTC&#10;ob16agVmvkF5rdo6GZzY6rqCf7sT8F0sXAZ8HP3Fxd02due+c3i6Xs1/AQAA//8DAFBLAwQUAAYA&#10;CAAAACEA01eMNOAAAAAJAQAADwAAAGRycy9kb3ducmV2LnhtbEyPwU7DMAyG70i8Q2QkbiztRkdX&#10;mk7TBJwmJDYkxM1rvLZak1RN1nZvjznBybb86ffnfD2ZVgzU+8ZZBfEsAkG2dLqxlYLPw+tDCsIH&#10;tBpbZ0nBlTysi9ubHDPtRvtBwz5UgkOsz1BBHUKXSenLmgz6mevI8u7keoOBx76SuseRw00r51G0&#10;lAYbyxdq7GhbU3neX4yCtxHHzSJ+GXbn0/b6fUjev3YxKXV/N22eQQSawh8Mv/qsDgU7Hd3Fai9a&#10;BYto+cSognnKlYHHNOHmqCBZrUAWufz/QfEDAAD//wMAUEsBAi0AFAAGAAgAAAAhALaDOJL+AAAA&#10;4QEAABMAAAAAAAAAAAAAAAAAAAAAAFtDb250ZW50X1R5cGVzXS54bWxQSwECLQAUAAYACAAAACEA&#10;OP0h/9YAAACUAQAACwAAAAAAAAAAAAAAAAAvAQAAX3JlbHMvLnJlbHNQSwECLQAUAAYACAAAACEA&#10;sDFY0PYCAACmDQAADgAAAAAAAAAAAAAAAAAuAgAAZHJzL2Uyb0RvYy54bWxQSwECLQAUAAYACAAA&#10;ACEA01eMNOAAAAAJAQAADwAAAAAAAAAAAAAAAABQBQAAZHJzL2Rvd25yZXYueG1sUEsFBgAAAAAE&#10;AAQA8wAAAF0GAAAAAA==&#10;">
                      <v:rect id="Rectangle 296" o:spid="_x0000_s1027" style="position:absolute;left:3660;top:2027;width:36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      <v:rect id="Rectangle 297" o:spid="_x0000_s1028" style="position:absolute;left:4020;top:2027;width:360;height:3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      <v:rect id="Rectangle 298" o:spid="_x0000_s1029" style="position:absolute;left:5090;top:2031;width:360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        <v:rect id="Rectangle 92" o:spid="_x0000_s1030" style="position:absolute;left:4730;top:2031;width:360;height:2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wv9MQA&#10;AADcAAAADwAAAGRycy9kb3ducmV2LnhtbESPQW/CMAyF75P4D5GRdhspnTSNQkAIxLQdoVy4mca0&#10;hcapmgCFXz8fJu1m6z2/93m26F2jbtSF2rOB8SgBRVx4W3NpYJ9v3j5BhYhssfFMBh4UYDEfvMww&#10;s/7OW7rtYqkkhEOGBqoY20zrUFTkMIx8SyzayXcOo6xdqW2Hdwl3jU6T5EM7rFkaKmxpVVFx2V2d&#10;gWOd7vG5zb8SN9m8x58+P18Pa2Neh/1yCipSH//Nf9ffVvBToZVnZAI9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NsL/TEAAAA3AAAAA8AAAAAAAAAAAAAAAAAmAIAAGRycy9k&#10;b3ducmV2LnhtbFBLBQYAAAAABAAEAPUAAACJAwAAAAA=&#10;"/>
                    </v:group>
                  </w:pict>
                </mc:Fallback>
              </mc:AlternateConten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Hour         Minute          </w:t>
            </w:r>
          </w:p>
          <w:p w14:paraId="162418B5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Treatment start time:             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:</w:t>
            </w:r>
          </w:p>
          <w:p w14:paraId="01D4822B" w14:textId="77777777" w:rsidR="00A5752E" w:rsidRPr="00E9761E" w:rsidRDefault="00A5752E" w:rsidP="00A5752E">
            <w:pPr>
              <w:spacing w:after="0" w:line="240" w:lineRule="auto"/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3D606ECE" wp14:editId="3787ACBA">
                      <wp:simplePos x="0" y="0"/>
                      <wp:positionH relativeFrom="margin">
                        <wp:posOffset>2987675</wp:posOffset>
                      </wp:positionH>
                      <wp:positionV relativeFrom="paragraph">
                        <wp:posOffset>149225</wp:posOffset>
                      </wp:positionV>
                      <wp:extent cx="114300" cy="125095"/>
                      <wp:effectExtent l="0" t="0" r="0" b="8255"/>
                      <wp:wrapNone/>
                      <wp:docPr id="273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D7573F" id="Rectangle 300" o:spid="_x0000_s1026" style="position:absolute;margin-left:235.25pt;margin-top:11.75pt;width:9pt;height:9.85pt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K1fIQIAAD8EAAAOAAAAZHJzL2Uyb0RvYy54bWysU9tuEzEQfUfiHyy/k700oc0qm6pKCUIq&#10;UFH4AMfr3bXweszYyaZ8PWMnTVPgCeEHy+MZH585M7O43g+G7RR6DbbmxSTnTFkJjbZdzb99Xb+5&#10;4swHYRthwKqaPyrPr5evXy1GV6kSejCNQkYg1lejq3kfgquyzMteDcJPwClLzhZwEIFM7LIGxUjo&#10;g8nKPH+bjYCNQ5DKe7q9PTj5MuG3rZLhc9t6FZipOXELace0b+KeLRei6lC4XssjDfEPLAahLX16&#10;groVQbAt6j+gBi0RPLRhImHIoG21VCkHyqbIf8vmoRdOpVxIHO9OMvn/Bys/7e6R6abm5eUFZ1YM&#10;VKQvJJuwnVHsIk8Sjc5XFPng7jEm6d0dyO+eWVj1FKduEGHslWiIWBElzV48iIanp2wzfoSG8MU2&#10;QFJr3+IQAUkHtk9FeTwVRe0Dk3RZFNPIgklyFeUsn8/SD6J6euzQh/cKBhYPNUcin8DF7s6HSEZU&#10;TyGJPBjdrLUxycBuszLIdoL6Y53WEd2fhxnLxprPZ+UsIb/w+XOIPK2/QQw6UKMbPdT86hQkqqja&#10;O9ukNgxCm8OZKBt7lDEqF9vZVxtoHklFhEMX09TRoQf8ydlIHVxz/2MrUHFmPliqxLyYTmPLJ2M6&#10;uyzJwHPP5twjrCSomgfODsdVOIzJ1qHuevqpSLlbuKHqtTop+8zqSJa6NAl+nKg4Bud2inqe++Uv&#10;AAAA//8DAFBLAwQUAAYACAAAACEA7TBi7d4AAAAJAQAADwAAAGRycy9kb3ducmV2LnhtbEyPQU/D&#10;MAyF70j8h8hI3FhCO6CUphMCDYnj1l24uU1oC41TNelW+PWYE5z8LD89f6/YLG4QRzuF3pOG65UC&#10;YanxpqdWw6HaXmUgQkQyOHiyGr5sgE15flZgbvyJdva4j63gEAo5auhiHHMpQ9NZh2HlR0t8e/eT&#10;w8jr1Eoz4YnD3SATpW6lw574Q4ejfeps87mfnYa6Tw74vatelLvfpvF1qT7mt2etLy+WxwcQ0S7x&#10;zwy/+IwOJTPVfiYTxKBhfadu2KohSXmyYZ1lLGoWaQKyLOT/BuUPAAAA//8DAFBLAQItABQABgAI&#10;AAAAIQC2gziS/gAAAOEBAAATAAAAAAAAAAAAAAAAAAAAAABbQ29udGVudF9UeXBlc10ueG1sUEsB&#10;Ai0AFAAGAAgAAAAhADj9If/WAAAAlAEAAAsAAAAAAAAAAAAAAAAALwEAAF9yZWxzLy5yZWxzUEsB&#10;Ai0AFAAGAAgAAAAhAOFsrV8hAgAAPwQAAA4AAAAAAAAAAAAAAAAALgIAAGRycy9lMm9Eb2MueG1s&#10;UEsBAi0AFAAGAAgAAAAhAO0wYu3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509257C1" w14:textId="7DA82F34" w:rsidR="00A5752E" w:rsidRDefault="00A5752E" w:rsidP="00A5752E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25824" behindDoc="0" locked="0" layoutInCell="1" allowOverlap="1" wp14:anchorId="6AFA37E1" wp14:editId="1C3EAA8D">
                      <wp:simplePos x="0" y="0"/>
                      <wp:positionH relativeFrom="column">
                        <wp:posOffset>4839335</wp:posOffset>
                      </wp:positionH>
                      <wp:positionV relativeFrom="paragraph">
                        <wp:posOffset>77470</wp:posOffset>
                      </wp:positionV>
                      <wp:extent cx="175895" cy="0"/>
                      <wp:effectExtent l="0" t="76200" r="14605" b="95250"/>
                      <wp:wrapNone/>
                      <wp:docPr id="270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18E3F" id="AutoShape 302" o:spid="_x0000_s1026" type="#_x0000_t32" style="position:absolute;margin-left:381.05pt;margin-top:6.1pt;width:13.85pt;height:0;z-index:2517258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eUmNgIAAGAEAAAOAAAAZHJzL2Uyb0RvYy54bWysVMuO2yAU3VfqPyD2iR+TZBIrzmhkJ91M&#10;O5Fm+gEEsI2KAQGJE1X9917IozPtpqrqBb6Y+zj33IOXD8deogO3TmhV4mycYsQV1UyotsRfXzej&#10;OUbOE8WI1IqX+MQdflh9/LAcTMFz3WnJuEWQRLliMCXuvDdFkjja8Z64sTZcwWGjbU88bG2bMEsG&#10;yN7LJE/TWTJoy4zVlDsHX+vzIV7F/E3DqX9uGsc9kiUGbD6uNq67sCarJSlaS0wn6AUG+QcUPREK&#10;it5S1cQTtLfij1S9oFY73fgx1X2im0ZQHnuAbrL0t25eOmJ47AXIceZGk/t/aemXw9YiwUqc3wM/&#10;ivQwpMe917E2ukvzQNFgXAGeldra0CQ9qhfzpOk3h5SuOqJaHt1fTwaisxCRvAsJG2eg0G74rBn4&#10;EKgQ+To2tg8pgQl0jGM53cbCjx5R+JjdT+eLKUb0epSQ4hpnrPOfuO5RMErsvCWi7XyllYLZa5vF&#10;KuTw5HxARYprQCiq9EZIGSUgFRpKvJjm0xjgtBQsHAY3Z9tdJS06kCCi+MQW4eStm9V7xWKyjhO2&#10;vtieCAk28pEbbwWwJTkO1XrOMJIc7k2wzvCkChWhcwB8sc46+r5IF+v5ej4ZTfLZejRJ63r0uKkm&#10;o9kG+Knv6qqqsx8BfDYpOsEYVwH/VdPZ5O80c7ldZzXeVH0jKnmfPTIKYK/vCDqOPkz7rJudZqet&#10;Dd0FFYCMo/PlyoV78nYfvX79GFY/AQAA//8DAFBLAwQUAAYACAAAACEAIMyJbN8AAAAJAQAADwAA&#10;AGRycy9kb3ducmV2LnhtbEyPwU7DMBBE70j8g7VI3KjTHNI2jVMBFSIXkNoi1KObLLFFvI5it035&#10;ehZxgOPOPM3OFKvRdeKEQ7CeFEwnCQik2jeWWgVvu6e7OYgQNTW684QKLhhgVV5fFTpv/Jk2eNrG&#10;VnAIhVwrMDH2uZShNuh0mPgeib0PPzgd+Rxa2Qz6zOGuk2mSZNJpS/zB6B4fDdaf26NTENf7i8ne&#10;64eFfd09v2T2q6qqtVK3N+P9EkTEMf7B8FOfq0PJnQ7+SE0QnYJZlk4ZZSNNQTAwmy94y+FXkGUh&#10;/y8ovwEAAP//AwBQSwECLQAUAAYACAAAACEAtoM4kv4AAADhAQAAEwAAAAAAAAAAAAAAAAAAAAAA&#10;W0NvbnRlbnRfVHlwZXNdLnhtbFBLAQItABQABgAIAAAAIQA4/SH/1gAAAJQBAAALAAAAAAAAAAAA&#10;AAAAAC8BAABfcmVscy8ucmVsc1BLAQItABQABgAIAAAAIQAy1eUmNgIAAGAEAAAOAAAAAAAAAAAA&#10;AAAAAC4CAABkcnMvZTJvRG9jLnhtbFBLAQItABQABgAIAAAAIQAgzIls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B21A7C9" wp14:editId="452E8537">
                      <wp:simplePos x="0" y="0"/>
                      <wp:positionH relativeFrom="margin">
                        <wp:posOffset>4423410</wp:posOffset>
                      </wp:positionH>
                      <wp:positionV relativeFrom="paragraph">
                        <wp:posOffset>635</wp:posOffset>
                      </wp:positionV>
                      <wp:extent cx="114300" cy="125095"/>
                      <wp:effectExtent l="0" t="0" r="0" b="8255"/>
                      <wp:wrapNone/>
                      <wp:docPr id="271" name="Rectangle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AC9326" id="Rectangle 303" o:spid="_x0000_s1026" style="position:absolute;margin-left:348.3pt;margin-top:.05pt;width:9pt;height:9.8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qzIIgIAAD8EAAAOAAAAZHJzL2Uyb0RvYy54bWysU9tuEzEQfUfiHyy/k70koc0qm6pKCUIq&#10;UFH4AMfr3bXwjbGTTfj6jr1pSIEnhB8sj2d8fObMzPLmoBXZC/DSmpoWk5wSYbhtpOlq+u3r5s01&#10;JT4w0zBljajpUXh6s3r9ajm4SpS2t6oRQBDE+GpwNe1DcFWWed4LzfzEOmHQ2VrQLKAJXdYAGxBd&#10;q6zM87fZYKFxYLnwHm/vRiddJfy2FTx8blsvAlE1RW4h7ZD2bdyz1ZJVHTDXS36iwf6BhWbS4Kdn&#10;qDsWGNmB/ANKSw7W2zZMuNWZbVvJRcoBsyny37J57JkTKRcUx7uzTP7/wfJP+wcgsqlpeVVQYpjG&#10;In1B2ZjplCDTfBolGpyvMPLRPUBM0rt7y797Yuy6xzhxC2CHXrAGiRUxPnvxIBoen5Lt8NE2iM92&#10;wSa1Di3oCIg6kEMqyvFcFHEIhONlUcymOZaOo6so5/linn5g1fNjBz68F1aTeKgpIPkEzvb3PkQy&#10;rHoOSeStks1GKpUM6LZrBWTPsD82aZ3Q/WWYMmSo6WJezhPyC5+/hMjT+huElgEbXUld0+tzEKui&#10;au9Mk9owMKnGM1JW5iRjVG6swNY2R1QR7NjFOHV46C38pGTADq6p/7FjIChRHwxWYlHMZrHlkzGb&#10;X5VowKVne+lhhiNUTQMl43EdxjHZOZBdjz8VKXdjb7F6rUzKxsqOrE5ksUuT4KeJimNwaaeoX3O/&#10;egIAAP//AwBQSwMEFAAGAAgAAAAhADhvn/HaAAAABwEAAA8AAABkcnMvZG93bnJldi54bWxMjkFP&#10;g0AQhe8m/ofNmHizS6vBgiyN0dTEY0sv3gYYAWVnCbu06K93eqrHL+/lvS/bzLZXRxp959jAchGB&#10;Iq5c3XFj4FBs79agfECusXdMBn7Iwya/vsowrd2Jd3Tch0bJCPsUDbQhDKnWvmrJol+4gViyTzda&#10;DIJjo+sRTzJue72Kolhb7FgeWhzopaXqez9ZA2W3OuDvrniLbLK9D+9z8TV9vBpzezM/P4EKNIdL&#10;Gc76og65OJVu4tqr3kCcxLFUz4GS+HH5IFgKJmvQeab/++d/AAAA//8DAFBLAQItABQABgAIAAAA&#10;IQC2gziS/gAAAOEBAAATAAAAAAAAAAAAAAAAAAAAAABbQ29udGVudF9UeXBlc10ueG1sUEsBAi0A&#10;FAAGAAgAAAAhADj9If/WAAAAlAEAAAsAAAAAAAAAAAAAAAAALwEAAF9yZWxzLy5yZWxzUEsBAi0A&#10;FAAGAAgAAAAhAKj2rMgiAgAAPwQAAA4AAAAAAAAAAAAAAAAALgIAAGRycy9lMm9Eb2MueG1sUEsB&#10;Ai0AFAAGAAgAAAAhADhvn/H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27872" behindDoc="0" locked="0" layoutInCell="1" allowOverlap="1" wp14:anchorId="24B9557D" wp14:editId="75117353">
                      <wp:simplePos x="0" y="0"/>
                      <wp:positionH relativeFrom="column">
                        <wp:posOffset>3397885</wp:posOffset>
                      </wp:positionH>
                      <wp:positionV relativeFrom="paragraph">
                        <wp:posOffset>77469</wp:posOffset>
                      </wp:positionV>
                      <wp:extent cx="175895" cy="0"/>
                      <wp:effectExtent l="0" t="76200" r="0" b="76200"/>
                      <wp:wrapNone/>
                      <wp:docPr id="272" name="AutoShape 3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7589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8849AC" id="AutoShape 302" o:spid="_x0000_s1026" type="#_x0000_t32" style="position:absolute;margin-left:267.55pt;margin-top:6.1pt;width:13.85pt;height:0;z-index:25172787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yJdNgIAAGAEAAAOAAAAZHJzL2Uyb0RvYy54bWysVMuO2yAU3VfqPyD2iR+TZBIrzmhkJ91M&#10;O5Fm+gEEsI2KAQGJE1X9917IozPtpqrqBb6Y+zj33IOXD8deogO3TmhV4mycYsQV1UyotsRfXzej&#10;OUbOE8WI1IqX+MQdflh9/LAcTMFz3WnJuEWQRLliMCXuvDdFkjja8Z64sTZcwWGjbU88bG2bMEsG&#10;yN7LJE/TWTJoy4zVlDsHX+vzIV7F/E3DqX9uGsc9kiUGbD6uNq67sCarJSlaS0wn6AUG+QcUPREK&#10;it5S1cQTtLfij1S9oFY73fgx1X2im0ZQHnuAbrL0t25eOmJ47AXIceZGk/t/aemXw9YiwUqc3+cY&#10;KdLDkB73Xsfa6C7NA0WDcQV4VmprQ5P0qF7Mk6bfHFK66ohqeXR/PRmIzkJE8i4kbJyBQrvhs2bg&#10;Q6BC5OvY2D6kBCbQMY7ldBsLP3pE4WN2P50vphjR61FCimucsc5/4rpHwSix85aItvOVVgpmr20W&#10;q5DDk/MBFSmuAaGo0hshZZSAVGgo8WKaT2OA01KwcBjcnG13lbToQIKI4hNbhJO3blbvFYvJOk7Y&#10;+mJ7IiTYyEduvBXAluQ4VOs5w0hyuDfBOsOTKlSEzgHwxTrr6PsiXazn6/lkNMln69EkrevR46aa&#10;jGYb4Ke+q6uqzn4E8Nmk6ARjXAX8V01nk7/TzOV2ndV4U/WNqOR99sgogL2+I+g4+jDts252mp22&#10;NnQXVAAyjs6XKxfuydt99Pr1Y1j9BAAA//8DAFBLAwQUAAYACAAAACEA9sDocd8AAAAJAQAADwAA&#10;AGRycy9kb3ducmV2LnhtbEyPwU7DMBBE70j8g7VI3KjToEQQ4lRAhcilSLQIcXTjJY6I11Hstilf&#10;zyIO5bgzT7Mz5WJyvdjjGDpPCuazBARS401HrYK3zdPVDYgQNRnde0IFRwywqM7PSl0Yf6BX3K9j&#10;KziEQqEV2BiHQsrQWHQ6zPyAxN6nH52OfI6tNKM+cLjrZZokuXS6I/5g9YCPFpuv9c4piMuPo83f&#10;m4fb7mXzvMq777qul0pdXkz3dyAiTvEEw299rg4Vd9r6HZkgegXZdTZnlI00BcFAlqe8ZfsnyKqU&#10;/xdUPwAAAP//AwBQSwECLQAUAAYACAAAACEAtoM4kv4AAADhAQAAEwAAAAAAAAAAAAAAAAAAAAAA&#10;W0NvbnRlbnRfVHlwZXNdLnhtbFBLAQItABQABgAIAAAAIQA4/SH/1gAAAJQBAAALAAAAAAAAAAAA&#10;AAAAAC8BAABfcmVscy8ucmVsc1BLAQItABQABgAIAAAAIQB9LyJdNgIAAGAEAAAOAAAAAAAAAAAA&#10;AAAAAC4CAABkcnMvZTJvRG9jLnhtbFBLAQItABQABgAIAAAAIQD2wOhx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Were you able to complete treatment today?     Yes        </w:t>
            </w:r>
            <w:r w:rsidR="00CA5158">
              <w:rPr>
                <w:rFonts w:ascii="Arial" w:hAnsi="Arial"/>
                <w:b/>
                <w:sz w:val="20"/>
                <w:szCs w:val="20"/>
              </w:rPr>
              <w:t>Go to Q 8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b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</w:t>
            </w:r>
            <w:r>
              <w:rPr>
                <w:rFonts w:ascii="Arial" w:hAnsi="Arial"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sz w:val="20"/>
                <w:szCs w:val="20"/>
              </w:rPr>
              <w:t xml:space="preserve">No     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>Go to Q22</w:t>
            </w:r>
          </w:p>
          <w:p w14:paraId="193D606F" w14:textId="77777777" w:rsidR="00A5752E" w:rsidRPr="00E9761E" w:rsidRDefault="00A5752E" w:rsidP="00A5752E">
            <w:pPr>
              <w:pStyle w:val="ColorfulList-Accent11"/>
              <w:rPr>
                <w:rFonts w:ascii="Arial" w:hAnsi="Arial"/>
                <w:b/>
                <w:sz w:val="20"/>
                <w:szCs w:val="20"/>
              </w:rPr>
            </w:pPr>
          </w:p>
          <w:p w14:paraId="62A93A38" w14:textId="77777777" w:rsidR="00A5752E" w:rsidRPr="00E9761E" w:rsidRDefault="00A5752E" w:rsidP="00A5752E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39822BF7" wp14:editId="51DD8376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151765</wp:posOffset>
                      </wp:positionV>
                      <wp:extent cx="228600" cy="151130"/>
                      <wp:effectExtent l="0" t="0" r="0" b="1270"/>
                      <wp:wrapNone/>
                      <wp:docPr id="274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3F20C6" id="Rectangle 299" o:spid="_x0000_s1026" style="position:absolute;margin-left:210.5pt;margin-top:11.95pt;width:18pt;height:11.9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XDV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Xk8pMUxj&#10;kb6gbMx0SpBysYgSDc5XGPnoHiAm6d295d89MXbdY5y4BbBDL1iDxIoYn714EA2PT8l2+GgbxGe7&#10;YJNahxZ0BEQdyCEV5XguijgEwvGyLOdXOZaOo6uYFcXbVLSMVc+PHfjwXlhN4qGmgOQTONvf+xDJ&#10;sOo5JJG3SjYbqVQyoNuuFZA9w/7YpJX4Y46XYcqQoaaLWTlLyC98/hIiT+tvEFoGbHQldU3n5yBW&#10;RdXemSa1YWBSjWekrMxJxqjcWIGtbY6oItixi3Hq8NBb+EnJgB1cU/9jx0BQoj4YrMSimE5jyydj&#10;Orsu0YBLz/bSwwxHqJoGSsbjOoxjsnMgux5/KlLuxt5i9VqZlI2VHVmdyGKXJsFPExXH4NJOUb/m&#10;fvUEAAD//wMAUEsDBBQABgAIAAAAIQBnqKsz3wAAAAkBAAAPAAAAZHJzL2Rvd25yZXYueG1sTI9B&#10;T4NAEIXvJv6HzZh4s0tpFYssjdHUxGNLL94GGAFlZwm7tOivdzzpbWbey5vvZdvZ9upEo+8cG1gu&#10;IlDElas7bgwci93NPSgfkGvsHZOBL/KwzS8vMkxrd+Y9nQ6hURLCPkUDbQhDqrWvWrLoF24gFu3d&#10;jRaDrGOj6xHPEm57HUfRnbbYsXxocaCnlqrPw2QNlF18xO998RLZzW4VXufiY3p7Nub6an58ABVo&#10;Dn9m+MUXdMiFqXQT1171BtbxUroEA/FqA0oM69tEDqUMSQI6z/T/BvkPAAAA//8DAFBLAQItABQA&#10;BgAIAAAAIQC2gziS/gAAAOEBAAATAAAAAAAAAAAAAAAAAAAAAABbQ29udGVudF9UeXBlc10ueG1s&#10;UEsBAi0AFAAGAAgAAAAhADj9If/WAAAAlAEAAAsAAAAAAAAAAAAAAAAALwEAAF9yZWxzLy5yZWxz&#10;UEsBAi0AFAAGAAgAAAAhAKalcNUjAgAAPwQAAA4AAAAAAAAAAAAAAAAALgIAAGRycy9lMm9Eb2Mu&#10;eG1sUEsBAi0AFAAGAAgAAAAhAGeoqzPfAAAACQEAAA8AAAAAAAAAAAAAAAAAfQQAAGRycy9kb3du&#10;cmV2LnhtbFBLBQYAAAAABAAEAPMAAACJBQAAAAA=&#10;"/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</w:t>
            </w:r>
            <w:r>
              <w:rPr>
                <w:rFonts w:ascii="Arial" w:hAnsi="Arial"/>
                <w:sz w:val="20"/>
                <w:szCs w:val="20"/>
              </w:rPr>
              <w:t xml:space="preserve">   8</w:t>
            </w:r>
            <w:r w:rsidRPr="00E9761E">
              <w:rPr>
                <w:rFonts w:ascii="Arial" w:hAnsi="Arial"/>
                <w:sz w:val="20"/>
                <w:szCs w:val="20"/>
              </w:rPr>
              <w:t>b. What treatment did you receive?</w:t>
            </w:r>
          </w:p>
          <w:p w14:paraId="112B6384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A0932D0" wp14:editId="0DEF3373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540</wp:posOffset>
                      </wp:positionV>
                      <wp:extent cx="228600" cy="151130"/>
                      <wp:effectExtent l="0" t="0" r="0" b="1270"/>
                      <wp:wrapNone/>
                      <wp:docPr id="275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7E7EAC" id="Rectangle 299" o:spid="_x0000_s1026" style="position:absolute;margin-left:37.5pt;margin-top:.2pt;width:18pt;height:11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L9qIwIAAD8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paXs8oMUxj&#10;kb6gbMx0SpBysYgSDc5XGPnoHiAm6d295d89MXbdY5y4BbBDL1iDxIoYn714EA2PT8l2+GgbxGe7&#10;YJNahxZ0BEQdyCEV5XguijgEwvGyLOdXOZaOo6uYFcXbVLSMVc+PHfjwXlhN4qGmgOQTONvf+xDJ&#10;sOo5JJG3SjYbqVQyoNuuFZA9w/7YpJX4Y46XYcqQoaaLWTlLyC98/hIiT+tvEFoGbHQldU3n5yBW&#10;RdXemSa1YWBSjWekrMxJxqjcWIGtbY6oItixi3Hq8NBb+EnJgB1cU/9jx0BQoj4YrMSimE5jyydj&#10;Orsu0YBLz/bSwwxHqJoGSsbjOoxjsnMgux5/KlLuxt5i9VqZlI2VHVmdyGKXJsFPExXH4NJOUb/m&#10;fvUEAAD//wMAUEsDBBQABgAIAAAAIQC6yakb2wAAAAYBAAAPAAAAZHJzL2Rvd25yZXYueG1sTI9P&#10;T4NAFMTvJn6HzTPxZhew/inyaIymJh5bevH2gFdA2beEXVr007s96XEyk5nfZOvZ9OrIo+usIMSL&#10;CBRLZetOGoR9sbl5BOU8SU29FUb4Zgfr/PIio7S2J9nycecbFUrEpYTQej+kWruqZUNuYQeW4B3s&#10;aMgHOTa6HukUyk2vkyi614Y6CQstDfzScvW1mwxC2SV7+tkWb5FZbW79+1x8Th+viNdX8/MTKM+z&#10;/wvDGT+gQx6YSjtJ7VSP8HAXrniEJaizG8dBlgjJMgGdZ/o/fv4LAAD//wMAUEsBAi0AFAAGAAgA&#10;AAAhALaDOJL+AAAA4QEAABMAAAAAAAAAAAAAAAAAAAAAAFtDb250ZW50X1R5cGVzXS54bWxQSwEC&#10;LQAUAAYACAAAACEAOP0h/9YAAACUAQAACwAAAAAAAAAAAAAAAAAvAQAAX3JlbHMvLnJlbHNQSwEC&#10;LQAUAAYACAAAACEABSy/aiMCAAA/BAAADgAAAAAAAAAAAAAAAAAuAgAAZHJzL2Uyb0RvYy54bWxQ&#10;SwECLQAUAAYACAAAACEAusmpG9sAAAAGAQAADwAAAAAAAAAAAAAAAAB9BAAAZHJzL2Rvd25yZXYu&#10;eG1sUEsFBgAAAAAEAAQA8wAAAIUFAAAAAA==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2C958D1C" wp14:editId="005325D8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08280</wp:posOffset>
                      </wp:positionV>
                      <wp:extent cx="228600" cy="151130"/>
                      <wp:effectExtent l="0" t="0" r="0" b="1270"/>
                      <wp:wrapNone/>
                      <wp:docPr id="276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511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5496F0" id="Rectangle 299" o:spid="_x0000_s1026" style="position:absolute;margin-left:37.5pt;margin-top:16.4pt;width:18pt;height:11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J5xIwIAAD8EAAAOAAAAZHJzL2Uyb0RvYy54bWysU9tuEzEQfUfiHyy/k72QpMkqm6pKCUIq&#10;UFH4AMfr3bXwjbGTTfn6jr1pSIEnhB8sj2d8fObMzOr6qBU5CPDSmpoWk5wSYbhtpOlq+u3r9s2C&#10;Eh+YaZiyRtT0UXh6vX79ajW4SpS2t6oRQBDE+GpwNe1DcFWWed4LzfzEOmHQ2VrQLKAJXdYAGxBd&#10;q6zM83k2WGgcWC68x9vb0UnXCb9tBQ+f29aLQFRNkVtIO6R9F/dsvWJVB8z1kp9osH9goZk0+OkZ&#10;6pYFRvYg/4DSkoP1tg0TbnVm21ZykXLAbIr8t2weeuZEygXF8e4sk/9/sPzT4R6IbGpaXs0pMUxj&#10;kb6gbMx0SpByuYwSDc5XGPng7iEm6d2d5d89MXbTY5y4AbBDL1iDxIoYn714EA2PT8lu+GgbxGf7&#10;YJNaxxZ0BEQdyDEV5fFcFHEMhONlWS7mOZaOo6uYFcXbVLSMVc+PHfjwXlhN4qGmgOQTODvc+RDJ&#10;sOo5JJG3SjZbqVQyoNttFJADw/7YppX4Y46XYcqQoabLWTlLyC98/hIiT+tvEFoGbHQldU0X5yBW&#10;RdXemSa1YWBSjWekrMxJxqjcWIGdbR5RRbBjF+PU4aG38JOSATu4pv7HnoGgRH0wWIllMZ3Glk/G&#10;dHZVogGXnt2lhxmOUDUNlIzHTRjHZO9Adj3+VKTcjb3B6rUyKRsrO7I6kcUuTYKfJiqOwaWdon7N&#10;/foJAAD//wMAUEsDBBQABgAIAAAAIQCE3deT3QAAAAgBAAAPAAAAZHJzL2Rvd25yZXYueG1sTI/B&#10;ToNAEIbvJr7DZky82QWaolKWxmhq4rGlF28DOwWUnSXs0qJP7/ZkjzP/5J/vyzez6cWJRtdZVhAv&#10;IhDEtdUdNwoO5fbhCYTzyBp7y6TghxxsitubHDNtz7yj0943IpSwy1BB6/2QSenqlgy6hR2IQ3a0&#10;o0EfxrGResRzKDe9TKIolQY7Dh9aHOi1pfp7PxkFVZcc8HdXvkfmebv0H3P5NX2+KXV/N7+sQXia&#10;/f8xXPADOhSBqbITayd6BY+roOIVLJNgcMnjOCwqBas0BVnk8lqg+AMAAP//AwBQSwECLQAUAAYA&#10;CAAAACEAtoM4kv4AAADhAQAAEwAAAAAAAAAAAAAAAAAAAAAAW0NvbnRlbnRfVHlwZXNdLnhtbFBL&#10;AQItABQABgAIAAAAIQA4/SH/1gAAAJQBAAALAAAAAAAAAAAAAAAAAC8BAABfcmVscy8ucmVsc1BL&#10;AQItABQABgAIAAAAIQChsJ5xIwIAAD8EAAAOAAAAAAAAAAAAAAAAAC4CAABkcnMvZTJvRG9jLnht&#10;bFBLAQItABQABgAIAAAAIQCE3deT3QAAAAgBAAAPAAAAAAAAAAAAAAAAAH0EAABkcnMvZG93bnJl&#10;di54bWxQSwUGAAAAAAQABADzAAAAhwUAAAAA&#10;"/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0DF8B90" wp14:editId="6AF9E0B6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186055</wp:posOffset>
                      </wp:positionV>
                      <wp:extent cx="228600" cy="149860"/>
                      <wp:effectExtent l="0" t="0" r="0" b="2540"/>
                      <wp:wrapNone/>
                      <wp:docPr id="277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98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D60452" id="Rectangle 299" o:spid="_x0000_s1026" style="position:absolute;margin-left:210.5pt;margin-top:14.65pt;width:18pt;height:11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E7nIQIAAD8EAAAOAAAAZHJzL2Uyb0RvYy54bWysU9uO0zAQfUfiHyy/01zUbtuo6WrVpQhp&#10;gRULH+A6TmLhG2O3afl6xk63dIEnhB8sj2d8fObMzOr2qBU5CPDSmpoWk5wSYbhtpOlq+vXL9s2C&#10;Eh+YaZiyRtT0JDy9Xb9+tRpcJUrbW9UIIAhifDW4mvYhuCrLPO+FZn5inTDobC1oFtCELmuADYiu&#10;VVbm+U02WGgcWC68x9v70UnXCb9tBQ+f2taLQFRNkVtIO6R9F/dsvWJVB8z1kp9psH9goZk0+OkF&#10;6p4FRvYg/4DSkoP1tg0TbnVm21ZykXLAbIr8t2yeeuZEygXF8e4ik/9/sPzj4RGIbGpazueUGKax&#10;SJ9RNmY6JUi5XEaJBucrjHxyjxCT9O7B8m+eGLvpMU7cAdihF6xBYkWMz148iIbHp2Q3fLAN4rN9&#10;sEmtYws6AqIO5JiKcroURRwD4XhZloubHEvH0VVMl2ikH1j1/NiBD++E1SQeagpIPoGzw4MPkQyr&#10;nkMSeatks5VKJQO63UYBOTDsj21aZ3R/HaYMGWq6nJWzhPzC568h8rT+BqFlwEZXUtd0cQliVVTt&#10;rWlSGwYm1XhGysqcZYzKjRXY2eaEKoIduxinDg+9hR+UDNjBNfXf9wwEJeq9wUosi+k0tnwyprN5&#10;iQZce3bXHmY4QtU0UDIeN2Eck70D2fX4U5FyN/YOq9fKpGys7MjqTBa7NAl+nqg4Btd2ivo19+uf&#10;AAAA//8DAFBLAwQUAAYACAAAACEANHaBlN8AAAAJAQAADwAAAGRycy9kb3ducmV2LnhtbEyPwU7D&#10;MBBE70j8g7VI3KhTtwUS4lQIVCSObXrhtolNEojXUey0ga9nOcFxdkazb/Lt7HpxsmPoPGlYLhIQ&#10;lmpvOmo0HMvdzT2IEJEM9p6shi8bYFtcXuSYGX+mvT0dYiO4hEKGGtoYh0zKULfWYVj4wRJ77350&#10;GFmOjTQjnrnc9VIlya102BF/aHGwT62tPw+T01B16ojf+/IlceluFV/n8mN6e9b6+mp+fAAR7Rz/&#10;wvCLz+hQMFPlJzJB9BrWaslbogaVrkBwYL2540OlYaNSkEUu/y8ofgAAAP//AwBQSwECLQAUAAYA&#10;CAAAACEAtoM4kv4AAADhAQAAEwAAAAAAAAAAAAAAAAAAAAAAW0NvbnRlbnRfVHlwZXNdLnhtbFBL&#10;AQItABQABgAIAAAAIQA4/SH/1gAAAJQBAAALAAAAAAAAAAAAAAAAAC8BAABfcmVscy8ucmVsc1BL&#10;AQItABQABgAIAAAAIQAyNE7nIQIAAD8EAAAOAAAAAAAAAAAAAAAAAC4CAABkcnMvZTJvRG9jLnht&#10;bFBLAQItABQABgAIAAAAIQA0doGU3wAAAAkBAAAPAAAAAAAAAAAAAAAAAHsEAABkcnMvZG93bnJl&#10;di54bWxQSwUGAAAAAAQABADzAAAAhwUAAAAA&#10;"/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Cryotherapy                                           Biopsy</w:t>
            </w:r>
          </w:p>
          <w:p w14:paraId="48958B61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F2EA6AE" wp14:editId="0BBD10F2">
                      <wp:simplePos x="0" y="0"/>
                      <wp:positionH relativeFrom="column">
                        <wp:posOffset>476250</wp:posOffset>
                      </wp:positionH>
                      <wp:positionV relativeFrom="paragraph">
                        <wp:posOffset>200660</wp:posOffset>
                      </wp:positionV>
                      <wp:extent cx="228600" cy="149860"/>
                      <wp:effectExtent l="0" t="0" r="0" b="2540"/>
                      <wp:wrapNone/>
                      <wp:docPr id="278" name="Rectangle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28600" cy="1498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4C182F" id="Rectangle 299" o:spid="_x0000_s1026" style="position:absolute;margin-left:37.5pt;margin-top:15.8pt;width:18pt;height:11.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umQIQIAAD8EAAAOAAAAZHJzL2Uyb0RvYy54bWysU1Fv0zAQfkfiP1h+p2midlujptPUUYQ0&#10;YGLwA1zHSSwcnzm7Tcuv5+x0pQOeEH6wfL7z5+++u1veHnrD9gq9BlvxfDLlTFkJtbZtxb9+2by5&#10;4cwHYWthwKqKH5Xnt6vXr5aDK1UBHZhaISMQ68vBVbwLwZVZ5mWneuEn4JQlZwPYi0AmtlmNYiD0&#10;3mTFdHqVDYC1Q5DKe7q9H518lfCbRsnwqWm8CsxUnLiFtGPat3HPVktRtihcp+WJhvgHFr3Qlj49&#10;Q92LINgO9R9QvZYIHpowkdBn0DRaqpQDZZNPf8vmqRNOpVxIHO/OMvn/Bys/7h+R6brixTWVyoqe&#10;ivSZZBO2NYoVi0WUaHC+pMgn94gxSe8eQH7zzMK6ozh1hwhDp0RNxPIYn714EA1PT9l2+AA14Ytd&#10;gKTWocE+ApIO7JCKcjwXRR0Ck3RZFDdXUyqdJFc+W5CRfhDl82OHPrxT0LN4qDgS+QQu9g8+RDKi&#10;fA5J5MHoeqONSQa227VBthfUH5u0Tuj+MsxYNlR8MS/mCfmFz19CTNP6G0SvAzW60X3Fb85Booyq&#10;vbV1asMgtBnPRNnYk4xRubECW6iPpCLC2MU0dXToAH9wNlAHV9x/3wlUnJn3liqxyGez2PLJmM2v&#10;CzLw0rO99AgrCarigbPxuA7jmOwc6rajn/KUu4U7ql6jk7KxsiOrE1nq0iT4aaLiGFzaKerX3K9+&#10;AgAA//8DAFBLAwQUAAYACAAAACEAHuQXNt4AAAAIAQAADwAAAGRycy9kb3ducmV2LnhtbEyPQU+D&#10;QBCF7yb+h82YeLMLNFSlDI3R1MRjSy/eBnYLKDtL2KVFf73bkz2+eZP3vpdvZtOLkx5dZxkhXkQg&#10;NNdWddwgHMrtwxMI54kV9ZY1wo92sClub3LKlD3zTp/2vhEhhF1GCK33Qyalq1ttyC3soDl4Rzsa&#10;8kGOjVQjnUO46WUSRStpqOPQ0NKgX1tdf+8ng1B1yYF+d+V7ZJ63S/8xl1/T5xvi/d38sgbh9ez/&#10;n+GCH9ChCEyVnVg50SM8pmGKR1jGKxAXP47DoUJI0wRkkcvrAcUfAAAA//8DAFBLAQItABQABgAI&#10;AAAAIQC2gziS/gAAAOEBAAATAAAAAAAAAAAAAAAAAAAAAABbQ29udGVudF9UeXBlc10ueG1sUEsB&#10;Ai0AFAAGAAgAAAAhADj9If/WAAAAlAEAAAsAAAAAAAAAAAAAAAAALwEAAF9yZWxzLy5yZWxzUEsB&#10;Ai0AFAAGAAgAAAAhAAba6ZAhAgAAPwQAAA4AAAAAAAAAAAAAAAAALgIAAGRycy9lMm9Eb2MueG1s&#10;UEsBAi0AFAAGAAgAAAAhAB7kFzbeAAAACAEAAA8AAAAAAAAAAAAAAAAAewQAAGRycy9kb3ducmV2&#10;LnhtbFBLBQYAAAAABAAEAPMAAACGBQAAAAA=&#10;"/>
                  </w:pict>
                </mc:Fallback>
              </mc:AlternateContent>
            </w: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LEEP                                                     Referr</w:t>
            </w:r>
            <w:r>
              <w:rPr>
                <w:rFonts w:ascii="Arial" w:hAnsi="Arial"/>
                <w:sz w:val="20"/>
                <w:szCs w:val="20"/>
              </w:rPr>
              <w:t>al</w:t>
            </w:r>
          </w:p>
          <w:p w14:paraId="2C10EC92" w14:textId="77777777" w:rsidR="00A5752E" w:rsidRPr="00BB486B" w:rsidRDefault="00A5752E" w:rsidP="00A5752E">
            <w:pPr>
              <w:spacing w:after="0" w:line="360" w:lineRule="auto"/>
              <w:rPr>
                <w:rFonts w:ascii="Arial" w:hAnsi="Arial"/>
                <w:sz w:val="20"/>
                <w:szCs w:val="20"/>
              </w:rPr>
            </w:pPr>
            <w:r w:rsidRPr="00E9761E">
              <w:rPr>
                <w:rFonts w:ascii="Arial" w:hAnsi="Arial"/>
                <w:sz w:val="20"/>
                <w:szCs w:val="20"/>
              </w:rPr>
              <w:t xml:space="preserve">                      Other, specify __________________________</w:t>
            </w:r>
          </w:p>
        </w:tc>
      </w:tr>
      <w:tr w:rsidR="00A5752E" w:rsidRPr="00E9761E" w14:paraId="3188B4B0" w14:textId="77777777" w:rsidTr="00753991">
        <w:tc>
          <w:tcPr>
            <w:tcW w:w="10998" w:type="dxa"/>
            <w:shd w:val="clear" w:color="auto" w:fill="auto"/>
          </w:tcPr>
          <w:p w14:paraId="456CBB45" w14:textId="77777777" w:rsidR="00A5752E" w:rsidRPr="00E9761E" w:rsidRDefault="00A5752E" w:rsidP="00A5752E">
            <w:pPr>
              <w:spacing w:before="60" w:after="0" w:line="240" w:lineRule="auto"/>
              <w:rPr>
                <w:rFonts w:ascii="Arial" w:hAnsi="Arial" w:cs="Arial"/>
                <w:b/>
              </w:rPr>
            </w:pPr>
          </w:p>
          <w:p w14:paraId="77592260" w14:textId="77777777" w:rsidR="00A5752E" w:rsidRPr="00123D9C" w:rsidRDefault="00A5752E" w:rsidP="00A5752E">
            <w:pPr>
              <w:spacing w:before="60" w:after="0" w:line="240" w:lineRule="auto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 w:cs="Arial"/>
                <w:b/>
              </w:rPr>
              <w:t>PARTICIPANT POST-TREATMENT EXPERIENCE</w:t>
            </w:r>
          </w:p>
        </w:tc>
      </w:tr>
      <w:tr w:rsidR="00A5752E" w:rsidRPr="00E9761E" w14:paraId="0F6519EC" w14:textId="77777777" w:rsidTr="00753991">
        <w:tc>
          <w:tcPr>
            <w:tcW w:w="10998" w:type="dxa"/>
            <w:shd w:val="clear" w:color="auto" w:fill="auto"/>
          </w:tcPr>
          <w:p w14:paraId="6488887F" w14:textId="77777777" w:rsidR="00A5752E" w:rsidRPr="00E9761E" w:rsidRDefault="00A5752E" w:rsidP="00A5752E">
            <w:pPr>
              <w:spacing w:before="6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  <w:p w14:paraId="64E951B1" w14:textId="77777777" w:rsidR="00A5752E" w:rsidRPr="00E9761E" w:rsidRDefault="00A5752E" w:rsidP="00A5752E">
            <w:pPr>
              <w:spacing w:before="60"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6F3FBC13" wp14:editId="7B1F0C86">
                      <wp:simplePos x="0" y="0"/>
                      <wp:positionH relativeFrom="column">
                        <wp:posOffset>2138045</wp:posOffset>
                      </wp:positionH>
                      <wp:positionV relativeFrom="paragraph">
                        <wp:posOffset>223520</wp:posOffset>
                      </wp:positionV>
                      <wp:extent cx="1133475" cy="196215"/>
                      <wp:effectExtent l="9525" t="9525" r="9525" b="13335"/>
                      <wp:wrapNone/>
                      <wp:docPr id="55" name="Group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3475" cy="196215"/>
                                <a:chOff x="3975" y="5790"/>
                                <a:chExt cx="1785" cy="309"/>
                              </a:xfrm>
                            </wpg:grpSpPr>
                            <wps:wsp>
                              <wps:cNvPr id="56" name="Rectangle 3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75" y="5790"/>
                                  <a:ext cx="33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7" name="Rectangle 3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305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8" name="Rectangle 33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400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9" name="Rectangle 33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040" y="5790"/>
                                  <a:ext cx="360" cy="3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E492FEE" id="Group 181" o:spid="_x0000_s1026" style="position:absolute;margin-left:168.35pt;margin-top:17.6pt;width:89.25pt;height:15.45pt;z-index:251694080" coordorigin="3975,5790" coordsize="1785,3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Izh8AIAAKYNAAAOAAAAZHJzL2Uyb0RvYy54bWzsV21v2yAQ/j5p/wHxfbUdx3mx6lRV3zRp&#10;L9W6/QCCsY2GwQMSt/v1O8BJkyzSpE6rNCn+gMAHx91zD8dxfvHYCrRm2nAlC5ycxRgxSVXJZV3g&#10;b19v380wMpbIkgglWYGfmMEXi7dvzvsuZyPVKFEyjUCJNHnfFbixtsujyNCGtcScqY5JEFZKt8TC&#10;UNdRqUkP2lsRjeJ4EvVKl51WlBkDf6+DEC+8/qpi1H6uKsMsEgUG26xvtW+Xro0W5ySvNekaTgcz&#10;yAusaAmXsOlW1TWxBK00/01Vy6lWRlX2jKo2UlXFKfM+gDdJfODNnVarzvtS533dbWECaA9werFa&#10;+ml9rxEvC5xlGEnSQoz8tiiZJQ6dvqtzmHSnu4fuXgcXoftB0e8GxNGh3I3rMBkt+4+qBIVkZZVH&#10;57HSrVMBfqNHH4SnbRDYo0UUfiZJmo6nYAwFWTKfjJIsRIk2EEq3LJ07MUiz6XyIIG1uNsuns2Ft&#10;Gs/dwojkYVtv6mCa8wsIZ54xNX+H6UNDOuZDZRxcG0wnG0y/ABOJrAVDaToKuPqJG1BNQBRJddXA&#10;PHapteobRkqwy8cBrN9Z4AYG4vFHiI9gtQE6TeFAOJAPgSJ5p429Y6pFrlNgDcb7+JH1B2MDppsp&#10;LpxGCV7eciH8QNfLK6HRmsCRu/XfEIa9aUKivsDzbJR5zXsys6si9t8xFS23kDsEbws8204iuUPt&#10;RpZgJskt4SL0gQZCer4G5AIDlqp8AhS1CokBEhl0GqV/YtRDUiiw+bEimmEk3kuIxDwZj10W8YNx&#10;Nh3BQO9KlrsSIimoKrDFKHSvbMg8q07zuoGdEu+7VJdwQCrukXWRDVYNxgJJX4ut02NsTV+RreM0&#10;PjzZW7ZOTmw9sXU3t0JlEe6r3dw6fkW2ZuMYOLl3D53Y6m6lU26FvD7c15tKYH6Mrb6y2bvY4TL9&#10;R5VAFrur68RWVxD+x5WAr2LhMeAL2+Hh4l4bu2NfOTw/rxa/AAAA//8DAFBLAwQUAAYACAAAACEA&#10;lQYtVt8AAAAJAQAADwAAAGRycy9kb3ducmV2LnhtbEyPwUrDQBCG74LvsIzgzW62IVFiNqUU9VQE&#10;W0G8bZNpEpqdDdltkr6905O9/cN8/PNNvpptJ0YcfOtIg1pEIJBKV7VUa/jevz+9gPDBUGU6R6jh&#10;gh5Wxf1dbrLKTfSF4y7UgkvIZ0ZDE0KfSenLBq3xC9cj8e7oBmsCj0Mtq8FMXG47uYyiVFrTEl9o&#10;TI+bBsvT7mw1fExmWsfqbdyejpvL7z75/Nkq1PrxYV6/ggg4h38YrvqsDgU7HdyZKi86DXGcPjPK&#10;IVmCYCBR13DQkKYKZJHL2w+KPwAAAP//AwBQSwECLQAUAAYACAAAACEAtoM4kv4AAADhAQAAEwAA&#10;AAAAAAAAAAAAAAAAAAAAW0NvbnRlbnRfVHlwZXNdLnhtbFBLAQItABQABgAIAAAAIQA4/SH/1gAA&#10;AJQBAAALAAAAAAAAAAAAAAAAAC8BAABfcmVscy8ucmVsc1BLAQItABQABgAIAAAAIQB7WIzh8AIA&#10;AKYNAAAOAAAAAAAAAAAAAAAAAC4CAABkcnMvZTJvRG9jLnhtbFBLAQItABQABgAIAAAAIQCVBi1W&#10;3wAAAAkBAAAPAAAAAAAAAAAAAAAAAEoFAABkcnMvZG93bnJldi54bWxQSwUGAAAAAAQABADzAAAA&#10;VgYAAAAA&#10;">
                      <v:rect id="Rectangle 332" o:spid="_x0000_s1027" style="position:absolute;left:3975;top:5790;width:33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DJsc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C+gO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xgybHEAAAA2wAAAA8AAAAAAAAAAAAAAAAAmAIAAGRycy9k&#10;b3ducmV2LnhtbFBLBQYAAAAABAAEAPUAAACJAwAAAAA=&#10;"/>
                      <v:rect id="Rectangle 333" o:spid="_x0000_s1028" style="position:absolute;left:4305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      <v:rect id="Rectangle 334" o:spid="_x0000_s1029" style="position:absolute;left:5400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        <v:rect id="Rectangle 335" o:spid="_x0000_s1030" style="position:absolute;left:5040;top:5790;width:360;height:3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9dw8QA&#10;AADbAAAADwAAAGRycy9kb3ducmV2LnhtbESPQWvCQBSE7wX/w/KE3pqNFksTXUUUix41ufT2mn0m&#10;abNvQ3ZN0v76rlDocZiZb5jVZjSN6KlztWUFsygGQVxYXXOpIM8OT68gnEfW2FgmBd/kYLOePKww&#10;1XbgM/UXX4oAYZeigsr7NpXSFRUZdJFtiYN3tZ1BH2RXSt3hEOCmkfM4fpEGaw4LFba0q6j4utyM&#10;go96nuPPOXuLTXJ49qcx+7y975V6nI7bJQhPo/8P/7WPWsEigfuX8APk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3/XcPEAAAA2wAAAA8AAAAAAAAAAAAAAAAAmAIAAGRycy9k&#10;b3ducmV2LnhtbFBLBQYAAAAABAAEAPUAAACJAwAAAAA=&#10;"/>
                    </v:group>
                  </w:pict>
                </mc:Fallback>
              </mc:AlternateConten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            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Hour          Minute          </w:t>
            </w:r>
          </w:p>
          <w:p w14:paraId="65EFE02B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Post-treatment start time:                    :      </w:t>
            </w:r>
          </w:p>
          <w:p w14:paraId="3E77CEE7" w14:textId="77777777" w:rsidR="00A5752E" w:rsidRPr="00E9761E" w:rsidRDefault="00A5752E" w:rsidP="00A5752E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549425F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13078F9" wp14:editId="6B9DD1E1">
                      <wp:simplePos x="0" y="0"/>
                      <wp:positionH relativeFrom="margin">
                        <wp:posOffset>3225165</wp:posOffset>
                      </wp:positionH>
                      <wp:positionV relativeFrom="paragraph">
                        <wp:posOffset>4445</wp:posOffset>
                      </wp:positionV>
                      <wp:extent cx="114300" cy="125095"/>
                      <wp:effectExtent l="0" t="0" r="0" b="8255"/>
                      <wp:wrapNone/>
                      <wp:docPr id="169" name="Rectangle 3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E7C3CD" id="Rectangle 372" o:spid="_x0000_s1026" style="position:absolute;margin-left:253.95pt;margin-top:.35pt;width:9pt;height:9.8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qxkIwIAAD8EAAAOAAAAZHJzL2Uyb0RvYy54bWysU9tuEzEQfUfiHyy/k700aZtVNlWVEoRU&#10;oKLwAROvN2vhtc3YyaZ8PWNvGlLgCeEHy+MZH585M7O4OfSa7SV6ZU3Ni0nOmTTCNspsa/71y/rN&#10;NWc+gGlAWyNr/iQ9v1m+frUYXCVL21ndSGQEYnw1uJp3Ibgqy7zoZA9+Yp005Gwt9hDIxG3WIAyE&#10;3uuszPPLbLDYOLRCek+3d6OTLxN+20oRPrWtl4HpmhO3kHZM+ybu2XIB1RbBdUocacA/sOhBGfr0&#10;BHUHAdgO1R9QvRJovW3DRNg+s22rhEw5UDZF/ls2jx04mXIhcbw7yeT/H6z4uH9Aphqq3eWcMwM9&#10;FekzyQZmqyW7uCqjRIPzFUU+ugeMSXp3b8U3z4xddRQnbxHt0EloiFgR47MXD6Lh6SnbDB9sQ/iw&#10;CzapdWixj4CkAzukojydiiIPgQm6LIrpRU6lE+Qqylk+n6UfoHp+7NCHd9L2LB5qjkQ+gcP+3odI&#10;BqrnkETeatWsldbJwO1mpZHtgfpjndYR3Z+HacOGms9n5Swhv/D5c4g8rb9B9CpQo2vV1/z6FARV&#10;VO2taVIbBlB6PBNlbY4yRuXGCmxs80Qqoh27mKaODp3FH5wN1ME19993gJIz/d5QJebFdBpbPhnT&#10;2VVJBp57NuceMIKgah44G4+rMI7JzqHadvRTkXI39paq16qkbKzsyOpIlro0CX6cqDgG53aK+jX3&#10;y58AAAD//wMAUEsDBBQABgAIAAAAIQA79AqX3AAAAAcBAAAPAAAAZHJzL2Rvd25yZXYueG1sTI7B&#10;TsMwEETvSPyDtUjcqE0gtA3ZVAhUJI5teuG2id0kENtR7LSBr2c5wXE0ozcv38y2Fyczhs47hNuF&#10;AmFc7XXnGoRDub1ZgQiRnKbeO4PwZQJsisuLnDLtz25nTvvYCIa4kBFCG+OQSRnq1lgKCz8Yx93R&#10;j5Yix7GReqQzw20vE6UepKXO8UNLg3luTf25nyxC1SUH+t6Vr8qut3fxbS4/pvcXxOur+ekRRDRz&#10;/BvDrz6rQ8FOlZ+cDqJHSNVyzVOEJQiu0yTlWCEk6h5kkcv//sUPAAAA//8DAFBLAQItABQABgAI&#10;AAAAIQC2gziS/gAAAOEBAAATAAAAAAAAAAAAAAAAAAAAAABbQ29udGVudF9UeXBlc10ueG1sUEsB&#10;Ai0AFAAGAAgAAAAhADj9If/WAAAAlAEAAAsAAAAAAAAAAAAAAAAALwEAAF9yZWxzLy5yZWxzUEsB&#10;Ai0AFAAGAAgAAAAhAHMurGQjAgAAPwQAAA4AAAAAAAAAAAAAAAAALgIAAGRycy9lMm9Eb2MueG1s&#10;UEsBAi0AFAAGAAgAAAAhADv0CpfcAAAABwEAAA8AAAAAAAAAAAAAAAAAfQ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97152" behindDoc="0" locked="0" layoutInCell="1" allowOverlap="1" wp14:anchorId="20899475" wp14:editId="59111FBF">
                      <wp:simplePos x="0" y="0"/>
                      <wp:positionH relativeFrom="column">
                        <wp:posOffset>3653790</wp:posOffset>
                      </wp:positionH>
                      <wp:positionV relativeFrom="paragraph">
                        <wp:posOffset>88899</wp:posOffset>
                      </wp:positionV>
                      <wp:extent cx="297180" cy="0"/>
                      <wp:effectExtent l="0" t="76200" r="7620" b="76200"/>
                      <wp:wrapNone/>
                      <wp:docPr id="168" name="AutoShape 3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971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3424F9" id="AutoShape 373" o:spid="_x0000_s1026" type="#_x0000_t32" style="position:absolute;margin-left:287.7pt;margin-top:7pt;width:23.4pt;height:0;z-index:25169715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dHzNQIAAGAEAAAOAAAAZHJzL2Uyb0RvYy54bWysVNuO2yAQfa/Uf0C8J7ZzjxVntbKTvmy7&#10;kXb7AQSwjYoBAYkTVf33DuTS3falquoHPHhuZ2bOePVw6iQ6cuuEVgXOhilGXFHNhGoK/PV1O1hg&#10;5DxRjEiteIHP3OGH9ccPq97kfKRbLRm3CIIol/emwK33Jk8SR1veETfUhitQ1tp2xMPVNgmzpIfo&#10;nUxGaTpLem2ZsZpy5+BrdVHidYxf15z657p23CNZYMDm42njuQ9nsl6RvLHEtIJeYZB/QNERoSDp&#10;PVRFPEEHK/4I1QlqtdO1H1LdJbquBeWxBqgmS3+r5qUlhsdaoDnO3Nvk/l9Y+uW4s0gwmN0MRqVI&#10;B0N6PHgdc6PxfBxa1BuXg2WpdjYUSU/qxTxp+s0hpcuWqIZH89ezAe8seCTvXMLFGUi07z9rBjYE&#10;MsR+nWrbhZDQCXSKYznfx8JPHlH4OFrOswUMj95UCclvfsY6/4nrDgWhwM5bIprWl1opmL22WcxC&#10;jk/OB1QkvzmEpEpvhZSRAlKhvsDL6WgaHZyWggVlMHO22ZfSoiMJJIpPLBE0b82sPigWg7WcsM1V&#10;9kRIkJGPvfFWQLckxyFbxxlGksPeBOkCT6qQESoHwFfpwqPvy3S5WWwWk8FkNNsMJmlVDR635WQw&#10;22bzaTWuyrLKfgTw2SRvBWNcBfw3TmeTv+PMdbsubLyz+t6o5H302FEAe3tH0HH0YdoX3uw1O+9s&#10;qC6wAGgcja8rF/bk7T1a/foxrH8CAAD//wMAUEsDBBQABgAIAAAAIQBfnKdu3wAAAAkBAAAPAAAA&#10;ZHJzL2Rvd25yZXYueG1sTI/BTsMwEETvSPyDtUjcqEPUhhLiVECFyKVItBXi6MZLYhGvo9htU76e&#10;RRzguDNPszPFYnSdOOAQrCcF15MEBFLtjaVGwXbzdDUHEaImoztPqOCEARbl+Vmhc+OP9IqHdWwE&#10;h1DItYI2xj6XMtQtOh0mvkdi78MPTkc+h0aaQR853HUyTZJMOm2JP7S6x8cW68/13imIy/dTm73V&#10;D7f2ZfO8yuxXVVVLpS4vxvs7EBHH+AfDT32uDiV32vk9mSA6BbOb2ZRRNqa8iYEsTVMQu19BloX8&#10;v6D8BgAA//8DAFBLAQItABQABgAIAAAAIQC2gziS/gAAAOEBAAATAAAAAAAAAAAAAAAAAAAAAABb&#10;Q29udGVudF9UeXBlc10ueG1sUEsBAi0AFAAGAAgAAAAhADj9If/WAAAAlAEAAAsAAAAAAAAAAAAA&#10;AAAALwEAAF9yZWxzLy5yZWxzUEsBAi0AFAAGAAgAAAAhAHWN0fM1AgAAYAQAAA4AAAAAAAAAAAAA&#10;AAAALgIAAGRycy9lMm9Eb2MueG1sUEsBAi0AFAAGAAgAAAAhAF+cp27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0FBDB07" wp14:editId="590E3997">
                      <wp:simplePos x="0" y="0"/>
                      <wp:positionH relativeFrom="margin">
                        <wp:posOffset>4733925</wp:posOffset>
                      </wp:positionH>
                      <wp:positionV relativeFrom="paragraph">
                        <wp:posOffset>5080</wp:posOffset>
                      </wp:positionV>
                      <wp:extent cx="114300" cy="125095"/>
                      <wp:effectExtent l="0" t="0" r="0" b="8255"/>
                      <wp:wrapNone/>
                      <wp:docPr id="167" name="Rectangle 3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6021A1F" id="Rectangle 374" o:spid="_x0000_s1026" style="position:absolute;margin-left:372.75pt;margin-top:.4pt;width:9pt;height:9.8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xvLIwIAAD8EAAAOAAAAZHJzL2Uyb0RvYy54bWysU1Fv0zAQfkfiP1h+p0m6dl2jptPUUYQ0&#10;YGLwA66O01g4tjm7Tcuv5+x0pQOeEH6wfL7z5+++u1vcHjrN9hK9sqbixSjnTBpha2W2Ff/6Zf3m&#10;hjMfwNSgrZEVP0rPb5evXy16V8qxba2uJTICMb7sXcXbEFyZZV60sgM/sk4acjYWOwhk4jarEXpC&#10;73Q2zvPrrLdYO7RCek+394OTLxN+00gRPjWNl4HpihO3kHZM+ybu2XIB5RbBtUqcaMA/sOhAGfr0&#10;DHUPAdgO1R9QnRJovW3CSNgus02jhEw5UDZF/ls2Ty04mXIhcbw7y+T/H6z4uH9Epmqq3fWMMwMd&#10;FekzyQZmqyW7mk2iRL3zJUU+uUeMSXr3YMU3z4xdtRQn7xBt30qoiVgR47MXD6Lh6Snb9B9sTfiw&#10;CzapdWiwi4CkAzukohzPRZGHwARdFsXkKqfSCXIV42k+n6YfoHx+7NCHd9J2LB4qjkQ+gcP+wYdI&#10;BsrnkETealWvldbJwO1mpZHtgfpjndYJ3V+GacP6is+n42lCfuHzlxB5Wn+D6FSgRteqq/jNOQjK&#10;qNpbU6c2DKD0cCbK2pxkjMoNFdjY+kgqoh26mKaODq3FH5z11MEV9993gJIz/d5QJebFZBJbPhmT&#10;6WxMBl56NpceMIKgKh44G46rMIzJzqHatvRTkXI39o6q16ikbKzswOpElro0CX6aqDgGl3aK+jX3&#10;y58AAAD//wMAUEsDBBQABgAIAAAAIQAPhhy/3AAAAAcBAAAPAAAAZHJzL2Rvd25yZXYueG1sTI/B&#10;TsMwEETvSPyDtUjcqE1KWghxKgQqEsc2vXDbxCYJxOsodtrA17M9wXE0o5k3+WZ2vTjaMXSeNNwu&#10;FAhLtTcdNRoO5fbmHkSISAZ7T1bDtw2wKS4vcsyMP9HOHvexEVxCIUMNbYxDJmWoW+swLPxgib0P&#10;PzqMLMdGmhFPXO56mSi1kg474oUWB/vc2vprPzkNVZcc8GdXvir3sF3Gt7n8nN5ftL6+mp8eQUQ7&#10;x78wnPEZHQpmqvxEJohew/ouTTmqgQ+wvV4tWVYaEpWCLHL5n7/4BQAA//8DAFBLAQItABQABgAI&#10;AAAAIQC2gziS/gAAAOEBAAATAAAAAAAAAAAAAAAAAAAAAABbQ29udGVudF9UeXBlc10ueG1sUEsB&#10;Ai0AFAAGAAgAAAAhADj9If/WAAAAlAEAAAsAAAAAAAAAAAAAAAAALwEAAF9yZWxzLy5yZWxzUEsB&#10;Ai0AFAAGAAgAAAAhAHhXG8sjAgAAPwQAAA4AAAAAAAAAAAAAAAAALgIAAGRycy9lMm9Eb2MueG1s&#10;UEsBAi0AFAAGAAgAAAAhAA+GHL/cAAAABwEAAA8AAAAAAAAAAAAAAAAAfQ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00224" behindDoc="0" locked="0" layoutInCell="1" allowOverlap="1" wp14:anchorId="11C4297B" wp14:editId="2D780789">
                      <wp:simplePos x="0" y="0"/>
                      <wp:positionH relativeFrom="column">
                        <wp:posOffset>5090160</wp:posOffset>
                      </wp:positionH>
                      <wp:positionV relativeFrom="paragraph">
                        <wp:posOffset>88899</wp:posOffset>
                      </wp:positionV>
                      <wp:extent cx="259080" cy="0"/>
                      <wp:effectExtent l="0" t="76200" r="7620" b="76200"/>
                      <wp:wrapNone/>
                      <wp:docPr id="166" name="AutoShape 3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90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40CF35" id="AutoShape 375" o:spid="_x0000_s1026" type="#_x0000_t32" style="position:absolute;margin-left:400.8pt;margin-top:7pt;width:20.4pt;height:0;z-index:25170022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pKxNwIAAGA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IPZzWYY&#10;KdLDkB73Xsfc6O5+Glo0GFeAZaW2NhRJj+rFPGn6zSGlq46olkfz15MB7yx4JO9cwsUZSLQbPmsG&#10;NgQyxH4dG9uHkNAJdIxjOd3Gwo8eUfg4mS7SOQyPXlUJKa5+xjr/ieseBaHEzlsi2s5XWimYvbZZ&#10;zEIOT84HVKS4OoSkSm+ElJECUqGhxIvpZBodnJaCBWUwc7bdVdKiAwkkik8sETRvzazeKxaDdZyw&#10;9UX2REiQkY+98VZAtyTHIVvPGUaSw94E6QxPqpARKgfAF+nMo++LdLGer+f5KJ/M1qM8revR46bK&#10;R7NNdj+t7+qqqrMfAXyWF51gjKuA/8rpLP87zly268zGG6tvjUreR48dBbDXdwQdRx+mfebNTrPT&#10;1obqAguAxtH4snJhT97eo9WvH8PqJwAAAP//AwBQSwMEFAAGAAgAAAAhAKUt+wvfAAAACQEAAA8A&#10;AABkcnMvZG93bnJldi54bWxMj0FLw0AQhe+C/2EZwZvdtIQQ02yKWsRcFGxFPG6TaXYxOxuy2zb1&#10;1zviQY/z3seb98rV5HpxxDFYTwrmswQEUuNbS52Ct+3jTQ4iRE2t7j2hgjMGWFWXF6UuWn+iVzxu&#10;Yic4hEKhFZgYh0LK0Bh0Osz8gMTe3o9ORz7HTrajPnG46+UiSTLptCX+YPSADwabz83BKYjrj7PJ&#10;3pv7W/uyfXrO7Fdd12ulrq+muyWIiFP8g+GnPleHijvt/IHaIHoFeTLPGGUj5U0M5OkiBbH7FWRV&#10;yv8Lqm8AAAD//wMAUEsBAi0AFAAGAAgAAAAhALaDOJL+AAAA4QEAABMAAAAAAAAAAAAAAAAAAAAA&#10;AFtDb250ZW50X1R5cGVzXS54bWxQSwECLQAUAAYACAAAACEAOP0h/9YAAACUAQAACwAAAAAAAAAA&#10;AAAAAAAvAQAAX3JlbHMvLnJlbHNQSwECLQAUAAYACAAAACEApqKSsTcCAABgBAAADgAAAAAAAAAA&#10;AAAAAAAuAgAAZHJzL2Uyb0RvYy54bWxQSwECLQAUAAYACAAAACEApS37C98AAAAJAQAADwAAAAAA&#10;AAAAAAAAAACRBAAAZHJzL2Rvd25yZXYueG1sUEsFBgAAAAAEAAQA8wAAAJ0FAAAAAA==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Was today the first day you sought treatment?          Yes            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 xml:space="preserve">Go to </w:t>
            </w:r>
            <w:r>
              <w:rPr>
                <w:rFonts w:ascii="Arial" w:hAnsi="Arial" w:cs="Arial"/>
                <w:b/>
                <w:sz w:val="20"/>
                <w:szCs w:val="20"/>
              </w:rPr>
              <w:t>Q10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No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9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</w:p>
          <w:p w14:paraId="3683F0CF" w14:textId="77777777" w:rsidR="00A5752E" w:rsidRPr="00BB486B" w:rsidRDefault="00A5752E" w:rsidP="00A5752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sz w:val="16"/>
                <w:szCs w:val="16"/>
              </w:rPr>
              <w:t xml:space="preserve">      </w:t>
            </w:r>
          </w:p>
          <w:p w14:paraId="7EB9F4CF" w14:textId="77777777" w:rsidR="00A5752E" w:rsidRPr="00E9761E" w:rsidRDefault="00A5752E" w:rsidP="00A5752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9</w:t>
            </w:r>
            <w:r w:rsidRPr="00E9761E">
              <w:rPr>
                <w:rFonts w:ascii="Arial" w:hAnsi="Arial" w:cs="Arial"/>
                <w:sz w:val="20"/>
                <w:szCs w:val="20"/>
              </w:rPr>
              <w:t>b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sz w:val="20"/>
                <w:szCs w:val="20"/>
              </w:rPr>
              <w:t>Which treatment visit was this? __________________ (e.g.2, 3, 4 etc.)</w:t>
            </w:r>
          </w:p>
          <w:p w14:paraId="3EF1B192" w14:textId="77777777" w:rsidR="00A5752E" w:rsidRPr="00BB486B" w:rsidRDefault="00A5752E" w:rsidP="00A5752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  <w:p w14:paraId="5935F7FE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70C5E0EB" wp14:editId="72528284">
                      <wp:simplePos x="0" y="0"/>
                      <wp:positionH relativeFrom="column">
                        <wp:posOffset>430530</wp:posOffset>
                      </wp:positionH>
                      <wp:positionV relativeFrom="paragraph">
                        <wp:posOffset>211455</wp:posOffset>
                      </wp:positionV>
                      <wp:extent cx="219710" cy="639445"/>
                      <wp:effectExtent l="6985" t="6350" r="11430" b="11430"/>
                      <wp:wrapNone/>
                      <wp:docPr id="50" name="Group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19710" cy="639445"/>
                                <a:chOff x="1271" y="7734"/>
                                <a:chExt cx="346" cy="1007"/>
                              </a:xfrm>
                            </wpg:grpSpPr>
                            <wps:wsp>
                              <wps:cNvPr id="51" name="Rectangle 37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7734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2" name="Rectangle 3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005"/>
                                  <a:ext cx="346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3" name="Rectangle 3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260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4" name="Rectangle 3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271" y="8525"/>
                                  <a:ext cx="346" cy="2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5E27999" id="Group 182" o:spid="_x0000_s1026" style="position:absolute;margin-left:33.9pt;margin-top:16.65pt;width:17.3pt;height:50.35pt;z-index:251701248" coordorigin="1271,7734" coordsize="346,10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sxm6gIAAKUNAAAOAAAAZHJzL2Uyb0RvYy54bWzsV21v0zAQ/o7Ef7D8neWladNGS6dpb0Ia&#10;MDH4AW7iJBaOHWy36fj1nO20a7dKSEMMIZoPkS9nn++ee3w5n56tW45WVGkmRY6jkxAjKgpZMlHn&#10;+OuX63dTjLQhoiRcCprjB6rx2fztm9O+y2gsG8lLqhAYETrruxw3xnRZEOiioS3RJ7KjApSVVC0x&#10;IKo6KBXpwXrLgzgMJ0EvVdkpWVCt4eulV+K5s19VtDCfqkpTg3iOwTfj3sq9F/YdzE9JVivSNawY&#10;3CAv8KIlTMCmW1OXxBC0VOyZqZYVSmpZmZNCtoGsKlZQFwNEE4VPorlRctm5WOqsr7stTADtE5xe&#10;bLb4uLpTiJU5HgM8grSQI7ctiqaxRafv6gwm3ajuvrtTPkQY3srimwZ18FRv5dpPRov+gyzBIFka&#10;6dBZV6q1JiButHZJeNgmga4NKuBjHM3SCHwpQDUZzZJk7JNUNJBJuyqK0wgj0KbpKNnorobVo2Ti&#10;l0ZhmFplQDK/q/N08MyGBXzTj5Dq34P0viEddZnSFq0NpOCnh/QzEJGImlM0Sp1bdn+YuMFUe0CR&#10;kBcNzKPnSsm+oaQEvyIXxt4CK2hIxy8RPoDVBuctUnE02QOKZJ3S5obKFtlBjhU479JHVrfaeEw3&#10;U2w2teSsvGacO0HViwuu0IrAibt2z2B9bxoXqM/xbByPneU9nd41EbrnkImWGSgdnLU5nm4nkcyi&#10;diVKcJNkhjDux0ADLhxdPXKeAQtZPgCKSvq6AHUMBo1UPzDqoSbkWH9fEkUx4u8FZGIWJYktIk5I&#10;xmkMgtrVLHY1RBRgKscGIz+8ML7wLDvF6gZ2ilzsQp7D+aiYQ9Zm1ns1OAskfS22xofYOrXQ75EP&#10;Ev6n2Qr5HE79c7aG7sxvj/WRrf8pW0eH2Dr7K2yNJ0Mj8Zytx9p6rK0lNFfJAbZOHWtevbbaf677&#10;Ox7Zanuof6sTcF0s3AVcYzvcW+xlY1d2ncPj7Wr+EwAA//8DAFBLAwQUAAYACAAAACEALzQopuAA&#10;AAAJAQAADwAAAGRycy9kb3ducmV2LnhtbEyPQUvDQBCF74L/YRnBm91NU6vEbEop6qkItoJ4m2an&#10;SWh2NmS3Sfrv3Z70No/3eO+bfDXZVgzU+8axhmSmQBCXzjRcafjavz08g/AB2WDrmDRcyMOquL3J&#10;MTNu5E8adqESsYR9hhrqELpMSl/WZNHPXEccvaPrLYYo+0qaHsdYbls5V2opLTYcF2rsaFNTedqd&#10;rYb3Ecd1mrwO29Nxc/nZP358bxPS+v5uWr+ACDSFvzBc8SM6FJHp4M5svGg1LJ8iedCQpimIq6/m&#10;CxCHeKQLBbLI5f8Pil8AAAD//wMAUEsBAi0AFAAGAAgAAAAhALaDOJL+AAAA4QEAABMAAAAAAAAA&#10;AAAAAAAAAAAAAFtDb250ZW50X1R5cGVzXS54bWxQSwECLQAUAAYACAAAACEAOP0h/9YAAACUAQAA&#10;CwAAAAAAAAAAAAAAAAAvAQAAX3JlbHMvLnJlbHNQSwECLQAUAAYACAAAACEARwbMZuoCAAClDQAA&#10;DgAAAAAAAAAAAAAAAAAuAgAAZHJzL2Uyb0RvYy54bWxQSwECLQAUAAYACAAAACEALzQopuAAAAAJ&#10;AQAADwAAAAAAAAAAAAAAAABEBQAAZHJzL2Rvd25yZXYueG1sUEsFBgAAAAAEAAQA8wAAAFEGAAAA&#10;AA==&#10;">
                      <v:rect id="Rectangle 377" o:spid="_x0000_s1027" style="position:absolute;left:1271;top:7734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4lRxcQA&#10;AADbAAAADwAAAGRycy9kb3ducmV2LnhtbESPQWvCQBSE74X+h+UVems2WpQ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JUcXEAAAA2wAAAA8AAAAAAAAAAAAAAAAAmAIAAGRycy9k&#10;b3ducmV2LnhtbFBLBQYAAAAABAAEAPUAAACJAwAAAAA=&#10;"/>
                      <v:rect id="Rectangle 378" o:spid="_x0000_s1028" style="position:absolute;left:1271;top:8005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vPss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WCawN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bz7LEAAAA2wAAAA8AAAAAAAAAAAAAAAAAmAIAAGRycy9k&#10;b3ducmV2LnhtbFBLBQYAAAAABAAEAPUAAACJAwAAAAA=&#10;"/>
                      <v:rect id="Rectangle 379" o:spid="_x0000_s1029" style="position:absolute;left:1271;top:8260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dqKcIA&#10;AADbAAAADwAAAGRycy9kb3ducmV2LnhtbESPQYvCMBSE74L/ITzBm6YqK2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8F2opwgAAANsAAAAPAAAAAAAAAAAAAAAAAJgCAABkcnMvZG93&#10;bnJldi54bWxQSwUGAAAAAAQABAD1AAAAhwMAAAAA&#10;"/>
                      <v:rect id="Rectangle 380" o:spid="_x0000_s1030" style="position:absolute;left:1271;top:8525;width:346;height:2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7yXc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WDxDL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/vJdxQAAANsAAAAPAAAAAAAAAAAAAAAAAJgCAABkcnMv&#10;ZG93bnJldi54bWxQSwUGAAAAAAQABAD1AAAAigMAAAAA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Approximately how long ago did you receive your results?</w:t>
            </w:r>
          </w:p>
          <w:p w14:paraId="0677AFD5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Less than 1week</w:t>
            </w:r>
          </w:p>
          <w:p w14:paraId="38A128B7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>1 week - 1 month ago</w:t>
            </w:r>
          </w:p>
          <w:p w14:paraId="19A3C003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>1 month - 3 months ago</w:t>
            </w:r>
          </w:p>
          <w:p w14:paraId="3A09EA2A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>More than 3 months ago</w:t>
            </w:r>
          </w:p>
          <w:p w14:paraId="29691424" w14:textId="77777777" w:rsidR="00A5752E" w:rsidRPr="00BB486B" w:rsidRDefault="00A5752E" w:rsidP="00A575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noProof/>
                <w:sz w:val="16"/>
                <w:szCs w:val="16"/>
              </w:rPr>
              <mc:AlternateContent>
                <mc:Choice Requires="wpg">
                  <w:drawing>
                    <wp:anchor distT="0" distB="0" distL="114300" distR="114300" simplePos="0" relativeHeight="251708416" behindDoc="0" locked="0" layoutInCell="1" allowOverlap="1" wp14:anchorId="6265F890" wp14:editId="7CFD9AD4">
                      <wp:simplePos x="0" y="0"/>
                      <wp:positionH relativeFrom="column">
                        <wp:posOffset>4157345</wp:posOffset>
                      </wp:positionH>
                      <wp:positionV relativeFrom="paragraph">
                        <wp:posOffset>19050</wp:posOffset>
                      </wp:positionV>
                      <wp:extent cx="1000125" cy="287655"/>
                      <wp:effectExtent l="0" t="0" r="28575" b="17145"/>
                      <wp:wrapNone/>
                      <wp:docPr id="46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000125" cy="287655"/>
                                <a:chOff x="-95" y="-855"/>
                                <a:chExt cx="10001" cy="2876"/>
                              </a:xfrm>
                            </wpg:grpSpPr>
                            <wps:wsp>
                              <wps:cNvPr id="47" name="Text Box 2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-95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74872A8" w14:textId="77777777" w:rsidR="00A5752E" w:rsidRDefault="00A5752E" w:rsidP="00A5752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8" name="Text Box 3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3334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16391C4" w14:textId="77777777" w:rsidR="00A5752E" w:rsidRDefault="00A5752E" w:rsidP="00A5752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9" name="Text Box 4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6763" y="-855"/>
                                  <a:ext cx="3143" cy="287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3DBD40F" w14:textId="77777777" w:rsidR="00A5752E" w:rsidRDefault="00A5752E" w:rsidP="00A5752E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265F890" id="Group 24" o:spid="_x0000_s1026" style="position:absolute;margin-left:327.35pt;margin-top:1.5pt;width:78.75pt;height:22.65pt;z-index:251708416;mso-height-relative:margin" coordorigin="-95,-855" coordsize="10001,28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gV5yQIAAPwKAAAOAAAAZHJzL2Uyb0RvYy54bWzsVttu3CAQfa/Uf0C8J77uJVa8UZubKvUS&#10;KekHsBjbqDa4wK6dfn0H2PVuNokqpRepUvxggWcYZs4cjjk9G9oGrZnSXIocR8chRkxQWXBR5fjr&#10;3dXRHCNtiChIIwXL8T3T+Gzx9s1p32UslrVsCqYQBBE667sc18Z0WRBoWrOW6GPZMQHGUqqWGJiq&#10;KigU6SF62wRxGE6DXqqiU5IyreHrhTfihYtfloyaL2WpmUFNjiE3497KvZf2HSxOSVYp0tWcbtIg&#10;L8iiJVzApmOoC2IIWin+KFTLqZJaluaYyjaQZckpczVANVF4UM21kqvO1VJlfdWNMAG0Bzi9OCz9&#10;vL5RiBc5TqcYCdJCj9y2KE4tOH1XZeBzrbrb7kb5CmH4UdJvGszBod3OK++Mlv0nWUA8sjLSgTOU&#10;qrUhoGw0uB7cjz1gg0EUPkZhGEbxBCMKtng+m04mvkm0hk7aZUcnYAXj0XxnutxfvVtrVwYk8/u6&#10;XDe52cKAcHqHqf49TG9r0jHXKm3x2mI622J6Z+t7LwcUe1Sdl4UUmQE+Q90OIb2P7Ojjs9XW+1eY&#10;PgZnC2wSpckzyJCsU9pcM9kiO8ixgnPj8iHrj9p4ELcutoFaNry44k3jJqpanjcKrQmcsSv3bHB/&#10;4NYI1Od4mkxCX+mzIYAA8DwVouUGxKLhbY7noxPJakaKS1FAmiQzhDd+DH1vhGOozix0HkQzLAdw&#10;tN1fyuIeEFXSiwKIGAxqqX5g1IMg5Fh/XxHFMGo+CGDHSZSmVkHcJJ3MYpiofcty30IEhVA5Nhj5&#10;4bnxqrPqFK9q2Mk3XMh3cDpK7kDeZbXJGwj6r5gKOu1P/8jU5O8yNUmS9OAcv1L1kKpOmaNtI14Z&#10;u6+tJ48Yu/ljjbr5h7V1OpuCgj7487wy9knGjj+5/4Wx7m4AVyx3XdhcB+0dbn/uNHl3aV38BAAA&#10;//8DAFBLAwQUAAYACAAAACEAfEbCV+AAAAAIAQAADwAAAGRycy9kb3ducmV2LnhtbEyPT2vCQBTE&#10;74V+h+UVequbP2pDzEZE2p6kUC0Ub8/kmQSzuyG7JvHb9/VUj8MMM7/J1pNuxUC9a6xREM4CEGQK&#10;WzamUvB9eH9JQDiPpsTWGlJwIwfr/PEhw7S0o/miYe8rwSXGpaig9r5LpXRFTRrdzHZk2DvbXqNn&#10;2Vey7HHkct3KKAiWUmNjeKHGjrY1FZf9VSv4GHHcxOHbsLuct7fjYfH5swtJqeenabMC4Wny/2H4&#10;w2d0yJnpZK+mdKJVsFzMXzmqIOZL7CdhFIE4KZgnMcg8k/cH8l8AAAD//wMAUEsBAi0AFAAGAAgA&#10;AAAhALaDOJL+AAAA4QEAABMAAAAAAAAAAAAAAAAAAAAAAFtDb250ZW50X1R5cGVzXS54bWxQSwEC&#10;LQAUAAYACAAAACEAOP0h/9YAAACUAQAACwAAAAAAAAAAAAAAAAAvAQAAX3JlbHMvLnJlbHNQSwEC&#10;LQAUAAYACAAAACEAK+4FeckCAAD8CgAADgAAAAAAAAAAAAAAAAAuAgAAZHJzL2Uyb0RvYy54bWxQ&#10;SwECLQAUAAYACAAAACEAfEbCV+AAAAAIAQAADwAAAAAAAAAAAAAAAAAjBQAAZHJzL2Rvd25yZXYu&#10;eG1sUEsFBgAAAAAEAAQA8wAAADAGAAAAAA=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27" type="#_x0000_t202" style="position:absolute;left:-95;top:-855;width:3143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IAP8UA&#10;AADbAAAADwAAAGRycy9kb3ducmV2LnhtbESPQWvCQBSE7wX/w/KE3upGEZXUVUQRPLRIo0J7e80+&#10;k5js25DdxvjvXUHocZiZb5j5sjOVaKlxhWUFw0EEgji1uuBMwfGwfZuBcB5ZY2WZFNzIwXLRe5lj&#10;rO2Vv6hNfCYChF2MCnLv61hKl+Zk0A1sTRy8s20M+iCbTOoGrwFuKjmKook0WHBYyLGmdU5pmfwZ&#10;BaP2u/68/ZZnf9rYn/KyX38Mp4lSr/1u9Q7CU+f/w8/2TisYT+HxJfwAubg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UgA/xQAAANsAAAAPAAAAAAAAAAAAAAAAAJgCAABkcnMv&#10;ZG93bnJldi54bWxQSwUGAAAAAAQABAD1AAAAigMAAAAA&#10;" strokeweight=".5pt">
                        <v:path arrowok="t"/>
                        <v:textbox>
                          <w:txbxContent>
                            <w:p w14:paraId="774872A8" w14:textId="77777777" w:rsidR="00A5752E" w:rsidRDefault="00A5752E" w:rsidP="00A5752E"/>
                          </w:txbxContent>
                        </v:textbox>
                      </v:shape>
                      <v:shape id="Text Box 3" o:spid="_x0000_s1028" type="#_x0000_t202" style="position:absolute;left:3334;top:-855;width:3143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2UTcIA&#10;AADbAAAADwAAAGRycy9kb3ducmV2LnhtbERPTWvCQBC9F/wPywi91Y0irURXEUXwoJRGBb2N2TGJ&#10;yc6G7DbGf989FDw+3vds0ZlKtNS4wrKC4SACQZxaXXCm4HjYfExAOI+ssbJMCp7kYDHvvc0w1vbB&#10;P9QmPhMhhF2MCnLv61hKl+Zk0A1sTRy4m20M+gCbTOoGHyHcVHIURZ/SYMGhIceaVjmlZfJrFIza&#10;c71/XsubP63tpbx/r3bDr0Sp9363nILw1PmX+N+91QrGYWz4En6An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zZRNwgAAANsAAAAPAAAAAAAAAAAAAAAAAJgCAABkcnMvZG93&#10;bnJldi54bWxQSwUGAAAAAAQABAD1AAAAhwMAAAAA&#10;" strokeweight=".5pt">
                        <v:path arrowok="t"/>
                        <v:textbox>
                          <w:txbxContent>
                            <w:p w14:paraId="316391C4" w14:textId="77777777" w:rsidR="00A5752E" w:rsidRDefault="00A5752E" w:rsidP="00A5752E"/>
                          </w:txbxContent>
                        </v:textbox>
                      </v:shape>
                      <v:shape id="Text Box 4" o:spid="_x0000_s1029" type="#_x0000_t202" style="position:absolute;left:6763;top:-855;width:3143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4Ex1sYA&#10;AADbAAAADwAAAGRycy9kb3ducmV2LnhtbESPQWvCQBSE74L/YXlCb2ajlFpTVymK0ENLMSro7TX7&#10;TNJk34bsNsZ/3y0IPQ4z8w2zWPWmFh21rrSsYBLFIIgzq0vOFRz22/EzCOeRNdaWScGNHKyWw8EC&#10;E22vvKMu9bkIEHYJKii8bxIpXVaQQRfZhjh4F9sa9EG2udQtXgPc1HIax0/SYMlhocCG1gVlVfpj&#10;FEy7U/Nx+6ou/rix5+r7c/0+maVKPYz61xcQnnr/H76337SCxzn8fQk/QC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4Ex1sYAAADbAAAADwAAAAAAAAAAAAAAAACYAgAAZHJz&#10;L2Rvd25yZXYueG1sUEsFBgAAAAAEAAQA9QAAAIsDAAAAAA==&#10;" strokeweight=".5pt">
                        <v:path arrowok="t"/>
                        <v:textbox>
                          <w:txbxContent>
                            <w:p w14:paraId="53DBD40F" w14:textId="77777777" w:rsidR="00A5752E" w:rsidRDefault="00A5752E" w:rsidP="00A5752E"/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3F367C79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How long does it take you to get to the clinic or Health Centre?             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Minutes</w:t>
            </w:r>
          </w:p>
          <w:p w14:paraId="28520E2B" w14:textId="77777777" w:rsidR="00A5752E" w:rsidRPr="00BB486B" w:rsidRDefault="00A5752E" w:rsidP="00A5752E">
            <w:pPr>
              <w:pStyle w:val="ColorfulList-Accent11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6EF643C9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39136" behindDoc="0" locked="0" layoutInCell="1" allowOverlap="1" wp14:anchorId="2829B426" wp14:editId="62F0D677">
                      <wp:simplePos x="0" y="0"/>
                      <wp:positionH relativeFrom="column">
                        <wp:posOffset>440690</wp:posOffset>
                      </wp:positionH>
                      <wp:positionV relativeFrom="paragraph">
                        <wp:posOffset>167005</wp:posOffset>
                      </wp:positionV>
                      <wp:extent cx="2467610" cy="443230"/>
                      <wp:effectExtent l="7620" t="5080" r="10795" b="8890"/>
                      <wp:wrapNone/>
                      <wp:docPr id="38" name="Group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67610" cy="443230"/>
                                <a:chOff x="1287" y="9757"/>
                                <a:chExt cx="3886" cy="698"/>
                              </a:xfrm>
                            </wpg:grpSpPr>
                            <wpg:grpSp>
                              <wpg:cNvPr id="39" name="Group 185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4826" y="9757"/>
                                  <a:ext cx="347" cy="466"/>
                                  <a:chOff x="4826" y="9756"/>
                                  <a:chExt cx="347" cy="466"/>
                                </a:xfrm>
                              </wpg:grpSpPr>
                              <wps:wsp>
                                <wps:cNvPr id="40" name="Rectangle 40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827" y="9756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1" name="Rectangle 40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826" y="10018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2" name="Group 18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287" y="9758"/>
                                  <a:ext cx="346" cy="697"/>
                                  <a:chOff x="1287" y="9803"/>
                                  <a:chExt cx="346" cy="697"/>
                                </a:xfrm>
                              </wpg:grpSpPr>
                              <wps:wsp>
                                <wps:cNvPr id="43" name="Rectangle 398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9803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4" name="Rectangle 39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10050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45" name="Rectangle 40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87" y="10296"/>
                                    <a:ext cx="346" cy="204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32E6D5A" id="Group 186" o:spid="_x0000_s1026" style="position:absolute;margin-left:34.7pt;margin-top:13.15pt;width:194.3pt;height:34.9pt;z-index:251739136" coordorigin="1287,9757" coordsize="3886,6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/yuFawMAAHsSAAAOAAAAZHJzL2Uyb0RvYy54bWzsWFlv2zAMfh+w/yDoffUR5zLqDEO3FgN2&#10;YccPUGz5wGzJk5S43a8fRTnO0RQDurVFgeTBkEyJJj9+JBWdv75uarLmSldSJDQ48ynhIpVZJYqE&#10;/vh++WpGiTZMZKyWgif0hmv6evHyxXnXxjyUpawzrggoETru2oSWxrSx5+m05A3TZ7LlAoS5VA0z&#10;MFWFlynWgfam9kLfn3idVFmrZMq1hrdvnZAuUH+e89R8znPNDakTCrYZfCp8Lu3TW5yzuFCsLau0&#10;N4Pdw4qGVQI+Oqh6ywwjK1XdUtVUqZJa5uYslY0n87xKOfoA3gT+gTdXSq5a9KWIu6IdYAJoD3C6&#10;t9r00/qLIlWW0BFESrAGYoSfJcFsYtHp2iKGRVeq/dZ+Uc5FGH6Q6U8NYu9QbueFW0yW3UeZgUK2&#10;MhLRuc5VY1WA3+Qag3AzBIFfG5LCyzCaTCcBxCoFWRSNwlEfpbSEUNptQTibUgLS+XQ8dRFMy3f9&#10;9tEM7Ma9k/nMCj0Wu8+iqb1pzi+cDC5ucJgf4jB+aByiWQg27zm0QWMUgauIxATDweIBht1dg2yA&#10;4WDfnShA2ukts/S/MetbyVqOhNWWND2iEQTTMesr5CMTRc1J5GNUuxYXbqilHa+IkBclrONvlJJd&#10;yVkGdgUYzL0NdqKBlX8lGkA1MKaHagtwT5fQj/bowuJWaXPFZUPsIKEKjEcWs/UHbRyzNkssqbWs&#10;q+yyqmucqGJ5USuyZlB4LvHXa99bVgvSAY/H4Rg178n0rgoff8dUNJWBClpXTUJnwyIWW9TeiQzM&#10;ZLFhVe3GQINaYNY65Cz5dbyU2Q2gqKQrj1DOYVBK9ZuSDkpjQvWvFVOckvq9gEjMg8iG1OAkGk9D&#10;mKhdyXJXwkQKqhJqKHHDC+Pq76pVVVHClwL0Xcg3UCbyCpHdWtUbCyR1tj48W4NjbEX27ZEPAv5w&#10;bHXlIPD9AGsYi090tYn+vOi6bTiuxxxtN1G4odum7WIZOmyr9mTxv9rubv+8i16T+dBZb3XdmT+y&#10;hci2om27GZou7nvSdjPaILptNyN3FnikBN4CPEB1yt/nl7+WLQ/fbqJjbJ3bBHtstkK7Gfdn7RNd&#10;T3Q9fpYf36Zr5IdPQ9dwfjrMP9vD/O7pCMdww4H/1vvbGHuFsjtHR7d3Ros/AAAA//8DAFBLAwQU&#10;AAYACAAAACEA/XDg+OAAAAAIAQAADwAAAGRycy9kb3ducmV2LnhtbEyPzWrDMBCE74W+g9hCb43s&#10;/JjE8TqE0PYUCk0KJbeNtbFNLMlYiu28fdVTexxmmPkm24y6ET13rrYGIZ5EINgUVtWmRPg6vr0s&#10;QThPRlFjDSPc2cEmf3zIKFV2MJ/cH3wpQolxKSFU3replK6oWJOb2JZN8C620+SD7EqpOhpCuW7k&#10;NIoSqak2YaGilncVF9fDTSO8DzRsZ/Frv79edvfTcfHxvY8Z8flp3K5BeB79Xxh+8QM65IHpbG9G&#10;OdEgJKt5SCJMkxmI4M8Xy/DtjLBKYpB5Jv8fyH8AAAD//wMAUEsBAi0AFAAGAAgAAAAhALaDOJL+&#10;AAAA4QEAABMAAAAAAAAAAAAAAAAAAAAAAFtDb250ZW50X1R5cGVzXS54bWxQSwECLQAUAAYACAAA&#10;ACEAOP0h/9YAAACUAQAACwAAAAAAAAAAAAAAAAAvAQAAX3JlbHMvLnJlbHNQSwECLQAUAAYACAAA&#10;ACEAM/8rhWsDAAB7EgAADgAAAAAAAAAAAAAAAAAuAgAAZHJzL2Uyb0RvYy54bWxQSwECLQAUAAYA&#10;CAAAACEA/XDg+OAAAAAIAQAADwAAAAAAAAAAAAAAAADFBQAAZHJzL2Rvd25yZXYueG1sUEsFBgAA&#10;AAAEAAQA8wAAANIGAAAAAA==&#10;">
                      <v:group id="Group 185" o:spid="_x0000_s1027" style="position:absolute;left:4826;top:9757;width:347;height:466" coordorigin="4826,9756" coordsize="347,4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      <v:rect id="Rectangle 400" o:spid="_x0000_s1028" style="position:absolute;left:4827;top:9756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/>
                        <v:rect id="Rectangle 401" o:spid="_x0000_s1029" style="position:absolute;left:4826;top:10018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/>
                      </v:group>
                      <v:group id="Group 184" o:spid="_x0000_s1030" style="position:absolute;left:1287;top:9758;width:346;height:697" coordorigin="1287,9803" coordsize="346,69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      <v:rect id="Rectangle 398" o:spid="_x0000_s1031" style="position:absolute;left:1287;top:9803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789M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V8je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zvz0wgAAANsAAAAPAAAAAAAAAAAAAAAAAJgCAABkcnMvZG93&#10;bnJldi54bWxQSwUGAAAAAAQABAD1AAAAhwMAAAAA&#10;"/>
                        <v:rect id="Rectangle 399" o:spid="_x0000_s1032" style="position:absolute;left:1287;top:10050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dkgMIA&#10;AADbAAAADwAAAGRycy9kb3ducmV2LnhtbESPQYvCMBSE74L/ITzBm6a6smg1irgo61HrxduzebbV&#10;5qU0Ubv+eiMseBxm5htmtmhMKe5Uu8KygkE/AkGcWl1wpuCQrHtjEM4jaywtk4I/crCYt1szjLV9&#10;8I7ue5+JAGEXo4Lc+yqW0qU5GXR9WxEH72xrgz7IOpO6xkeAm1IOo+hbGiw4LORY0Sqn9Lq/GQWn&#10;YnjA5y7ZRGay/vLbJrncjj9KdTvNcgrCU+M/4f/2r1YwGsH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2J2SAwgAAANsAAAAPAAAAAAAAAAAAAAAAAJgCAABkcnMvZG93&#10;bnJldi54bWxQSwUGAAAAAAQABAD1AAAAhwMAAAAA&#10;"/>
                        <v:rect id="Rectangle 402" o:spid="_x0000_s1033" style="position:absolute;left:1287;top:10296;width:346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vBG8UA&#10;AADbAAAADwAAAGRycy9kb3ducmV2LnhtbESPQWvCQBSE7wX/w/KE3upGraWNbkSUlHrUeOntmX0m&#10;0ezbkN2YtL++Wyj0OMzMN8xqPZha3Kl1lWUF00kEgji3uuJCwSlLn15BOI+ssbZMCr7IwToZPaww&#10;1rbnA92PvhABwi5GBaX3TSyly0sy6Ca2IQ7exbYGfZBtIXWLfYCbWs6i6EUarDgslNjQtqT8duyM&#10;gnM1O+H3IXuPzFs69/shu3afO6Uex8NmCcLT4P/Df+0PreB5Ab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a8EbxQAAANsAAAAPAAAAAAAAAAAAAAAAAJgCAABkcnMv&#10;ZG93bnJldi54bWxQSwUGAAAAAAQABAD1AAAAigMAAAAA&#10;"/>
                      </v:group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What type of transportation did you use?</w:t>
            </w:r>
          </w:p>
          <w:p w14:paraId="789370C0" w14:textId="77777777" w:rsidR="00A5752E" w:rsidRPr="00E9761E" w:rsidRDefault="00A5752E" w:rsidP="00A5752E">
            <w:pPr>
              <w:tabs>
                <w:tab w:val="center" w:pos="5040"/>
              </w:tabs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sz w:val="20"/>
                <w:szCs w:val="20"/>
              </w:rPr>
              <w:t>Walked                                                    Motorbike/BodaBoda</w:t>
            </w:r>
          </w:p>
          <w:p w14:paraId="4B5963F8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Taxi/Matatu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      </w:t>
            </w:r>
            <w:r w:rsidRPr="00E9761E">
              <w:rPr>
                <w:rFonts w:ascii="Arial" w:hAnsi="Arial" w:cs="Arial"/>
                <w:sz w:val="20"/>
                <w:szCs w:val="20"/>
              </w:rPr>
              <w:t>Boat</w:t>
            </w:r>
          </w:p>
          <w:p w14:paraId="3F5D026D" w14:textId="77777777" w:rsidR="00A5752E" w:rsidRPr="00E9761E" w:rsidRDefault="00A5752E" w:rsidP="00A5752E">
            <w:pPr>
              <w:tabs>
                <w:tab w:val="center" w:pos="5040"/>
              </w:tabs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Other, specify:_______________________________ </w:t>
            </w:r>
          </w:p>
          <w:p w14:paraId="6E32E790" w14:textId="77777777" w:rsidR="00A5752E" w:rsidRPr="00BB486B" w:rsidRDefault="00A5752E" w:rsidP="00A575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732992" behindDoc="0" locked="0" layoutInCell="1" allowOverlap="1" wp14:anchorId="4C608A11" wp14:editId="2E9D8B2A">
                      <wp:simplePos x="0" y="0"/>
                      <wp:positionH relativeFrom="column">
                        <wp:posOffset>3738245</wp:posOffset>
                      </wp:positionH>
                      <wp:positionV relativeFrom="paragraph">
                        <wp:posOffset>67945</wp:posOffset>
                      </wp:positionV>
                      <wp:extent cx="876300" cy="238125"/>
                      <wp:effectExtent l="6350" t="5715" r="12700" b="13335"/>
                      <wp:wrapNone/>
                      <wp:docPr id="33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76300" cy="238125"/>
                                <a:chOff x="5530" y="10548"/>
                                <a:chExt cx="1380" cy="375"/>
                              </a:xfrm>
                            </wpg:grpSpPr>
                            <wps:wsp>
                              <wps:cNvPr id="34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3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5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6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2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7" name="Rectangle 40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550" y="10548"/>
                                  <a:ext cx="360" cy="3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4E4DD50" id="Group 187" o:spid="_x0000_s1026" style="position:absolute;margin-left:294.35pt;margin-top:5.35pt;width:69pt;height:18.75pt;z-index:251732992" coordorigin="5530,10548" coordsize="1380,3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tRdygIAAKoNAAAOAAAAZHJzL2Uyb0RvYy54bWzsV21v2yAQ/j5p/wHxfbUdx4lr1amqvmlS&#10;t1Xr9gMIxjYaBgYkTvfre+AkzbJ2kzpp1aT4g8X5juPuuYcznJyuOoGWzFiuZImToxgjJqmquGxK&#10;/PXL1bscI+uIrIhQkpX4nll8Onv75qTXBRupVomKGQROpC16XeLWOV1EkaUt64g9UppJUNbKdMSB&#10;aJqoMqQH752IRnE8iXplKm0UZdbC14tBiWfBf10z6j7VtWUOiRJDbC68TXjP/TuanZCiMUS3nK7D&#10;IC+IoiNcwqJbVxfEEbQw/BdXHadGWVW7I6q6SNU1pyzkANkk8V4210YtdMilKfpGb2ECaPdwerFb&#10;+nF5axCvSpymGEnSQY3CsijJpx6dXjcFGF0bfadvzZAiDG8U/WZBHe3rvdwMxmjef1AVOCQLpwI6&#10;q9p03gXkjVahCPfbIrCVQxQ+5tNJGkOpKKhGaZ6MsqFItIVK+llZloIatEmcjfON8nI9PUnz9eR0&#10;GmZGpBiWDaGuQ/N5AeHsI6b27zC9a4lmoVTWw7XBdLzB9DMwkchGMDSO0wHXYLgB1Q6IIqnOW7Bj&#10;Z8aovmWkgrgSbw/R70zwgoV6/BHip8DaIJ1OnkGKFNpYd81Uh/ygxAaiDwUkyxvrfDSPJr6eVgle&#10;XXEhgmCa+bkwaElgz12FJySwZyYk6kt8nEF9f+8iDs9TLjruoHkI3gFrtkak8LBdygrCJIUjXAxj&#10;CFnINY4euoECc1XdA4xGDZ0BOhkMWmV+YNRDVyix/b4ghmEk3ksoxXEyHgNoLgjjbDoCwexq5rsa&#10;Iim4KrHDaBieu6H1LLThTQsrJSF3qc5gh9Q8IOtLO0S1DhZY+q/omr06XXPPyZ/39oGuB7o+3V0n&#10;r03Xycg3gANdww/h0F03p9BnDgPTV6drlh3oGg4G//dhIJxk4UIQtt368uJvHLtyODw8XrFmDwAA&#10;AP//AwBQSwMEFAAGAAgAAAAhAGPNnVzgAAAACQEAAA8AAABkcnMvZG93bnJldi54bWxMj0FLw0AQ&#10;he+C/2EZwZvdJNo2pNmUUtRTEWwF6W2anSah2d2Q3Sbpv3c86WlmeI8338vXk2nFQL1vnFUQzyIQ&#10;ZEunG1sp+Dq8PaUgfECrsXWWFNzIw7q4v8sx0260nzTsQyU4xPoMFdQhdJmUvqzJoJ+5jixrZ9cb&#10;DHz2ldQ9jhxuWplE0UIabCx/qLGjbU3lZX81Ct5HHDfP8euwu5y3t+Nh/vG9i0mpx4dpswIRaAp/&#10;ZvjFZ3QomOnkrlZ70SqYp+mSrSxEPNmwTBa8nBS8pAnIIpf/GxQ/AAAA//8DAFBLAQItABQABgAI&#10;AAAAIQC2gziS/gAAAOEBAAATAAAAAAAAAAAAAAAAAAAAAABbQ29udGVudF9UeXBlc10ueG1sUEsB&#10;Ai0AFAAGAAgAAAAhADj9If/WAAAAlAEAAAsAAAAAAAAAAAAAAAAALwEAAF9yZWxzLy5yZWxzUEsB&#10;Ai0AFAAGAAgAAAAhAELO1F3KAgAAqg0AAA4AAAAAAAAAAAAAAAAALgIAAGRycy9lMm9Eb2MueG1s&#10;UEsBAi0AFAAGAAgAAAAhAGPNnVzgAAAACQEAAA8AAAAAAAAAAAAAAAAAJAUAAGRycy9kb3ducmV2&#10;LnhtbFBLBQYAAAAABAAEAPMAAAAxBgAAAAA=&#10;">
                      <v:rect id="Rectangle 403" o:spid="_x0000_s1027" style="position:absolute;left:553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/>
                      <v:rect id="Rectangle 403" o:spid="_x0000_s1028" style="position:absolute;left:586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2yZsIA&#10;AADbAAAADwAAAGRycy9kb3ducmV2LnhtbESPQYvCMBSE74L/ITzBm6YqK2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bbJmwgAAANsAAAAPAAAAAAAAAAAAAAAAAJgCAABkcnMvZG93&#10;bnJldi54bWxQSwUGAAAAAAQABAD1AAAAhwMAAAAA&#10;"/>
                      <v:rect id="Rectangle 403" o:spid="_x0000_s1029" style="position:absolute;left:622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8sEc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SBZwt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/LBHEAAAA2wAAAA8AAAAAAAAAAAAAAAAAmAIAAGRycy9k&#10;b3ducmV2LnhtbFBLBQYAAAAABAAEAPUAAACJAwAAAAA=&#10;"/>
                      <v:rect id="Rectangle 403" o:spid="_x0000_s1030" style="position:absolute;left:6550;top:10548;width:360;height:3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JisIA&#10;AADbAAAADwAAAGRycy9kb3ducmV2LnhtbESPQYvCMBSE74L/ITzBm6YqrGs1iijK7lHrxduzebbV&#10;5qU0Uau/3iwIexxm5htmtmhMKe5Uu8KygkE/AkGcWl1wpuCQbHrfIJxH1lhaJgVPcrCYt1szjLV9&#10;8I7ue5+JAGEXo4Lc+yqW0qU5GXR9WxEH72xrgz7IOpO6xkeAm1IOo+hLGiw4LORY0Sqn9Lq/GQWn&#10;YnjA1y7ZRmayGfnfJrncjmulup1mOQXhqfH/4U/7RysYjeH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84mKwgAAANsAAAAPAAAAAAAAAAAAAAAAAJgCAABkcnMvZG93&#10;bnJldi54bWxQSwUGAAAAAAQABAD1AAAAhwMAAAAA&#10;"/>
                    </v:group>
                  </w:pict>
                </mc:Fallback>
              </mc:AlternateContent>
            </w:r>
          </w:p>
          <w:p w14:paraId="31EA6298" w14:textId="77777777" w:rsidR="00A5752E" w:rsidRDefault="00A5752E" w:rsidP="00A5752E">
            <w:pPr>
              <w:pStyle w:val="ColorfulList-Accent11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How much did the transportation cost</w:t>
            </w:r>
            <w:r>
              <w:rPr>
                <w:rFonts w:ascii="Arial" w:hAnsi="Arial" w:cs="Arial"/>
                <w:sz w:val="20"/>
                <w:szCs w:val="20"/>
              </w:rPr>
              <w:t xml:space="preserve"> (both ways)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?  </w:t>
            </w:r>
            <w:r w:rsidRPr="00E26CC8">
              <w:rPr>
                <w:rFonts w:ascii="Arial" w:hAnsi="Arial" w:cs="Arial"/>
                <w:b/>
                <w:sz w:val="20"/>
                <w:szCs w:val="20"/>
              </w:rPr>
              <w:t>KSH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  <w:p w14:paraId="07D52EA0" w14:textId="77777777" w:rsidR="00A5752E" w:rsidRPr="00BB486B" w:rsidRDefault="00A5752E" w:rsidP="00A5752E">
            <w:pPr>
              <w:pStyle w:val="ColorfulList-Accent11"/>
              <w:ind w:left="360"/>
              <w:rPr>
                <w:rFonts w:ascii="Arial" w:hAnsi="Arial" w:cs="Arial"/>
                <w:sz w:val="16"/>
                <w:szCs w:val="16"/>
              </w:rPr>
            </w:pPr>
          </w:p>
          <w:p w14:paraId="186A5598" w14:textId="77777777" w:rsidR="00A5752E" w:rsidRPr="00A97A27" w:rsidRDefault="00A5752E" w:rsidP="00A5752E">
            <w:pPr>
              <w:pStyle w:val="ColorfulList-Accent11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BC27B7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6CF08DB1" wp14:editId="6378AB6C">
                      <wp:simplePos x="0" y="0"/>
                      <wp:positionH relativeFrom="margin">
                        <wp:posOffset>3970020</wp:posOffset>
                      </wp:positionH>
                      <wp:positionV relativeFrom="paragraph">
                        <wp:posOffset>-5715</wp:posOffset>
                      </wp:positionV>
                      <wp:extent cx="114300" cy="125095"/>
                      <wp:effectExtent l="0" t="0" r="19050" b="27305"/>
                      <wp:wrapNone/>
                      <wp:docPr id="75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53883F5" id="Rectangle 444" o:spid="_x0000_s1026" style="position:absolute;margin-left:312.6pt;margin-top:-.45pt;width:9pt;height:9.85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q3pVIQIAAD4EAAAOAAAAZHJzL2Uyb0RvYy54bWysU9uO0zAQfUfiHyy/0yQlYbdR09WqSxHS&#10;AisWPsB1nMTCN8Zu0/L1jJ1u6QJPCD9YHs/4+MyZmeXNQSuyF+ClNQ0tZjklwnDbStM39OuXzatr&#10;SnxgpmXKGtHQo/D0ZvXyxXJ0tZjbwapWAEEQ4+vRNXQIwdVZ5vkgNPMz64RBZ2dBs4Am9FkLbER0&#10;rbJ5nr/JRgutA8uF93h7NznpKuF3neDhU9d5EYhqKHILaYe0b+OerZas7oG5QfITDfYPLDSTBj89&#10;Q92xwMgO5B9QWnKw3nZhxq3ObNdJLlIOmE2R/5bN48CcSLmgON6dZfL/D5Z/3D8AkW1DrypKDNNY&#10;o8+oGjO9EqQsy6jQ6HyNgY/uAWKO3t1b/s0TY9cDxolbADsOgrXIq4jx2bMH0fD4lGzHD7ZFfLYL&#10;Nol16EBHQJSBHFJNjueaiEMgHC+LonydY+U4uop5lS+q9AOrnx478OGdsJrEQ0MBySdwtr/3IZJh&#10;9VNIIm+VbDdSqWRAv10rIHuG7bFJ64TuL8OUIWNDF9W8SsjPfP4SIk/rbxBaBuxzJXVDr89BrI6q&#10;vTVt6sLApJrOSFmZk4xRuakCW9seUUWwUxPj0OFhsPCDkhEbuKH++46BoES9N1iJRVGWseOTUVZX&#10;czTg0rO99DDDEaqhgZLpuA7TlOwcyH7An4qUu7G3WL1OJmVjZSdWJ7LYpEnw00DFKbi0U9SvsV/9&#10;BAAA//8DAFBLAwQUAAYACAAAACEAd7Y5Mt0AAAAIAQAADwAAAGRycy9kb3ducmV2LnhtbEyPQU+D&#10;QBCF7yb+h82YeGsXqRJKWRqjqYnHll68LewUUHaWsEuL/nrHUz2+vC9vvsm3s+3FGUffOVLwsIxA&#10;INXOdNQoOJa7RQrCB01G945QwTd62Ba3N7nOjLvQHs+H0AgeIZ9pBW0IQyalr1u02i/dgMTdyY1W&#10;B45jI82oLzxuexlHUSKt7ogvtHrAlxbrr8NkFVRdfNQ/+/ItsuvdKrzP5ef08arU/d38vAERcA5X&#10;GP70WR0KdqrcRMaLXkESP8WMKlisQXCfPK44VwymKcgil/8fKH4BAAD//wMAUEsBAi0AFAAGAAgA&#10;AAAhALaDOJL+AAAA4QEAABMAAAAAAAAAAAAAAAAAAAAAAFtDb250ZW50X1R5cGVzXS54bWxQSwEC&#10;LQAUAAYACAAAACEAOP0h/9YAAACUAQAACwAAAAAAAAAAAAAAAAAvAQAAX3JlbHMvLnJlbHNQSwEC&#10;LQAUAAYACAAAACEA0Kt6VSECAAA+BAAADgAAAAAAAAAAAAAAAAAuAgAAZHJzL2Uyb0RvYy54bWxQ&#10;SwECLQAUAAYACAAAACEAd7Y5Mt0AAAAIAQAADwAAAAAAAAAAAAAAAAB7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Pr="00BC27B7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27552C45" wp14:editId="09902B56">
                      <wp:simplePos x="0" y="0"/>
                      <wp:positionH relativeFrom="margin">
                        <wp:posOffset>3395345</wp:posOffset>
                      </wp:positionH>
                      <wp:positionV relativeFrom="paragraph">
                        <wp:posOffset>-1270</wp:posOffset>
                      </wp:positionV>
                      <wp:extent cx="114300" cy="125095"/>
                      <wp:effectExtent l="0" t="0" r="19050" b="27305"/>
                      <wp:wrapNone/>
                      <wp:docPr id="74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FBB92C" id="Rectangle 442" o:spid="_x0000_s1026" style="position:absolute;margin-left:267.35pt;margin-top:-.1pt;width:9pt;height:9.85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GqNIQIAAD4EAAAOAAAAZHJzL2Uyb0RvYy54bWysU9uO0zAQfUfiHyy/01xI2W3UdLXqUoS0&#10;wIqFD3AdJ7HwjbHbtHw9Y6dbusATwg+WxzM+PnNmZnlz0IrsBXhpTUOLWU6JMNy20vQN/fpl8+qa&#10;Eh+YaZmyRjT0KDy9Wb18sRxdLUo7WNUKIAhifD26hg4huDrLPB+EZn5mnTDo7CxoFtCEPmuBjYiu&#10;VVbm+ZtstNA6sFx4j7d3k5OuEn7XCR4+dZ0XgaiGIreQdkj7Nu7ZasnqHpgbJD/RYP/AQjNp8NMz&#10;1B0LjOxA/gGlJQfrbRdm3OrMdp3kIuWA2RT5b9k8DsyJlAuK491ZJv//YPnH/QMQ2Tb0qqLEMI01&#10;+oyqMdMrQaqqjAqNztcY+OgeIObo3b3l3zwxdj1gnLgFsOMgWIu8ihifPXsQDY9PyXb8YFvEZ7tg&#10;k1iHDnQERBnIIdXkeK6JOATC8bIoqtc5Vo6jqyjn+WKefmD102MHPrwTVpN4aCgg+QTO9vc+RDKs&#10;fgpJ5K2S7UYqlQzot2sFZM+wPTZpndD9ZZgyZGzoYl7OE/Izn7+EyNP6G4SWAftcSd3Q63MQq6Nq&#10;b02bujAwqaYzUlbmJGNUbqrA1rZHVBHs1MQ4dHgYLPygZMQGbqj/vmMgKFHvDVZiUVRV7PhkVPOr&#10;Eg249GwvPcxwhGpooGQ6rsM0JTsHsh/wpyLlbuwtVq+TSdlY2YnViSw2aRL8NFBxCi7tFPVr7Fc/&#10;AQAA//8DAFBLAwQUAAYACAAAACEANjEi1NwAAAAIAQAADwAAAGRycy9kb3ducmV2LnhtbEyPQU+D&#10;QBCF7yb+h82YeGsXqahFlsZoauKxpRdvA4yAsrOEXVr01zue6vHlfXnzTbaZba+ONPrOsYGbZQSK&#10;uHJ1x42BQ7FdPIDyAbnG3jEZ+CYPm/zyIsO0dife0XEfGiUj7FM00IYwpFr7qiWLfukGYuk+3Ggx&#10;SBwbXY94knHb6ziK7rTFjuVCiwM9t1R97SdroOziA/7sitfIrrer8DYXn9P7izHXV/PTI6hAczjD&#10;8Kcv6pCLU+kmrr3qDSSr23tBDSxiUNInSSy5FHCdgM4z/f+B/BcAAP//AwBQSwECLQAUAAYACAAA&#10;ACEAtoM4kv4AAADhAQAAEwAAAAAAAAAAAAAAAAAAAAAAW0NvbnRlbnRfVHlwZXNdLnhtbFBLAQIt&#10;ABQABgAIAAAAIQA4/SH/1gAAAJQBAAALAAAAAAAAAAAAAAAAAC8BAABfcmVscy8ucmVsc1BLAQIt&#10;ABQABgAIAAAAIQDvPGqNIQIAAD4EAAAOAAAAAAAAAAAAAAAAAC4CAABkcnMvZTJvRG9jLnhtbFBL&#10;AQItABQABgAIAAAAIQA2MSLU3AAAAAgBAAAPAAAAAAAAAAAAAAAAAHsEAABkcnMvZG93bnJldi54&#10;bWxQSwUGAAAAAAQABADzAAAAhA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13b. Was it difficult to find transportation here today?  </w:t>
            </w:r>
            <w:r w:rsidRPr="00A97A27">
              <w:rPr>
                <w:rFonts w:ascii="Arial" w:hAnsi="Arial" w:cs="Arial"/>
                <w:sz w:val="20"/>
                <w:szCs w:val="20"/>
              </w:rPr>
              <w:t xml:space="preserve">         Yes          No</w:t>
            </w:r>
          </w:p>
          <w:p w14:paraId="426254CD" w14:textId="77777777" w:rsidR="00A5752E" w:rsidRPr="00BB486B" w:rsidRDefault="00A5752E" w:rsidP="00A575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15C193C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4294967294" distB="4294967294" distL="114300" distR="114300" simplePos="0" relativeHeight="251710464" behindDoc="0" locked="0" layoutInCell="1" allowOverlap="1" wp14:anchorId="7ADB34AA" wp14:editId="46806753">
                      <wp:simplePos x="0" y="0"/>
                      <wp:positionH relativeFrom="column">
                        <wp:posOffset>3482340</wp:posOffset>
                      </wp:positionH>
                      <wp:positionV relativeFrom="paragraph">
                        <wp:posOffset>66675</wp:posOffset>
                      </wp:positionV>
                      <wp:extent cx="220980" cy="0"/>
                      <wp:effectExtent l="0" t="76200" r="26670" b="95250"/>
                      <wp:wrapNone/>
                      <wp:docPr id="191" name="AutoShape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F4DD7F" id="AutoShape 408" o:spid="_x0000_s1026" type="#_x0000_t32" style="position:absolute;margin-left:274.2pt;margin-top:5.25pt;width:17.4pt;height:0;z-index:2517104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wHDNgIAAGAEAAAOAAAAZHJzL2Uyb0RvYy54bWysVNuO2yAQfa/Uf0C8J77U2SZWnNXKTvqy&#10;7Uba7QcQwDYqBgQkTlT13zuQS3fbl6qqH/DguZ2ZOePl/XGQ6MCtE1pVOJumGHFFNROqq/DXl81k&#10;jpHzRDEiteIVPnGH71fv3y1HU/Jc91oybhEEUa4cTYV7702ZJI72fCBuqg1XoGy1HYiHq+0SZskI&#10;0QeZ5Gl6l4zaMmM15c7B1+asxKsYv2059U9t67hHssKAzcfTxnMXzmS1JGVniekFvcAg/4BiIEJB&#10;0luohniC9lb8EWoQ1GqnWz+lekh02wrKYw1QTZb+Vs1zTwyPtUBznLm1yf2/sPTLYWuRYDC7RYaR&#10;IgMM6WHvdcyNinQeWjQaV4JlrbY2FEmP6tk8avrNIaXrnqiOR/OXkwHvLHgkb1zCxRlItBs/awY2&#10;BDLEfh1bO4SQ0Al0jGM53cbCjx5R+Jjn6WIOw6NXVULKq5+xzn/iekBBqLDzloiu97VWCmavbRaz&#10;kMOj8wEVKa8OIanSGyFlpIBUaKzwYpbPooPTUrCgDGbOdrtaWnQggUTxiSWC5rWZ1XvFYrCeE7a+&#10;yJ4ICTLysTfeCuiW5DhkGzjDSHLYmyCd4UkVMkLlAPginXn0fZEu1vP1vJgU+d16UqRNM3nY1MXk&#10;bpN9nDUfmrpush8BfFaUvWCMq4D/yums+DvOXLbrzMYbq2+NSt5Gjx0FsNd3BB1HH6Z95s1Os9PW&#10;huoCC4DG0fiycmFPXt+j1a8fw+onAAAA//8DAFBLAwQUAAYACAAAACEAQ/GVLN8AAAAJAQAADwAA&#10;AGRycy9kb3ducmV2LnhtbEyPwU7DMAyG70i8Q2QkbixlrFUpTSdgQvQCEhtCHLPGtBGNUzXZ1vH0&#10;GHGAo/1/+v25XE6uF3scg/Wk4HKWgEBqvLHUKnjdPFzkIELUZHTvCRUcMcCyOj0pdWH8gV5wv46t&#10;4BIKhVbQxTgUUoamQ6fDzA9InH340enI49hKM+oDl7tezpMkk05b4gudHvC+w+ZzvXMK4ur92GVv&#10;zd21fd48PmX2q67rlVLnZ9PtDYiIU/yD4Uef1aFip63fkQmiV5Au8gWjHCQpCAbS/GoOYvu7kFUp&#10;/39QfQMAAP//AwBQSwECLQAUAAYACAAAACEAtoM4kv4AAADhAQAAEwAAAAAAAAAAAAAAAAAAAAAA&#10;W0NvbnRlbnRfVHlwZXNdLnhtbFBLAQItABQABgAIAAAAIQA4/SH/1gAAAJQBAAALAAAAAAAAAAAA&#10;AAAAAC8BAABfcmVscy8ucmVsc1BLAQItABQABgAIAAAAIQA7ewHDNgIAAGAEAAAOAAAAAAAAAAAA&#10;AAAAAC4CAABkcnMvZTJvRG9jLnhtbFBLAQItABQABgAIAAAAIQBD8ZUs3wAAAAkBAAAPAAAAAAAA&#10;AAAAAAAAAJAEAABkcnMvZG93bnJldi54bWxQSwUGAAAAAAQABADzAAAAnAUAAAAA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660288" behindDoc="0" locked="0" layoutInCell="1" allowOverlap="1" wp14:anchorId="4708C7E0" wp14:editId="36E8A55B">
                      <wp:simplePos x="0" y="0"/>
                      <wp:positionH relativeFrom="column">
                        <wp:posOffset>5074920</wp:posOffset>
                      </wp:positionH>
                      <wp:positionV relativeFrom="paragraph">
                        <wp:posOffset>71120</wp:posOffset>
                      </wp:positionV>
                      <wp:extent cx="220980" cy="0"/>
                      <wp:effectExtent l="0" t="76200" r="26670" b="95250"/>
                      <wp:wrapNone/>
                      <wp:docPr id="32" name="AutoShape 4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209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56F1DE" id="AutoShape 408" o:spid="_x0000_s1026" type="#_x0000_t32" style="position:absolute;margin-left:399.6pt;margin-top:5.6pt;width:17.4pt;height:0;z-index:25166028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86pJNQIAAF8EAAAOAAAAZHJzL2Uyb0RvYy54bWysVNuO2yAQfa/Uf0C8J76ss02sOKuVnfRl&#10;20ba7QcQwDYqBgQkTlT13zuQS3fbl6qqH/DguZ2ZOePlw3GQ6MCtE1pVOJumGHFFNROqq/DXl81k&#10;jpHzRDEiteIVPnGHH1bv3y1HU/Jc91oybhEEUa4cTYV7702ZJI72fCBuqg1XoGy1HYiHq+0SZskI&#10;0QeZ5Gl6n4zaMmM15c7B1+asxKsYv2059V/a1nGPZIUBm4+njecunMlqScrOEtMLeoFB/gHFQISC&#10;pLdQDfEE7a34I9QgqNVOt35K9ZDothWUxxqgmiz9rZrnnhgea4HmOHNrk/t/Yennw9YiwSp8l2Ok&#10;yAAzetx7HVOjIp2HDo3GlWBYq60NNdKjejZPmn5zSOm6J6rj0fzlZMA7Cx7JG5dwcQby7MZPmoEN&#10;gQyxXcfWDiEkNAId41ROt6nwo0cUPuZ5upjD7OhVlZDy6mes8x+5HlAQKuy8JaLrfa2VgtFrm8Us&#10;5PDkfEBFyqtDSKr0RkgZGSAVGiu8mOWz6OC0FCwog5mz3a6WFh1I4FB8YomgeW1m9V6xGKznhK0v&#10;sidCgox87I23ArolOQ7ZBs4wkhzWJkhneFKFjFA5AL5IZxp9X6SL9Xw9LyZFfr+eFGnTTB43dTG5&#10;32QfZs1dU9dN9iOAz4qyF4xxFfBfKZ0Vf0eZy3KdyXgj9a1RydvosaMA9vqOoOPow7TPvNlpdtra&#10;UF1gAbA4Gl82LqzJ63u0+vVfWP0EAAD//wMAUEsDBBQABgAIAAAAIQBA43hm3wAAAAkBAAAPAAAA&#10;ZHJzL2Rvd25yZXYueG1sTI9BT8MwDIXvSPyHyEjcWLqBylqaTsCE6AWkbQhxzBrTVDRO1WRbx6/H&#10;iAM7WfZ7ev5esRhdJ/Y4hNaTgukkAYFUe9NSo+Bt83Q1BxGiJqM7T6jgiAEW5flZoXPjD7TC/To2&#10;gkMo5FqBjbHPpQy1RafDxPdIrH36wenI69BIM+gDh7tOzpIklU63xB+s7vHRYv213jkFcflxtOl7&#10;/ZC1r5vnl7T9rqpqqdTlxXh/ByLiGP/N8IvP6FAy09bvyATRKbjNshlbWZjyZMP8+obLbf8Osizk&#10;aYPyBwAA//8DAFBLAQItABQABgAIAAAAIQC2gziS/gAAAOEBAAATAAAAAAAAAAAAAAAAAAAAAABb&#10;Q29udGVudF9UeXBlc10ueG1sUEsBAi0AFAAGAAgAAAAhADj9If/WAAAAlAEAAAsAAAAAAAAAAAAA&#10;AAAALwEAAF9yZWxzLy5yZWxzUEsBAi0AFAAGAAgAAAAhAKPzqkk1AgAAXwQAAA4AAAAAAAAAAAAA&#10;AAAALgIAAGRycy9lMm9Eb2MueG1sUEsBAi0AFAAGAAgAAAAhAEDjeGb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1C6AC1" wp14:editId="5B3827A8">
                      <wp:simplePos x="0" y="0"/>
                      <wp:positionH relativeFrom="margin">
                        <wp:posOffset>4669790</wp:posOffset>
                      </wp:positionH>
                      <wp:positionV relativeFrom="paragraph">
                        <wp:posOffset>3810</wp:posOffset>
                      </wp:positionV>
                      <wp:extent cx="114300" cy="125095"/>
                      <wp:effectExtent l="0" t="0" r="0" b="8255"/>
                      <wp:wrapNone/>
                      <wp:docPr id="189" name="Rectangle 4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E6A152" id="Rectangle 407" o:spid="_x0000_s1026" style="position:absolute;margin-left:367.7pt;margin-top:.3pt;width:9pt;height:9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Xz+IgIAAD8EAAAOAAAAZHJzL2Uyb0RvYy54bWysU8GO0zAQvSPxD5bvNElp2TZqulp1KUJa&#10;YMXCB0wdJ7FwbDN2my5fz9jpli5wQvhgeTzj5zdvZlbXx16zg0SvrKl4Mck5k0bYWpm24l+/bF8t&#10;OPMBTA3aGlnxR+n59frli9XgSjm1ndW1REYgxpeDq3gXgiuzzItO9uAn1klDzsZiD4FMbLMaYSD0&#10;XmfTPH+TDRZrh1ZI7+n2dnTydcJvGinCp6bxMjBdceIW0o5p38U9W6+gbBFcp8SJBvwDix6UoU/P&#10;ULcQgO1R/QHVK4HW2yZMhO0z2zRKyJQDZVPkv2Xz0IGTKRcSx7uzTP7/wYqPh3tkqqbaLZacGeip&#10;SJ9JNjCtlmyWX0WJBudLinxw9xiT9O7Oim+eGbvpKE7eINqhk1ATsSLGZ88eRMPTU7YbPtia8GEf&#10;bFLr2GAfAUkHdkxFeTwXRR4DE3RZFLPXOZVOkKuYzvPlPP0A5dNjhz68k7Zn8VBxJPIJHA53PkQy&#10;UD6FJPJWq3qrtE4GtruNRnYA6o9tWid0fxmmDRsqvpxP5wn5mc9fQuRp/Q2iV4EaXau+4otzEJRR&#10;tbemTm0YQOnxTJS1OckYlRsrsLP1I6mIduximjo6dBZ/cDZQB1fcf98DSs70e0OVWBazWWz5ZMzm&#10;V1My8NKzu/SAEQRV8cDZeNyEcUz2DlXb0U9Fyt3YG6peo5KysbIjqxNZ6tIk+Gmi4hhc2inq19yv&#10;fwIAAP//AwBQSwMEFAAGAAgAAAAhACOWxSfcAAAABwEAAA8AAABkcnMvZG93bnJldi54bWxMjsFO&#10;wzAQRO9I/IO1SNyoTUJbCHEqBCoSxza9cHPiJQnE6yh22sDXsz3BcTSjNy/fzK4XRxxD50nD7UKB&#10;QKq97ajRcCi3N/cgQjRkTe8JNXxjgE1xeZGbzPoT7fC4j41gCIXMaGhjHDIpQ92iM2HhByTuPvzo&#10;TOQ4NtKO5sRw18tEqZV0piN+aM2Azy3WX/vJaai65GB+duWrcg/bNL7N5ef0/qL19dX89Agi4hz/&#10;xnDWZ3Uo2KnyE9kgeg3rdHnHUw0rEFyvlynHSkOiUpBFLv/7F78AAAD//wMAUEsBAi0AFAAGAAgA&#10;AAAhALaDOJL+AAAA4QEAABMAAAAAAAAAAAAAAAAAAAAAAFtDb250ZW50X1R5cGVzXS54bWxQSwEC&#10;LQAUAAYACAAAACEAOP0h/9YAAACUAQAACwAAAAAAAAAAAAAAAAAvAQAAX3JlbHMvLnJlbHNQSwEC&#10;LQAUAAYACAAAACEAQXV8/iICAAA/BAAADgAAAAAAAAAAAAAAAAAuAgAAZHJzL2Uyb0RvYy54bWxQ&#10;SwECLQAUAAYACAAAACEAI5bFJ9wAAAAH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56450E" wp14:editId="4CA3E893">
                      <wp:simplePos x="0" y="0"/>
                      <wp:positionH relativeFrom="margin">
                        <wp:posOffset>3021965</wp:posOffset>
                      </wp:positionH>
                      <wp:positionV relativeFrom="paragraph">
                        <wp:posOffset>-635</wp:posOffset>
                      </wp:positionV>
                      <wp:extent cx="114300" cy="125095"/>
                      <wp:effectExtent l="0" t="0" r="0" b="8255"/>
                      <wp:wrapNone/>
                      <wp:docPr id="188" name="Rectangle 4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43C2ED" id="Rectangle 409" o:spid="_x0000_s1026" style="position:absolute;margin-left:237.95pt;margin-top:-.05pt;width:9pt;height:9.8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7isIgIAAD8EAAAOAAAAZHJzL2Uyb0RvYy54bWysU8GO0zAQvSPxD5bvNElpoY2arlZdipAW&#10;WLHwAa7jJBaOx4zdpsvX79jpli5wQuRgeTLj5zfvjVdXx96wg0KvwVa8mOScKSuh1rat+Lev21cL&#10;znwQthYGrKr4g/L8av3yxWpwpZpCB6ZWyAjE+nJwFe9CcGWWedmpXvgJOGUp2QD2IlCIbVajGAi9&#10;N9k0z99kA2DtEKTynv7ejEm+TvhNo2T43DReBWYqTtxCWjGtu7hm65UoWxSu0/JEQ/wDi15oS5ee&#10;oW5EEGyP+g+oXksED02YSOgzaBotVeqBuiny37q574RTqRcSx7uzTP7/wcpPhztkuibvFmSVFT2Z&#10;9IVkE7Y1is3yZZRocL6kynt3h7FJ725BfvfMwqajOnWNCEOnRE3EilifPTsQA09H2W74CDXhi32A&#10;pNaxwT4Ckg7smEx5OJuijoFJ+lkUs9c5WScpVUzn+XKebhDl02GHPrxX0LO4qTgS+QQuDrc+RDKi&#10;fCpJ5MHoequNSQG2u41BdhA0H9v0ndD9ZZmxbKj4cj6dJ+RnOX8JkafvbxC9DjToRvcVX5yLRBlV&#10;e2frNIZBaDPuibKxJxmjcqMDO6gfSEWEcYrp1dGmA/zJ2UATXHH/Yy9QcWY+WHJiWcxmceRTMJu/&#10;nVKAl5ndZUZYSVAVD5yN200Yn8neoW47uqlIvVu4JvcanZSNzo6sTmRpSpPgpxcVn8FlnKp+vfv1&#10;IwAAAP//AwBQSwMEFAAGAAgAAAAhAAh7FwPdAAAACAEAAA8AAABkcnMvZG93bnJldi54bWxMj01P&#10;g0AQhu8m/ofNmHhrl35YBVkao6mJx5ZevA0wAsrOEnZp0V/veKrHN++Td55Jt5Pt1IkG3zo2sJhH&#10;oIhLV7VcGzjmu9kDKB+QK+wck4Fv8rDNrq9STCp35j2dDqFWMsI+QQNNCH2itS8bsujnrieW7sMN&#10;FoPEodbVgGcZt51eRtFGW2xZLjTY03ND5ddhtAaKdnnEn33+Gtl4twpvU/45vr8Yc3szPT2CCjSF&#10;Cwx/+qIOmTgVbuTKq87A+v4uFtTAbAFK+nW8klwIGG9AZ6n+/0D2CwAA//8DAFBLAQItABQABgAI&#10;AAAAIQC2gziS/gAAAOEBAAATAAAAAAAAAAAAAAAAAAAAAABbQ29udGVudF9UeXBlc10ueG1sUEsB&#10;Ai0AFAAGAAgAAAAhADj9If/WAAAAlAEAAAsAAAAAAAAAAAAAAAAALwEAAF9yZWxzLy5yZWxzUEsB&#10;Ai0AFAAGAAgAAAAhAK7LuKwiAgAAPwQAAA4AAAAAAAAAAAAAAAAALgIAAGRycy9lMm9Eb2MueG1s&#10;UEsBAi0AFAAGAAgAAAAhAAh7FwP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Did you come with anyone today?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Yes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14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No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15</w:t>
            </w:r>
          </w:p>
          <w:p w14:paraId="5540E7B1" w14:textId="77777777" w:rsidR="00A5752E" w:rsidRPr="00BB486B" w:rsidRDefault="00A5752E" w:rsidP="00A575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</w:p>
          <w:p w14:paraId="3605436C" w14:textId="77777777" w:rsidR="00A5752E" w:rsidRPr="00E9761E" w:rsidRDefault="00A5752E" w:rsidP="00A5752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E9761E">
              <w:rPr>
                <w:rFonts w:ascii="Arial" w:hAnsi="Arial" w:cs="Arial"/>
                <w:sz w:val="20"/>
                <w:szCs w:val="20"/>
              </w:rPr>
              <w:t>b. Who accompanied you?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02F86313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471E3BF9" wp14:editId="6DEFA0DD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-635</wp:posOffset>
                      </wp:positionV>
                      <wp:extent cx="3372485" cy="457835"/>
                      <wp:effectExtent l="0" t="0" r="18415" b="18415"/>
                      <wp:wrapNone/>
                      <wp:docPr id="1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372485" cy="457835"/>
                                <a:chOff x="1077" y="12062"/>
                                <a:chExt cx="5311" cy="721"/>
                              </a:xfrm>
                            </wpg:grpSpPr>
                            <wps:wsp>
                              <wps:cNvPr id="20" name="Rectangle 4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1" name="Rectangle 4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31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Rectangle 4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258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Rectangle 4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Rectangle 4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318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Rectangle 4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558" y="1257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Rectangle 41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7" y="1206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7" name="Rectangle 4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6" y="1231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Rectangle 4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56" y="1258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4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07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" name="Rectangle 42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316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" name="Rectangle 42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08" y="1257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74BB532" id="Group 189" o:spid="_x0000_s1026" style="position:absolute;margin-left:24.35pt;margin-top:-.05pt;width:265.55pt;height:36.05pt;z-index:251665408" coordorigin="1077,12062" coordsize="5311,7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8xrtwMAACMjAAAOAAAAZHJzL2Uyb0RvYy54bWzsWm1vmzAQ/j5p/8Hy95UAIS+otJq6tZq0&#10;l2ovP8AB86KBzWyntPv1O9skJQ3ZpE1FmuR8iHDOHOfnHl/Od5xf3jc1uqNCVpwl2D+bYURZyrOK&#10;FQn+9vX61QojqQjLSM0ZTfADlfjy4uWL866NacBLXmdUIFDCZNy1CS6VamPPk2lJGyLPeEsZCHMu&#10;GqJgKAovE6QD7U3tBbPZwuu4yFrBUyol/PrGCvGF0Z/nNFWf8lxSheoEg23KfAvzvdHf3sU5iQtB&#10;2rJKezPIX1jRkIrBQ/eq3hBF0FZUR6qaKhVc8lydpbzxeJ5XKTVrgNX4syeruRF825q1FHFXtHuY&#10;ANonOP212vTj3a1AVQa+W2PESAM+Mo9F/mqt0enaIoZJN6L90t4Ku0S4fM/T7xLE3lO5Hhd2Mtp0&#10;H3gGCslWcYPOfS4arQLWje6NEx72TqD3CqXwYxgug/kqwigF2TxarsLIeiktwZX6Nn+2XGIEUj+Y&#10;LYKd8G1/fxT6vr15Gfha6JHYPtfY2tumFwaMk4+gyn8D9UtJWmp8JTVePagBcM6C+hmoSFhRUzQH&#10;+wywZuIOVWkhRYxflTCPvhaCdyUlGdhll6ENBs32Bj2Q4JA/YjwEa7mwYO2g9ldgnobZXy8PkCJx&#10;K6S6obxB+iLBAqw3HiR376WyoO6maIdKXlfZdVXXZiCKzVUt0B2BTXdtPr32g2k1Q12C11EQGc0H&#10;MjlUMTOfMRVNpSB61FWT4NV+Eok1bG9ZBmaSWJGqttfAg5oZxlroLAU2PHsAGAW3oQFCGVyUXPzE&#10;qIOwkGD5Y0sExah+x8AVa38+13HEDICd2sFiKNkMJYSloCrBCiN7eaVs7Nm2oipKeJJv1s74a9gi&#10;eWWQ1a61VvXGAkunoivsnGO6mi12wD5w+PPTNfQdXR1d7f/6iegajNE11JFierpGK0dXR9ff0jUc&#10;o+t8QroGUQT5uM2cXDLgkoH+1HQius7H6GqS8Ymi64Cuob/S+4TELnfVab/LXSFv7lm4O2rBkfE4&#10;dzX/ydPTFQ4Gjq66OOCOWsWJ6LoYo6s5hk9E13kQHZVRXHR10XW8kAVUOY6ufYVwUJd6vsoA0BW2&#10;jMldQ9/sE5cMuOh6KrrCMeeIrlCrm64yMKBrBNVsl7u6ZEA3qE4kA/vey6BNYLsXEyUDi2DmKgOm&#10;ZeDaBIN+6jhdw7GuVjBlm2BAV9cmcF2tXfv/BF3HulrBlG2CAV1dZeA/pqt5gwDexIA+x8GrHsOx&#10;6YE8vtty8QsAAP//AwBQSwMEFAAGAAgAAAAhAH71acrfAAAABwEAAA8AAABkcnMvZG93bnJldi54&#10;bWxMj0FrwkAUhO+F/oflFXrTTWxtbJoXEWl7EqFaEG/P7DMJZndDdk3iv+/21B6HGWa+yZajbkTP&#10;nautQYinEQg2hVW1KRG+9x+TBQjnyShqrGGEGztY5vd3GaXKDuaL+50vRSgxLiWEyvs2ldIVFWty&#10;U9uyCd7Zdpp8kF0pVUdDKNeNnEXRi9RUm7BQUcvriovL7qoRPgcaVk/xe7+5nNe3436+PWxiRnx8&#10;GFdvIDyP/i8Mv/gBHfLAdLJXo5xoEJ4XSUgiTGIQwZ4nr+HJCSGZRSDzTP7nz38AAAD//wMAUEsB&#10;Ai0AFAAGAAgAAAAhALaDOJL+AAAA4QEAABMAAAAAAAAAAAAAAAAAAAAAAFtDb250ZW50X1R5cGVz&#10;XS54bWxQSwECLQAUAAYACAAAACEAOP0h/9YAAACUAQAACwAAAAAAAAAAAAAAAAAvAQAAX3JlbHMv&#10;LnJlbHNQSwECLQAUAAYACAAAACEA5NPMa7cDAAAjIwAADgAAAAAAAAAAAAAAAAAuAgAAZHJzL2Uy&#10;b0RvYy54bWxQSwECLQAUAAYACAAAACEAfvVpyt8AAAAHAQAADwAAAAAAAAAAAAAAAAARBgAAZHJz&#10;L2Rvd25yZXYueG1sUEsFBgAAAAAEAAQA8wAAAB0HAAAAAA==&#10;">
                      <v:rect id="Rectangle 411" o:spid="_x0000_s1027" style="position:absolute;left:1077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      <v:rect id="Rectangle 412" o:spid="_x0000_s1028" style="position:absolute;left:1077;top:1231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      <v:rect id="Rectangle 413" o:spid="_x0000_s1029" style="position:absolute;left:1077;top:1258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      <v:rect id="Rectangle 414" o:spid="_x0000_s1030" style="position:absolute;left:2558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        <v:rect id="Rectangle 415" o:spid="_x0000_s1031" style="position:absolute;left:2558;top:12318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          <v:rect id="Rectangle 416" o:spid="_x0000_s1032" style="position:absolute;left:2558;top:1257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/>
                      <v:rect id="Rectangle 417" o:spid="_x0000_s1033" style="position:absolute;left:4257;top:1206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/>
                      <v:rect id="Rectangle 419" o:spid="_x0000_s1034" style="position:absolute;left:4256;top:1231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      <v:rect id="Rectangle 420" o:spid="_x0000_s1035" style="position:absolute;left:4256;top:1258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      <v:rect id="Rectangle 421" o:spid="_x0000_s1036" style="position:absolute;left:6208;top:1207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        <v:rect id="Rectangle 422" o:spid="_x0000_s1037" style="position:absolute;left:6208;top:12316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oR/r8A&#10;AADbAAAADwAAAGRycy9kb3ducmV2LnhtbERPTa/BQBTdS/yHyZXYMUUi75UhQghL2s3bXZ2rLZ07&#10;TWdQfr1ZSN7y5HzPl62pxIMaV1pWMBpGIIgzq0vOFaTJdvADwnlkjZVlUvAiB8tFtzPHWNsnH+lx&#10;8rkIIexiVFB4X8dSuqwgg25oa+LAXWxj0AfY5FI3+AzhppLjKJpKgyWHhgJrWheU3U53o+BcjlN8&#10;H5NdZH63E39ok+v9b6NUv9euZiA8tf5f/HXvtYJJWB++hB8gF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RGhH+vwAAANsAAAAPAAAAAAAAAAAAAAAAAJgCAABkcnMvZG93bnJl&#10;di54bWxQSwUGAAAAAAQABAD1AAAAhAMAAAAA&#10;"/>
                      <v:rect id="Rectangle 423" o:spid="_x0000_s1038" style="position:absolute;left:6208;top:1257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Mo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Sist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Grandfa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 Friend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0DFD8568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Fa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Broth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Aunt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Neighbo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</w:p>
          <w:p w14:paraId="51F38E6B" w14:textId="77777777" w:rsidR="00A5752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Spouse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Grandmother          Uncle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Other,</w:t>
            </w:r>
            <w:r>
              <w:rPr>
                <w:rFonts w:ascii="Arial" w:hAnsi="Arial" w:cs="Arial"/>
                <w:sz w:val="20"/>
                <w:szCs w:val="20"/>
              </w:rPr>
              <w:t xml:space="preserve"> specify: _________________</w:t>
            </w:r>
          </w:p>
          <w:p w14:paraId="07AB9317" w14:textId="77777777" w:rsidR="00A5752E" w:rsidRPr="00BB486B" w:rsidRDefault="00A5752E" w:rsidP="00A5752E">
            <w:pPr>
              <w:spacing w:after="0" w:line="240" w:lineRule="auto"/>
              <w:ind w:firstLine="720"/>
              <w:rPr>
                <w:rFonts w:ascii="Arial" w:hAnsi="Arial" w:cs="Arial"/>
                <w:sz w:val="16"/>
                <w:szCs w:val="16"/>
              </w:rPr>
            </w:pPr>
            <w:r w:rsidRPr="00BB486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CFB1D39" wp14:editId="689CCC93">
                      <wp:simplePos x="0" y="0"/>
                      <wp:positionH relativeFrom="margin">
                        <wp:posOffset>3908425</wp:posOffset>
                      </wp:positionH>
                      <wp:positionV relativeFrom="paragraph">
                        <wp:posOffset>111125</wp:posOffset>
                      </wp:positionV>
                      <wp:extent cx="114300" cy="125095"/>
                      <wp:effectExtent l="0" t="0" r="19050" b="27305"/>
                      <wp:wrapNone/>
                      <wp:docPr id="244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837999" id="Rectangle 444" o:spid="_x0000_s1026" style="position:absolute;margin-left:307.75pt;margin-top:8.75pt;width:9pt;height:9.8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f9z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CpKDNNY&#10;pC8oGzO9EqTCS5RodL7GyAd3DzFJ7+4s/+6JsesB48QNgB0HwVokVsT47NmDaHh8SrbjR9siPtsF&#10;m9Q6dKAjIOpADqkox3NRxCEQjpdFUb3OsXQcXUU5zxfz9AOrnx478OG9sJrEQ0MBySdwtr/zIZJh&#10;9VNIIm+VbDdSqWRAv10rIHuG/bFJ64TuL8OUIWNDF/NynpCf+fwlRJ7W3yC0DNjoSuqGXp2DWB1V&#10;e2fa1IaBSTWdkbIyJxmjclMFtrY9oopgpy7GqcPDYOEnJSN2cEP9jx0DQYn6YLASi6KqYssno5q/&#10;LdGAS8/20sMMR6iGBkqm4zpMY7JzIPsBfypS7sbeYPU6mZSNlZ1YnchilybBTxMVx+DSTlG/5n71&#10;CAAA//8DAFBLAwQUAAYACAAAACEAe0bc3N4AAAAJAQAADwAAAGRycy9kb3ducmV2LnhtbEyPQU+D&#10;QBCF7yb+h82YeLNLIaVKWRqjqYnHll68DewUUHaXsEuL/nrHUz3NTN7Lm+/l29n04kyj75xVsFxE&#10;IMjWTne2UXAsdw+PIHxAq7F3lhR8k4dtcXuTY6bdxe7pfAiN4BDrM1TQhjBkUvq6JYN+4QayrJ3c&#10;aDDwOTZSj3jhcNPLOIpSabCz/KHFgV5aqr8Ok1FQdfERf/blW2Sedkl4n8vP6eNVqfu7+XkDItAc&#10;rmb4w2d0KJipcpPVXvQK0uVqxVYW1jzZkCYJL5WCZB2DLHL5v0HxCwAA//8DAFBLAQItABQABgAI&#10;AAAAIQC2gziS/gAAAOEBAAATAAAAAAAAAAAAAAAAAAAAAABbQ29udGVudF9UeXBlc10ueG1sUEsB&#10;Ai0AFAAGAAgAAAAhADj9If/WAAAAlAEAAAsAAAAAAAAAAAAAAAAALwEAAF9yZWxzLy5yZWxzUEsB&#10;Ai0AFAAGAAgAAAAhAPep/3MhAgAAPwQAAA4AAAAAAAAAAAAAAAAALgIAAGRycy9lMm9Eb2MueG1s&#10;UEsBAi0AFAAGAAgAAAAhAHtG3Nz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BB486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2611E6F" wp14:editId="42D96BE7">
                      <wp:simplePos x="0" y="0"/>
                      <wp:positionH relativeFrom="margin">
                        <wp:posOffset>3333750</wp:posOffset>
                      </wp:positionH>
                      <wp:positionV relativeFrom="paragraph">
                        <wp:posOffset>115570</wp:posOffset>
                      </wp:positionV>
                      <wp:extent cx="114300" cy="125095"/>
                      <wp:effectExtent l="0" t="0" r="19050" b="27305"/>
                      <wp:wrapNone/>
                      <wp:docPr id="243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3DF8F8" id="Rectangle 442" o:spid="_x0000_s1026" style="position:absolute;margin-left:262.5pt;margin-top:9.1pt;width:9pt;height:9.8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6yd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rK4oMUxj&#10;kT6jbMz0SpCqKqN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M4OXMLeAAAACQEAAA8AAABkcnMvZG93bnJldi54bWxMj0FP&#10;g0AQhe8m/ofNmHiziyDaUpbGaGrisaUXbwO7BZSdJezSor/e8VSP897Lm+/lm9n24mRG3zlScL+I&#10;QBiqne6oUXAot3dLED4gaewdGQXfxsOmuL7KMdPuTDtz2odGcAn5DBW0IQyZlL5ujUW/cIMh9o5u&#10;tBj4HBupRzxzue1lHEWP0mJH/KHFwby0pv7aT1ZB1cUH/NmVb5FdbZPwPpef08erUrc38/MaRDBz&#10;uIThD5/RoWCmyk2kvegVpHHKWwIbyxgEB9KHhIVKQfK0Alnk8v+C4hcAAP//AwBQSwECLQAUAAYA&#10;CAAAACEAtoM4kv4AAADhAQAAEwAAAAAAAAAAAAAAAAAAAAAAW0NvbnRlbnRfVHlwZXNdLnhtbFBL&#10;AQItABQABgAIAAAAIQA4/SH/1gAAAJQBAAALAAAAAAAAAAAAAAAAAC8BAABfcmVscy8ucmVsc1BL&#10;AQItABQABgAIAAAAIQCAB6ydIgIAAD8EAAAOAAAAAAAAAAAAAAAAAC4CAABkcnMvZTJvRG9jLnht&#10;bFBLAQItABQABgAIAAAAIQDODlzC3gAAAAkBAAAPAAAAAAAAAAAAAAAAAHwEAABkcnMvZG93bnJl&#10;di54bWxQSwUGAAAAAAQABADzAAAAhwUAAAAA&#10;">
                      <w10:wrap anchorx="margin"/>
                    </v:rect>
                  </w:pict>
                </mc:Fallback>
              </mc:AlternateContent>
            </w:r>
          </w:p>
          <w:p w14:paraId="5C368244" w14:textId="77777777" w:rsidR="00A5752E" w:rsidRDefault="00A5752E" w:rsidP="00A5752E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d you tell anyone about your HPV results?   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Yes          No</w:t>
            </w:r>
          </w:p>
          <w:p w14:paraId="32304B49" w14:textId="77777777" w:rsidR="00A5752E" w:rsidRPr="00E9761E" w:rsidRDefault="00A5752E" w:rsidP="00A5752E">
            <w:pPr>
              <w:pStyle w:val="ColorfulList-Accent11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What is your primary occupation?</w:t>
            </w:r>
          </w:p>
          <w:p w14:paraId="01C50E88" w14:textId="77777777" w:rsidR="00A5752E" w:rsidRPr="00E9761E" w:rsidRDefault="00A5752E" w:rsidP="00A5752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2A0D661E" wp14:editId="5F1367A3">
                      <wp:simplePos x="0" y="0"/>
                      <wp:positionH relativeFrom="column">
                        <wp:posOffset>309245</wp:posOffset>
                      </wp:positionH>
                      <wp:positionV relativeFrom="paragraph">
                        <wp:posOffset>8890</wp:posOffset>
                      </wp:positionV>
                      <wp:extent cx="2969260" cy="586740"/>
                      <wp:effectExtent l="0" t="0" r="21590" b="22860"/>
                      <wp:wrapNone/>
                      <wp:docPr id="8" name="Group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969260" cy="586740"/>
                                <a:chOff x="1077" y="13402"/>
                                <a:chExt cx="4676" cy="1000"/>
                              </a:xfrm>
                            </wpg:grpSpPr>
                            <wps:wsp>
                              <wps:cNvPr id="9" name="Rectangle 4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" name="Rectangle 4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" name="Rectangle 42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" name="Rectangle 42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77" y="1420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" name="Rectangle 42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" name="Rectangle 42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Rectangle 4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9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Rectangle 43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402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Rectangle 43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677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43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73" y="13935"/>
                                  <a:ext cx="180" cy="1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E1E16E" id="Group 190" o:spid="_x0000_s1026" style="position:absolute;margin-left:24.35pt;margin-top:.7pt;width:233.8pt;height:46.2pt;z-index:251662336" coordorigin="1077,13402" coordsize="4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D0pcAMAAMQdAAAOAAAAZHJzL2Uyb0RvYy54bWzsWdtu2zAMfR+wfxD0vvoSO6mNOkXRGwbs&#10;UqzbByi2fMFsyZOUut3Xj5Kd1Gk9BOjQFAOUB0OKKIo6PKJp6uT0vqnRHRWy4izB3pGLEWUpzypW&#10;JPjH96sPxxhJRVhGas5ogh+oxKfL9+9OujamPi95nVGBQAmTcdcmuFSqjR1HpiVtiDziLWUwmHPR&#10;EAVdUTiZIB1ob2rHd92503GRtYKnVEr496IfxEujP89pqr7muaQK1QkG25R5CvNc6aezPCFxIUhb&#10;VulgBnmBFQ2pGCy6VXVBFEFrUT1T1VSp4JLn6ijljcPzvEqp2QPsxnOf7OZa8HVr9lLEXdFuYQJo&#10;n+D0YrXpl7sbgaosweAoRhpwkVkVeZEBp2uLGGSuRXvb3oh+h9D8xNOfErBzno7rftELo1X3mWeg&#10;kKwVN+Dc56LRKmDb6N744GHrA3qvUAp/+tE88ufgqhTGwuP5IhiclJbgST3NcxcLjGDUmwWu33sw&#10;LS+H+cF8Me8ne65rpjok7hc2xg7GaYIA4+QjqPLfQL0tSUuNr6QGbAA12oD6DZhIWFFTFPiBtlkv&#10;D3IbVGUPKWL8vAQ5eiYE70pKMjDL0/Jg/GiC7khwyF6Mp8DaQO0dDzB70cIssQGKxK2Q6pryBulG&#10;ggVYbzxI7j5Jpa15FNEOlbyusquqrk1HFKvzWqA7AmfuyvwG7TtiNUNdgqPQD43mnTE5VgFufPTk&#10;jlhTKQgeddUAe7dCJNawXbIMzCSxIlXdt8Hkmg04auh6F6x49gAwCt5HBohk0Ci5+I1RB1EhwfLX&#10;mgiKUf2RgSsiLwA+ImU6QbjwoSPGI6vxCGEpqEqwwqhvnqs+9KxbURUlrOSZvTN+Bkckrwyy2rW9&#10;VYOxQNIDsdWD3fQxYEzX8G3oOodTblxo6WrpOhlcPW+KrvO3oWs0M+eExJaulq7TdPWn6GqC3M67&#10;HV6nr54MBL5r6WqTgf6jaTp19WZTdD0+YHSd+SHkz7uJvo2uNrpOR9dgiq7R29DV5q72U2tTkvpL&#10;dA0n6DobSi6jD/3XSwZG0dXmrpaue+gKNbVnlYGZKUwdKHcNwwUkJDYZMLU3S9c9dIUC8XO6mlrx&#10;4elqkwFL1z103d69jOqus9kBc9dRdLXJwH9MV3PFBVeF5i0xXGvqu8hx35Q9Hi9fl38AAAD//wMA&#10;UEsDBBQABgAIAAAAIQAYxFjh3gAAAAcBAAAPAAAAZHJzL2Rvd25yZXYueG1sTI7NToNAFIX3Jr7D&#10;5Jq4swPSVkSGpmnUVdPE1sS4u2VugZS5Q5gp0Ld3XOny/OScL19NphUD9a6xrCCeRSCIS6sbrhR8&#10;Ht4eUhDOI2tsLZOCKzlYFbc3OWbajvxBw95XIoywy1BB7X2XSenKmgy6me2IQ3ayvUEfZF9J3eMY&#10;xk0rH6NoKQ02HB5q7GhTU3neX4yC9xHHdRK/DtvzaXP9Pix2X9uYlLq/m9YvIDxN/q8Mv/gBHYrA&#10;dLQX1k60CubpU2gGfw4ixIt4mYA4KnhOUpBFLv/zFz8AAAD//wMAUEsBAi0AFAAGAAgAAAAhALaD&#10;OJL+AAAA4QEAABMAAAAAAAAAAAAAAAAAAAAAAFtDb250ZW50X1R5cGVzXS54bWxQSwECLQAUAAYA&#10;CAAAACEAOP0h/9YAAACUAQAACwAAAAAAAAAAAAAAAAAvAQAAX3JlbHMvLnJlbHNQSwECLQAUAAYA&#10;CAAAACEApLw9KXADAADEHQAADgAAAAAAAAAAAAAAAAAuAgAAZHJzL2Uyb0RvYy54bWxQSwECLQAU&#10;AAYACAAAACEAGMRY4d4AAAAHAQAADwAAAAAAAAAAAAAAAADKBQAAZHJzL2Rvd25yZXYueG1sUEsF&#10;BgAAAAAEAAQA8wAAANUGAAAAAA==&#10;">
                      <v:rect id="Rectangle 424" o:spid="_x0000_s1027" style="position:absolute;left:1077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/>
                      <v:rect id="Rectangle 425" o:spid="_x0000_s1028" style="position:absolute;left:1077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/>
                      <v:rect id="Rectangle 426" o:spid="_x0000_s1029" style="position:absolute;left:1077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PoBb8A&#10;AADbAAAADwAAAGRycy9kb3ducmV2LnhtbERPTYvCMBC9C/6HMII3TXVh0WoUUVzco9aLt7EZ22oz&#10;KU3U6q83guBtHu9zpvPGlOJGtSssKxj0IxDEqdUFZwr2ybo3AuE8ssbSMil4kIP5rN2aYqztnbd0&#10;2/lMhBB2MSrIva9iKV2ak0HXtxVx4E62NugDrDOpa7yHcFPKYRT9SoMFh4YcK1rmlF52V6PgWAz3&#10;+Nwmf5EZr3/8f5Ocr4eVUt1Os5iA8NT4r/jj3ugwfwDvX8IBcvY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14+gFvwAAANsAAAAPAAAAAAAAAAAAAAAAAJgCAABkcnMvZG93bnJl&#10;di54bWxQSwUGAAAAAAQABAD1AAAAhAMAAAAA&#10;"/>
                      <v:rect id="Rectangle 427" o:spid="_x0000_s1030" style="position:absolute;left:1077;top:1420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          <v:rect id="Rectangle 428" o:spid="_x0000_s1031" style="position:absolute;left:3259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n3T6cIA&#10;AADbAAAADwAAAGRycy9kb3ducmV2LnhtbERPTWvCQBC9C/6HZQq9mU0jlJq6hqIo7TEmF2/T7JjE&#10;ZmdDdjVpf323UPA2j/c562wynbjR4FrLCp6iGARxZXXLtYKy2C9eQDiPrLGzTAq+yUG2mc/WmGo7&#10;ck63o69FCGGXooLG+z6V0lUNGXSR7YkDd7aDQR/gUEs94BjCTSeTOH6WBlsODQ32tG2o+jpejYLP&#10;NinxJy8OsVntl/5jKi7X006px4fp7RWEp8nfxf/udx3mL+Hvl3CA3P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fdPpwgAAANsAAAAPAAAAAAAAAAAAAAAAAJgCAABkcnMvZG93&#10;bnJldi54bWxQSwUGAAAAAAQABAD1AAAAhwMAAAAA&#10;"/>
                      <v:rect id="Rectangle 429" o:spid="_x0000_s1032" style="position:absolute;left:3259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LncEA&#10;AADbAAAADwAAAGRycy9kb3ducmV2LnhtbERPTYvCMBC9C/6HMMLeNNVdZK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WUS53BAAAA2wAAAA8AAAAAAAAAAAAAAAAAmAIAAGRycy9kb3du&#10;cmV2LnhtbFBLBQYAAAAABAAEAPUAAACGAwAAAAA=&#10;"/>
                      <v:rect id="Rectangle 430" o:spid="_x0000_s1033" style="position:absolute;left:3259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juBsEA&#10;AADbAAAADwAAAGRycy9kb3ducmV2LnhtbERPTYvCMBC9C/6HMMLeNNVlZa1GEUXZPWp72dvYjG21&#10;mZQmavXXmwXB2zze58wWranElRpXWlYwHEQgiDOrS84VpMmm/w3CeWSNlWVScCcHi3m3M8NY2xvv&#10;6Lr3uQgh7GJUUHhfx1K6rCCDbmBr4sAdbWPQB9jkUjd4C+GmkqMoGkuDJYeGAmtaFZSd9xej4FCO&#10;Unzskm1kJptP/9smp8vfWqmPXrucgvDU+rf45f7RYf4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rY7gbBAAAA2wAAAA8AAAAAAAAAAAAAAAAAmAIAAGRycy9kb3du&#10;cmV2LnhtbFBLBQYAAAAABAAEAPUAAACGAwAAAAA=&#10;"/>
                      <v:rect id="Rectangle 431" o:spid="_x0000_s1034" style="position:absolute;left:5573;top:13402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      <v:rect id="Rectangle 432" o:spid="_x0000_s1035" style="position:absolute;left:5573;top:13677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      <v:rect id="Rectangle 433" o:spid="_x0000_s1036" style="position:absolute;left:5573;top:13935;width:180;height:1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> 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Farming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Household work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Student</w:t>
            </w:r>
          </w:p>
          <w:p w14:paraId="7FCB372B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Business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Healthcare worker             Housewife</w:t>
            </w:r>
          </w:p>
          <w:p w14:paraId="32105C91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4" distB="4294967294" distL="114300" distR="114300" simplePos="0" relativeHeight="251706368" behindDoc="0" locked="0" layoutInCell="1" allowOverlap="1" wp14:anchorId="067BB0C9" wp14:editId="5239B6F5">
                      <wp:simplePos x="0" y="0"/>
                      <wp:positionH relativeFrom="column">
                        <wp:posOffset>4110990</wp:posOffset>
                      </wp:positionH>
                      <wp:positionV relativeFrom="paragraph">
                        <wp:posOffset>76200</wp:posOffset>
                      </wp:positionV>
                      <wp:extent cx="327660" cy="0"/>
                      <wp:effectExtent l="0" t="76200" r="15240" b="95250"/>
                      <wp:wrapNone/>
                      <wp:docPr id="210" name="AutoShape 4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766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F3FEAA" id="AutoShape 434" o:spid="_x0000_s1026" type="#_x0000_t32" style="position:absolute;margin-left:323.7pt;margin-top:6pt;width:25.8pt;height:0;z-index:251706368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zj2NgIAAGAEAAAOAAAAZHJzL2Uyb0RvYy54bWysVMuO2yAU3VfqPyD2GduJk0msOKORnXQz&#10;7USa6QcQwDYqBgQkTlT133shj860m6qqF/hi7uPccw9ePhx7iQ7cOqFVibO7FCOuqGZCtSX++roZ&#10;zTFynihGpFa8xCfu8MPq44flYAo+1p2WjFsESZQrBlPizntTJImjHe+Ju9OGKzhstO2Jh61tE2bJ&#10;ANl7mYzTdJYM2jJjNeXOwdf6fIhXMX/TcOqfm8Zxj2SJAZuPq43rLqzJakmK1hLTCXqBQf4BRU+E&#10;gqK3VDXxBO2t+CNVL6jVTjf+juo+0U0jKI89QDdZ+ls3Lx0xPPYC5Dhzo8n9v7T0y2FrkWAlHmfA&#10;jyI9DOlx73WsjfJJHigajCvAs1JbG5qkR/VinjT95pDSVUdUy6P768lAdBYiknchYeMMFNoNnzUD&#10;HwIVIl/HxvYhJTCBjnEsp9tY+NEjCh8n4/vZDMDR61FCimucsc5/4rpHwSix85aItvOVVgpmr20W&#10;q5DDk/MBFSmuAaGo0hshZZSAVGgo8WI6nsYAp6Vg4TC4OdvuKmnRgQQRxSe2CCdv3azeKxaTdZyw&#10;9cX2REiwkY/ceCuALclxqNZzhpHkcG+CdYYnVagInQPgi3XW0fdFuljP1/N8lI9n61Ge1vXocVPl&#10;o9kmu5/Wk7qq6uxHAJ/lRScY4yrgv2o6y/9OM5fbdVbjTdU3opL32SOjAPb6jqDj6MO0z7rZaXba&#10;2tBdUAHIODpfrly4J2/30evXj2H1EwAA//8DAFBLAwQUAAYACAAAACEACu93IN4AAAAJAQAADwAA&#10;AGRycy9kb3ducmV2LnhtbEyPQU/DMAyF70j8h8hI3FjKNAVamk7AhOgFJDaEOGaNaSMap2qyrePX&#10;Y8QBbrbf0/P3yuXke7HHMbpAGi5nGQikJlhHrYbXzcPFNYiYDFnTB0INR4ywrE5PSlPYcKAX3K9T&#10;KziEYmE0dCkNhZSx6dCbOAsDEmsfYfQm8Tq20o7mwOG+l/MsU9IbR/yhMwPed9h8rndeQ1q9Hzv1&#10;1tzl7nnz+KTcV13XK63Pz6bbGxAJp/Rnhh98RoeKmbZhRzaKXoNaXC3YysKcO7FB5TkP29+DrEr5&#10;v0H1DQAA//8DAFBLAQItABQABgAIAAAAIQC2gziS/gAAAOEBAAATAAAAAAAAAAAAAAAAAAAAAABb&#10;Q29udGVudF9UeXBlc10ueG1sUEsBAi0AFAAGAAgAAAAhADj9If/WAAAAlAEAAAsAAAAAAAAAAAAA&#10;AAAALwEAAF9yZWxzLy5yZWxzUEsBAi0AFAAGAAgAAAAhAGDDOPY2AgAAYAQAAA4AAAAAAAAAAAAA&#10;AAAALgIAAGRycy9lMm9Eb2MueG1sUEsBAi0AFAAGAAgAAAAhAArvdyDeAAAACQEAAA8AAAAAAAAA&#10;AAAAAAAAkAQAAGRycy9kb3ducmV2LnhtbFBLBQYAAAAABAAEAPMAAACbBQAAAAA=&#10;">
                      <v:stroke endarrow="block"/>
                    </v:shape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Fishing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Factory worker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    Unemployed             </w:t>
            </w:r>
            <w:r>
              <w:rPr>
                <w:rFonts w:ascii="Arial" w:hAnsi="Arial" w:cs="Arial"/>
                <w:b/>
                <w:sz w:val="20"/>
                <w:szCs w:val="20"/>
              </w:rPr>
              <w:t>Go to Q18</w:t>
            </w:r>
          </w:p>
          <w:p w14:paraId="38BBFF77" w14:textId="77777777" w:rsidR="00A5752E" w:rsidRPr="00E9761E" w:rsidRDefault="00A5752E" w:rsidP="00A5752E">
            <w:pPr>
              <w:spacing w:after="0"/>
              <w:ind w:firstLine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Other, specify: _________________________________</w:t>
            </w:r>
          </w:p>
          <w:p w14:paraId="1F445B70" w14:textId="77777777" w:rsidR="00A5752E" w:rsidRPr="00BB486B" w:rsidRDefault="00A5752E" w:rsidP="00A5752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1C749E0C" w14:textId="3827D0E8" w:rsidR="00A5752E" w:rsidRPr="00DE64DD" w:rsidRDefault="00A5752E" w:rsidP="00A5752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B2CA7BA" wp14:editId="4B2B526D">
                      <wp:simplePos x="0" y="0"/>
                      <wp:positionH relativeFrom="column">
                        <wp:posOffset>5010150</wp:posOffset>
                      </wp:positionH>
                      <wp:positionV relativeFrom="paragraph">
                        <wp:posOffset>69850</wp:posOffset>
                      </wp:positionV>
                      <wp:extent cx="246380" cy="0"/>
                      <wp:effectExtent l="0" t="76200" r="20320" b="95250"/>
                      <wp:wrapNone/>
                      <wp:docPr id="7" name="AutoShape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463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88E9EF" id="AutoShape 168" o:spid="_x0000_s1026" type="#_x0000_t32" style="position:absolute;margin-left:394.5pt;margin-top:5.5pt;width:19.4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k7lNQIAAF4EAAAOAAAAZHJzL2Uyb0RvYy54bWysVM2O2yAQvlfqOyDuie2sk02sOKuVnfSy&#10;7Uba7QMQwDYqBgQkTlT13TuQn+62l6qqD3jw/H0z842XD8deogO3TmhV4mycYsQV1UyotsRfXzej&#10;OUbOE8WI1IqX+MQdflh9/LAcTMEnutOScYsgiHLFYErceW+KJHG04z1xY224AmWjbU88XG2bMEsG&#10;iN7LZJKms2TQlhmrKXcOvtZnJV7F+E3DqX9uGsc9kiUGbD6eNp67cCarJSlaS0wn6AUG+QcUPREK&#10;kt5C1cQTtLfij1C9oFY73fgx1X2im0ZQHmuAarL0t2peOmJ4rAWa48ytTe7/haVfDluLBCvxPUaK&#10;9DCix73XMTPKZvPQoMG4AuwqtbWhRHpUL+ZJ028OKV11RLU8mr+eDHhnwSN55xIuzkCa3fBZM7Ah&#10;kCF269jYPoSEPqBjHMrpNhR+9IjCx0k+u5vD6OhVlZDi6mes85+47lEQSuy8JaLtfKWVgslrm8Us&#10;5PDkfEBFiqtDSKr0RkgZCSAVGkq8mE6m0cFpKVhQBjNn210lLTqQQKH4xBJB89bM6r1iMVjHCVtf&#10;ZE+EBBn52BtvBXRLchyy9ZxhJDlsTZDO8KQKGaFyAHyRziz6vkgX6/l6no/yyWw9ytO6Hj1uqnw0&#10;22T30/qurqo6+xHAZ3nRCca4CvivjM7yv2PMZbfOXLxx+tao5H302FEAe31H0HH0Ydpn3uw0O21t&#10;qC6wAEgcjS8LF7bk7T1a/fotrH4CAAD//wMAUEsDBBQABgAIAAAAIQAEqZ5r3wAAAAkBAAAPAAAA&#10;ZHJzL2Rvd25yZXYueG1sTI9BT8MwDIXvSPyHyEjcWLoduq5rOgEToheQtiG0Y9aaJqJxqibbOn49&#10;RhzgZNnv6fl9xWp0nTjhEKwnBdNJAgKp9o2lVsHb7ukuAxGipkZ3nlDBBQOsyuurQueNP9MGT9vY&#10;Cg6hkGsFJsY+lzLUBp0OE98jsfbhB6cjr0Mrm0GfOdx1cpYkqXTaEn8wusdHg/Xn9ugUxPX+YtL3&#10;+mFhX3fPL6n9qqpqrdTtzXi/BBFxjH9m+KnP1aHkTgd/pCaITsE8WzBLZGHKkw3ZbM4sh9+DLAv5&#10;n6D8BgAA//8DAFBLAQItABQABgAIAAAAIQC2gziS/gAAAOEBAAATAAAAAAAAAAAAAAAAAAAAAABb&#10;Q29udGVudF9UeXBlc10ueG1sUEsBAi0AFAAGAAgAAAAhADj9If/WAAAAlAEAAAsAAAAAAAAAAAAA&#10;AAAALwEAAF9yZWxzLy5yZWxzUEsBAi0AFAAGAAgAAAAhAKyWTuU1AgAAXgQAAA4AAAAAAAAAAAAA&#10;AAAALgIAAGRycy9lMm9Eb2MueG1sUEsBAi0AFAAGAAgAAAAhAASpnmvfAAAACQEAAA8AAAAAAAAA&#10;AAAAAAAAjwQAAGRycy9kb3ducmV2LnhtbFBLBQYAAAAABAAEAPMAAACbBQAAAAA=&#10;">
                      <v:stroke endarrow="block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80600DA" wp14:editId="795BA28E">
                      <wp:simplePos x="0" y="0"/>
                      <wp:positionH relativeFrom="margin">
                        <wp:posOffset>4646930</wp:posOffset>
                      </wp:positionH>
                      <wp:positionV relativeFrom="paragraph">
                        <wp:posOffset>-3810</wp:posOffset>
                      </wp:positionV>
                      <wp:extent cx="114300" cy="125095"/>
                      <wp:effectExtent l="0" t="0" r="19050" b="27305"/>
                      <wp:wrapNone/>
                      <wp:docPr id="215" name="Rectangle 4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CA843A" id="Rectangle 436" o:spid="_x0000_s1026" style="position:absolute;margin-left:365.9pt;margin-top:-.3pt;width:9pt;height:9.8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dd4IgIAAD8EAAAOAAAAZHJzL2Uyb0RvYy54bWysU9tuEzEQfUfiHyy/k700W5pVNlWVEoRU&#10;oKLwAY7Xu2vhG2Mnm/L1HXvTkAJPCD9YHs/4+MyZmeX1QSuyF+ClNQ0tZjklwnDbStM39NvXzZsr&#10;SnxgpmXKGtHQR+Hp9er1q+XoalHawapWAEEQ4+vRNXQIwdVZ5vkgNPMz64RBZ2dBs4Am9FkLbER0&#10;rbIyzy+z0ULrwHLhPd7eTk66SvhdJ3j43HVeBKIaitxC2iHt27hnqyWre2BukPxIg/0DC82kwU9P&#10;ULcsMLID+QeUlhyst12Ycasz23WSi5QDZlPkv2XzMDAnUi4ojncnmfz/g+Wf9vdAZNvQsqgoMUxj&#10;kb6gbMz0SpD5xWWUaHS+xsgHdw8xSe/uLP/uibHrAePEDYAdB8FaJFbE+OzFg2h4fEq240fbIj7b&#10;BZvUOnSgIyDqQA6pKI+noohDIBwvi2J+kWPpOLqKssoXVfqB1c+PHfjwXlhN4qGhgOQTONvf+RDJ&#10;sPo5JJG3SrYbqVQyoN+uFZA9w/7YpHVE9+dhypCxoYuqrBLyC58/h8jT+huElgEbXUnd0KtTEKuj&#10;au9Mm9owMKmmM1JW5ihjVG6qwNa2j6gi2KmLcerwMFj4ScmIHdxQ/2PHQFCiPhisxKKYz2PLJ2Ne&#10;vS3RgHPP9tzDDEeohgZKpuM6TGOycyD7AX8qUu7G3mD1OpmUjZWdWB3JYpcmwY8TFcfg3E5Rv+Z+&#10;9QQAAP//AwBQSwMEFAAGAAgAAAAhAMOR5yfdAAAACAEAAA8AAABkcnMvZG93bnJldi54bWxMj0FP&#10;g0AUhO8m/ofNM/HWLrSmFWRpjKYmHlt68faAJ6DsW8IuLfrrfZ70OJnJzDfZbra9OtPoO8cG4mUE&#10;irhydceNgVOxX9yD8gG5xt4xGfgiD7v8+irDtHYXPtD5GBolJexTNNCGMKRa+6oli37pBmLx3t1o&#10;MYgcG12PeJFy2+tVFG20xY5locWBnlqqPo+TNVB2qxN+H4qXyCb7dXidi4/p7dmY25v58QFUoDn8&#10;heEXX9AhF6bSTVx71RvYrmNBDwYWG1Dib+8S0aUEkxh0nun/B/IfAAAA//8DAFBLAQItABQABgAI&#10;AAAAIQC2gziS/gAAAOEBAAATAAAAAAAAAAAAAAAAAAAAAABbQ29udGVudF9UeXBlc10ueG1sUEsB&#10;Ai0AFAAGAAgAAAAhADj9If/WAAAAlAEAAAsAAAAAAAAAAAAAAAAALwEAAF9yZWxzLy5yZWxzUEsB&#10;Ai0AFAAGAAgAAAAhAJBl13giAgAAPwQAAA4AAAAAAAAAAAAAAAAALgIAAGRycy9lMm9Eb2MueG1s&#10;UEsBAi0AFAAGAAgAAAAhAMOR5yf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7808FD" wp14:editId="56FD9EDC">
                      <wp:simplePos x="0" y="0"/>
                      <wp:positionH relativeFrom="margin">
                        <wp:posOffset>3032760</wp:posOffset>
                      </wp:positionH>
                      <wp:positionV relativeFrom="paragraph">
                        <wp:posOffset>-3810</wp:posOffset>
                      </wp:positionV>
                      <wp:extent cx="114300" cy="125095"/>
                      <wp:effectExtent l="0" t="0" r="19050" b="27305"/>
                      <wp:wrapNone/>
                      <wp:docPr id="216" name="Rectangle 4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B76B64" id="Rectangle 435" o:spid="_x0000_s1026" style="position:absolute;margin-left:238.8pt;margin-top:-.3pt;width:9pt;height:9.8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hlQJAIAAD8EAAAOAAAAZHJzL2Uyb0RvYy54bWysU9tuEzEQfUfiHyy/k700Kc0qm6pKCUIq&#10;UFH4gInXm7Xw2mbsZFO+vmNvGlLgCeEHy+MZH585M7O4PvSa7SV6ZU3Ni0nOmTTCNspsa/7t6/rN&#10;FWc+gGlAWyNr/ig9v16+frUYXCVL21ndSGQEYnw1uJp3Ibgqy7zoZA9+Yp005Gwt9hDIxG3WIAyE&#10;3uuszPPLbLDYOLRCek+3t6OTLxN+20oRPretl4HpmhO3kHZM+ybu2XIB1RbBdUocacA/sOhBGfr0&#10;BHULAdgO1R9QvRJovW3DRNg+s22rhEw5UDZF/ls2Dx04mXIhcbw7yeT/H6z4tL9Hppqal8UlZwZ6&#10;KtIXkg3MVks2vZhFiQbnK4p8cPcYk/Tuzorvnhm76ihO3iDaoZPQELEixmcvHkTD01O2GT7ahvBh&#10;F2xS69BiHwFJB3ZIRXk8FUUeAhN0WRTTi5xKJ8hVlLN8nhhlUD0/dujDe2l7Fg81RyKfwGF/50Mk&#10;A9VzSCJvtWrWSutk4Haz0sj2QP2xTivxpxzPw7RhQ83ns3KWkF/4/DlEntbfIHoVqNG16mt+dQqC&#10;Kqr2zjSpDQMoPZ6JsjZHGaNyYwU2tnkkFdGOXUxTR4fO4k/OBurgmvsfO0DJmf5gqBLzYjqNLZ+M&#10;6extSQaeezbnHjCCoGoeOBuPqzCOyc6h2nb0U5FyN/aGqteqpGys7MjqSJa6NAl+nKg4Bud2ivo1&#10;98snAAAA//8DAFBLAwQUAAYACAAAACEAF0YkD94AAAAIAQAADwAAAGRycy9kb3ducmV2LnhtbEyP&#10;QU+DQBCF7yb+h82YeGuX1toKsjRGUxOPLb14G2AElJ0l7NKiv97pSU8zk/fy5nvpdrKdOtHgW8cG&#10;FvMIFHHpqpZrA8d8N3sA5QNyhZ1jMvBNHrbZ9VWKSeXOvKfTIdRKQtgnaKAJoU+09mVDFv3c9cSi&#10;fbjBYpBzqHU14FnCbaeXUbTWFluWDw329NxQ+XUYrYGiXR7xZ5+/Rjbe3YW3Kf8c31+Mub2Znh5B&#10;BZrCnxku+IIOmTAVbuTKq87AarNZi9XATIboq/helkKM8QJ0lur/BbJfAAAA//8DAFBLAQItABQA&#10;BgAIAAAAIQC2gziS/gAAAOEBAAATAAAAAAAAAAAAAAAAAAAAAABbQ29udGVudF9UeXBlc10ueG1s&#10;UEsBAi0AFAAGAAgAAAAhADj9If/WAAAAlAEAAAsAAAAAAAAAAAAAAAAALwEAAF9yZWxzLy5yZWxz&#10;UEsBAi0AFAAGAAgAAAAhAHp2GVAkAgAAPwQAAA4AAAAAAAAAAAAAAAAALgIAAGRycy9lMm9Eb2Mu&#10;eG1sUEsBAi0AFAAGAAgAAAAhABdGJA/eAAAACAEAAA8AAAAAAAAAAAAAAAAAfgQAAGRycy9kb3du&#10;cmV2LnhtbFBLBQYAAAAABAAEAPMAAACJ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AC44CAA" wp14:editId="37BE016E">
                      <wp:simplePos x="0" y="0"/>
                      <wp:positionH relativeFrom="column">
                        <wp:posOffset>3470910</wp:posOffset>
                      </wp:positionH>
                      <wp:positionV relativeFrom="paragraph">
                        <wp:posOffset>71755</wp:posOffset>
                      </wp:positionV>
                      <wp:extent cx="257175" cy="0"/>
                      <wp:effectExtent l="0" t="76200" r="9525" b="95250"/>
                      <wp:wrapNone/>
                      <wp:docPr id="6" name="AutoShape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571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C67051" id="AutoShape 167" o:spid="_x0000_s1026" type="#_x0000_t32" style="position:absolute;margin-left:273.3pt;margin-top:5.65pt;width:20.2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PvBNAIAAF4EAAAOAAAAZHJzL2Uyb0RvYy54bWysVMuO2yAU3VfqPyD2ie3UeVlxRiM76Wba&#10;RprpBxDANioGBCROVPXfeyGPzrSbqqoX+GLu49xzD149nHqJjtw6oVWJs3GKEVdUM6HaEn992Y4W&#10;GDlPFCNSK17iM3f4Yf3+3WowBZ/oTkvGLYIkyhWDKXHnvSmSxNGO98SNteEKDhtte+Jha9uEWTJA&#10;9l4mkzSdJYO2zFhNuXPwtb4c4nXM3zSc+i9N47hHssSAzcfVxnUf1mS9IkVriekEvcIg/4CiJ0JB&#10;0XuqmniCDlb8kaoX1GqnGz+muk900wjKYw/QTZb+1s1zRwyPvQA5ztxpcv8vLf183FkkWIlnGCnS&#10;w4geD17HyiibzQNBg3EF+FVqZ0OL9KSezZOm3xxSuuqIanl0fzkbiM5CRPImJGycgTL74ZNm4EOg&#10;QmTr1Ng+pAQe0CkO5XwfCj95ROHjZDrP5lOM6O0oIcUtzljnP3Ldo2CU2HlLRNv5SisFk9c2i1XI&#10;8cn5gIoUt4BQVOmtkDIKQCo0lHg5nUxjgNNSsHAY3Jxt95W06EiChOITW4ST125WHxSLyTpO2OZq&#10;eyIk2MhHbrwVwJbkOFTrOcNIcrg1wbrAkypUhM4B8NW6qOj7Ml1uFptFPsons80oT+t69Lit8tFs&#10;C+TUH+qqqrMfAXyWF51gjKuA/6boLP87xVzv1kWLd03fiUreZo+MAtjbO4KOow/Tvuhmr9l5Z0N3&#10;QQUg4uh8vXDhlrzeR69fv4X1TwAAAP//AwBQSwMEFAAGAAgAAAAhAAskfR/fAAAACQEAAA8AAABk&#10;cnMvZG93bnJldi54bWxMj8FOwzAMhu9IvENkJG4sLbBslKYTMCF6AYltQhyzxjQRjVM12dbx9ARx&#10;gKP9f/r9uVyMrmN7HIL1JCGfZMCQGq8ttRI268eLObAQFWnVeUIJRwywqE5PSlVof6BX3K9iy1IJ&#10;hUJJMDH2BeehMehUmPgeKWUffnAqpnFouR7UIZW7jl9mmeBOWUoXjOrxwWDzudo5CXH5fjTirbm/&#10;sS/rp2dhv+q6Xkp5fjbe3QKLOMY/GH70kzpUyWnrd6QD6yRMr4VIaAryK2AJmM5nObDt74JXJf//&#10;QfUNAAD//wMAUEsBAi0AFAAGAAgAAAAhALaDOJL+AAAA4QEAABMAAAAAAAAAAAAAAAAAAAAAAFtD&#10;b250ZW50X1R5cGVzXS54bWxQSwECLQAUAAYACAAAACEAOP0h/9YAAACUAQAACwAAAAAAAAAAAAAA&#10;AAAvAQAAX3JlbHMvLnJlbHNQSwECLQAUAAYACAAAACEA0az7wTQCAABeBAAADgAAAAAAAAAAAAAA&#10;AAAuAgAAZHJzL2Uyb0RvYy54bWxQSwECLQAUAAYACAAAACEACyR9H98AAAAJAQAADwAAAAAAAAAA&#10;AAAAAACOBAAAZHJzL2Rvd25yZXYueG1sUEsFBgAAAAAEAAQA8wAAAJoFAAAAAA==&#10;">
                      <v:stroke endarrow="block"/>
                    </v:shape>
                  </w:pict>
                </mc:Fallback>
              </mc:AlternateContent>
            </w:r>
            <w:r w:rsidRPr="00DE64DD">
              <w:rPr>
                <w:rFonts w:ascii="Arial" w:hAnsi="Arial" w:cs="Arial"/>
                <w:sz w:val="20"/>
                <w:szCs w:val="20"/>
              </w:rPr>
              <w:t>Are you missing work today?</w:t>
            </w:r>
            <w:r w:rsidRPr="00DE64DD">
              <w:rPr>
                <w:rFonts w:ascii="Arial" w:hAnsi="Arial" w:cs="Arial"/>
                <w:sz w:val="20"/>
                <w:szCs w:val="20"/>
              </w:rPr>
              <w:tab/>
            </w:r>
            <w:r w:rsidRPr="00DE64DD">
              <w:rPr>
                <w:rFonts w:ascii="Arial" w:hAnsi="Arial" w:cs="Arial"/>
                <w:sz w:val="20"/>
                <w:szCs w:val="20"/>
              </w:rPr>
              <w:tab/>
            </w:r>
            <w:r w:rsidRPr="00DE64DD">
              <w:rPr>
                <w:rFonts w:ascii="Arial" w:hAnsi="Arial" w:cs="Arial"/>
                <w:sz w:val="20"/>
                <w:szCs w:val="20"/>
              </w:rPr>
              <w:tab/>
              <w:t xml:space="preserve">Yes          </w:t>
            </w:r>
            <w:r w:rsidRPr="00DE64DD">
              <w:rPr>
                <w:rFonts w:ascii="Arial" w:hAnsi="Arial" w:cs="Arial"/>
                <w:b/>
                <w:sz w:val="20"/>
                <w:szCs w:val="20"/>
              </w:rPr>
              <w:t xml:space="preserve">Go to Q17b  </w:t>
            </w:r>
            <w:r w:rsidRPr="00DE64DD">
              <w:rPr>
                <w:rFonts w:ascii="Arial" w:hAnsi="Arial" w:cs="Arial"/>
                <w:sz w:val="20"/>
                <w:szCs w:val="20"/>
              </w:rPr>
              <w:t xml:space="preserve">        No         </w:t>
            </w:r>
            <w:r w:rsidRPr="00DE64DD">
              <w:rPr>
                <w:rFonts w:ascii="Arial" w:hAnsi="Arial" w:cs="Arial"/>
                <w:b/>
                <w:sz w:val="20"/>
                <w:szCs w:val="20"/>
              </w:rPr>
              <w:t>Go to Q</w:t>
            </w: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CA5158">
              <w:rPr>
                <w:rFonts w:ascii="Arial" w:hAnsi="Arial" w:cs="Arial"/>
                <w:b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DE64D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DFFB57" w14:textId="77777777" w:rsidR="00A5752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BA0F4C" w14:textId="77777777" w:rsidR="00A5752E" w:rsidRPr="008B6877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BE9B684" w14:textId="77777777" w:rsidR="00A5752E" w:rsidRPr="00E9761E" w:rsidRDefault="00A5752E" w:rsidP="00A5752E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17b</w:t>
            </w:r>
            <w:r w:rsidRPr="00E9761E">
              <w:rPr>
                <w:rFonts w:ascii="Arial" w:hAnsi="Arial" w:cs="Arial"/>
                <w:sz w:val="20"/>
                <w:szCs w:val="20"/>
              </w:rPr>
              <w:t>. How many hours of work are you missing today? _______ Hrs.</w:t>
            </w:r>
          </w:p>
          <w:p w14:paraId="300BD2FA" w14:textId="77777777" w:rsidR="00A5752E" w:rsidRPr="00E9761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0A97F4F" w14:textId="77777777" w:rsidR="00A5752E" w:rsidRPr="00E9761E" w:rsidRDefault="00A5752E" w:rsidP="00A5752E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F49B37A" wp14:editId="197712FC">
                      <wp:simplePos x="0" y="0"/>
                      <wp:positionH relativeFrom="margin">
                        <wp:posOffset>3656965</wp:posOffset>
                      </wp:positionH>
                      <wp:positionV relativeFrom="paragraph">
                        <wp:posOffset>213995</wp:posOffset>
                      </wp:positionV>
                      <wp:extent cx="114300" cy="125095"/>
                      <wp:effectExtent l="0" t="0" r="19050" b="27305"/>
                      <wp:wrapNone/>
                      <wp:docPr id="217" name="Rectangle 4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7BF556" id="Rectangle 441" o:spid="_x0000_s1026" style="position:absolute;margin-left:287.95pt;margin-top:16.85pt;width:9pt;height:9.85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H+VIQIAAD8EAAAOAAAAZHJzL2Uyb0RvYy54bWysU9uO0zAQfUfiHyy/01xI2W3UdLXqUoS0&#10;wIqFD3AdJ7FwPGbsNl2+nonTli7whPCD5fGMj8+cmVneHHrD9gq9BlvxbJZypqyEWtu24l+/bF5d&#10;c+aDsLUwYFXFn5TnN6uXL5aDK1UOHZhaISMQ68vBVbwLwZVJ4mWneuFn4JQlZwPYi0AmtkmNYiD0&#10;3iR5mr5JBsDaIUjlPd3eTU6+ivhNo2T41DReBWYqTtxC3DHu23FPVktRtihcp+WRhvgHFr3Qlj49&#10;Q92JINgO9R9QvZYIHpowk9An0DRaqpgDZZOlv2Xz2AmnYi4kjndnmfz/g5Uf9w/IdF3xPLvizIqe&#10;ivSZZBO2NYoVRTZKNDhfUuSje8AxSe/uQX7zzMK6ozh1iwhDp0RNxGJ88uzBaHh6yrbDB6gJX+wC&#10;RLUODfYjIOnADrEoT+eiqENgki6zrHidUukkubJ8ni7mI6NElKfHDn14p6Bn46HiSOQjuNjf+zCF&#10;nkIieTC63mhjooHtdm2Q7QX1xyauI7q/DDOWDRVfzPN5RH7m85cQaVx/g+h1oEY3uq/49TlIlKNq&#10;b20d2zAIbaYzZWcsJXlSbqrAFuonUhFh6mKaOjp0gD84G6iDK+6/7wQqzsx7S5VYZEUxtnw0ivlV&#10;TgZeeraXHmElQVU8cDYd12Eak51D3Xb0UxZzt3BL1Wt0VHbkN7E6kqUujbU5TtQ4Bpd2jPo196uf&#10;AAAA//8DAFBLAwQUAAYACAAAACEAxi4da94AAAAJAQAADwAAAGRycy9kb3ducmV2LnhtbEyPTU+D&#10;QBCG7yb+h82YeLOLRaxQlsZoauKxpRdvA7sFlJ0l7NKiv97xVG/z8eSdZ/LNbHtxMqPvHCm4X0Qg&#10;DNVOd9QoOJTbuycQPiBp7B0ZBd/Gw6a4vsox0+5MO3Pah0ZwCPkMFbQhDJmUvm6NRb9wgyHeHd1o&#10;MXA7NlKPeOZw28tlFD1Kix3xhRYH89Ka+ms/WQVVtzzgz658i2y6jcP7XH5OH69K3d7Mz2sQwczh&#10;AsOfPqtDwU6Vm0h70StIVknKqII4XoFgIEljHlRcxA8gi1z+/6D4BQAA//8DAFBLAQItABQABgAI&#10;AAAAIQC2gziS/gAAAOEBAAATAAAAAAAAAAAAAAAAAAAAAABbQ29udGVudF9UeXBlc10ueG1sUEsB&#10;Ai0AFAAGAAgAAAAhADj9If/WAAAAlAEAAAsAAAAAAAAAAAAAAAAALwEAAF9yZWxzLy5yZWxzUEsB&#10;Ai0AFAAGAAgAAAAhAHdof5UhAgAAPwQAAA4AAAAAAAAAAAAAAAAALgIAAGRycy9lMm9Eb2MueG1s&#10;UEsBAi0AFAAGAAgAAAAhAMYuHWv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17c</w:t>
            </w:r>
            <w:r w:rsidRPr="00E9761E">
              <w:rPr>
                <w:rFonts w:ascii="Arial" w:hAnsi="Arial" w:cs="Arial"/>
                <w:sz w:val="20"/>
                <w:szCs w:val="20"/>
              </w:rPr>
              <w:t>. How much income are you losing today?</w:t>
            </w:r>
          </w:p>
          <w:p w14:paraId="1185E646" w14:textId="77777777" w:rsidR="00A5752E" w:rsidRPr="00E9761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082001DA" wp14:editId="4EF3B36E">
                      <wp:simplePos x="0" y="0"/>
                      <wp:positionH relativeFrom="margin">
                        <wp:posOffset>975360</wp:posOffset>
                      </wp:positionH>
                      <wp:positionV relativeFrom="paragraph">
                        <wp:posOffset>2540</wp:posOffset>
                      </wp:positionV>
                      <wp:extent cx="114300" cy="125095"/>
                      <wp:effectExtent l="0" t="0" r="19050" b="27305"/>
                      <wp:wrapNone/>
                      <wp:docPr id="220" name="Rectangle 4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DD0B12" id="Rectangle 438" o:spid="_x0000_s1026" style="position:absolute;margin-left:76.8pt;margin-top:.2pt;width:9pt;height:9.85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R5pIgIAAD8EAAAOAAAAZHJzL2Uyb0RvYy54bWysU9tuEzEQfUfiHyy/k700gWSVTVWlBCEV&#10;qCh8gOP1Zi28HjN2silfz9ibhhR4QvjB8njGx2fOzCyvj71hB4Veg615Mck5U1ZCo+2u5l+/bF7N&#10;OfNB2EYYsKrmj8rz69XLF8vBVaqEDkyjkBGI9dXgat6F4Kos87JTvfATcMqSswXsRSATd1mDYiD0&#10;3mRlnr/OBsDGIUjlPd3ejk6+Svhtq2T41LZeBWZqTtxC2jHt27hnq6Wodihcp+WJhvgHFr3Qlj49&#10;Q92KINge9R9QvZYIHtowkdBn0LZaqpQDZVPkv2Xz0AmnUi4kjndnmfz/g5UfD/fIdFPzsiR9rOip&#10;SJ9JNmF3RrHp1TxKNDhfUeSDu8eYpHd3IL95ZmHdUZy6QYShU6IhYkWMz549iIanp2w7fICG8MU+&#10;QFLr2GIfAUkHdkxFeTwXRR0Dk3RZFNOrnKhJchXlLF/M0g+ienrs0Id3CnoWDzVHIp/AxeHOh0hG&#10;VE8hiTwY3Wy0McnA3XZtkB0E9ccmrRO6vwwzlg01X8zKWUJ+5vOXEHlaf4PodaBGN7qv+fwcJKqo&#10;2lvbpDYMQpvxTJSNPckYlRsrsIXmkVREGLuYpo4OHeAPzgbq4Jr773uBijPz3lIlFsV0Gls+GdPZ&#10;m1hfvPRsLz3CSoKqeeBsPK7DOCZ7h3rX0U9Fyt3CDVWv1UnZWNmR1YksdWkS/DRRcQwu7RT1a+5X&#10;PwEAAP//AwBQSwMEFAAGAAgAAAAhANlYomDaAAAABwEAAA8AAABkcnMvZG93bnJldi54bWxMjsFO&#10;wzAQRO9I/IO1SNyonRQKhDgVAhWJY5teuG3iJQnE6yh22sDX457K8WlGMy9fz7YXBxp951hDslAg&#10;iGtnOm407MvNzQMIH5AN9o5Jww95WBeXFzlmxh15S4ddaEQcYZ+hhjaEIZPS1y1Z9As3EMfs040W&#10;Q8SxkWbEYxy3vUyVWkmLHceHFgd6aan+3k1WQ9Wle/zdlm/KPm6W4X0uv6aPV62vr+bnJxCB5nAu&#10;w0k/qkMRnSo3sfGij3y3XMWqhlsQp/g+iVhpSFUCssjlf//iDwAA//8DAFBLAQItABQABgAIAAAA&#10;IQC2gziS/gAAAOEBAAATAAAAAAAAAAAAAAAAAAAAAABbQ29udGVudF9UeXBlc10ueG1sUEsBAi0A&#10;FAAGAAgAAAAhADj9If/WAAAAlAEAAAsAAAAAAAAAAAAAAAAALwEAAF9yZWxzLy5yZWxzUEsBAi0A&#10;FAAGAAgAAAAhAF2xHmkiAgAAPwQAAA4AAAAAAAAAAAAAAAAALgIAAGRycy9lMm9Eb2MueG1sUEsB&#10;Ai0AFAAGAAgAAAAhANlYomD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6375561" wp14:editId="43D362F3">
                      <wp:simplePos x="0" y="0"/>
                      <wp:positionH relativeFrom="margin">
                        <wp:posOffset>2700020</wp:posOffset>
                      </wp:positionH>
                      <wp:positionV relativeFrom="paragraph">
                        <wp:posOffset>2540</wp:posOffset>
                      </wp:positionV>
                      <wp:extent cx="114300" cy="125095"/>
                      <wp:effectExtent l="0" t="0" r="19050" b="27305"/>
                      <wp:wrapNone/>
                      <wp:docPr id="218" name="Rectangle 4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DF25F5" id="Rectangle 440" o:spid="_x0000_s1026" style="position:absolute;margin-left:212.6pt;margin-top:.2pt;width:9pt;height:9.8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4LzIAIAAD8EAAAOAAAAZHJzL2Uyb0RvYy54bWysU9tuEzEQfUfiHyy/k72QQLPKpqpSgpAK&#10;VBQ+wPF6dy1sjxk72YSvZ9ZJ0xR4QvjB8njGx2fOzCyu99awncKgwdW8mOScKSeh0a6r+bev61dX&#10;nIUoXCMMOFXzgwr8evnyxWLwlSqhB9MoZATiQjX4mvcx+irLguyVFWECXjlytoBWRDKxyxoUA6Fb&#10;k5V5/iYbABuPIFUIdHt7dPJlwm9bJePntg0qMlNz4hbTjmnfjHu2XIiqQ+F7LU80xD+wsEI7+vQM&#10;dSuiYFvUf0BZLRECtHEiwWbQtlqqlANlU+S/ZfPQC69SLiRO8GeZwv+DlZ9298h0U/OyoFI5YalI&#10;X0g24Tqj2HSaJBp8qCjywd/jmGTwdyC/B+Zg1VOcukGEoVeiIWLFKGn27MFoBHrKNsNHaAhfbCMk&#10;tfYt2hGQdGD7VJTDuShqH5mky6KYvs6pdJJcRTnL57P0g6geH3sM8b0Cy8ZDzZHIJ3CxuwtxJCOq&#10;x5BEHoxu1tqYZGC3WRlkO0H9sU7rhB4uw4xjQ83ns3KWkJ/5wiVEntbfIKyO1OhG25pfnYNENar2&#10;zjWpDaPQ5ngmysadZByVG9s5VBtoDqQiwrGLaero0AP+5GygDq55+LEVqDgzHxxVYl6M1WMxGdPZ&#10;25IMvPRsLj3CSYKqeeTseFzF45hsPequp5+KlLuDG6peq5OyT6xOZKlLk+CniRrH4NJOUU9zv/wF&#10;AAD//wMAUEsDBBQABgAIAAAAIQBTzopc2wAAAAcBAAAPAAAAZHJzL2Rvd25yZXYueG1sTI7BTsMw&#10;EETvSPyDtUjcqN00IEjjVAhUJI5teuG2ibdJILaj2GkDX89yorcZzWjm5ZvZ9uJEY+i807BcKBDk&#10;am8612g4lNu7RxAhojPYe0cavinApri+yjEz/ux2dNrHRvCICxlqaGMcMilD3ZLFsPADOc6OfrQY&#10;2Y6NNCOeedz2MlHqQVrsHD+0ONBLS/XXfrIaqi454M+ufFP2abuK73P5OX28an17Mz+vQUSa438Z&#10;/vAZHQpmqvzkTBC9hjS5T7jKAgTHabpiW2lI1BJkkctL/uIXAAD//wMAUEsBAi0AFAAGAAgAAAAh&#10;ALaDOJL+AAAA4QEAABMAAAAAAAAAAAAAAAAAAAAAAFtDb250ZW50X1R5cGVzXS54bWxQSwECLQAU&#10;AAYACAAAACEAOP0h/9YAAACUAQAACwAAAAAAAAAAAAAAAAAvAQAAX3JlbHMvLnJlbHNQSwECLQAU&#10;AAYACAAAACEAeQOC8yACAAA/BAAADgAAAAAAAAAAAAAAAAAuAgAAZHJzL2Uyb0RvYy54bWxQSwEC&#10;LQAUAAYACAAAACEAU86KXNsAAAAHAQAADwAAAAAAAAAAAAAAAAB6BAAAZHJzL2Rvd25yZXYueG1s&#10;UEsFBgAAAAAEAAQA8wAAAIIFAAAAAA=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F87CFBC" wp14:editId="38390F67">
                      <wp:simplePos x="0" y="0"/>
                      <wp:positionH relativeFrom="margin">
                        <wp:posOffset>1807210</wp:posOffset>
                      </wp:positionH>
                      <wp:positionV relativeFrom="paragraph">
                        <wp:posOffset>1905</wp:posOffset>
                      </wp:positionV>
                      <wp:extent cx="114300" cy="125095"/>
                      <wp:effectExtent l="0" t="0" r="0" b="8255"/>
                      <wp:wrapNone/>
                      <wp:docPr id="219" name="Rectangle 4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D726D3" id="Rectangle 439" o:spid="_x0000_s1026" style="position:absolute;margin-left:142.3pt;margin-top:.15pt;width:9pt;height:9.85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pQDoIgIAAD8EAAAOAAAAZHJzL2Uyb0RvYy54bWysU9tuEzEQfUfiHyy/k700gWaVTVWlBCEV&#10;qCh8wMTrzVp4bTN2sglfz9ibhhR4QvjB8njGx2fOzCxuDr1me4leWVPzYpJzJo2wjTLbmn/9sn51&#10;zZkPYBrQ1siaH6XnN8uXLxaDq2RpO6sbiYxAjK8GV/MuBFdlmRed7MFPrJOGnK3FHgKZuM0ahIHQ&#10;e52Vef46Gyw2Dq2Q3tPt3ejky4TftlKET23rZWC65sQtpB3Tvol7tlxAtUVwnRInGvAPLHpQhj49&#10;Q91BALZD9QdUrwRab9swEbbPbNsqIVMOlE2R/5bNYwdOplxIHO/OMvn/Bys+7h+QqabmZTHnzEBP&#10;RfpMsoHZasmmV/Mo0eB8RZGP7gFjkt7dW/HNM2NXHcXJW0Q7dBIaIlbE+OzZg2h4eso2wwfbED7s&#10;gk1qHVrsIyDpwA6pKMdzUeQhMEGXRTG9yql0glxFOcvns/QDVE+PHfrwTtqexUPNkcgncNjf+xDJ&#10;QPUUkshbrZq10joZuN2sNLI9UH+s0zqh+8swbdhQ8/msnCXkZz5/CZGn9TeIXgVqdK36ml+fg6CK&#10;qr01TWrDAEqPZ6KszUnGqNxYgY1tjqQi2rGLaero0Fn8wdlAHVxz/30HKDnT7w1VYl5Mp7HlkzGd&#10;vSnJwEvP5tIDRhBUzQNn43EVxjHZOVTbjn4qUu7G3lL1WpWUjZUdWZ3IUpcmwU8TFcfg0k5Rv+Z+&#10;+RMAAP//AwBQSwMEFAAGAAgAAAAhAOyX8FraAAAABwEAAA8AAABkcnMvZG93bnJldi54bWxMjk9P&#10;g0AQxe8mfofNmHizu4JpKrI0RlMTjy29eBtgBJSdJezSop/e8aTH9yfv/fLt4gZ1oin0ni3crgwo&#10;4to3PbcWjuXuZgMqROQGB89k4YsCbIvLixyzxp95T6dDbJWMcMjQQhfjmGkd6o4chpUfiSV795PD&#10;KHJqdTPhWcbdoBNj1tphz/LQ4UhPHdWfh9lZqPrkiN/78sW4+10aX5fyY357tvb6anl8ABVpiX9l&#10;+MUXdCiEqfIzN0ENFpLN3VqqFlJQEqcmEVmJbwzoItf/+YsfAAAA//8DAFBLAQItABQABgAIAAAA&#10;IQC2gziS/gAAAOEBAAATAAAAAAAAAAAAAAAAAAAAAABbQ29udGVudF9UeXBlc10ueG1sUEsBAi0A&#10;FAAGAAgAAAAhADj9If/WAAAAlAEAAAsAAAAAAAAAAAAAAAAALwEAAF9yZWxzLy5yZWxzUEsBAi0A&#10;FAAGAAgAAAAhAHalAOgiAgAAPwQAAA4AAAAAAAAAAAAAAAAALgIAAGRycy9lMm9Eb2MueG1sUEsB&#10;Ai0AFAAGAAgAAAAhAOyX8FraAAAABwEAAA8AAAAAAAAAAAAAAAAAfAQAAGRycy9kb3ducmV2Lnht&#10;bFBLBQYAAAAABAAEAPMAAACD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010AD6D" wp14:editId="1AD9DB42">
                      <wp:simplePos x="0" y="0"/>
                      <wp:positionH relativeFrom="margin">
                        <wp:posOffset>307340</wp:posOffset>
                      </wp:positionH>
                      <wp:positionV relativeFrom="paragraph">
                        <wp:posOffset>1905</wp:posOffset>
                      </wp:positionV>
                      <wp:extent cx="114300" cy="125095"/>
                      <wp:effectExtent l="0" t="0" r="0" b="8255"/>
                      <wp:wrapNone/>
                      <wp:docPr id="221" name="Rectangle 4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A92462" id="Rectangle 437" o:spid="_x0000_s1026" style="position:absolute;margin-left:24.2pt;margin-top:.15pt;width:9pt;height:9.85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oAqIwIAAD8EAAAOAAAAZHJzL2Uyb0RvYy54bWysU9tuEzEQfUfiHyy/k700oc0qm6pKCUIq&#10;UFH4gInXm7Xw2mbsZFO+vmNvGlLgCeEHy+MZH585M7O4PvSa7SV6ZU3Ni0nOmTTCNspsa/7t6/rN&#10;FWc+gGlAWyNr/ig9v16+frUYXCVL21ndSGQEYnw1uJp3Ibgqy7zoZA9+Yp005Gwt9hDIxG3WIAyE&#10;3uuszPO32WCxcWiF9J5ub0cnXyb8tpUifG5bLwPTNSduIe2Y9k3cs+UCqi2C65Q40oB/YNGDMvTp&#10;CeoWArAdqj+geiXQetuGibB9ZttWCZlyoGyK/LdsHjpwMuVC4nh3ksn/P1jxaX+PTDU1L8uCMwM9&#10;FekLyQZmqyWbXlxGiQbnK4p8cPcYk/Tuzorvnhm76ihO3iDaoZPQELEixmcvHkTD01O2GT7ahvBh&#10;F2xS69BiHwFJB3ZIRXk8FUUeAhN0WRTTi5xKJ8hVlLN8Pks/QPX82KEP76XtWTzUHIl8Aof9nQ+R&#10;DFTPIYm81apZK62TgdvNSiPbA/XHOq0juj8P04YNNZ/PyllCfuHz5xB5Wn+D6FWgRteqr/nVKQiq&#10;qNo706Q2DKD0eCbK2hxljMqNFdjY5pFURDt2MU0dHTqLPzkbqINr7n/sACVn+oOhSsyL6TS2fDKm&#10;s8uSDDz3bM49YARB1TxwNh5XYRyTnUO17einIuVu7A1Vr1VJ2VjZkdWRLHVpEvw4UXEMzu0U9Wvu&#10;l08AAAD//wMAUEsDBBQABgAIAAAAIQD+O7ee2QAAAAUBAAAPAAAAZHJzL2Rvd25yZXYueG1sTI7B&#10;TsMwEETvSPyDtUjcqENbRSVkUyFQkTi26YWbEy9JIF5HsdMGvp7lRI+jGb15+XZ2vTrRGDrPCPeL&#10;BBRx7W3HDcKx3N1tQIVo2JreMyF8U4BtcX2Vm8z6M+/pdIiNEgiHzCC0MQ6Z1qFuyZmw8AOxdB9+&#10;dCZKHBttR3MWuOv1MklS7UzH8tCagZ5bqr8Ok0OouuXR/OzL18Q97FbxbS4/p/cXxNub+ekRVKQ5&#10;/o/hT1/UoRCnyk9sg+oR1pu1LBFWoKRNU0kVgnyCLnJ9aV/8AgAA//8DAFBLAQItABQABgAIAAAA&#10;IQC2gziS/gAAAOEBAAATAAAAAAAAAAAAAAAAAAAAAABbQ29udGVudF9UeXBlc10ueG1sUEsBAi0A&#10;FAAGAAgAAAAhADj9If/WAAAAlAEAAAsAAAAAAAAAAAAAAAAALwEAAF9yZWxzLy5yZWxzUEsBAi0A&#10;FAAGAAgAAAAhAIiKgCojAgAAPwQAAA4AAAAAAAAAAAAAAAAALgIAAGRycy9lMm9Eb2MueG1sUEsB&#10;Ai0AFAAGAAgAAAAhAP47t57ZAAAABQEAAA8AAAAAAAAAAAAAAAAAfQQAAGRycy9kb3ducmV2Lnht&#10;bFBLBQYAAAAABAAEAPMAAACDBQAAAAA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>&lt;1000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1001-2000       2001-3000        above 3001        Don’t Know</w:t>
            </w:r>
          </w:p>
          <w:p w14:paraId="58DFC679" w14:textId="77777777" w:rsidR="00A5752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2BD3058" wp14:editId="1EF47E61">
                      <wp:simplePos x="0" y="0"/>
                      <wp:positionH relativeFrom="margin">
                        <wp:posOffset>4035425</wp:posOffset>
                      </wp:positionH>
                      <wp:positionV relativeFrom="paragraph">
                        <wp:posOffset>148590</wp:posOffset>
                      </wp:positionV>
                      <wp:extent cx="114300" cy="125095"/>
                      <wp:effectExtent l="0" t="0" r="0" b="8255"/>
                      <wp:wrapNone/>
                      <wp:docPr id="240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86CF0D" id="Rectangle 444" o:spid="_x0000_s1026" style="position:absolute;margin-left:317.75pt;margin-top:11.7pt;width:9pt;height:9.8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VLh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FAfwzQW&#10;6QvKxkyvBKmqKko0Ol9j5IO7h5ikd3eWf/fE2PWAceIGwI6DYC0SK2J89uxBNDw+Jdvxo20Rn+2C&#10;TWodOtAREHUgh1SU47ko4hAIx8uiqF7nSI2jqyjn+WKefmD102MHPrwXVpN4aCgg+QTO9nc+RDKs&#10;fgpJ5K2S7UYqlQzot2sFZM+wPzZpndD9ZZgyZGzoYl7OE/Izn7+EyNP6G4SWARtdSd3Qq3MQq6Nq&#10;70yb2jAwqaYzUlbmJGNUbqrA1rZHVBHs1MU4dXgYLPykZMQObqj/sWMgKFEfDFZiUVSxpCEZ1fxt&#10;iQZceraXHmY4QjU0UDId12Eak50D2Q/4U5FyN/YGq9fJpGys7MTqRBa7NAl+mqg4Bpd2ivo196tH&#10;AAAA//8DAFBLAwQUAAYACAAAACEAIci5gN4AAAAJAQAADwAAAGRycy9kb3ducmV2LnhtbEyPwU6D&#10;QBCG7ya+w2ZMvNmlbCGKLI3R1MRjSy/eBhgBZWcJu7To07ue6nFmvvzz/fl2MYM40eR6yxrWqwgE&#10;cW2bnlsNx3J3dw/CeeQGB8uk4ZscbIvrqxyzxp55T6eDb0UIYZehhs77MZPS1R0ZdCs7Eofbh50M&#10;+jBOrWwmPIdwM8g4ilJpsOfwocORnjuqvw6z0VD18RF/9uVrZB52yr8t5ef8/qL17c3y9AjC0+Iv&#10;MPzpB3UoglNlZ26cGDSkKkkCqiFWGxABSBMVFpWGjVqDLHL5v0HxCwAA//8DAFBLAQItABQABgAI&#10;AAAAIQC2gziS/gAAAOEBAAATAAAAAAAAAAAAAAAAAAAAAABbQ29udGVudF9UeXBlc10ueG1sUEsB&#10;Ai0AFAAGAAgAAAAhADj9If/WAAAAlAEAAAsAAAAAAAAAAAAAAAAALwEAAF9yZWxzLy5yZWxzUEsB&#10;Ai0AFAAGAAgAAAAhALiFUuEhAgAAPwQAAA4AAAAAAAAAAAAAAAAALgIAAGRycy9lMm9Eb2MueG1s&#10;UEsBAi0AFAAGAAgAAAAhACHIuYDeAAAACQEAAA8AAAAAAAAAAAAAAAAAewQAAGRycy9kb3ducmV2&#10;LnhtbFBLBQYAAAAABAAEAPMAAACGBQAAAAA=&#10;">
                      <w10:wrap anchorx="margin"/>
                    </v:rect>
                  </w:pict>
                </mc:Fallback>
              </mc:AlternateContent>
            </w:r>
          </w:p>
          <w:p w14:paraId="1BCDEEE5" w14:textId="77777777" w:rsidR="00A5752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4A123FC" wp14:editId="54EE3EBB">
                      <wp:simplePos x="0" y="0"/>
                      <wp:positionH relativeFrom="margin">
                        <wp:posOffset>3454400</wp:posOffset>
                      </wp:positionH>
                      <wp:positionV relativeFrom="paragraph">
                        <wp:posOffset>13335</wp:posOffset>
                      </wp:positionV>
                      <wp:extent cx="114300" cy="125095"/>
                      <wp:effectExtent l="0" t="0" r="0" b="8255"/>
                      <wp:wrapNone/>
                      <wp:docPr id="239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6E23CA" id="Rectangle 442" o:spid="_x0000_s1026" style="position:absolute;margin-left:272pt;margin-top:1.05pt;width:9pt;height:9.85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zjw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vFpQYpjG&#10;In1G2ZjplSBVVUaJRudrjHx0DxCT9O7e8m+eGLseME7cAthxEKxFYkWMz549iIbHp2Q7frAt4rNd&#10;sEmtQwc6AqIO5JCKcjwXRRwC4XhZFNVVjqXj6CrKeb6Ypx9Y/fTYgQ/vhNUkHhoKSD6Bs/29D5EM&#10;q59CEnmrZLuRSiUD+u1aAdkz7I9NWid0fxmmDBkbupiX84T8zOcvIfK0/gahZcBGV1I39PocxOqo&#10;2lvTpjYMTKrpjJSVOckYlZsqsLXtEVUEO3UxTh0eBgs/KBmxgxvqv+8YCErUe4OVWBRVFVs+GdX8&#10;TYkGXHq2lx5mOEI1NFAyHddhGpOdA9kP+FORcjf2FqvXyaRsrOzE6kQWuzQJfpqoOAaXdor6Nfer&#10;nwAAAP//AwBQSwMEFAAGAAgAAAAhAJYoU07cAAAACAEAAA8AAABkcnMvZG93bnJldi54bWxMj0FP&#10;g0AQhe8m/ofNmHizS7FtKmVpjKYmHlt68TbAFFB2lrBLi/56pyc9fnmTN99Lt5Pt1JkG3zo2MJ9F&#10;oIhLV7VcGzjmu4c1KB+QK+wck4Fv8rDNbm9STCp34T2dD6FWUsI+QQNNCH2itS8bsuhnrieW7OQG&#10;i0FwqHU14EXKbafjKFppiy3LhwZ7emmo/DqM1kDRxkf82edvkX3aPYb3Kf8cP16Nub+bnjegAk3h&#10;7xiu+qIOmTgVbuTKq87AcrGQLcFAPAcl+XIVCxdXXoPOUv1/QPYLAAD//wMAUEsBAi0AFAAGAAgA&#10;AAAhALaDOJL+AAAA4QEAABMAAAAAAAAAAAAAAAAAAAAAAFtDb250ZW50X1R5cGVzXS54bWxQSwEC&#10;LQAUAAYACAAAACEAOP0h/9YAAACUAQAACwAAAAAAAAAAAAAAAAAvAQAAX3JlbHMvLnJlbHNQSwEC&#10;LQAUAAYACAAAACEAGPs48CICAAA/BAAADgAAAAAAAAAAAAAAAAAuAgAAZHJzL2Uyb0RvYy54bWxQ&#10;SwECLQAUAAYACAAAACEAlihTTt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      17d. Do you have childcare responsibilities at home?</w: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         Yes          No</w:t>
            </w:r>
          </w:p>
          <w:p w14:paraId="46527FFD" w14:textId="77777777" w:rsidR="00A5752E" w:rsidRDefault="00A5752E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52E97103" wp14:editId="60A15B33">
                      <wp:simplePos x="0" y="0"/>
                      <wp:positionH relativeFrom="margin">
                        <wp:posOffset>4772025</wp:posOffset>
                      </wp:positionH>
                      <wp:positionV relativeFrom="paragraph">
                        <wp:posOffset>142240</wp:posOffset>
                      </wp:positionV>
                      <wp:extent cx="114300" cy="125095"/>
                      <wp:effectExtent l="0" t="0" r="0" b="8255"/>
                      <wp:wrapNone/>
                      <wp:docPr id="242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CCFA33" id="Rectangle 444" o:spid="_x0000_s1026" style="position:absolute;margin-left:375.75pt;margin-top:11.2pt;width:9pt;height:9.8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LxF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EpKDNNY&#10;pC8oGzO9EqSqqi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c4H0o98AAAAJAQAADwAAAGRycy9kb3ducmV2LnhtbEyPTU/D&#10;MAyG70j8h8hI3Fjasg/W1Z0QaEgct+7CLW2yttA4VZNuhV+Pd4Kj7UevnzfbTrYTZzP41hFCPItA&#10;GKqcbqlGOBa7hycQPijSqnNkEL6Nh21+e5OpVLsL7c35EGrBIeRThdCE0KdS+qoxVvmZ6w3x7eQG&#10;qwKPQy31oC4cbjuZRNFSWtUSf2hUb14aU30dRotQtslR/eyLt8iud4/hfSo+x49XxPu76XkDIpgp&#10;/MFw1Wd1yNmpdCNpLzqE1SJeMIqQJHMQDKyWa16UCPMkBpln8n+D/BcAAP//AwBQSwECLQAUAAYA&#10;CAAAACEAtoM4kv4AAADhAQAAEwAAAAAAAAAAAAAAAAAAAAAAW0NvbnRlbnRfVHlwZXNdLnhtbFBL&#10;AQItABQABgAIAAAAIQA4/SH/1gAAAJQBAAALAAAAAAAAAAAAAAAAAC8BAABfcmVscy8ucmVsc1BL&#10;AQItABQABgAIAAAAIQC/kLxFIQIAAD8EAAAOAAAAAAAAAAAAAAAAAC4CAABkcnMvZTJvRG9jLnht&#10;bFBLAQItABQABgAIAAAAIQBzgfSj3wAAAAkBAAAPAAAAAAAAAAAAAAAAAHsEAABkcnMvZG93bnJl&#10;di54bWxQSwUGAAAAAAQABADzAAAAhwUAAAAA&#10;">
                      <w10:wrap anchorx="margin"/>
                    </v:rect>
                  </w:pict>
                </mc:Fallback>
              </mc:AlternateContent>
            </w:r>
            <w:r w:rsidRPr="00792E6C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934AEF0" wp14:editId="6527E6E1">
                      <wp:simplePos x="0" y="0"/>
                      <wp:positionH relativeFrom="margin">
                        <wp:posOffset>4197350</wp:posOffset>
                      </wp:positionH>
                      <wp:positionV relativeFrom="paragraph">
                        <wp:posOffset>146685</wp:posOffset>
                      </wp:positionV>
                      <wp:extent cx="114300" cy="125095"/>
                      <wp:effectExtent l="0" t="0" r="0" b="8255"/>
                      <wp:wrapNone/>
                      <wp:docPr id="241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63B9CA" id="Rectangle 442" o:spid="_x0000_s1026" style="position:absolute;margin-left:330.5pt;margin-top:11.55pt;width:9pt;height:9.85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kI5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rApKDNNY&#10;pC8oGzO9EqSqyi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obNma98AAAAJAQAADwAAAGRycy9kb3ducmV2LnhtbEyPQU+D&#10;QBCF7yb+h82YeLML1GBLGRqjqYnHll68LewIVHaWsEuL/nrXUz2+eS9vvpdvZ9OLM42us4wQLyIQ&#10;xLXVHTcIx3L3sALhvGKtesuE8E0OtsXtTa4ybS+8p/PBNyKUsMsUQuv9kEnp6paMcgs7EAfv045G&#10;+SDHRupRXUK56WUSRak0quPwoVUDvbRUfx0mg1B1yVH97Mu3yKx3S/8+l6fp4xXx/m5+3oDwNPtr&#10;GP7wAzoUgamyE2sneoQ0jcMWj5AsYxAhkD6tw6FCeExWIItc/l9Q/AIAAP//AwBQSwECLQAUAAYA&#10;CAAAACEAtoM4kv4AAADhAQAAEwAAAAAAAAAAAAAAAAAAAAAAW0NvbnRlbnRfVHlwZXNdLnhtbFBL&#10;AQItABQABgAIAAAAIQA4/SH/1gAAAJQBAAALAAAAAAAAAAAAAAAAAC8BAABfcmVscy8ucmVsc1BL&#10;AQItABQABgAIAAAAIQCHEkI5IQIAAD8EAAAOAAAAAAAAAAAAAAAAAC4CAABkcnMvZTJvRG9jLnht&#10;bFBLAQItABQABgAIAAAAIQChs2Zr3wAAAAkBAAAPAAAAAAAAAAAAAAAAAHsEAABkcnMvZG93bnJl&#10;di54bWxQSwUGAAAAAAQABADzAAAAhwUAAAAA&#10;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14:paraId="6604DA9C" w14:textId="7BD0D731" w:rsidR="00A5752E" w:rsidRPr="00E9761E" w:rsidRDefault="00A15415" w:rsidP="00A5752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7e</w:t>
            </w:r>
            <w:r w:rsidR="00A5752E">
              <w:rPr>
                <w:rFonts w:ascii="Arial" w:hAnsi="Arial" w:cs="Arial"/>
                <w:sz w:val="20"/>
                <w:szCs w:val="20"/>
              </w:rPr>
              <w:t xml:space="preserve">. Is someone else caring for your children now that you are here?         </w:t>
            </w:r>
            <w:r w:rsidR="00A5752E" w:rsidRPr="00E9761E">
              <w:rPr>
                <w:rFonts w:ascii="Arial" w:hAnsi="Arial" w:cs="Arial"/>
                <w:sz w:val="20"/>
                <w:szCs w:val="20"/>
              </w:rPr>
              <w:t>Yes          No</w:t>
            </w:r>
          </w:p>
          <w:p w14:paraId="63437A5F" w14:textId="77777777" w:rsidR="00A5752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2EBA7756" w14:textId="77777777" w:rsidR="00A5752E" w:rsidRPr="00E9761E" w:rsidRDefault="00A5752E" w:rsidP="00A5752E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6D140B2" wp14:editId="64ABC946">
                      <wp:simplePos x="0" y="0"/>
                      <wp:positionH relativeFrom="margin">
                        <wp:posOffset>4042410</wp:posOffset>
                      </wp:positionH>
                      <wp:positionV relativeFrom="paragraph">
                        <wp:posOffset>15875</wp:posOffset>
                      </wp:positionV>
                      <wp:extent cx="114300" cy="125095"/>
                      <wp:effectExtent l="0" t="0" r="19050" b="27305"/>
                      <wp:wrapNone/>
                      <wp:docPr id="225" name="Rectangle 4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4D909E2" id="Rectangle 444" o:spid="_x0000_s1026" style="position:absolute;margin-left:318.3pt;margin-top:1.25pt;width:9pt;height:9.8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gG0HgIAAD8EAAAOAAAAZHJzL2Uyb0RvYy54bWysU9uO0zAQfUfiHyy/01xIYRs1Xa26FCEt&#10;sGLhA1zHSSx8Y+w2LV+/Y6dbykU8IPxgeTzj4zNnZpbXB63IXoCX1jS0mOWUCMNtK03f0C+fNy+u&#10;KPGBmZYpa0RDj8LT69XzZ8vR1aK0g1WtAIIgxteja+gQgquzzPNBaOZn1gmDzs6CZgFN6LMW2Ijo&#10;WmVlnr/KRgutA8uF93h7OznpKuF3neDhY9d5EYhqKHILaYe0b+OerZas7oG5QfITDfYPLDSTBj89&#10;Q92ywMgO5G9QWnKw3nZhxq3ObNdJLlIOmE2R/5LNw8CcSLmgON6dZfL/D5Z/2N8DkW1Dy3JOiWEa&#10;i/QJZWOmV4JUVRUlGp2vMfLB3UNM0rs7y796Yux6wDhxA2DHQbAWiRUxPvvpQTQ8PiXb8b1tEZ/t&#10;gk1qHTrQERB1IIdUlOO5KOIQCMfLoqhe5lg6jq6inOeLefqB1U+PHfjwVlhN4qGhgOQTONvf+RDJ&#10;sPopJJG3SrYbqVQyoN+uFZA9w/7YpHVC95dhypCxoYs5SvR3iDytP0FoGbDRldQNvToHsTqq9sa0&#10;qQ0Dk2o6I2VlTjJG5aYKbG17RBXBTl2MU4eHwcJ3Skbs4Ib6bzsGghL1zmAlFkVVxZZPRjV/XaIB&#10;l57tpYcZjlANDZRMx3WYxmTnQPYD/lSk3I29wep1MikbKzuxOpHFLk2CnyYqjsGlnaJ+zP3qEQAA&#10;//8DAFBLAwQUAAYACAAAACEADgLgvdwAAAAIAQAADwAAAGRycy9kb3ducmV2LnhtbEyPwU7DMBBE&#10;70j8g7VI3KiDSyNI41QIVCSObXrhtondJBCvo9hpA1/PcirHpxnNvs03s+vFyY6h86ThfpGAsFR7&#10;01Gj4VBu7x5BhIhksPdkNXzbAJvi+irHzPgz7expHxvBIxQy1NDGOGRShrq1DsPCD5Y4O/rRYWQc&#10;G2lGPPO466VKklQ67IgvtDjYl9bWX/vJaag6dcCfXfmWuKftMr7P5ef08ar17c38vAYR7RwvZfjT&#10;Z3Uo2KnyE5kgeg3pMk25qkGtQHCerh6YK2alQBa5/P9A8QsAAP//AwBQSwECLQAUAAYACAAAACEA&#10;toM4kv4AAADhAQAAEwAAAAAAAAAAAAAAAAAAAAAAW0NvbnRlbnRfVHlwZXNdLnhtbFBLAQItABQA&#10;BgAIAAAAIQA4/SH/1gAAAJQBAAALAAAAAAAAAAAAAAAAAC8BAABfcmVscy8ucmVsc1BLAQItABQA&#10;BgAIAAAAIQDPqgG0HgIAAD8EAAAOAAAAAAAAAAAAAAAAAC4CAABkcnMvZTJvRG9jLnhtbFBLAQIt&#10;ABQABgAIAAAAIQAOAuC93AAAAAgBAAAPAAAAAAAAAAAAAAAAAHgEAABkcnMvZG93bnJldi54bWxQ&#10;SwUGAAAAAAQABADzAAAAgQ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D556FC0" wp14:editId="41ACF31D">
                      <wp:simplePos x="0" y="0"/>
                      <wp:positionH relativeFrom="margin">
                        <wp:posOffset>3465195</wp:posOffset>
                      </wp:positionH>
                      <wp:positionV relativeFrom="paragraph">
                        <wp:posOffset>13970</wp:posOffset>
                      </wp:positionV>
                      <wp:extent cx="114300" cy="125095"/>
                      <wp:effectExtent l="0" t="0" r="0" b="8255"/>
                      <wp:wrapNone/>
                      <wp:docPr id="223" name="Rectangle 4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D159AD" id="Rectangle 442" o:spid="_x0000_s1026" style="position:absolute;margin-left:272.85pt;margin-top:1.1pt;width:9pt;height:9.8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Z3l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LK8oMUxj&#10;kT6jbMz0SpCqKqN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GmWEwrcAAAACAEAAA8AAABkcnMvZG93bnJldi54bWxMj0FP&#10;g0AQhe8m/ofNmHizS6lUiyyN0dTEY0sv3gYYAWVnCbu06K93POnxy3t58022nW2vTjT6zrGB5SIC&#10;RVy5uuPGwLHY3dyD8gG5xt4xGfgiD9v88iLDtHZn3tPpEBolI+xTNNCGMKRa+6oli37hBmLJ3t1o&#10;MQiOja5HPMu47XUcRWttsWO50OJATy1Vn4fJGii7+Ijf++IlspvdKrzOxcf09mzM9dX8+AAq0Bz+&#10;yvCrL+qQi1PpJq696g0kt8mdVA3EMSjJk/VKuBRebkDnmf7/QP4DAAD//wMAUEsBAi0AFAAGAAgA&#10;AAAhALaDOJL+AAAA4QEAABMAAAAAAAAAAAAAAAAAAAAAAFtDb250ZW50X1R5cGVzXS54bWxQSwEC&#10;LQAUAAYACAAAACEAOP0h/9YAAACUAQAACwAAAAAAAAAAAAAAAAAvAQAAX3JlbHMvLnJlbHNQSwEC&#10;LQAUAAYACAAAACEAG42d5SICAAA/BAAADgAAAAAAAAAAAAAAAAAuAgAAZHJzL2Uyb0RvYy54bWxQ&#10;SwECLQAUAAYACAAAACEAaZYTCt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>Was the treatment procedure explained clearly?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 xml:space="preserve">             Yes          No</w:t>
            </w:r>
          </w:p>
          <w:p w14:paraId="4280FC81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6963A7AB" w14:textId="77777777" w:rsidR="00A5752E" w:rsidRPr="00E9761E" w:rsidRDefault="00A5752E" w:rsidP="00A5752E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2F77BA0" wp14:editId="0B4E65AC">
                      <wp:simplePos x="0" y="0"/>
                      <wp:positionH relativeFrom="margin">
                        <wp:posOffset>3471545</wp:posOffset>
                      </wp:positionH>
                      <wp:positionV relativeFrom="paragraph">
                        <wp:posOffset>10795</wp:posOffset>
                      </wp:positionV>
                      <wp:extent cx="114300" cy="125095"/>
                      <wp:effectExtent l="0" t="0" r="0" b="8255"/>
                      <wp:wrapNone/>
                      <wp:docPr id="222" name="Rectangle 4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B4316F" id="Rectangle 443" o:spid="_x0000_s1026" style="position:absolute;margin-left:273.35pt;margin-top:.85pt;width:9pt;height:9.8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QhLIgIAAD8EAAAOAAAAZHJzL2Uyb0RvYy54bWysU9uO0zAQfUfiHyy/01w2hW3UdLXqUoS0&#10;wIqFD3AdJ7HwjbHbtHw9Y6dbusATwg+WxzM+PnNmZnlz0IrsBXhpTUOLWU6JMNy20vQN/fpl8+qa&#10;Eh+YaZmyRjT0KDy9Wb18sRxdLUo7WNUKIAhifD26hg4huDrLPB+EZn5mnTDo7CxoFtCEPmuBjYiu&#10;VVbm+etstNA6sFx4j7d3k5OuEn7XCR4+dZ0XgaiGIreQdkj7Nu7ZasnqHpgbJD/RYP/AQjNp8NMz&#10;1B0LjOxA/gGlJQfrbRdm3OrMdp3kIuWA2RT5b9k8DsyJlAuK491ZJv//YPnH/QMQ2Ta0LEtKDNNY&#10;pM8oGzO9EqSqrqJEo/M1Rj66B4hJendv+TdPjF0PGCduAew4CNYisSLGZ88eRMPjU7IdP9gW8dku&#10;2KTWoQMdAVEHckhFOZ6LIg6BcLwsiuoqx9JxdBXlPF/M0w+sfnrswId3wmoSDw0FJJ/A2f7eh0iG&#10;1U8hibxVst1IpZIB/XatgOwZ9scmrRO6vwxThowNXczLeUJ+5vOXEHlaf4PQMmCjK6kben0OYnVU&#10;7a1pUxsGJtV0RsrKnGSMyk0V2Nr2iCqCnboYpw4Pg4UflIzYwQ3133cMBCXqvcFKLIqqii2fjGr+&#10;pkQDLj3bSw8zHKEaGiiZjuswjcnOgewH/KlIuRt7i9XrZFI2VnZidSKLXZoEP01UHINLO0X9mvvV&#10;TwAAAP//AwBQSwMEFAAGAAgAAAAhAMEOCLDdAAAACAEAAA8AAABkcnMvZG93bnJldi54bWxMj0FP&#10;g0AQhe8m/ofNmHizS5GiRZbGaGrisaUXbwO7BZSdJezSor/e8VRPM5P38uZ7+Wa2vTiZ0XeOFCwX&#10;EQhDtdMdNQoO5fbuEYQPSBp7R0bBt/GwKa6vcsy0O9POnPahERxCPkMFbQhDJqWvW2PRL9xgiLWj&#10;Gy0GPsdG6hHPHG57GUdRKi12xB9aHMxLa+qv/WQVVF18wJ9d+RbZ9fY+vM/l5/TxqtTtzfz8BCKY&#10;OVzM8IfP6FAwU+Um0l70ClZJ+sBWFniwvkoTXioF8TIBWeTyf4HiFwAA//8DAFBLAQItABQABgAI&#10;AAAAIQC2gziS/gAAAOEBAAATAAAAAAAAAAAAAAAAAAAAAABbQ29udGVudF9UeXBlc10ueG1sUEsB&#10;Ai0AFAAGAAgAAAAhADj9If/WAAAAlAEAAAsAAAAAAAAAAAAAAAAALwEAAF9yZWxzLy5yZWxzUEsB&#10;Ai0AFAAGAAgAAAAhAIKBCEsiAgAAPwQAAA4AAAAAAAAAAAAAAAAALgIAAGRycy9lMm9Eb2MueG1s&#10;UEsBAi0AFAAGAAgAAAAhAMEOCLD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99F21F8" wp14:editId="48E7008F">
                      <wp:simplePos x="0" y="0"/>
                      <wp:positionH relativeFrom="margin">
                        <wp:posOffset>4046220</wp:posOffset>
                      </wp:positionH>
                      <wp:positionV relativeFrom="paragraph">
                        <wp:posOffset>6350</wp:posOffset>
                      </wp:positionV>
                      <wp:extent cx="114300" cy="125095"/>
                      <wp:effectExtent l="0" t="0" r="0" b="8255"/>
                      <wp:wrapNone/>
                      <wp:docPr id="224" name="Rectangle 4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CF10C2" id="Rectangle 445" o:spid="_x0000_s1026" style="position:absolute;margin-left:318.6pt;margin-top:.5pt;width:9pt;height:9.8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pQaIg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LCtKDNNY&#10;pC8oGzO9EqSq5lGi0fkaIx/cPcQkvbuz/Lsnxq4HjBM3AHYcBGuRWBHjs2cPouHxKdmOH22L+GwX&#10;bFLr0IGOgKgDOaSiHM9FEYdAOF4WRfU6x9JxdBXlPF8kRhmrnx478OG9sJrEQ0MBySdwtr/zIZJh&#10;9VNIIm+VbDdSqWRAv10rIHuG/bFJK/HHHC/DlCFjQxfzcp6Qn/n8JUSe1t8gtAzY6Erqhl6dg1gd&#10;VXtn2tSGgUk1nZGyMicZo3JTBba2PaKKYKcuxqnDw2DhJyUjdnBD/Y8dA0GJ+mCwEouiqmLLJ6Oa&#10;vy3RgEvP9tLDDEeohgZKpuM6TGOycyD7AX8qUu7G3mD1OpmUjZWdWJ3IYpcmwU8TFcfg0k5Rv+Z+&#10;9QgAAP//AwBQSwMEFAAGAAgAAAAhAM05BzPcAAAACAEAAA8AAABkcnMvZG93bnJldi54bWxMj81O&#10;wzAQhO9IvIO1SNyoTaqmNMSpEKhIHNv0wm0Tb5NAbEex0waenuUEx9E3mp98O9tenGkMnXca7hcK&#10;BLnam841Go7l7u4BRIjoDPbekYYvCrAtrq9yzIy/uD2dD7ERHOJChhraGIdMylC3ZDEs/ECO2cmP&#10;FiPLsZFmxAuH214mSqXSYue4ocWBnluqPw+T1VB1yRG/9+WrspvdMr7N5cf0/qL17c389Agi0hz/&#10;zPA7n6dDwZsqPzkTRK8hXa4TtjLgS8zT1Yp1pSFRa5BFLv8fKH4AAAD//wMAUEsBAi0AFAAGAAgA&#10;AAAhALaDOJL+AAAA4QEAABMAAAAAAAAAAAAAAAAAAAAAAFtDb250ZW50X1R5cGVzXS54bWxQSwEC&#10;LQAUAAYACAAAACEAOP0h/9YAAACUAQAACwAAAAAAAAAAAAAAAAAvAQAAX3JlbHMvLnJlbHNQSwEC&#10;LQAUAAYACAAAACEAVqaUGiICAAA/BAAADgAAAAAAAAAAAAAAAAAuAgAAZHJzL2Uyb0RvYy54bWxQ&#10;SwECLQAUAAYACAAAACEAzTkHM9wAAAAIAQAADwAAAAAAAAAAAAAAAAB8BAAAZHJzL2Rvd25yZXYu&#10;eG1sUEsFBgAAAAAEAAQA8wAAAIUFAAAAAA=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>Did you find the treatment uncomfortable</w:t>
            </w:r>
            <w:r>
              <w:rPr>
                <w:rFonts w:ascii="Arial" w:hAnsi="Arial" w:cs="Arial"/>
                <w:sz w:val="20"/>
                <w:szCs w:val="20"/>
              </w:rPr>
              <w:t xml:space="preserve"> or painful</w:t>
            </w:r>
            <w:r w:rsidRPr="00E9761E">
              <w:rPr>
                <w:rFonts w:ascii="Arial" w:hAnsi="Arial" w:cs="Arial"/>
                <w:sz w:val="20"/>
                <w:szCs w:val="20"/>
              </w:rPr>
              <w:t>?</w:t>
            </w:r>
            <w:r w:rsidRPr="00E9761E">
              <w:rPr>
                <w:rFonts w:ascii="Arial" w:hAnsi="Arial" w:cs="Arial"/>
                <w:sz w:val="20"/>
                <w:szCs w:val="20"/>
              </w:rPr>
              <w:tab/>
              <w:t>Yes          No</w:t>
            </w:r>
          </w:p>
          <w:p w14:paraId="2F243DEA" w14:textId="77777777" w:rsidR="00A5752E" w:rsidRPr="00E9761E" w:rsidRDefault="00A5752E" w:rsidP="00A5752E">
            <w:pPr>
              <w:pStyle w:val="ColorfulList-Accent11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C67F7FA" w14:textId="77777777" w:rsidR="00A5752E" w:rsidRPr="00E9761E" w:rsidRDefault="00A5752E" w:rsidP="00A5752E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10D4324" wp14:editId="54D5AA12">
                      <wp:simplePos x="0" y="0"/>
                      <wp:positionH relativeFrom="margin">
                        <wp:posOffset>5554980</wp:posOffset>
                      </wp:positionH>
                      <wp:positionV relativeFrom="paragraph">
                        <wp:posOffset>6985</wp:posOffset>
                      </wp:positionV>
                      <wp:extent cx="114300" cy="125095"/>
                      <wp:effectExtent l="0" t="0" r="19050" b="27305"/>
                      <wp:wrapNone/>
                      <wp:docPr id="228" name="Rectangle 4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AFA3B6" id="Rectangle 449" o:spid="_x0000_s1026" style="position:absolute;margin-left:437.4pt;margin-top:.55pt;width:9pt;height:9.85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ay5IQIAAD8EAAAOAAAAZHJzL2Uyb0RvYy54bWysU9uO0zAQfUfiHyy/01xIYRs1Xa26FCEt&#10;sGLhA1zHSSx8Y+w2LV+/Y6dbusATwg+WxzM+PnNmZnl90IrsBXhpTUOLWU6JMNy20vQN/fZ18+qK&#10;Eh+YaZmyRjT0KDy9Xr18sRxdLUo7WNUKIAhifD26hg4huDrLPB+EZn5mnTDo7CxoFtCEPmuBjYiu&#10;VVbm+ZtstNA6sFx4j7e3k5OuEn7XCR4+d50XgaiGIreQdkj7Nu7ZasnqHpgbJD/RYP/AQjNp8NMz&#10;1C0LjOxA/gGlJQfrbRdm3OrMdp3kIuWA2RT5b9k8DMyJlAuK491ZJv//YPmn/T0Q2Ta0LLFUhmks&#10;0heUjZleCVJViyjR6HyNkQ/uHmKS3t1Z/t0TY9cDxokbADsOgrVIrIjx2bMH0fD4lGzHj7ZFfLYL&#10;Nql16EBHQNSBHFJRjueiiEMgHC+LonqdY+k4uopyni/m6QdWPz124MN7YTWJh4YCkk/gbH/nQyTD&#10;6qeQRN4q2W6kUsmAfrtWQPYM+2OT1gndX4YpQ8aGLublPCE/8/lLiDytv0FoGbDRldQNvToHsTqq&#10;9s60qQ0Dk2o6I2VlTjJG5aYKbG17RBXBTl2MU4eHwcJPSkbs4Ib6HzsGghL1wWAlFkVVxZZPRjV/&#10;W6IBl57tpYcZjlANDZRMx3WYxmTnQPYD/lSk3I29wep1MikbKzuxOpHFLk2CnyYqjsGlnaJ+zf3q&#10;EQAA//8DAFBLAwQUAAYACAAAACEABqcPY9wAAAAIAQAADwAAAGRycy9kb3ducmV2LnhtbEyPwU7D&#10;MBBE70j8g7VI3KjdgCBN41QIVCSObXrhtolNkhKvo9hpA1/PcirH0VvNvM03s+vFyY6h86RhuVAg&#10;LNXedNRoOJTbuxREiEgGe09Ww7cNsCmur3LMjD/Tzp72sRFcQiFDDW2MQyZlqFvrMCz8YInZpx8d&#10;Ro5jI82IZy53vUyUepQOO+KFFgf70tr6az85DVWXHPBnV74pt9rex/e5PE4fr1rf3szPaxDRzvFy&#10;DH/6rA4FO1V+IhNEryF9emD1yGAJgnm6SjhXGhKVgixy+f+B4hcAAP//AwBQSwECLQAUAAYACAAA&#10;ACEAtoM4kv4AAADhAQAAEwAAAAAAAAAAAAAAAAAAAAAAW0NvbnRlbnRfVHlwZXNdLnhtbFBLAQIt&#10;ABQABgAIAAAAIQA4/SH/1gAAAJQBAAALAAAAAAAAAAAAAAAAAC8BAABfcmVscy8ucmVsc1BLAQIt&#10;ABQABgAIAAAAIQD+6ay5IQIAAD8EAAAOAAAAAAAAAAAAAAAAAC4CAABkcnMvZTJvRG9jLnhtbFBL&#10;AQItABQABgAIAAAAIQAGpw9j3AAAAAgBAAAPAAAAAAAAAAAAAAAAAHsEAABkcnMvZG93bnJldi54&#10;bWxQSwUGAAAAAAQABADzAAAAhAUAAAAA&#10;">
                      <w10:wrap anchorx="margin"/>
                    </v: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3EA6742" wp14:editId="728805F9">
                      <wp:simplePos x="0" y="0"/>
                      <wp:positionH relativeFrom="margin">
                        <wp:posOffset>4918710</wp:posOffset>
                      </wp:positionH>
                      <wp:positionV relativeFrom="paragraph">
                        <wp:posOffset>6985</wp:posOffset>
                      </wp:positionV>
                      <wp:extent cx="114300" cy="125095"/>
                      <wp:effectExtent l="0" t="0" r="0" b="8255"/>
                      <wp:wrapNone/>
                      <wp:docPr id="229" name="Rectangle 4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4300" cy="1250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C0CE77" id="Rectangle 448" o:spid="_x0000_s1026" style="position:absolute;margin-left:387.3pt;margin-top:.55pt;width:9pt;height:9.8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TkXIgIAAD8EAAAOAAAAZHJzL2Uyb0RvYy54bWysU9uO0zAQfUfiHyy/01xIoY2arlZdipAW&#10;WLHwAa7jJBa+MXabLl+/Y6dbusATwg+WxzM+PnNmZnV11IocBHhpTUOLWU6JMNy20vQN/fZ1+2pB&#10;iQ/MtExZIxr6IDy9Wr98sRpdLUo7WNUKIAhifD26hg4huDrLPB+EZn5mnTDo7CxoFtCEPmuBjYiu&#10;VVbm+ZtstNA6sFx4j7c3k5OuE37XCR4+d50XgaiGIreQdkj7Lu7ZesXqHpgbJD/RYP/AQjNp8NMz&#10;1A0LjOxB/gGlJQfrbRdm3OrMdp3kIuWA2RT5b9ncD8yJlAuK491ZJv//YPmnwx0Q2Ta0LJeUGKax&#10;SF9QNmZ6JUhVLaJEo/M1Rt67O4hJendr+XdPjN0MGCeuAew4CNYisSLGZ88eRMPjU7IbP9oW8dk+&#10;2KTWsQMdAVEHckxFeTgXRRwD4XhZFNXrHEvH0VWU83w5Tz+w+umxAx/eC6tJPDQUkHwCZ4dbHyIZ&#10;Vj+FJPJWyXYrlUoG9LuNAnJg2B/btE7o/jJMGTI2dDkv5wn5mc9fQuRp/Q1Cy4CNrqRu6OIcxOqo&#10;2jvTpjYMTKrpjJSVOckYlZsqsLPtA6oIdupinDo8DBZ+UjJiBzfU/9gzEJSoDwYrsSyqKrZ8Mqr5&#10;2xINuPTsLj3McIRqaKBkOm7CNCZ7B7If8Kci5W7sNVavk0nZWNmJ1YksdmkS/DRRcQwu7RT1a+7X&#10;jwAAAP//AwBQSwMEFAAGAAgAAAAhAJACNmDdAAAACAEAAA8AAABkcnMvZG93bnJldi54bWxMj8FO&#10;wzAQRO9I/IO1SNyo3YCaNsSpEKhIHNv0wm0TmyQQr6PYaQNfz3Iqx9Ebzb7Nt7PrxcmOofOkYblQ&#10;ICzV3nTUaDiWu7s1iBCRDPaerIZvG2BbXF/lmBl/pr09HWIjeIRChhraGIdMylC31mFY+MESsw8/&#10;Oowcx0aaEc887nqZKLWSDjviCy0O9rm19ddhchqqLjniz758VW6zu49vc/k5vb9ofXszPz2CiHaO&#10;lzL86bM6FOxU+YlMEL2GNH1YcZXBEgTzdJNwrjQkag2yyOX/B4pfAAAA//8DAFBLAQItABQABgAI&#10;AAAAIQC2gziS/gAAAOEBAAATAAAAAAAAAAAAAAAAAAAAAABbQ29udGVudF9UeXBlc10ueG1sUEsB&#10;Ai0AFAAGAAgAAAAhADj9If/WAAAAlAEAAAsAAAAAAAAAAAAAAAAALwEAAF9yZWxzLy5yZWxzUEsB&#10;Ai0AFAAGAAgAAAAhAGflORciAgAAPwQAAA4AAAAAAAAAAAAAAAAALgIAAGRycy9lMm9Eb2MueG1s&#10;UEsBAi0AFAAGAAgAAAAhAJACNmDdAAAACAEAAA8AAAAAAAAAAAAAAAAAfAQAAGRycy9kb3ducmV2&#10;LnhtbFBLBQYAAAAABAAEAPMAAACGBQAAAAA=&#10;">
                      <w10:wrap anchorx="margin"/>
                    </v:rect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>If a friend had a positive HPV test, would you recommend treatment for them?       Yes            No</w:t>
            </w:r>
          </w:p>
          <w:p w14:paraId="5BA0ED9D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47C877ED" w14:textId="77777777" w:rsidR="00A5752E" w:rsidRDefault="00A5752E" w:rsidP="00A5752E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Please add any additional comments or questions here: _________________________________________</w:t>
            </w:r>
          </w:p>
          <w:p w14:paraId="70AD9B68" w14:textId="77777777" w:rsidR="00A5752E" w:rsidRDefault="00A5752E" w:rsidP="00A5752E">
            <w:pPr>
              <w:pStyle w:val="ColorfulList-Accent11"/>
              <w:spacing w:line="276" w:lineRule="auto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4F2FDC97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___________________________________________</w:t>
            </w:r>
          </w:p>
          <w:p w14:paraId="7A2E77C6" w14:textId="77777777" w:rsidR="00A5752E" w:rsidRPr="00E9761E" w:rsidRDefault="00A5752E" w:rsidP="00A5752E">
            <w:pPr>
              <w:spacing w:before="120" w:after="0" w:line="240" w:lineRule="auto"/>
              <w:rPr>
                <w:rFonts w:ascii="Arial" w:hAnsi="Arial"/>
                <w:b/>
                <w:sz w:val="20"/>
                <w:szCs w:val="20"/>
                <w:u w:val="single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</w:t>
            </w:r>
            <w:r w:rsidRPr="00E9761E">
              <w:rPr>
                <w:rFonts w:ascii="Arial" w:hAnsi="Arial"/>
                <w:b/>
                <w:sz w:val="20"/>
                <w:szCs w:val="20"/>
                <w:u w:val="single"/>
              </w:rPr>
              <w:t>Fill only if treatment was not completed</w:t>
            </w:r>
            <w:r w:rsidRPr="00E9761E">
              <w:rPr>
                <w:rFonts w:ascii="Arial" w:hAnsi="Arial"/>
                <w:b/>
                <w:sz w:val="20"/>
                <w:szCs w:val="20"/>
                <w:u w:val="single"/>
              </w:rPr>
              <w:br/>
            </w:r>
          </w:p>
          <w:p w14:paraId="63B5EED9" w14:textId="77777777" w:rsidR="00A5752E" w:rsidRPr="00E9761E" w:rsidRDefault="00A5752E" w:rsidP="00A5752E">
            <w:pPr>
              <w:pStyle w:val="ColorfulList-Accent11"/>
              <w:numPr>
                <w:ilvl w:val="0"/>
                <w:numId w:val="4"/>
              </w:numPr>
              <w:spacing w:line="276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>If unable to complete treatment today, why? (</w:t>
            </w:r>
            <w:r w:rsidRPr="00E9761E">
              <w:rPr>
                <w:rFonts w:ascii="Arial" w:hAnsi="Arial" w:cs="Arial"/>
                <w:b/>
                <w:sz w:val="20"/>
                <w:szCs w:val="20"/>
              </w:rPr>
              <w:t>mark all that apply</w:t>
            </w:r>
            <w:r w:rsidRPr="00E9761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598E7DA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7632" behindDoc="0" locked="0" layoutInCell="1" allowOverlap="1" wp14:anchorId="675A07BB" wp14:editId="03E78EE4">
                      <wp:simplePos x="0" y="0"/>
                      <wp:positionH relativeFrom="column">
                        <wp:posOffset>360045</wp:posOffset>
                      </wp:positionH>
                      <wp:positionV relativeFrom="paragraph">
                        <wp:posOffset>22225</wp:posOffset>
                      </wp:positionV>
                      <wp:extent cx="182880" cy="1411605"/>
                      <wp:effectExtent l="0" t="0" r="7620" b="0"/>
                      <wp:wrapNone/>
                      <wp:docPr id="230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82880" cy="1411605"/>
                                <a:chOff x="1392" y="3963"/>
                                <a:chExt cx="288" cy="2223"/>
                              </a:xfrm>
                            </wpg:grpSpPr>
                            <wps:wsp>
                              <wps:cNvPr id="231" name="Rectangle 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3963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2" name="Rectangle 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24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3" name="Rectangle 1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53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4" name="Rectangle 1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4815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5" name="Rectangle 1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127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6" name="Rectangle 1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391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7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706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8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392" y="5982"/>
                                  <a:ext cx="288" cy="204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470B580" id="Group 17" o:spid="_x0000_s1026" style="position:absolute;margin-left:28.35pt;margin-top:1.75pt;width:14.4pt;height:111.15pt;z-index:251717632" coordorigin="1392,3963" coordsize="288,22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UpEPgMAAFwYAAAOAAAAZHJzL2Uyb0RvYy54bWzsWduO0zAQfUfiHyy/s7k06abRpqvV3oS0&#10;wIqFD3AT5yISO9hu0+XrGdvpdVuQFlGElD5EdsYej8+cnEzci8tlU6MFFbLiLMHemYsRZSnPKlYk&#10;+OuXu3cRRlIRlpGaM5rgZyrx5fTtm4uujanPS15nVCBwwmTctQkulWpjx5FpSRsiz3hLGRhzLhqi&#10;oCsKJxOkA+9N7fiuO3Y6LrJW8JRKCXdvrBFPjf88p6n6lOeSKlQnGGJT5irMdaavzvSCxIUgbVml&#10;fRjkFVE0pGKw6NrVDVEEzUX1wlVTpYJLnquzlDcOz/MqpWYPsBvP3dvNveDz1uyliLuiXcME0O7h&#10;9Gq36cfFo0BVlmB/BPgw0kCSzLrIO9fodG0Rw6B70T61j8JuEZoPPP0mwezs23W/sIPRrPvAM/BH&#10;5oobdJa5aLQL2DdamiQ8r5NAlwqlcNOL/CiCUFIweYHnjd3QZiktIZV6mjea+BiBeTQZj1a22346&#10;TLZzfd83RofEdlkTah+a3hcQTm4wlX+G6VNJWmpSJTVca0y9FaafgYqEFTVFkYXVjFthKi2giPHr&#10;EkbRKyF4V1KSQVieHg/Bb03QHQnp+C3CB6Ba4bwByg3MCiucSNwKqe4pb5BuJFhA6CZ9ZPEglQ5m&#10;M0RnU/K6yu6qujYdUcyua4EWBJ64O/Prve8MqxnqEjwJ/dB43rHJbReu+R1y0VQKpKOumgRH60Ek&#10;1qjdsgzCJLEiVW3bEHLNehg1cpYAM549A4qCW10AHYNGycUPjDrQhATL73MiKEb1ewaZmHhBoEXE&#10;dILw3IeO2LbMti2EpeAqwQoj27xWVnjmraiKElbyzN4Zv4LnI68MsjqzNqo+WODoycgKT5UVgA1Z&#10;Jxr5He5Bvv82WQM/MKQn8UDWgaxHlHX0kqyeeZ+fnK3haGDrIK22AD1WBwQH2GpYc3K2Rl5fTw3a&#10;OmjrEW0ND7DV/xeVQOj55itkqARswT+UrVAy95K5/sYaH2Cr+fQ7tbaGo8lQCQyVwK8rgfMDbDVv&#10;5JOz9dwda00ftHXQ1uJY3QqHaftHAp5hzcnZOolMBTKw9X9kqzl7hSNseDnsnJFv982LY/OnwPQn&#10;AAAA//8DAFBLAwQUAAYACAAAACEAJ5nba94AAAAHAQAADwAAAGRycy9kb3ducmV2LnhtbEyOQUvD&#10;QBSE74L/YXmCN7tJytYQ81JKUU9FsBXE2zZ5TUKzb0N2m6T/3vVkT8Mww8yXr2fTiZEG11pGiBcR&#10;COLSVi3XCF+Ht6cUhPOaK91ZJoQrOVgX93e5zio78SeNe1+LMMIu0wiN930mpSsbMtotbE8cspMd&#10;jPbBDrWsBj2FcdPJJIpW0uiWw0Oje9o2VJ73F4PwPulps4xfx935tL3+HNTH9y4mxMeHefMCwtPs&#10;/8vwhx/QoQhMR3vhyokOQa2eQxNhqUCEOFVBjwhJolKQRS5v+YtfAAAA//8DAFBLAQItABQABgAI&#10;AAAAIQC2gziS/gAAAOEBAAATAAAAAAAAAAAAAAAAAAAAAABbQ29udGVudF9UeXBlc10ueG1sUEsB&#10;Ai0AFAAGAAgAAAAhADj9If/WAAAAlAEAAAsAAAAAAAAAAAAAAAAALwEAAF9yZWxzLy5yZWxzUEsB&#10;Ai0AFAAGAAgAAAAhAMvZSkQ+AwAAXBgAAA4AAAAAAAAAAAAAAAAALgIAAGRycy9lMm9Eb2MueG1s&#10;UEsBAi0AFAAGAAgAAAAhACeZ22veAAAABwEAAA8AAAAAAAAAAAAAAAAAmAUAAGRycy9kb3ducmV2&#10;LnhtbFBLBQYAAAAABAAEAPMAAACjBgAAAAA=&#10;">
                      <v:rect id="Rectangle 8" o:spid="_x0000_s1027" style="position:absolute;left:1392;top:3963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pxyMUA&#10;AADcAAAADwAAAGRycy9kb3ducmV2LnhtbESPQWvCQBSE74L/YXmF3nSTCKWmrlKUSHvU5NLba/Y1&#10;SZt9G7KbGP313ULB4zAz3zCb3WRaMVLvGssK4mUEgri0uuFKQZFni2cQziNrbC2Tgis52G3nsw2m&#10;2l74ROPZVyJA2KWooPa+S6V0ZU0G3dJ2xMH7sr1BH2RfSd3jJcBNK5MoepIGGw4LNXa0r6n8OQ9G&#10;wWeTFHg75cfIrLOVf5/y7+HjoNTjw/T6AsLT5O/h//abVpCsYvg7E46A3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qnHIxQAAANwAAAAPAAAAAAAAAAAAAAAAAJgCAABkcnMv&#10;ZG93bnJldi54bWxQSwUGAAAAAAQABAD1AAAAigMAAAAA&#10;"/>
                      <v:rect id="Rectangle 9" o:spid="_x0000_s1028" style="position:absolute;left:1392;top:424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jvv8UA&#10;AADcAAAADwAAAGRycy9kb3ducmV2LnhtbESPQWvCQBSE74X+h+UVvNVNI0hNXaVUInrU5OLtNfua&#10;pM2+DdmNrv76bqHgcZiZb5jlOphOnGlwrWUFL9MEBHFldcu1grLIn19BOI+ssbNMCq7kYL16fFhi&#10;pu2FD3Q++lpECLsMFTTe95mUrmrIoJvanjh6X3Yw6KMcaqkHvES46WSaJHNpsOW40GBPHw1VP8fR&#10;KPhs0xJvh2KbmEU+8/tQfI+njVKTp/D+BsJT8Pfwf3unFaSzFP7OxCM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eO+/xQAAANwAAAAPAAAAAAAAAAAAAAAAAJgCAABkcnMv&#10;ZG93bnJldi54bWxQSwUGAAAAAAQABAD1AAAAigMAAAAA&#10;"/>
                      <v:rect id="Rectangle 10" o:spid="_x0000_s1029" style="position:absolute;left:1392;top:453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RKJMUA&#10;AADcAAAADwAAAGRycy9kb3ducmV2LnhtbESPQWvCQBSE70L/w/IK3symCZQ2dZVSUewxJpfeXrPP&#10;JDb7NmRXE/313ULB4zAz3zDL9WQ6caHBtZYVPEUxCOLK6pZrBWWxXbyAcB5ZY2eZFFzJwXr1MFti&#10;pu3IOV0OvhYBwi5DBY33fSalqxoy6CLbEwfvaAeDPsihlnrAMcBNJ5M4fpYGWw4LDfb00VD1czgb&#10;Bd9tUuItL3axed2m/nMqTuevjVLzx+n9DYSnyd/D/+29VpCkKfydC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NEokxQAAANwAAAAPAAAAAAAAAAAAAAAAAJgCAABkcnMv&#10;ZG93bnJldi54bWxQSwUGAAAAAAQABAD1AAAAigMAAAAA&#10;"/>
                      <v:rect id="Rectangle 11" o:spid="_x0000_s1030" style="position:absolute;left:1392;top:4815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3SUMUA&#10;AADcAAAADwAAAGRycy9kb3ducmV2LnhtbESPT2vCQBTE70K/w/IKvenGWKSmriKWlPao8eLtNfua&#10;pGbfhuzmT/30bkHocZiZ3zDr7Whq0VPrKssK5rMIBHFudcWFglOWTl9AOI+ssbZMCn7JwXbzMFlj&#10;ou3AB+qPvhABwi5BBaX3TSKly0sy6Ga2IQ7et20N+iDbQuoWhwA3tYyjaCkNVhwWSmxoX1J+OXZG&#10;wVcVn/B6yN4js0oX/nPMfrrzm1JPj+PuFYSn0f+H7+0PrSBePMP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3dJQxQAAANwAAAAPAAAAAAAAAAAAAAAAAJgCAABkcnMv&#10;ZG93bnJldi54bWxQSwUGAAAAAAQABAD1AAAAigMAAAAA&#10;"/>
                      <v:rect id="Rectangle 12" o:spid="_x0000_s1031" style="position:absolute;left:1392;top:5127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F3y8UA&#10;AADcAAAADwAAAGRycy9kb3ducmV2LnhtbESPT2vCQBTE70K/w/IKvenGSKWmriKWlPao8eLtNfua&#10;pGbfhuzmT/30bkHocZiZ3zDr7Whq0VPrKssK5rMIBHFudcWFglOWTl9AOI+ssbZMCn7JwXbzMFlj&#10;ou3AB+qPvhABwi5BBaX3TSKly0sy6Ga2IQ7et20N+iDbQuoWhwA3tYyjaCkNVhwWSmxoX1J+OXZG&#10;wVcVn/B6yN4js0oX/nPMfrrzm1JPj+PuFYSn0f+H7+0PrSBePMP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DkXfLxQAAANwAAAAPAAAAAAAAAAAAAAAAAJgCAABkcnMv&#10;ZG93bnJldi54bWxQSwUGAAAAAAQABAD1AAAAigMAAAAA&#10;"/>
                      <v:rect id="Rectangle 13" o:spid="_x0000_s1032" style="position:absolute;left:1392;top:5391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pvMMA&#10;AADcAAAADwAAAGRycy9kb3ducmV2LnhtbESPQYvCMBSE7wv+h/AEb2tqBdFqFFGU9ajtZW9vm2fb&#10;3ealNFG7/nojCB6HmfmGWaw6U4srta6yrGA0jEAQ51ZXXCjI0t3nFITzyBpry6Tgnxyslr2PBSba&#10;3vhI15MvRICwS1BB6X2TSOnykgy6oW2Ig3e2rUEfZFtI3eItwE0t4yiaSIMVh4USG9qUlP+dLkbB&#10;TxVneD+m+8jMdmN/6NLfy/dWqUG/W89BeOr8O/xqf2kF8XgCzzPhCMjl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0PpvMMAAADcAAAADwAAAAAAAAAAAAAAAACYAgAAZHJzL2Rv&#10;d25yZXYueG1sUEsFBgAAAAAEAAQA9QAAAIgDAAAAAA==&#10;"/>
                      <v:rect id="Rectangle 15" o:spid="_x0000_s1033" style="position:absolute;left:1392;top:5706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9MJ8UA&#10;AADcAAAADwAAAGRycy9kb3ducmV2LnhtbESPT2vCQBTE70K/w/IKvenGCLWmriKWlPao8eLtNfua&#10;pGbfhuzmT/30bkHocZiZ3zDr7Whq0VPrKssK5rMIBHFudcWFglOWTl9AOI+ssbZMCn7JwXbzMFlj&#10;ou3AB+qPvhABwi5BBaX3TSKly0sy6Ga2IQ7et20N+iDbQuoWhwA3tYyj6FkarDgslNjQvqT8cuyM&#10;gq8qPuH1kL1HZpUu/OeY/XTnN6WeHsfdKwhPo/8P39sfWkG8WMLfmXA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D0wnxQAAANwAAAAPAAAAAAAAAAAAAAAAAJgCAABkcnMv&#10;ZG93bnJldi54bWxQSwUGAAAAAAQABAD1AAAAigMAAAAA&#10;"/>
                      <v:rect id="Rectangle 16" o:spid="_x0000_s1034" style="position:absolute;left:1392;top:5982;width:288;height: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DYVcIA&#10;AADcAAAADwAAAGRycy9kb3ducmV2LnhtbERPPW/CMBDdkfofrKvUDZwGqYIUE6FWqdoRwsJ2jY8k&#10;EJ8j2wlpf309VGJ8et+bfDKdGMn51rKC50UCgriyuuVawbEs5isQPiBr7CyTgh/ykG8fZhvMtL3x&#10;nsZDqEUMYZ+hgiaEPpPSVw0Z9AvbE0fubJ3BEKGrpXZ4i+Gmk2mSvEiDLceGBnt6a6i6Hgaj4LtN&#10;j/i7Lz8Ssy6W4WsqL8PpXamnx2n3CiLQFO7if/enVpAu49p4Jh4Buf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kNhVwgAAANwAAAAPAAAAAAAAAAAAAAAAAJgCAABkcnMvZG93&#10;bnJldi54bWxQSwUGAAAAAAQABAD1AAAAhwMAAAAA&#10;"/>
                    </v:group>
                  </w:pict>
                </mc:Fallback>
              </mc:AlternateContent>
            </w:r>
            <w:r w:rsidRPr="00E9761E">
              <w:rPr>
                <w:rFonts w:ascii="Arial" w:hAnsi="Arial" w:cs="Arial"/>
                <w:sz w:val="20"/>
                <w:szCs w:val="20"/>
              </w:rPr>
              <w:t xml:space="preserve">    menses</w:t>
            </w:r>
          </w:p>
          <w:p w14:paraId="66037B0C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inadequate supplies/equipment at site</w:t>
            </w:r>
          </w:p>
          <w:p w14:paraId="2E9467EF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no trained staff member</w:t>
            </w:r>
          </w:p>
          <w:p w14:paraId="0E63F6DF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changed my mind</w:t>
            </w:r>
            <w:r w:rsidRPr="00E9761E">
              <w:rPr>
                <w:rFonts w:ascii="Arial" w:hAnsi="Arial" w:cs="Arial"/>
                <w:i/>
                <w:sz w:val="20"/>
                <w:szCs w:val="20"/>
              </w:rPr>
              <w:tab/>
            </w:r>
          </w:p>
          <w:p w14:paraId="2C028196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not enough time to wait</w:t>
            </w:r>
          </w:p>
          <w:p w14:paraId="77321049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was referred to another hospital</w:t>
            </w:r>
          </w:p>
          <w:p w14:paraId="56A7B495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i/>
                <w:color w:val="0000FF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currently Pregnant </w:t>
            </w:r>
          </w:p>
          <w:p w14:paraId="7AC79FE7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did not consent for pregnancy test </w:t>
            </w:r>
          </w:p>
          <w:p w14:paraId="574E50B6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9761E">
              <w:rPr>
                <w:rFonts w:ascii="Arial" w:hAnsi="Arial" w:cs="Arial"/>
                <w:sz w:val="20"/>
                <w:szCs w:val="20"/>
              </w:rPr>
              <w:t xml:space="preserve">    other, specify: ________________________________</w:t>
            </w:r>
          </w:p>
          <w:p w14:paraId="727B3041" w14:textId="77777777" w:rsidR="00A5752E" w:rsidRPr="00E9761E" w:rsidRDefault="00A5752E" w:rsidP="00A5752E">
            <w:pPr>
              <w:pStyle w:val="ColorfulList-Accent11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  <w:p w14:paraId="7AF71B28" w14:textId="77777777" w:rsidR="00A5752E" w:rsidRPr="00E9761E" w:rsidRDefault="00A5752E" w:rsidP="00A5752E">
            <w:pPr>
              <w:spacing w:after="0" w:line="360" w:lineRule="auto"/>
              <w:rPr>
                <w:rFonts w:ascii="Arial" w:hAnsi="Arial"/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719680" behindDoc="0" locked="0" layoutInCell="1" allowOverlap="1" wp14:anchorId="65618144" wp14:editId="68A8EFA2">
                      <wp:simplePos x="0" y="0"/>
                      <wp:positionH relativeFrom="column">
                        <wp:posOffset>2240280</wp:posOffset>
                      </wp:positionH>
                      <wp:positionV relativeFrom="paragraph">
                        <wp:posOffset>196850</wp:posOffset>
                      </wp:positionV>
                      <wp:extent cx="1136015" cy="186055"/>
                      <wp:effectExtent l="6985" t="10160" r="9525" b="13335"/>
                      <wp:wrapNone/>
                      <wp:docPr id="1" name="Group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136015" cy="186055"/>
                                <a:chOff x="4136" y="9181"/>
                                <a:chExt cx="1789" cy="293"/>
                              </a:xfrm>
                            </wpg:grpSpPr>
                            <wps:wsp>
                              <wps:cNvPr id="2" name="Rectangle 45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36" y="9187"/>
                                  <a:ext cx="360" cy="28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" name="Rectangle 4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96" y="9181"/>
                                  <a:ext cx="360" cy="28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4" name="Rectangle 45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65" y="9195"/>
                                  <a:ext cx="360" cy="2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5" name="Rectangle 4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205" y="9195"/>
                                  <a:ext cx="360" cy="27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BD8A7A9" id="Group 194" o:spid="_x0000_s1026" style="position:absolute;margin-left:176.4pt;margin-top:15.5pt;width:89.45pt;height:14.65pt;z-index:251719680" coordorigin="4136,9181" coordsize="1789,2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E+x7wIAAKENAAAOAAAAZHJzL2Uyb0RvYy54bWzsV9tu2zAMfR+wfxD0vvpSO42NOkXRGwbs&#10;UqzbByi2bAuTJU9S4nRfP0py0iQNMKDDCgyLHwzJpCjy8Iimzi9WHUdLqjSTosDRSYgRFaWsmGgK&#10;/O3r7bspRtoQUREuBS3wI9X4Yvb2zfnQ5zSWreQVVQiMCJ0PfYFbY/o8CHTZ0o7oE9lTAcJaqo4Y&#10;mKomqBQZwHrHgzgMJ8EgVdUrWVKt4eu1F+KZs1/XtDSf61pTg3iBwTfj3sq95/YdzM5J3ijSt6wc&#10;3SAv8KIjTMCmG1PXxBC0UOyZqY6VSmpZm5NSdoGsa1ZSFwNEE4V70dwpuehdLE0+NP0GJoB2D6cX&#10;my0/Le8VYhXkDiNBOkiR2xVFWWLBGfomB5071T/098pHCMMPsvyuQRzsy+288cpoPnyUFRgkCyMd&#10;OKtaddYEhI1WLgePmxzQlUElfIyi00kYpRiVIIumkzBNfZLKFjJplyWggRFIs2garWU36+Vn08yv&#10;jbNTKwxI7rd1ro6u2biAb/oJUv1nkD60pKcuU9rCNUIaryH9AjwkouEUJanjnN0e9NaYag8oEvKq&#10;BT16qZQcWkoqcMuFCM5vLbATDen4LcLbUJ15qNY4A8ojTtN4ByeS90qbOyo7ZAcFVuC8Sx9ZftDG&#10;Q7pWsdnUkrPqlnHuJqqZX3GFlgQO3K17Rus7alygARKYxqmzvCPT2yZC9xwy0TEDlYOzrsDTjRLJ&#10;LWo3ogI3SW4I434MLODC0dUj5wkwl9UjoKikLwtQxmDQSvUTowFKQoH1jwVRFCP+XkAmsihJbA1x&#10;kyQ9i2GitiXzbQkRJZgqsMHID6+MrzuLXrGmhZ0iF7uQl3A+auaQtZn1Xo3OAkdfiaynh8jqyLfD&#10;Pcj33yJrku2f6wNknR7J6irn/03W5BBZXR17JbKm6QT+Ue4nlI0/qOdkPcuOZD2SFQNRfGe13Qa4&#10;5uS1yBqHR7LaluDfbgNcBwv3ABfHeGexF43tuWsbnm5Ws18AAAD//wMAUEsDBBQABgAIAAAAIQD6&#10;youS4AAAAAkBAAAPAAAAZHJzL2Rvd25yZXYueG1sTI9BS8NAEIXvgv9hGcGb3WxDqsRsSinqqQi2&#10;gnibZqdJaHY3ZLdJ+u8dT3p7w3u8+V6xnm0nRhpC650GtUhAkKu8aV2t4fPw+vAEIkR0BjvvSMOV&#10;AqzL25sCc+Mn90HjPtaCS1zIUUMTY59LGaqGLIaF78mxd/KDxcjnUEsz4MTltpPLJFlJi63jDw32&#10;tG2oOu8vVsPbhNMmVS/j7nzaXr8P2fvXTpHW93fz5hlEpDn+heEXn9GhZKajvzgTRKchzZaMHlko&#10;3sSBLFWPII4aVkkKsizk/wXlDwAAAP//AwBQSwECLQAUAAYACAAAACEAtoM4kv4AAADhAQAAEwAA&#10;AAAAAAAAAAAAAAAAAAAAW0NvbnRlbnRfVHlwZXNdLnhtbFBLAQItABQABgAIAAAAIQA4/SH/1gAA&#10;AJQBAAALAAAAAAAAAAAAAAAAAC8BAABfcmVscy8ucmVsc1BLAQItABQABgAIAAAAIQAPsE+x7wIA&#10;AKENAAAOAAAAAAAAAAAAAAAAAC4CAABkcnMvZTJvRG9jLnhtbFBLAQItABQABgAIAAAAIQD6youS&#10;4AAAAAkBAAAPAAAAAAAAAAAAAAAAAEkFAABkcnMvZG93bnJldi54bWxQSwUGAAAAAAQABADzAAAA&#10;VgYAAAAA&#10;">
                      <v:rect id="Rectangle 450" o:spid="_x0000_s1027" style="position:absolute;left:4136;top:9187;width:360;height:2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nIbcMA&#10;AADaAAAADwAAAGRycy9kb3ducmV2LnhtbESPT2vCQBTE74LfYXlCb7oxgrTRVaRFqcf8ufT2mn0m&#10;abNvQ3ZN0n76bqHQ4zAzv2H2x8m0YqDeNZYVrFcRCOLS6oYrBUV+Xj6CcB5ZY2uZFHyRg+NhPttj&#10;ou3IKQ2Zr0SAsEtQQe19l0jpypoMupXtiIN3s71BH2RfSd3jGOCmlXEUbaXBhsNCjR0911R+Znej&#10;4L2JC/xO80tkns4bf53yj/vbi1IPi+m0A+Fp8v/hv/arVhDD75VwA+Th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ZnIbcMAAADaAAAADwAAAAAAAAAAAAAAAACYAgAAZHJzL2Rv&#10;d25yZXYueG1sUEsFBgAAAAAEAAQA9QAAAIgDAAAAAA==&#10;"/>
                      <v:rect id="Rectangle 451" o:spid="_x0000_s1028" style="position:absolute;left:4496;top:9181;width:360;height:2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tVt9sMA&#10;AADaAAAADwAAAGRycy9kb3ducmV2LnhtbESPQWvCQBSE74L/YXmF3symEUpNXUNRlPYYk4u31+wz&#10;ic2+DdnVpP313ULB4zAz3zDrbDKduNHgWssKnqIYBHFldcu1grLYL15AOI+ssbNMCr7JQbaZz9aY&#10;ajtyTrejr0WAsEtRQeN9n0rpqoYMusj2xME728GgD3KopR5wDHDTySSOn6XBlsNCgz1tG6q+jlej&#10;4LNNSvzJi0NsVvul/5iKy/W0U+rxYXp7BeFp8vfwf/tdK1jC35VwA+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tVt9sMAAADaAAAADwAAAAAAAAAAAAAAAACYAgAAZHJzL2Rv&#10;d25yZXYueG1sUEsFBgAAAAAEAAQA9QAAAIgDAAAAAA==&#10;"/>
                      <v:rect id="Rectangle 452" o:spid="_x0000_s1029" style="position:absolute;left:5565;top:9195;width:360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z1gsIA&#10;AADaAAAADwAAAGRycy9kb3ducmV2LnhtbESPT4vCMBTE7wt+h/AEb2vqH0SrUWQXFz1qvXh7Ns+2&#10;2ryUJmrXT28EweMwM79hZovGlOJGtSssK+h1IxDEqdUFZwr2yep7DMJ5ZI2lZVLwTw4W89bXDGNt&#10;77yl285nIkDYxagg976KpXRpTgZd11bEwTvZ2qAPss6krvEe4KaU/SgaSYMFh4UcK/rJKb3srkbB&#10;sejv8bFN/iIzWQ38pknO18OvUp12s5yC8NT4T/jdXmsFQ3hdCTd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PPWCwgAAANoAAAAPAAAAAAAAAAAAAAAAAJgCAABkcnMvZG93&#10;bnJldi54bWxQSwUGAAAAAAQABAD1AAAAhwMAAAAA&#10;"/>
                      <v:rect id="Rectangle 453" o:spid="_x0000_s1030" style="position:absolute;left:5205;top:9195;width:360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BQGcEA&#10;AADaAAAADwAAAGRycy9kb3ducmV2LnhtbESPQYvCMBSE7wv+h/AEb2uqomg1iuzioketF2/P5tlW&#10;m5fSRO36640geBxm5htmtmhMKW5Uu8Kygl43AkGcWl1wpmCfrL7HIJxH1lhaJgX/5GAxb33NMNb2&#10;zlu67XwmAoRdjApy76tYSpfmZNB1bUUcvJOtDfog60zqGu8BbkrZj6KRNFhwWMixop+c0svuahQc&#10;i/4eH9vkLzKT1cBvmuR8Pfwq1Wk3yykIT43/hN/ttVYwhNeVcAPk/A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5wUBnBAAAA2gAAAA8AAAAAAAAAAAAAAAAAmAIAAGRycy9kb3du&#10;cmV2LnhtbFBLBQYAAAAABAAEAPUAAACGAwAAAAA=&#10;"/>
                    </v:group>
                  </w:pict>
                </mc:Fallback>
              </mc:AlternateContent>
            </w:r>
            <w:r>
              <w:rPr>
                <w:rFonts w:ascii="Arial" w:hAnsi="Arial"/>
                <w:b/>
                <w:sz w:val="20"/>
              </w:rPr>
              <w:t xml:space="preserve">                                                                 </w:t>
            </w:r>
            <w:r w:rsidRPr="00E9761E">
              <w:rPr>
                <w:rFonts w:ascii="Arial" w:hAnsi="Arial"/>
                <w:b/>
                <w:sz w:val="20"/>
              </w:rPr>
              <w:t xml:space="preserve">Hour          Minute          </w:t>
            </w:r>
          </w:p>
          <w:p w14:paraId="74D9BCF2" w14:textId="77777777" w:rsidR="00A5752E" w:rsidRPr="00E9761E" w:rsidRDefault="00A5752E" w:rsidP="00A5752E">
            <w:pPr>
              <w:tabs>
                <w:tab w:val="left" w:pos="7944"/>
              </w:tabs>
              <w:spacing w:after="0" w:line="240" w:lineRule="auto"/>
              <w:rPr>
                <w:rFonts w:ascii="Arial" w:hAnsi="Arial"/>
                <w:b/>
                <w:sz w:val="20"/>
                <w:szCs w:val="20"/>
              </w:rPr>
            </w:pP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Visit end time:</w:t>
            </w:r>
            <w:r>
              <w:rPr>
                <w:rFonts w:ascii="Arial" w:hAnsi="Arial"/>
                <w:b/>
                <w:sz w:val="20"/>
                <w:szCs w:val="20"/>
              </w:rPr>
              <w:t xml:space="preserve">    </w:t>
            </w:r>
            <w:r w:rsidRPr="00E9761E">
              <w:rPr>
                <w:rFonts w:ascii="Arial" w:hAnsi="Arial"/>
                <w:b/>
                <w:sz w:val="20"/>
                <w:szCs w:val="20"/>
              </w:rPr>
              <w:t xml:space="preserve">                            :</w:t>
            </w:r>
          </w:p>
          <w:p w14:paraId="60329403" w14:textId="77777777" w:rsidR="00A5752E" w:rsidRPr="00E9761E" w:rsidRDefault="00A5752E" w:rsidP="00A5752E">
            <w:pPr>
              <w:spacing w:after="0" w:line="240" w:lineRule="auto"/>
            </w:pPr>
          </w:p>
        </w:tc>
      </w:tr>
      <w:tr w:rsidR="00A5752E" w:rsidRPr="00E9761E" w14:paraId="024230A0" w14:textId="77777777" w:rsidTr="00753991">
        <w:tc>
          <w:tcPr>
            <w:tcW w:w="10998" w:type="dxa"/>
            <w:shd w:val="clear" w:color="auto" w:fill="auto"/>
          </w:tcPr>
          <w:p w14:paraId="34A03C9D" w14:textId="77777777" w:rsidR="00A5752E" w:rsidRPr="00E9761E" w:rsidRDefault="00A5752E" w:rsidP="00A5752E">
            <w:pPr>
              <w:spacing w:before="60" w:after="0" w:line="240" w:lineRule="auto"/>
              <w:rPr>
                <w:rFonts w:ascii="Arial" w:hAnsi="Arial"/>
                <w:b/>
                <w:sz w:val="20"/>
                <w:szCs w:val="20"/>
              </w:rPr>
            </w:pPr>
          </w:p>
        </w:tc>
      </w:tr>
    </w:tbl>
    <w:p w14:paraId="40501895" w14:textId="77777777" w:rsidR="00A5752E" w:rsidRDefault="00A5752E" w:rsidP="00A5752E"/>
    <w:p w14:paraId="5BCBD748" w14:textId="77777777" w:rsidR="00A5752E" w:rsidRDefault="00A5752E" w:rsidP="00A5752E"/>
    <w:p w14:paraId="00AA7F4D" w14:textId="77777777" w:rsidR="002736EB" w:rsidRPr="00A5752E" w:rsidRDefault="002736EB" w:rsidP="00A5752E"/>
    <w:sectPr w:rsidR="002736EB" w:rsidRPr="00A5752E" w:rsidSect="00850472">
      <w:headerReference w:type="default" r:id="rId7"/>
      <w:footerReference w:type="default" r:id="rId8"/>
      <w:pgSz w:w="12240" w:h="15840"/>
      <w:pgMar w:top="720" w:right="720" w:bottom="720" w:left="720" w:header="144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AF50EB" w14:textId="77777777" w:rsidR="00E70606" w:rsidRDefault="00E70606" w:rsidP="00AF79D2">
      <w:pPr>
        <w:spacing w:after="0" w:line="240" w:lineRule="auto"/>
      </w:pPr>
      <w:r>
        <w:separator/>
      </w:r>
    </w:p>
  </w:endnote>
  <w:endnote w:type="continuationSeparator" w:id="0">
    <w:p w14:paraId="2478F2EA" w14:textId="77777777" w:rsidR="00E70606" w:rsidRDefault="00E70606" w:rsidP="00AF7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CFCEA" w14:textId="796F448F" w:rsidR="00850472" w:rsidRDefault="0085047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95E37">
      <w:rPr>
        <w:noProof/>
      </w:rPr>
      <w:t>1</w:t>
    </w:r>
    <w:r>
      <w:fldChar w:fldCharType="end"/>
    </w:r>
  </w:p>
  <w:p w14:paraId="186F64F1" w14:textId="77777777" w:rsidR="00850472" w:rsidRDefault="008504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15200" w14:textId="77777777" w:rsidR="00E70606" w:rsidRDefault="00E70606" w:rsidP="00AF79D2">
      <w:pPr>
        <w:spacing w:after="0" w:line="240" w:lineRule="auto"/>
      </w:pPr>
      <w:r>
        <w:separator/>
      </w:r>
    </w:p>
  </w:footnote>
  <w:footnote w:type="continuationSeparator" w:id="0">
    <w:p w14:paraId="583DE487" w14:textId="77777777" w:rsidR="00E70606" w:rsidRDefault="00E70606" w:rsidP="00AF79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265F7" w14:textId="72FC0417" w:rsidR="00850472" w:rsidRDefault="00850472" w:rsidP="00850472">
    <w:pPr>
      <w:pStyle w:val="Header"/>
    </w:pPr>
    <w:r w:rsidRPr="00525DA3">
      <w:rPr>
        <w:rFonts w:ascii="Arial" w:hAnsi="Arial"/>
        <w:sz w:val="18"/>
        <w:szCs w:val="20"/>
      </w:rPr>
      <w:t xml:space="preserve">Community Driven Cervical Cancer Prevention              </w:t>
    </w:r>
    <w:r>
      <w:rPr>
        <w:rFonts w:ascii="Arial" w:hAnsi="Arial"/>
        <w:sz w:val="18"/>
        <w:szCs w:val="20"/>
      </w:rPr>
      <w:t>Treatment</w:t>
    </w:r>
    <w:r w:rsidRPr="00525DA3">
      <w:rPr>
        <w:rFonts w:ascii="Arial" w:hAnsi="Arial"/>
        <w:sz w:val="18"/>
        <w:szCs w:val="20"/>
      </w:rPr>
      <w:t xml:space="preserve"> </w:t>
    </w:r>
    <w:r w:rsidR="000D584B">
      <w:rPr>
        <w:rFonts w:ascii="Arial" w:hAnsi="Arial"/>
        <w:sz w:val="18"/>
        <w:szCs w:val="20"/>
      </w:rPr>
      <w:t>Form</w:t>
    </w:r>
    <w:r>
      <w:rPr>
        <w:rFonts w:ascii="Arial" w:hAnsi="Arial"/>
        <w:sz w:val="18"/>
        <w:szCs w:val="20"/>
      </w:rPr>
      <w:t xml:space="preserve"> </w:t>
    </w:r>
    <w:r w:rsidR="00687D73">
      <w:rPr>
        <w:rFonts w:ascii="Arial" w:hAnsi="Arial"/>
        <w:sz w:val="18"/>
        <w:szCs w:val="20"/>
      </w:rPr>
      <w:t>V</w:t>
    </w:r>
    <w:r w:rsidR="00343972">
      <w:rPr>
        <w:rFonts w:ascii="Arial" w:hAnsi="Arial"/>
        <w:sz w:val="18"/>
        <w:szCs w:val="20"/>
      </w:rPr>
      <w:t>4</w:t>
    </w:r>
    <w:r w:rsidR="00687D73">
      <w:rPr>
        <w:rFonts w:ascii="Arial" w:hAnsi="Arial"/>
        <w:sz w:val="18"/>
        <w:szCs w:val="20"/>
      </w:rPr>
      <w:t>.0</w:t>
    </w:r>
    <w:r w:rsidR="00711FDB">
      <w:rPr>
        <w:rFonts w:ascii="Arial" w:hAnsi="Arial"/>
        <w:sz w:val="18"/>
        <w:szCs w:val="20"/>
      </w:rPr>
      <w:t xml:space="preserve"> </w:t>
    </w:r>
    <w:r w:rsidR="00343972">
      <w:rPr>
        <w:rFonts w:ascii="Arial" w:hAnsi="Arial"/>
        <w:sz w:val="18"/>
        <w:szCs w:val="20"/>
      </w:rPr>
      <w:t>8 November</w:t>
    </w:r>
    <w:r w:rsidR="00711FDB">
      <w:rPr>
        <w:rFonts w:ascii="Arial" w:hAnsi="Arial"/>
        <w:sz w:val="18"/>
        <w:szCs w:val="20"/>
      </w:rPr>
      <w:t xml:space="preserve"> 201</w:t>
    </w:r>
    <w:r w:rsidR="00343972">
      <w:rPr>
        <w:rFonts w:ascii="Arial" w:hAnsi="Arial"/>
        <w:sz w:val="18"/>
        <w:szCs w:val="20"/>
      </w:rPr>
      <w:t>7</w:t>
    </w:r>
    <w:r>
      <w:rPr>
        <w:rFonts w:ascii="Arial" w:hAnsi="Arial"/>
        <w:sz w:val="20"/>
        <w:szCs w:val="20"/>
      </w:rPr>
      <w:tab/>
    </w:r>
  </w:p>
  <w:p w14:paraId="582E7FF5" w14:textId="77777777" w:rsidR="00850472" w:rsidRDefault="00850472">
    <w:pPr>
      <w:pStyle w:val="Header"/>
    </w:pPr>
  </w:p>
  <w:p w14:paraId="0AEFC1EF" w14:textId="77777777" w:rsidR="00850472" w:rsidRDefault="0085047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F6402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146B7D"/>
    <w:multiLevelType w:val="hybridMultilevel"/>
    <w:tmpl w:val="EC24CA8C"/>
    <w:lvl w:ilvl="0" w:tplc="DA600C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6D2D20"/>
    <w:multiLevelType w:val="hybridMultilevel"/>
    <w:tmpl w:val="7642278E"/>
    <w:lvl w:ilvl="0" w:tplc="8C5C3DAC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7E755C"/>
    <w:multiLevelType w:val="hybridMultilevel"/>
    <w:tmpl w:val="3246EE74"/>
    <w:lvl w:ilvl="0" w:tplc="9F9C9888">
      <w:start w:val="6"/>
      <w:numFmt w:val="decimal"/>
      <w:lvlText w:val="%1"/>
      <w:lvlJc w:val="left"/>
      <w:pPr>
        <w:ind w:left="108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6F6"/>
    <w:rsid w:val="00013224"/>
    <w:rsid w:val="00016FF9"/>
    <w:rsid w:val="00033AC9"/>
    <w:rsid w:val="00071AC8"/>
    <w:rsid w:val="000724DE"/>
    <w:rsid w:val="00081129"/>
    <w:rsid w:val="00081173"/>
    <w:rsid w:val="000B70BF"/>
    <w:rsid w:val="000D584B"/>
    <w:rsid w:val="000F6670"/>
    <w:rsid w:val="00123D9C"/>
    <w:rsid w:val="00142AE2"/>
    <w:rsid w:val="00152063"/>
    <w:rsid w:val="00170EE3"/>
    <w:rsid w:val="00183BDA"/>
    <w:rsid w:val="001D197E"/>
    <w:rsid w:val="00213853"/>
    <w:rsid w:val="00222C20"/>
    <w:rsid w:val="00247392"/>
    <w:rsid w:val="002736EB"/>
    <w:rsid w:val="00295FB2"/>
    <w:rsid w:val="002C734C"/>
    <w:rsid w:val="002D64FB"/>
    <w:rsid w:val="002D6E8D"/>
    <w:rsid w:val="002F4EF3"/>
    <w:rsid w:val="002F6CB0"/>
    <w:rsid w:val="003276A3"/>
    <w:rsid w:val="0033362F"/>
    <w:rsid w:val="00333FC9"/>
    <w:rsid w:val="00343972"/>
    <w:rsid w:val="00343B5D"/>
    <w:rsid w:val="0035730B"/>
    <w:rsid w:val="003A0FCD"/>
    <w:rsid w:val="003C0CA3"/>
    <w:rsid w:val="003E7A21"/>
    <w:rsid w:val="003F2632"/>
    <w:rsid w:val="003F2FC4"/>
    <w:rsid w:val="00407D90"/>
    <w:rsid w:val="00411DB5"/>
    <w:rsid w:val="00421B01"/>
    <w:rsid w:val="00425D4A"/>
    <w:rsid w:val="00426915"/>
    <w:rsid w:val="00436D30"/>
    <w:rsid w:val="004423D9"/>
    <w:rsid w:val="004543FC"/>
    <w:rsid w:val="004857B3"/>
    <w:rsid w:val="004F5B5F"/>
    <w:rsid w:val="00523891"/>
    <w:rsid w:val="005404CC"/>
    <w:rsid w:val="0056166E"/>
    <w:rsid w:val="00587197"/>
    <w:rsid w:val="00595E37"/>
    <w:rsid w:val="005A4AC9"/>
    <w:rsid w:val="005C602E"/>
    <w:rsid w:val="005C6848"/>
    <w:rsid w:val="005F0FB4"/>
    <w:rsid w:val="00611A27"/>
    <w:rsid w:val="0061751D"/>
    <w:rsid w:val="00621C6A"/>
    <w:rsid w:val="006277E8"/>
    <w:rsid w:val="0064638E"/>
    <w:rsid w:val="0068668C"/>
    <w:rsid w:val="00687D73"/>
    <w:rsid w:val="006A58F2"/>
    <w:rsid w:val="006B65F3"/>
    <w:rsid w:val="006B7AD4"/>
    <w:rsid w:val="006E2355"/>
    <w:rsid w:val="006F43DF"/>
    <w:rsid w:val="00711FDB"/>
    <w:rsid w:val="00720B9F"/>
    <w:rsid w:val="00730CAC"/>
    <w:rsid w:val="007506F6"/>
    <w:rsid w:val="00760A5C"/>
    <w:rsid w:val="00767567"/>
    <w:rsid w:val="00781FD9"/>
    <w:rsid w:val="00782C62"/>
    <w:rsid w:val="00792E6C"/>
    <w:rsid w:val="007B0931"/>
    <w:rsid w:val="007B66D1"/>
    <w:rsid w:val="007F7BA1"/>
    <w:rsid w:val="00807AFC"/>
    <w:rsid w:val="00810297"/>
    <w:rsid w:val="00827309"/>
    <w:rsid w:val="00840FA3"/>
    <w:rsid w:val="00841AED"/>
    <w:rsid w:val="00850472"/>
    <w:rsid w:val="0085795E"/>
    <w:rsid w:val="008741CF"/>
    <w:rsid w:val="008833A0"/>
    <w:rsid w:val="008A0A17"/>
    <w:rsid w:val="008A0C97"/>
    <w:rsid w:val="008A17C9"/>
    <w:rsid w:val="008B6877"/>
    <w:rsid w:val="008D4045"/>
    <w:rsid w:val="0091227F"/>
    <w:rsid w:val="00917C72"/>
    <w:rsid w:val="00935354"/>
    <w:rsid w:val="00962AD3"/>
    <w:rsid w:val="0096524B"/>
    <w:rsid w:val="00984579"/>
    <w:rsid w:val="00990D4C"/>
    <w:rsid w:val="009C7AA4"/>
    <w:rsid w:val="009E27D9"/>
    <w:rsid w:val="00A02E4D"/>
    <w:rsid w:val="00A0507D"/>
    <w:rsid w:val="00A15415"/>
    <w:rsid w:val="00A24721"/>
    <w:rsid w:val="00A551F2"/>
    <w:rsid w:val="00A5752E"/>
    <w:rsid w:val="00A674D5"/>
    <w:rsid w:val="00A97A27"/>
    <w:rsid w:val="00AB5B2C"/>
    <w:rsid w:val="00AF0D5C"/>
    <w:rsid w:val="00AF79D2"/>
    <w:rsid w:val="00B15539"/>
    <w:rsid w:val="00B201A5"/>
    <w:rsid w:val="00B46E84"/>
    <w:rsid w:val="00B84E36"/>
    <w:rsid w:val="00BB486B"/>
    <w:rsid w:val="00BC1ABB"/>
    <w:rsid w:val="00BD1457"/>
    <w:rsid w:val="00BD241B"/>
    <w:rsid w:val="00C24EF6"/>
    <w:rsid w:val="00C51780"/>
    <w:rsid w:val="00C86996"/>
    <w:rsid w:val="00C9734D"/>
    <w:rsid w:val="00CA5158"/>
    <w:rsid w:val="00CB46C4"/>
    <w:rsid w:val="00CC044E"/>
    <w:rsid w:val="00CC4015"/>
    <w:rsid w:val="00CD0F13"/>
    <w:rsid w:val="00CD4E7D"/>
    <w:rsid w:val="00CD65FC"/>
    <w:rsid w:val="00D15BCA"/>
    <w:rsid w:val="00D21D71"/>
    <w:rsid w:val="00D357B7"/>
    <w:rsid w:val="00D44652"/>
    <w:rsid w:val="00D47328"/>
    <w:rsid w:val="00D47E7C"/>
    <w:rsid w:val="00D70DB0"/>
    <w:rsid w:val="00DC2CE1"/>
    <w:rsid w:val="00DC45D7"/>
    <w:rsid w:val="00DD1692"/>
    <w:rsid w:val="00DE1E32"/>
    <w:rsid w:val="00DF63EC"/>
    <w:rsid w:val="00E03842"/>
    <w:rsid w:val="00E26CC8"/>
    <w:rsid w:val="00E44F22"/>
    <w:rsid w:val="00E70606"/>
    <w:rsid w:val="00E8238E"/>
    <w:rsid w:val="00E9761E"/>
    <w:rsid w:val="00EB564F"/>
    <w:rsid w:val="00F006DE"/>
    <w:rsid w:val="00F02F09"/>
    <w:rsid w:val="00F117EB"/>
    <w:rsid w:val="00F1343F"/>
    <w:rsid w:val="00F13472"/>
    <w:rsid w:val="00F31250"/>
    <w:rsid w:val="00F4540D"/>
    <w:rsid w:val="00F52071"/>
    <w:rsid w:val="00F5568F"/>
    <w:rsid w:val="00F66656"/>
    <w:rsid w:val="00FA41E6"/>
    <w:rsid w:val="00FB7061"/>
    <w:rsid w:val="00FE2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C02E0E3"/>
  <w15:docId w15:val="{0C18931C-7EBA-468D-861A-89EA27B3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1692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4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4543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43FC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543F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3F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43FC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34"/>
    <w:qFormat/>
    <w:rsid w:val="004543FC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F7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9D2"/>
  </w:style>
  <w:style w:type="paragraph" w:styleId="Footer">
    <w:name w:val="footer"/>
    <w:basedOn w:val="Normal"/>
    <w:link w:val="FooterChar"/>
    <w:uiPriority w:val="99"/>
    <w:unhideWhenUsed/>
    <w:rsid w:val="00AF79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9D2"/>
  </w:style>
  <w:style w:type="paragraph" w:customStyle="1" w:styleId="ColorfulShading-Accent11">
    <w:name w:val="Colorful Shading - Accent 11"/>
    <w:hidden/>
    <w:uiPriority w:val="71"/>
    <w:unhideWhenUsed/>
    <w:rsid w:val="005C602E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DD1692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EB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E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75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8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7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re</dc:creator>
  <cp:keywords/>
  <cp:lastModifiedBy>Sandra Yvonne</cp:lastModifiedBy>
  <cp:revision>2</cp:revision>
  <cp:lastPrinted>2015-09-20T11:00:00Z</cp:lastPrinted>
  <dcterms:created xsi:type="dcterms:W3CDTF">2018-01-30T18:23:00Z</dcterms:created>
  <dcterms:modified xsi:type="dcterms:W3CDTF">2018-01-30T18:23:00Z</dcterms:modified>
</cp:coreProperties>
</file>